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3A814" w14:textId="0FE67733" w:rsidR="00870FCA" w:rsidRPr="009B6521" w:rsidRDefault="009F06FB" w:rsidP="000F69E6">
      <w:pPr>
        <w:pStyle w:val="Heading1"/>
      </w:pPr>
      <w:r w:rsidRPr="009B6521">
        <w:t>Supplemental Appendix</w:t>
      </w:r>
    </w:p>
    <w:p w14:paraId="1406B8B3" w14:textId="2F18CAEE" w:rsidR="00655874" w:rsidRPr="009B6521" w:rsidRDefault="00655874" w:rsidP="00655874">
      <w:pPr>
        <w:pStyle w:val="Heading2"/>
      </w:pPr>
      <w:r w:rsidRPr="009B6521">
        <w:t>Table S</w:t>
      </w:r>
      <w:r w:rsidR="00FA245E" w:rsidRPr="009B6521">
        <w:t>1</w:t>
      </w:r>
      <w:r w:rsidRPr="009B6521">
        <w:t xml:space="preserve">. Percent of </w:t>
      </w:r>
      <w:r w:rsidR="008962DB" w:rsidRPr="009B6521">
        <w:t>patient</w:t>
      </w:r>
      <w:r w:rsidRPr="009B6521">
        <w:t xml:space="preserve">s </w:t>
      </w:r>
      <w:r w:rsidR="00843A11" w:rsidRPr="009B6521">
        <w:t>remaining on treatment at each study visit</w:t>
      </w:r>
    </w:p>
    <w:tbl>
      <w:tblPr>
        <w:tblStyle w:val="TableGrid"/>
        <w:tblW w:w="122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2160"/>
        <w:gridCol w:w="2160"/>
        <w:gridCol w:w="2160"/>
      </w:tblGrid>
      <w:tr w:rsidR="009B6521" w:rsidRPr="009B6521" w14:paraId="028FAD9C" w14:textId="77777777" w:rsidTr="002E7AB8">
        <w:tc>
          <w:tcPr>
            <w:tcW w:w="5760" w:type="dxa"/>
            <w:tcBorders>
              <w:bottom w:val="single" w:sz="4" w:space="0" w:color="auto"/>
            </w:tcBorders>
          </w:tcPr>
          <w:p w14:paraId="60E860D3" w14:textId="77777777" w:rsidR="00655874" w:rsidRPr="009B6521" w:rsidRDefault="00655874" w:rsidP="00930764">
            <w:pPr>
              <w:spacing w:before="0" w:after="0" w:line="24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DD76887" w14:textId="33E1AA77" w:rsidR="00655874" w:rsidRPr="009B6521" w:rsidRDefault="00655874" w:rsidP="0093076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SSRI</w:t>
            </w:r>
          </w:p>
          <w:p w14:paraId="5BD1CFC5" w14:textId="77777777" w:rsidR="00655874" w:rsidRPr="009B6521" w:rsidRDefault="00655874" w:rsidP="0093076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(N=6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B1C9268" w14:textId="77777777" w:rsidR="00655874" w:rsidRPr="009B6521" w:rsidRDefault="00655874" w:rsidP="0093076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TzOAD</w:t>
            </w:r>
          </w:p>
          <w:p w14:paraId="32297174" w14:textId="77777777" w:rsidR="00655874" w:rsidRPr="009B6521" w:rsidRDefault="00655874" w:rsidP="0093076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(N=13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AF24887" w14:textId="77777777" w:rsidR="00655874" w:rsidRPr="009B6521" w:rsidRDefault="00655874" w:rsidP="0093076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Overall</w:t>
            </w:r>
          </w:p>
          <w:p w14:paraId="3BD557A2" w14:textId="77777777" w:rsidR="00655874" w:rsidRPr="009B6521" w:rsidRDefault="00655874" w:rsidP="0093076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(N=202)</w:t>
            </w:r>
          </w:p>
        </w:tc>
      </w:tr>
      <w:tr w:rsidR="009B6521" w:rsidRPr="009B6521" w14:paraId="60EB6DC2" w14:textId="77777777" w:rsidTr="002E7AB8">
        <w:tc>
          <w:tcPr>
            <w:tcW w:w="5760" w:type="dxa"/>
            <w:tcBorders>
              <w:bottom w:val="nil"/>
            </w:tcBorders>
            <w:shd w:val="clear" w:color="auto" w:fill="auto"/>
          </w:tcPr>
          <w:p w14:paraId="5D03DF49" w14:textId="77777777" w:rsidR="00655874" w:rsidRPr="009B6521" w:rsidRDefault="00655874" w:rsidP="00930764">
            <w:pPr>
              <w:spacing w:before="0" w:after="0" w:line="240" w:lineRule="auto"/>
            </w:pPr>
            <w:r w:rsidRPr="009B6521">
              <w:t>Baseline, n (%)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7899D467" w14:textId="77777777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65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40765EF1" w14:textId="77777777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137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18251035" w14:textId="77777777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202</w:t>
            </w:r>
          </w:p>
        </w:tc>
      </w:tr>
      <w:tr w:rsidR="009B6521" w:rsidRPr="009B6521" w14:paraId="0606EBC7" w14:textId="77777777" w:rsidTr="002E7AB8"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42DEA7A2" w14:textId="0EDEF44C" w:rsidR="00655874" w:rsidRPr="009B6521" w:rsidRDefault="00655874" w:rsidP="00930764">
            <w:pPr>
              <w:spacing w:before="0" w:after="0" w:line="240" w:lineRule="auto"/>
              <w:ind w:right="144" w:firstLine="144"/>
            </w:pPr>
            <w:r w:rsidRPr="009B6521">
              <w:t>Week 1</w:t>
            </w:r>
            <w:r w:rsidR="002E7AB8" w:rsidRPr="009B6521">
              <w:t>, n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72D1CADD" w14:textId="258EC4B6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64 (98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75607864" w14:textId="4B7F4C8F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135 (98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0F79B21" w14:textId="7DA4A471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199 (98.5)</w:t>
            </w:r>
          </w:p>
        </w:tc>
      </w:tr>
      <w:tr w:rsidR="009B6521" w:rsidRPr="009B6521" w14:paraId="3F7E7582" w14:textId="77777777" w:rsidTr="002E7AB8"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4212C51B" w14:textId="77777777" w:rsidR="00655874" w:rsidRPr="009B6521" w:rsidRDefault="00655874" w:rsidP="00930764">
            <w:pPr>
              <w:spacing w:before="0" w:after="0" w:line="240" w:lineRule="auto"/>
              <w:ind w:right="144" w:firstLine="144"/>
            </w:pPr>
            <w:r w:rsidRPr="009B6521">
              <w:t>Week 2, n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520681C" w14:textId="711D433F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64 (98.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746E911" w14:textId="02295A37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134 (97.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668046B" w14:textId="773BF599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198 (98.0)</w:t>
            </w:r>
          </w:p>
        </w:tc>
      </w:tr>
      <w:tr w:rsidR="009B6521" w:rsidRPr="009B6521" w14:paraId="47A1996B" w14:textId="77777777" w:rsidTr="002E7AB8"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57FB7B" w14:textId="77777777" w:rsidR="00655874" w:rsidRPr="009B6521" w:rsidRDefault="00655874" w:rsidP="00930764">
            <w:pPr>
              <w:spacing w:before="0" w:after="0" w:line="240" w:lineRule="auto"/>
              <w:ind w:right="144" w:firstLine="144"/>
            </w:pPr>
            <w:r w:rsidRPr="009B6521">
              <w:t>Week 8, n (%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75714" w14:textId="5F583B52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63 (96.9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B47959" w14:textId="7A0D8EEB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130 (94.9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A0386E" w14:textId="7895E41A" w:rsidR="00655874" w:rsidRPr="009B6521" w:rsidRDefault="00655874" w:rsidP="00930764">
            <w:pPr>
              <w:spacing w:before="0" w:after="0" w:line="240" w:lineRule="auto"/>
              <w:jc w:val="center"/>
            </w:pPr>
            <w:r w:rsidRPr="009B6521">
              <w:t>193 (95.5)</w:t>
            </w:r>
          </w:p>
        </w:tc>
      </w:tr>
    </w:tbl>
    <w:p w14:paraId="45063162" w14:textId="7C19E3B9" w:rsidR="000C6F6C" w:rsidRPr="009B6521" w:rsidRDefault="00655874" w:rsidP="000C6F6C">
      <w:pPr>
        <w:sectPr w:rsidR="000C6F6C" w:rsidRPr="009B6521" w:rsidSect="00907186">
          <w:footerReference w:type="default" r:id="rId11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B6521">
        <w:t>Abbreviations: SSRI, selective serotonin reuptake</w:t>
      </w:r>
      <w:r w:rsidR="007F3725" w:rsidRPr="009B6521">
        <w:t xml:space="preserve"> inhibitor</w:t>
      </w:r>
      <w:r w:rsidRPr="009B6521">
        <w:t xml:space="preserve">; TzOAD, trazodone once-a-day </w:t>
      </w:r>
    </w:p>
    <w:p w14:paraId="6E20685C" w14:textId="27F7B4DD" w:rsidR="00950CE5" w:rsidRPr="009B6521" w:rsidRDefault="004225A9" w:rsidP="00950CE5">
      <w:pPr>
        <w:pStyle w:val="Heading2"/>
      </w:pPr>
      <w:r w:rsidRPr="009B6521">
        <w:lastRenderedPageBreak/>
        <w:t xml:space="preserve">Table </w:t>
      </w:r>
      <w:r w:rsidR="00A22C54" w:rsidRPr="009B6521">
        <w:t>S2</w:t>
      </w:r>
      <w:r w:rsidRPr="009B6521">
        <w:t xml:space="preserve">. </w:t>
      </w:r>
      <w:r w:rsidR="00950CE5" w:rsidRPr="009B6521">
        <w:t>Change in life enjoyment and satisfaction from baseline to week 8 as measured by Q-LES-Q-SF</w:t>
      </w:r>
    </w:p>
    <w:tbl>
      <w:tblPr>
        <w:tblStyle w:val="TableGrid"/>
        <w:tblW w:w="13236" w:type="dxa"/>
        <w:tblLayout w:type="fixed"/>
        <w:tblLook w:val="04A0" w:firstRow="1" w:lastRow="0" w:firstColumn="1" w:lastColumn="0" w:noHBand="0" w:noVBand="1"/>
      </w:tblPr>
      <w:tblGrid>
        <w:gridCol w:w="3928"/>
        <w:gridCol w:w="411"/>
        <w:gridCol w:w="786"/>
        <w:gridCol w:w="1965"/>
        <w:gridCol w:w="322"/>
        <w:gridCol w:w="786"/>
        <w:gridCol w:w="1965"/>
        <w:gridCol w:w="322"/>
        <w:gridCol w:w="786"/>
        <w:gridCol w:w="1965"/>
      </w:tblGrid>
      <w:tr w:rsidR="009B6521" w:rsidRPr="009B6521" w14:paraId="29D21582" w14:textId="77777777">
        <w:tc>
          <w:tcPr>
            <w:tcW w:w="3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0802A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1B714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2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962CA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SSRI</w:t>
            </w:r>
          </w:p>
          <w:p w14:paraId="487FC822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=61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D97A4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F5FDF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TzOAD</w:t>
            </w:r>
          </w:p>
          <w:p w14:paraId="6FADBA10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=127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7DFA9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C4D4E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Overall</w:t>
            </w:r>
          </w:p>
          <w:p w14:paraId="5A8E8D5D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=188</w:t>
            </w:r>
          </w:p>
        </w:tc>
      </w:tr>
      <w:tr w:rsidR="009B6521" w:rsidRPr="009B6521" w14:paraId="53DA536D" w14:textId="77777777"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FE534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8F8F2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14:paraId="22533BE6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</w:tcPr>
          <w:p w14:paraId="6E2DB42E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Mean (SD)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62971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14:paraId="6C50C112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</w:tcPr>
          <w:p w14:paraId="710BB464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Mean (SD)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44D0C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14:paraId="4ADCB4C7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</w:tcPr>
          <w:p w14:paraId="101013F5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Mean (SD)</w:t>
            </w:r>
          </w:p>
        </w:tc>
      </w:tr>
      <w:tr w:rsidR="009B6521" w:rsidRPr="00DE5FFB" w14:paraId="5D60B32C" w14:textId="77777777">
        <w:tc>
          <w:tcPr>
            <w:tcW w:w="39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BF69FD" w14:textId="77777777" w:rsidR="00950CE5" w:rsidRPr="009B6521" w:rsidRDefault="00950CE5" w:rsidP="0000244A">
            <w:pPr>
              <w:spacing w:before="0" w:after="0" w:line="240" w:lineRule="auto"/>
              <w:rPr>
                <w:vertAlign w:val="superscript"/>
                <w:lang w:val="fr-FR"/>
              </w:rPr>
            </w:pPr>
            <w:r w:rsidRPr="009B6521">
              <w:rPr>
                <w:lang w:val="fr-FR"/>
              </w:rPr>
              <w:t>Q-LES-Q-SF total score</w:t>
            </w:r>
            <w:r w:rsidRPr="009B6521">
              <w:rPr>
                <w:vertAlign w:val="superscript"/>
                <w:lang w:val="fr-FR"/>
              </w:rPr>
              <w:t>1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F52169B" w14:textId="77777777" w:rsidR="00950CE5" w:rsidRPr="009B6521" w:rsidRDefault="00950CE5" w:rsidP="0000244A">
            <w:pPr>
              <w:spacing w:before="0" w:after="0" w:line="240" w:lineRule="auto"/>
              <w:rPr>
                <w:lang w:val="fr-FR"/>
              </w:rPr>
            </w:pP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3A1059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921095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322" w:type="dxa"/>
            <w:tcBorders>
              <w:left w:val="nil"/>
              <w:bottom w:val="nil"/>
              <w:right w:val="nil"/>
            </w:tcBorders>
          </w:tcPr>
          <w:p w14:paraId="3792ED56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A7C17B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B638DE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322" w:type="dxa"/>
            <w:tcBorders>
              <w:left w:val="nil"/>
              <w:bottom w:val="nil"/>
              <w:right w:val="nil"/>
            </w:tcBorders>
          </w:tcPr>
          <w:p w14:paraId="59B0646E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09AA3F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D52E5F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</w:tr>
      <w:tr w:rsidR="009B6521" w:rsidRPr="009B6521" w14:paraId="1EE919A6" w14:textId="77777777"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95D2" w14:textId="77777777" w:rsidR="00950CE5" w:rsidRPr="009B6521" w:rsidRDefault="00950CE5" w:rsidP="0000244A">
            <w:pPr>
              <w:spacing w:before="0" w:after="0" w:line="240" w:lineRule="auto"/>
              <w:ind w:right="144" w:firstLine="144"/>
              <w:rPr>
                <w:lang w:val="fr-FR"/>
              </w:rPr>
            </w:pPr>
            <w:r w:rsidRPr="009B6521">
              <w:rPr>
                <w:lang w:val="fr-FR"/>
              </w:rPr>
              <w:t>Baselin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A6E7647" w14:textId="77777777" w:rsidR="00950CE5" w:rsidRPr="009B6521" w:rsidRDefault="00950CE5" w:rsidP="0000244A">
            <w:pPr>
              <w:spacing w:before="0" w:after="0" w:line="240" w:lineRule="auto"/>
              <w:rPr>
                <w:lang w:val="fr-F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C453B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  <w:r w:rsidRPr="009B6521">
              <w:t>6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8AE31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  <w:r w:rsidRPr="009B6521">
              <w:t>37.3 (12.5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1EFF6BC3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5E923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  <w:r w:rsidRPr="009B6521">
              <w:t>12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DC0A0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  <w:r w:rsidRPr="009B6521">
              <w:t>36.0 (12.4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4BB39CF4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2CF5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  <w:r w:rsidRPr="009B6521">
              <w:t>18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E978F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  <w:r w:rsidRPr="009B6521">
              <w:t>36.4 (12.4)</w:t>
            </w:r>
          </w:p>
        </w:tc>
      </w:tr>
      <w:tr w:rsidR="009B6521" w:rsidRPr="009B6521" w14:paraId="743FDA11" w14:textId="77777777"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9C0D4" w14:textId="77777777" w:rsidR="00950CE5" w:rsidRPr="009B6521" w:rsidRDefault="00950CE5" w:rsidP="0000244A">
            <w:pPr>
              <w:spacing w:before="0" w:after="0" w:line="240" w:lineRule="auto"/>
              <w:ind w:right="144" w:firstLine="144"/>
            </w:pPr>
            <w:r w:rsidRPr="009B6521">
              <w:rPr>
                <w:rFonts w:eastAsia="Times New Roman"/>
              </w:rPr>
              <w:t xml:space="preserve">Week 1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2B788D1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880E3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5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53877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45.9 (15.5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D940952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64B56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4CCBA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50.6 (21.2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4E5ED509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FA678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7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2082A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49.0 (19.6)</w:t>
            </w:r>
          </w:p>
        </w:tc>
      </w:tr>
      <w:tr w:rsidR="009B6521" w:rsidRPr="009B6521" w14:paraId="38BA3E61" w14:textId="77777777"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DC1D3" w14:textId="77777777" w:rsidR="00950CE5" w:rsidRPr="009B6521" w:rsidRDefault="00950CE5" w:rsidP="0000244A">
            <w:pPr>
              <w:spacing w:before="0" w:after="0" w:line="240" w:lineRule="auto"/>
              <w:ind w:right="144" w:firstLine="144"/>
            </w:pPr>
            <w:r w:rsidRPr="009B6521">
              <w:rPr>
                <w:rFonts w:eastAsia="Times New Roman"/>
              </w:rPr>
              <w:t xml:space="preserve">Week 2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F219B09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58AE0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5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8EB7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51.6 (17.9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3188C611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34DDE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F39BB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57.5 (19.0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56068CFB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B4F0D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7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485B5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55.6 (18.8)</w:t>
            </w:r>
          </w:p>
        </w:tc>
      </w:tr>
      <w:tr w:rsidR="009B6521" w:rsidRPr="009B6521" w14:paraId="2DE3DC9B" w14:textId="77777777"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EFF8" w14:textId="77777777" w:rsidR="00950CE5" w:rsidRPr="009B6521" w:rsidRDefault="00950CE5" w:rsidP="0000244A">
            <w:pPr>
              <w:spacing w:before="0" w:after="0" w:line="240" w:lineRule="auto"/>
              <w:ind w:right="144" w:firstLine="144"/>
            </w:pPr>
            <w:r w:rsidRPr="009B6521">
              <w:rPr>
                <w:rFonts w:eastAsia="Times New Roman"/>
              </w:rPr>
              <w:t xml:space="preserve">Week 8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1BDEA0A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5F84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4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3BA6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64.8 (20.7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62CE09F9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177EA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9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21968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74.8 (18.5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1DD59CF9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3CF68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4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87F2D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71.6 (19.7)</w:t>
            </w:r>
          </w:p>
        </w:tc>
      </w:tr>
      <w:tr w:rsidR="009B6521" w:rsidRPr="00DE5FFB" w14:paraId="1288EA6A" w14:textId="77777777"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CC4A1" w14:textId="77777777" w:rsidR="00950CE5" w:rsidRPr="009B6521" w:rsidRDefault="00950CE5" w:rsidP="0000244A">
            <w:pPr>
              <w:spacing w:before="0" w:after="0" w:line="240" w:lineRule="auto"/>
              <w:rPr>
                <w:vertAlign w:val="superscript"/>
                <w:lang w:val="fr-FR"/>
              </w:rPr>
            </w:pPr>
            <w:r w:rsidRPr="009B6521">
              <w:rPr>
                <w:lang w:val="fr-FR"/>
              </w:rPr>
              <w:t>Q-LES-Q-SF total score change</w:t>
            </w:r>
            <w:r w:rsidRPr="009B6521">
              <w:rPr>
                <w:vertAlign w:val="superscript"/>
                <w:lang w:val="fr-FR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0902915" w14:textId="77777777" w:rsidR="00950CE5" w:rsidRPr="009B6521" w:rsidRDefault="00950CE5" w:rsidP="0000244A">
            <w:pPr>
              <w:spacing w:before="0" w:after="0" w:line="240" w:lineRule="auto"/>
              <w:rPr>
                <w:lang w:val="fr-F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4E73E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7FC7B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158DD50D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30971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E3D52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198343A4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69DAE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BF167" w14:textId="77777777" w:rsidR="00950CE5" w:rsidRPr="009B6521" w:rsidRDefault="00950CE5" w:rsidP="0000244A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</w:tr>
      <w:tr w:rsidR="009B6521" w:rsidRPr="009B6521" w14:paraId="742AC786" w14:textId="77777777"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5B0DD" w14:textId="77777777" w:rsidR="00950CE5" w:rsidRPr="009B6521" w:rsidRDefault="00950CE5" w:rsidP="0000244A">
            <w:pPr>
              <w:spacing w:before="0" w:after="0" w:line="240" w:lineRule="auto"/>
              <w:ind w:right="144" w:firstLine="144"/>
            </w:pPr>
            <w:r w:rsidRPr="009B6521">
              <w:rPr>
                <w:rFonts w:eastAsia="Times New Roman"/>
              </w:rPr>
              <w:t>Baseline to week 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EAEC548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3416F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5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16EA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8.5 (11.6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79B5F5CE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3E821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D236A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4.8 (18.5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61462CA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EAB95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7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68EA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2.7 (16.7)</w:t>
            </w:r>
          </w:p>
        </w:tc>
      </w:tr>
      <w:tr w:rsidR="009B6521" w:rsidRPr="009B6521" w14:paraId="72D789BA" w14:textId="77777777"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55CE3" w14:textId="77777777" w:rsidR="00950CE5" w:rsidRPr="009B6521" w:rsidRDefault="00950CE5" w:rsidP="0000244A">
            <w:pPr>
              <w:spacing w:before="0" w:after="0" w:line="240" w:lineRule="auto"/>
              <w:ind w:right="144" w:firstLine="144"/>
            </w:pPr>
            <w:r w:rsidRPr="009B6521">
              <w:rPr>
                <w:rFonts w:eastAsia="Times New Roman"/>
              </w:rPr>
              <w:t>Baseline to week 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2393806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70391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5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08CCB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4.2 (15.8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4E62DA7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1459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3420B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22.4 (18.9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0289842E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086A4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7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28AE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9.6 (18.3)</w:t>
            </w:r>
          </w:p>
        </w:tc>
      </w:tr>
      <w:tr w:rsidR="009B6521" w:rsidRPr="009B6521" w14:paraId="16A029C0" w14:textId="77777777"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CBA1B3" w14:textId="77777777" w:rsidR="00950CE5" w:rsidRPr="009B6521" w:rsidRDefault="00950CE5" w:rsidP="0000244A">
            <w:pPr>
              <w:spacing w:before="0" w:after="0" w:line="240" w:lineRule="auto"/>
              <w:ind w:right="144" w:firstLine="144"/>
            </w:pPr>
            <w:r w:rsidRPr="009B6521">
              <w:t>Baseline to week 8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C07370F" w14:textId="77777777" w:rsidR="00950CE5" w:rsidRPr="009B6521" w:rsidRDefault="00950CE5" w:rsidP="0000244A">
            <w:pPr>
              <w:spacing w:before="0" w:after="0" w:line="240" w:lineRule="auto"/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D7E490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45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681EEF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27.5 (20.4)</w:t>
            </w:r>
          </w:p>
        </w:tc>
        <w:tc>
          <w:tcPr>
            <w:tcW w:w="322" w:type="dxa"/>
            <w:tcBorders>
              <w:top w:val="nil"/>
              <w:left w:val="nil"/>
              <w:right w:val="nil"/>
            </w:tcBorders>
          </w:tcPr>
          <w:p w14:paraId="5977A09F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59DFE2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96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EEBF0F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39.0 (22.1)</w:t>
            </w:r>
          </w:p>
        </w:tc>
        <w:tc>
          <w:tcPr>
            <w:tcW w:w="322" w:type="dxa"/>
            <w:tcBorders>
              <w:top w:val="nil"/>
              <w:left w:val="nil"/>
              <w:right w:val="nil"/>
            </w:tcBorders>
          </w:tcPr>
          <w:p w14:paraId="71249A1B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390116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141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EB6576" w14:textId="77777777" w:rsidR="00950CE5" w:rsidRPr="009B6521" w:rsidRDefault="00950CE5" w:rsidP="0000244A">
            <w:pPr>
              <w:spacing w:before="0" w:after="0" w:line="240" w:lineRule="auto"/>
              <w:jc w:val="center"/>
            </w:pPr>
            <w:r w:rsidRPr="009B6521">
              <w:t>35.3 (22.2)</w:t>
            </w:r>
          </w:p>
        </w:tc>
      </w:tr>
    </w:tbl>
    <w:p w14:paraId="3892F834" w14:textId="155828F4" w:rsidR="00950CE5" w:rsidRPr="009B6521" w:rsidRDefault="00950CE5" w:rsidP="00950CE5">
      <w:r w:rsidRPr="009B6521">
        <w:t>Abbreviations: Q-LES-Q-SF, Quality of Life Enjoyment and Satisfaction Questionnaire Short Form; SD, standard deviation; SSRI, selective serotonin reuptake</w:t>
      </w:r>
      <w:r w:rsidR="009E072A" w:rsidRPr="009B6521">
        <w:t xml:space="preserve"> inhibitor</w:t>
      </w:r>
      <w:r w:rsidRPr="009B6521">
        <w:t>; TzOAD, trazodone once-a-day</w:t>
      </w:r>
    </w:p>
    <w:p w14:paraId="51C5D72D" w14:textId="04674CFE" w:rsidR="003E7A26" w:rsidRPr="009B6521" w:rsidRDefault="00950CE5" w:rsidP="00950CE5">
      <w:pPr>
        <w:sectPr w:rsidR="003E7A26" w:rsidRPr="009B6521" w:rsidSect="0090718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B6521">
        <w:rPr>
          <w:vertAlign w:val="superscript"/>
        </w:rPr>
        <w:t>1</w:t>
      </w:r>
      <w:r w:rsidRPr="009B6521">
        <w:t>The Q-LES-Q score was transformed to a 0–100 scale; scores represent a percentage of the maximum possible score. Higher scores indicate better enjoyment and satisfaction with life</w:t>
      </w:r>
      <w:r w:rsidR="00E41E1C" w:rsidRPr="009B6521">
        <w:t>.</w:t>
      </w:r>
    </w:p>
    <w:p w14:paraId="4040F2DE" w14:textId="7365AADF" w:rsidR="00727F45" w:rsidRPr="009B6521" w:rsidRDefault="003E7A26" w:rsidP="006347B0">
      <w:pPr>
        <w:pStyle w:val="Heading2"/>
      </w:pPr>
      <w:r w:rsidRPr="009B6521">
        <w:lastRenderedPageBreak/>
        <w:t xml:space="preserve">Table </w:t>
      </w:r>
      <w:r w:rsidR="00D4281D" w:rsidRPr="009B6521">
        <w:t>S3</w:t>
      </w:r>
      <w:r w:rsidRPr="009B6521">
        <w:t>. Change in severity of sleep disturbances and depressive symptoms from baseline to week 8</w:t>
      </w:r>
    </w:p>
    <w:tbl>
      <w:tblPr>
        <w:tblStyle w:val="TableGrid"/>
        <w:tblW w:w="132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3"/>
        <w:gridCol w:w="304"/>
        <w:gridCol w:w="742"/>
        <w:gridCol w:w="1855"/>
        <w:gridCol w:w="304"/>
        <w:gridCol w:w="742"/>
        <w:gridCol w:w="1855"/>
        <w:gridCol w:w="304"/>
        <w:gridCol w:w="742"/>
        <w:gridCol w:w="1855"/>
      </w:tblGrid>
      <w:tr w:rsidR="009B6521" w:rsidRPr="009B6521" w14:paraId="2850BF34" w14:textId="77777777" w:rsidTr="0000244A">
        <w:trPr>
          <w:tblHeader/>
        </w:trPr>
        <w:tc>
          <w:tcPr>
            <w:tcW w:w="4533" w:type="dxa"/>
            <w:tcBorders>
              <w:bottom w:val="nil"/>
            </w:tcBorders>
          </w:tcPr>
          <w:p w14:paraId="16B1F828" w14:textId="77777777" w:rsidR="00727F45" w:rsidRPr="009B6521" w:rsidRDefault="00727F45" w:rsidP="0000244A">
            <w:pPr>
              <w:spacing w:before="0" w:after="0" w:line="240" w:lineRule="auto"/>
            </w:pPr>
          </w:p>
        </w:tc>
        <w:tc>
          <w:tcPr>
            <w:tcW w:w="304" w:type="dxa"/>
            <w:tcBorders>
              <w:bottom w:val="nil"/>
            </w:tcBorders>
          </w:tcPr>
          <w:p w14:paraId="4489D146" w14:textId="77777777" w:rsidR="00727F45" w:rsidRPr="009B6521" w:rsidRDefault="00727F45" w:rsidP="0000244A">
            <w:pPr>
              <w:spacing w:before="0" w:after="0" w:line="240" w:lineRule="auto"/>
            </w:pPr>
          </w:p>
        </w:tc>
        <w:tc>
          <w:tcPr>
            <w:tcW w:w="742" w:type="dxa"/>
          </w:tcPr>
          <w:p w14:paraId="762E53DA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855" w:type="dxa"/>
          </w:tcPr>
          <w:p w14:paraId="6A53C1D6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SSRI</w:t>
            </w:r>
          </w:p>
          <w:p w14:paraId="2A402176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=59</w:t>
            </w:r>
          </w:p>
        </w:tc>
        <w:tc>
          <w:tcPr>
            <w:tcW w:w="304" w:type="dxa"/>
            <w:tcBorders>
              <w:bottom w:val="nil"/>
            </w:tcBorders>
          </w:tcPr>
          <w:p w14:paraId="795062DD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1BED9E91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855" w:type="dxa"/>
          </w:tcPr>
          <w:p w14:paraId="05E8D1E8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TzOAD</w:t>
            </w:r>
          </w:p>
          <w:p w14:paraId="4FC971B8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=118</w:t>
            </w:r>
          </w:p>
        </w:tc>
        <w:tc>
          <w:tcPr>
            <w:tcW w:w="304" w:type="dxa"/>
            <w:tcBorders>
              <w:bottom w:val="nil"/>
            </w:tcBorders>
          </w:tcPr>
          <w:p w14:paraId="7E1C81C6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26AB7248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855" w:type="dxa"/>
          </w:tcPr>
          <w:p w14:paraId="1A4BF69F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Overall</w:t>
            </w:r>
          </w:p>
          <w:p w14:paraId="6F40E9A8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=177</w:t>
            </w:r>
          </w:p>
        </w:tc>
      </w:tr>
      <w:tr w:rsidR="009B6521" w:rsidRPr="009B6521" w14:paraId="62072476" w14:textId="77777777" w:rsidTr="0000244A">
        <w:trPr>
          <w:tblHeader/>
        </w:trPr>
        <w:tc>
          <w:tcPr>
            <w:tcW w:w="4533" w:type="dxa"/>
            <w:tcBorders>
              <w:top w:val="nil"/>
              <w:bottom w:val="single" w:sz="4" w:space="0" w:color="auto"/>
            </w:tcBorders>
          </w:tcPr>
          <w:p w14:paraId="3CC3FA65" w14:textId="77777777" w:rsidR="00727F45" w:rsidRPr="009B6521" w:rsidRDefault="00727F45" w:rsidP="0000244A">
            <w:pPr>
              <w:spacing w:before="0" w:after="0" w:line="240" w:lineRule="auto"/>
            </w:pPr>
          </w:p>
        </w:tc>
        <w:tc>
          <w:tcPr>
            <w:tcW w:w="304" w:type="dxa"/>
            <w:tcBorders>
              <w:top w:val="nil"/>
              <w:bottom w:val="single" w:sz="4" w:space="0" w:color="auto"/>
            </w:tcBorders>
          </w:tcPr>
          <w:p w14:paraId="4569B9A0" w14:textId="77777777" w:rsidR="00727F45" w:rsidRPr="009B6521" w:rsidRDefault="00727F45" w:rsidP="0000244A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04030D2A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041CB62A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Mean (SD)</w:t>
            </w:r>
          </w:p>
        </w:tc>
        <w:tc>
          <w:tcPr>
            <w:tcW w:w="304" w:type="dxa"/>
            <w:tcBorders>
              <w:top w:val="nil"/>
              <w:bottom w:val="single" w:sz="4" w:space="0" w:color="auto"/>
            </w:tcBorders>
          </w:tcPr>
          <w:p w14:paraId="5C851BAF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983EBC7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54F91E03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Mean (SD)</w:t>
            </w:r>
          </w:p>
        </w:tc>
        <w:tc>
          <w:tcPr>
            <w:tcW w:w="304" w:type="dxa"/>
            <w:tcBorders>
              <w:top w:val="nil"/>
              <w:bottom w:val="single" w:sz="4" w:space="0" w:color="auto"/>
            </w:tcBorders>
          </w:tcPr>
          <w:p w14:paraId="74014881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04780E2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02286068" w14:textId="77777777" w:rsidR="00727F45" w:rsidRPr="009B6521" w:rsidRDefault="00727F45" w:rsidP="0000244A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Mean (SD)</w:t>
            </w:r>
          </w:p>
        </w:tc>
      </w:tr>
      <w:tr w:rsidR="009B6521" w:rsidRPr="009B6521" w14:paraId="05185169" w14:textId="77777777">
        <w:tc>
          <w:tcPr>
            <w:tcW w:w="4533" w:type="dxa"/>
            <w:tcBorders>
              <w:bottom w:val="nil"/>
            </w:tcBorders>
            <w:shd w:val="clear" w:color="auto" w:fill="auto"/>
          </w:tcPr>
          <w:p w14:paraId="470EA2ED" w14:textId="77777777" w:rsidR="00727F45" w:rsidRPr="009B6521" w:rsidRDefault="00727F45" w:rsidP="00EE7E66">
            <w:pPr>
              <w:spacing w:before="0" w:after="0" w:line="240" w:lineRule="auto"/>
              <w:rPr>
                <w:vertAlign w:val="superscript"/>
                <w:lang w:val="fr-FR"/>
              </w:rPr>
            </w:pPr>
            <w:r w:rsidRPr="009B6521">
              <w:rPr>
                <w:lang w:val="fr-FR"/>
              </w:rPr>
              <w:t>PROMIS SF-SD 8b total score change</w:t>
            </w:r>
            <w:r w:rsidRPr="009B6521">
              <w:rPr>
                <w:vertAlign w:val="superscript"/>
                <w:lang w:val="fr-FR"/>
              </w:rPr>
              <w:t>1</w:t>
            </w:r>
          </w:p>
        </w:tc>
        <w:tc>
          <w:tcPr>
            <w:tcW w:w="304" w:type="dxa"/>
            <w:tcBorders>
              <w:bottom w:val="nil"/>
            </w:tcBorders>
          </w:tcPr>
          <w:p w14:paraId="178D49B3" w14:textId="77777777" w:rsidR="00727F45" w:rsidRPr="009B6521" w:rsidRDefault="00727F45" w:rsidP="00EE7E66">
            <w:pPr>
              <w:spacing w:before="0" w:after="0" w:line="240" w:lineRule="auto"/>
              <w:rPr>
                <w:lang w:val="fr-FR"/>
              </w:rPr>
            </w:pP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14:paraId="22510536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</w:tcPr>
          <w:p w14:paraId="1941B067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304" w:type="dxa"/>
            <w:tcBorders>
              <w:bottom w:val="nil"/>
            </w:tcBorders>
          </w:tcPr>
          <w:p w14:paraId="08191359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14:paraId="4507EC16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</w:tcPr>
          <w:p w14:paraId="5BF8EF04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304" w:type="dxa"/>
            <w:tcBorders>
              <w:bottom w:val="nil"/>
            </w:tcBorders>
          </w:tcPr>
          <w:p w14:paraId="77F66349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14:paraId="424BEADE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</w:tcPr>
          <w:p w14:paraId="757E3085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</w:tr>
      <w:tr w:rsidR="009B6521" w:rsidRPr="009B6521" w14:paraId="50ADCAFC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10F7DCA0" w14:textId="77777777" w:rsidR="00727F45" w:rsidRPr="009B6521" w:rsidRDefault="00727F45" w:rsidP="00EE7E66">
            <w:pPr>
              <w:spacing w:before="0" w:after="0" w:line="240" w:lineRule="auto"/>
              <w:ind w:right="144" w:firstLine="144"/>
            </w:pPr>
            <w:r w:rsidRPr="009B6521">
              <w:rPr>
                <w:rFonts w:eastAsia="Times New Roman"/>
              </w:rPr>
              <w:t>Baseline to week 1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0FD79170" w14:textId="77777777" w:rsidR="00727F45" w:rsidRPr="009B6521" w:rsidRDefault="00727F45" w:rsidP="00EE7E66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5BF328B6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5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1A6DC2B5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2.2 (7.3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7FD36581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6BE9F834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18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09E3C3ED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8.1 (9.9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01E01745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0CE96013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77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7017809C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6.2 (9.5)</w:t>
            </w:r>
          </w:p>
        </w:tc>
      </w:tr>
      <w:tr w:rsidR="009B6521" w:rsidRPr="009B6521" w14:paraId="7E29988B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36510CE0" w14:textId="77777777" w:rsidR="00727F45" w:rsidRPr="009B6521" w:rsidRDefault="00727F45" w:rsidP="00EE7E66">
            <w:pPr>
              <w:spacing w:before="0" w:after="0" w:line="240" w:lineRule="auto"/>
              <w:ind w:right="144" w:firstLine="144"/>
            </w:pPr>
            <w:r w:rsidRPr="009B6521">
              <w:rPr>
                <w:rFonts w:eastAsia="Times New Roman"/>
              </w:rPr>
              <w:t>Baseline to week 2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5E67B35B" w14:textId="77777777" w:rsidR="00727F45" w:rsidRPr="009B6521" w:rsidRDefault="00727F45" w:rsidP="00EE7E66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4B589CEC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57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2188F509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6.2 (8.8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1E2D11F2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421622D1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1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664284B7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13.6 (10.6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20EA43B0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56337D4B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7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105A9598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11.1 (10.6)</w:t>
            </w:r>
          </w:p>
        </w:tc>
      </w:tr>
      <w:tr w:rsidR="009B6521" w:rsidRPr="009B6521" w14:paraId="2842CB35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1CCE12C5" w14:textId="77777777" w:rsidR="00727F45" w:rsidRPr="009B6521" w:rsidRDefault="00727F45" w:rsidP="005D624A">
            <w:pPr>
              <w:spacing w:before="0" w:after="0" w:line="240" w:lineRule="auto"/>
              <w:ind w:right="144" w:firstLine="144"/>
            </w:pPr>
            <w:r w:rsidRPr="009B6521">
              <w:t>Baseline to week 8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28B2D63A" w14:textId="77777777" w:rsidR="00727F45" w:rsidRPr="009B6521" w:rsidRDefault="00727F45" w:rsidP="005D624A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6FD12D8F" w14:textId="77777777" w:rsidR="00727F45" w:rsidRPr="009B6521" w:rsidRDefault="00727F45" w:rsidP="005D624A">
            <w:pPr>
              <w:spacing w:before="0" w:after="0" w:line="240" w:lineRule="auto"/>
              <w:jc w:val="center"/>
            </w:pPr>
            <w:r w:rsidRPr="009B6521">
              <w:t>4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46CDB385" w14:textId="77777777" w:rsidR="00727F45" w:rsidRPr="009B6521" w:rsidRDefault="00727F45" w:rsidP="005D624A">
            <w:pPr>
              <w:spacing w:before="0" w:after="0" w:line="240" w:lineRule="auto"/>
              <w:jc w:val="center"/>
            </w:pPr>
            <w:r w:rsidRPr="009B6521">
              <w:t>-9.9 (12.6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5C6CD6CC" w14:textId="77777777" w:rsidR="00727F45" w:rsidRPr="009B6521" w:rsidRDefault="00727F45" w:rsidP="005D624A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56793603" w14:textId="77777777" w:rsidR="00727F45" w:rsidRPr="009B6521" w:rsidRDefault="00727F45" w:rsidP="005D624A">
            <w:pPr>
              <w:spacing w:before="0" w:after="0" w:line="240" w:lineRule="auto"/>
              <w:jc w:val="center"/>
            </w:pPr>
            <w:r w:rsidRPr="009B6521">
              <w:t>9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0319EC22" w14:textId="77777777" w:rsidR="00727F45" w:rsidRPr="009B6521" w:rsidRDefault="00727F45" w:rsidP="005D624A">
            <w:pPr>
              <w:spacing w:before="0" w:after="0" w:line="240" w:lineRule="auto"/>
              <w:jc w:val="center"/>
            </w:pPr>
            <w:r w:rsidRPr="009B6521">
              <w:t>-22.0 (12.6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14847C11" w14:textId="77777777" w:rsidR="00727F45" w:rsidRPr="009B6521" w:rsidRDefault="00727F45" w:rsidP="005D624A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399855FF" w14:textId="77777777" w:rsidR="00727F45" w:rsidRPr="009B6521" w:rsidRDefault="00727F45" w:rsidP="005D624A">
            <w:pPr>
              <w:spacing w:before="0" w:after="0" w:line="240" w:lineRule="auto"/>
              <w:jc w:val="center"/>
            </w:pPr>
            <w:r w:rsidRPr="009B6521">
              <w:t>14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2427DC7F" w14:textId="77777777" w:rsidR="00727F45" w:rsidRPr="009B6521" w:rsidRDefault="00727F45" w:rsidP="005D624A">
            <w:pPr>
              <w:spacing w:before="0" w:after="0" w:line="240" w:lineRule="auto"/>
              <w:jc w:val="center"/>
            </w:pPr>
            <w:r w:rsidRPr="009B6521">
              <w:t>-18.1 (13.8)</w:t>
            </w:r>
          </w:p>
        </w:tc>
      </w:tr>
      <w:tr w:rsidR="009B6521" w:rsidRPr="009B6521" w14:paraId="4C6784AC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62F4E997" w14:textId="77777777" w:rsidR="005D624A" w:rsidRPr="009B6521" w:rsidRDefault="005D624A" w:rsidP="005D624A">
            <w:pPr>
              <w:spacing w:before="0" w:after="0" w:line="240" w:lineRule="auto"/>
              <w:ind w:right="144" w:firstLine="144"/>
            </w:pP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68B22A1B" w14:textId="77777777" w:rsidR="005D624A" w:rsidRPr="009B6521" w:rsidRDefault="005D624A" w:rsidP="005D624A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16064F5D" w14:textId="77777777" w:rsidR="005D624A" w:rsidRPr="009B6521" w:rsidRDefault="005D624A" w:rsidP="005D624A">
            <w:pPr>
              <w:spacing w:before="0" w:after="0"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0B1F5870" w14:textId="77777777" w:rsidR="005D624A" w:rsidRPr="009B6521" w:rsidRDefault="005D624A" w:rsidP="005D624A">
            <w:pPr>
              <w:spacing w:before="0" w:after="0" w:line="240" w:lineRule="auto"/>
              <w:jc w:val="center"/>
            </w:pP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4C907643" w14:textId="77777777" w:rsidR="005D624A" w:rsidRPr="009B6521" w:rsidRDefault="005D624A" w:rsidP="005D624A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5D15BD4F" w14:textId="77777777" w:rsidR="005D624A" w:rsidRPr="009B6521" w:rsidRDefault="005D624A" w:rsidP="005D624A">
            <w:pPr>
              <w:spacing w:before="0" w:after="0"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260C58CA" w14:textId="77777777" w:rsidR="005D624A" w:rsidRPr="009B6521" w:rsidRDefault="005D624A" w:rsidP="005D624A">
            <w:pPr>
              <w:spacing w:before="0" w:after="0" w:line="240" w:lineRule="auto"/>
              <w:jc w:val="center"/>
            </w:pP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42B71619" w14:textId="77777777" w:rsidR="005D624A" w:rsidRPr="009B6521" w:rsidRDefault="005D624A" w:rsidP="005D624A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04D79953" w14:textId="77777777" w:rsidR="005D624A" w:rsidRPr="009B6521" w:rsidRDefault="005D624A" w:rsidP="005D624A">
            <w:pPr>
              <w:spacing w:before="0" w:after="0"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5E21A944" w14:textId="77777777" w:rsidR="005D624A" w:rsidRPr="009B6521" w:rsidRDefault="005D624A" w:rsidP="005D624A">
            <w:pPr>
              <w:spacing w:before="0" w:after="0" w:line="240" w:lineRule="auto"/>
              <w:jc w:val="center"/>
            </w:pPr>
          </w:p>
        </w:tc>
      </w:tr>
      <w:tr w:rsidR="009B6521" w:rsidRPr="009B6521" w14:paraId="7F3A251A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7DA8C575" w14:textId="77777777" w:rsidR="00727F45" w:rsidRPr="009B6521" w:rsidRDefault="00727F45" w:rsidP="00EE7E66">
            <w:pPr>
              <w:spacing w:before="0" w:after="0" w:line="240" w:lineRule="auto"/>
              <w:rPr>
                <w:vertAlign w:val="superscript"/>
                <w:lang w:val="fr-FR"/>
              </w:rPr>
            </w:pPr>
            <w:r w:rsidRPr="009B6521">
              <w:rPr>
                <w:lang w:val="fr-FR"/>
              </w:rPr>
              <w:t>MADRS total score change</w:t>
            </w:r>
            <w:r w:rsidRPr="009B6521">
              <w:rPr>
                <w:vertAlign w:val="superscript"/>
                <w:lang w:val="fr-FR"/>
              </w:rPr>
              <w:t>2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4EAC1DAD" w14:textId="77777777" w:rsidR="00727F45" w:rsidRPr="009B6521" w:rsidRDefault="00727F45" w:rsidP="00EE7E66">
            <w:pPr>
              <w:spacing w:before="0" w:after="0" w:line="240" w:lineRule="auto"/>
              <w:rPr>
                <w:lang w:val="fr-FR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3BFB5F92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358E4931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2E9ABEE2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0199B507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00C2879E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41D9631C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4BBBFCAD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05D95FBA" w14:textId="77777777" w:rsidR="00727F45" w:rsidRPr="009B6521" w:rsidRDefault="00727F45" w:rsidP="00EE7E66">
            <w:pPr>
              <w:spacing w:before="0" w:after="0" w:line="240" w:lineRule="auto"/>
              <w:jc w:val="center"/>
              <w:rPr>
                <w:lang w:val="fr-FR"/>
              </w:rPr>
            </w:pPr>
          </w:p>
        </w:tc>
      </w:tr>
      <w:tr w:rsidR="009B6521" w:rsidRPr="009B6521" w14:paraId="56FC0213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74AE6209" w14:textId="77777777" w:rsidR="00727F45" w:rsidRPr="009B6521" w:rsidRDefault="00727F45" w:rsidP="00EE7E66">
            <w:pPr>
              <w:spacing w:before="0" w:after="0" w:line="240" w:lineRule="auto"/>
              <w:ind w:right="144" w:firstLine="144"/>
            </w:pPr>
            <w:r w:rsidRPr="009B6521">
              <w:rPr>
                <w:rFonts w:eastAsia="Times New Roman"/>
              </w:rPr>
              <w:t>Baseline to week 1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60F3DC64" w14:textId="77777777" w:rsidR="00727F45" w:rsidRPr="009B6521" w:rsidRDefault="00727F45" w:rsidP="00EE7E66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065AE28A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6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67B1856C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4.0 (5.4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20587067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7BDCF608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2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66D79035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7.7 (8.1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76C43278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5FD1110A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8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728798C0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6.5 (7.6)</w:t>
            </w:r>
          </w:p>
        </w:tc>
      </w:tr>
      <w:tr w:rsidR="009B6521" w:rsidRPr="009B6521" w14:paraId="13894E15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1CE8645A" w14:textId="77777777" w:rsidR="00727F45" w:rsidRPr="009B6521" w:rsidRDefault="00727F45" w:rsidP="00EE7E66">
            <w:pPr>
              <w:spacing w:before="0" w:after="0" w:line="240" w:lineRule="auto"/>
              <w:ind w:right="144" w:firstLine="144"/>
            </w:pPr>
            <w:r w:rsidRPr="009B6521">
              <w:rPr>
                <w:rFonts w:eastAsia="Times New Roman"/>
              </w:rPr>
              <w:t>Baseline to week 2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1A5E952F" w14:textId="77777777" w:rsidR="00727F45" w:rsidRPr="009B6521" w:rsidRDefault="00727F45" w:rsidP="00EE7E66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398DE04D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6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12E2B49B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9.0 (8.1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1E374E7D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4ACAE362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2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6481F580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11.9 (7.8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68B4139A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5F60EE8F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87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24ACC835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10.9 (8.0)</w:t>
            </w:r>
          </w:p>
        </w:tc>
      </w:tr>
      <w:tr w:rsidR="009B6521" w:rsidRPr="009B6521" w14:paraId="43389F29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15853148" w14:textId="77777777" w:rsidR="00727F45" w:rsidRPr="009B6521" w:rsidRDefault="00727F45" w:rsidP="00EE7E66">
            <w:pPr>
              <w:spacing w:before="0" w:after="0" w:line="240" w:lineRule="auto"/>
              <w:ind w:right="144" w:firstLine="144"/>
            </w:pPr>
            <w:r w:rsidRPr="009B6521">
              <w:t>Baseline to week 8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31C04CBB" w14:textId="77777777" w:rsidR="00727F45" w:rsidRPr="009B6521" w:rsidRDefault="00727F45" w:rsidP="00EE7E66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394C76E7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6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457A5502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15.7 (8.3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011C0672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2B2FF94A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2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6A7B565C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21.0 (9.8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18AD01E5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402E70BA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8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50A774CC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19.2 (9.7)</w:t>
            </w:r>
          </w:p>
        </w:tc>
      </w:tr>
      <w:tr w:rsidR="009B6521" w:rsidRPr="009B6521" w14:paraId="332422F5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6E3EB4B2" w14:textId="77777777" w:rsidR="00727F45" w:rsidRPr="009B6521" w:rsidRDefault="00727F45" w:rsidP="00EE7E66">
            <w:pPr>
              <w:spacing w:before="0" w:after="0" w:line="240" w:lineRule="auto"/>
              <w:ind w:right="144" w:firstLine="144"/>
            </w:pP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76A6F178" w14:textId="77777777" w:rsidR="00727F45" w:rsidRPr="009B6521" w:rsidRDefault="00727F45" w:rsidP="00EE7E66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7D8A7C81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44D76111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15B39AED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264B3018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2D80D2D3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4224B4C8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1538251D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25F495D0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</w:tr>
      <w:tr w:rsidR="009B6521" w:rsidRPr="009B6521" w14:paraId="583EC83A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0C5DD50B" w14:textId="77777777" w:rsidR="00727F45" w:rsidRPr="009B6521" w:rsidRDefault="00727F45" w:rsidP="00EE7E66">
            <w:pPr>
              <w:spacing w:before="0" w:after="0" w:line="240" w:lineRule="auto"/>
              <w:ind w:right="144"/>
            </w:pPr>
            <w:r w:rsidRPr="009B6521">
              <w:t>SDS total score change</w:t>
            </w:r>
            <w:r w:rsidRPr="009B6521">
              <w:rPr>
                <w:vertAlign w:val="superscript"/>
              </w:rPr>
              <w:t>3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06C2B7C7" w14:textId="77777777" w:rsidR="00727F45" w:rsidRPr="009B6521" w:rsidRDefault="00727F45" w:rsidP="00EE7E66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77110A48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4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63C466D0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9.2 (7.4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00A920BE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7359D111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9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57B67448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14.3 (7.5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0D97E452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171EE26D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3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16E131C3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12.7 (7.9)</w:t>
            </w:r>
          </w:p>
        </w:tc>
      </w:tr>
      <w:tr w:rsidR="009B6521" w:rsidRPr="009B6521" w14:paraId="6F6147AE" w14:textId="77777777">
        <w:tc>
          <w:tcPr>
            <w:tcW w:w="4533" w:type="dxa"/>
            <w:tcBorders>
              <w:top w:val="nil"/>
              <w:bottom w:val="nil"/>
            </w:tcBorders>
            <w:shd w:val="clear" w:color="auto" w:fill="auto"/>
          </w:tcPr>
          <w:p w14:paraId="5C98E6A8" w14:textId="77777777" w:rsidR="00727F45" w:rsidRPr="009B6521" w:rsidRDefault="00727F45" w:rsidP="00EE7E66">
            <w:pPr>
              <w:spacing w:before="0" w:after="0" w:line="240" w:lineRule="auto"/>
              <w:ind w:right="144"/>
            </w:pPr>
            <w:r w:rsidRPr="009B6521">
              <w:t>SHAPS total score change</w:t>
            </w:r>
            <w:r w:rsidRPr="009B6521">
              <w:rPr>
                <w:vertAlign w:val="superscript"/>
              </w:rPr>
              <w:t>4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70D5A68D" w14:textId="77777777" w:rsidR="00727F45" w:rsidRPr="009B6521" w:rsidRDefault="00727F45" w:rsidP="00EE7E66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4F636229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4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32B9B150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6.6 (4.3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18D40B8D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19CBF0A0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9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3FDAD9C8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8.3 (4.4)</w:t>
            </w:r>
          </w:p>
        </w:tc>
        <w:tc>
          <w:tcPr>
            <w:tcW w:w="304" w:type="dxa"/>
            <w:tcBorders>
              <w:top w:val="nil"/>
              <w:bottom w:val="nil"/>
            </w:tcBorders>
          </w:tcPr>
          <w:p w14:paraId="49E19536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6E26245D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38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484DE544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7.8 (4.5)</w:t>
            </w:r>
          </w:p>
        </w:tc>
      </w:tr>
      <w:tr w:rsidR="009B6521" w:rsidRPr="009B6521" w14:paraId="0EAD4265" w14:textId="77777777">
        <w:tc>
          <w:tcPr>
            <w:tcW w:w="4533" w:type="dxa"/>
            <w:tcBorders>
              <w:top w:val="nil"/>
            </w:tcBorders>
            <w:shd w:val="clear" w:color="auto" w:fill="auto"/>
          </w:tcPr>
          <w:p w14:paraId="202B3AE6" w14:textId="77777777" w:rsidR="00727F45" w:rsidRPr="009B6521" w:rsidRDefault="00727F45" w:rsidP="00EE7E66">
            <w:pPr>
              <w:spacing w:before="0" w:after="0" w:line="240" w:lineRule="auto"/>
              <w:ind w:right="144"/>
            </w:pPr>
            <w:r w:rsidRPr="009B6521">
              <w:t>PDQ-5 total score change</w:t>
            </w:r>
            <w:r w:rsidRPr="009B6521">
              <w:rPr>
                <w:vertAlign w:val="superscript"/>
              </w:rPr>
              <w:t>5</w:t>
            </w:r>
          </w:p>
        </w:tc>
        <w:tc>
          <w:tcPr>
            <w:tcW w:w="304" w:type="dxa"/>
            <w:tcBorders>
              <w:top w:val="nil"/>
            </w:tcBorders>
          </w:tcPr>
          <w:p w14:paraId="357F4739" w14:textId="77777777" w:rsidR="00727F45" w:rsidRPr="009B6521" w:rsidRDefault="00727F45" w:rsidP="00EE7E66">
            <w:pPr>
              <w:spacing w:before="0" w:after="0" w:line="240" w:lineRule="auto"/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</w:tcPr>
          <w:p w14:paraId="6EDC1BFD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44</w:t>
            </w:r>
          </w:p>
        </w:tc>
        <w:tc>
          <w:tcPr>
            <w:tcW w:w="1855" w:type="dxa"/>
            <w:tcBorders>
              <w:top w:val="nil"/>
            </w:tcBorders>
            <w:shd w:val="clear" w:color="auto" w:fill="auto"/>
          </w:tcPr>
          <w:p w14:paraId="0D2AA14A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5.8 (4.5)</w:t>
            </w:r>
          </w:p>
        </w:tc>
        <w:tc>
          <w:tcPr>
            <w:tcW w:w="304" w:type="dxa"/>
            <w:tcBorders>
              <w:top w:val="nil"/>
            </w:tcBorders>
          </w:tcPr>
          <w:p w14:paraId="377A4869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</w:tcPr>
          <w:p w14:paraId="6938A448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94</w:t>
            </w:r>
          </w:p>
        </w:tc>
        <w:tc>
          <w:tcPr>
            <w:tcW w:w="1855" w:type="dxa"/>
            <w:tcBorders>
              <w:top w:val="nil"/>
            </w:tcBorders>
            <w:shd w:val="clear" w:color="auto" w:fill="auto"/>
          </w:tcPr>
          <w:p w14:paraId="3D034A94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7.7 (5.0)</w:t>
            </w:r>
          </w:p>
        </w:tc>
        <w:tc>
          <w:tcPr>
            <w:tcW w:w="304" w:type="dxa"/>
            <w:tcBorders>
              <w:top w:val="nil"/>
            </w:tcBorders>
          </w:tcPr>
          <w:p w14:paraId="4250E33C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</w:tcPr>
          <w:p w14:paraId="342A5BF9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138</w:t>
            </w:r>
          </w:p>
        </w:tc>
        <w:tc>
          <w:tcPr>
            <w:tcW w:w="1855" w:type="dxa"/>
            <w:tcBorders>
              <w:top w:val="nil"/>
            </w:tcBorders>
            <w:shd w:val="clear" w:color="auto" w:fill="auto"/>
          </w:tcPr>
          <w:p w14:paraId="58173DDE" w14:textId="77777777" w:rsidR="00727F45" w:rsidRPr="009B6521" w:rsidRDefault="00727F45" w:rsidP="00EE7E66">
            <w:pPr>
              <w:spacing w:before="0" w:after="0" w:line="240" w:lineRule="auto"/>
              <w:jc w:val="center"/>
            </w:pPr>
            <w:r w:rsidRPr="009B6521">
              <w:t>-7.1 (4.9)</w:t>
            </w:r>
          </w:p>
        </w:tc>
      </w:tr>
    </w:tbl>
    <w:p w14:paraId="6D6E7C9B" w14:textId="38003DBE" w:rsidR="00727F45" w:rsidRPr="009B6521" w:rsidRDefault="00727F45" w:rsidP="00727F45">
      <w:r w:rsidRPr="009B6521">
        <w:t xml:space="preserve">Abbreviation: MADRS, Montgomery Åsberg Depression Rating Scale; PDQ, Perceived Deficits Questionnaire; PROMIS SF-SD 8b, </w:t>
      </w:r>
      <w:r w:rsidR="0014510A" w:rsidRPr="009B6521">
        <w:t>Patient-Reported Outcomes Measurement Information System Sleep Disturbance Short Form 8b</w:t>
      </w:r>
      <w:r w:rsidRPr="009B6521">
        <w:t>; SD, standard deviation; SDS, Sheehan Disability Scale; SHAPS, Snaith-Hamilton Pleasure Scale; SSRI, selective serotonin reuptake</w:t>
      </w:r>
      <w:r w:rsidR="00282F67" w:rsidRPr="009B6521">
        <w:t xml:space="preserve"> inhibitor</w:t>
      </w:r>
      <w:r w:rsidRPr="009B6521">
        <w:t>; TzOAD, trazodone once-a-day</w:t>
      </w:r>
    </w:p>
    <w:p w14:paraId="42AF3A86" w14:textId="25981A41" w:rsidR="00727F45" w:rsidRPr="009B6521" w:rsidRDefault="00727F45" w:rsidP="00727F45">
      <w:r w:rsidRPr="009B6521">
        <w:rPr>
          <w:vertAlign w:val="superscript"/>
        </w:rPr>
        <w:t>1</w:t>
      </w:r>
      <w:r w:rsidRPr="009B6521">
        <w:t>Total t-score ranges from 28.9–76.5; higher scores indicate greater sleep disturbance.</w:t>
      </w:r>
    </w:p>
    <w:p w14:paraId="5764F607" w14:textId="77777777" w:rsidR="00727F45" w:rsidRPr="009B6521" w:rsidRDefault="00727F45" w:rsidP="00727F45">
      <w:r w:rsidRPr="009B6521">
        <w:rPr>
          <w:vertAlign w:val="superscript"/>
        </w:rPr>
        <w:lastRenderedPageBreak/>
        <w:t>2</w:t>
      </w:r>
      <w:r w:rsidRPr="009B6521">
        <w:t>Total score ranges from 0–60; higher scores indicate greater severity of depressive symptoms.</w:t>
      </w:r>
    </w:p>
    <w:p w14:paraId="573F5218" w14:textId="77777777" w:rsidR="00727F45" w:rsidRPr="009B6521" w:rsidRDefault="00727F45" w:rsidP="00727F45">
      <w:r w:rsidRPr="009B6521">
        <w:rPr>
          <w:vertAlign w:val="superscript"/>
        </w:rPr>
        <w:t>3</w:t>
      </w:r>
      <w:r w:rsidRPr="009B6521">
        <w:t>Total score ranges from 0–30; higher scores indicate greater functional impairment.</w:t>
      </w:r>
    </w:p>
    <w:p w14:paraId="333D3D9C" w14:textId="46F17670" w:rsidR="00727F45" w:rsidRPr="009B6521" w:rsidRDefault="00727F45" w:rsidP="00727F45">
      <w:r w:rsidRPr="009B6521">
        <w:rPr>
          <w:vertAlign w:val="superscript"/>
        </w:rPr>
        <w:t>4</w:t>
      </w:r>
      <w:r w:rsidRPr="009B6521">
        <w:t>Total score ranges from 0–14; higher scores indicate greater present state of anhedonia.</w:t>
      </w:r>
    </w:p>
    <w:p w14:paraId="5C3191E3" w14:textId="77777777" w:rsidR="004709BE" w:rsidRPr="009B6521" w:rsidRDefault="004709BE" w:rsidP="004709BE">
      <w:r w:rsidRPr="009B6521">
        <w:rPr>
          <w:vertAlign w:val="superscript"/>
        </w:rPr>
        <w:t>5</w:t>
      </w:r>
      <w:r w:rsidRPr="009B6521">
        <w:t>Total score ranges from 0–20; higher scores indicate perceived cognitive dysfunction.</w:t>
      </w:r>
    </w:p>
    <w:p w14:paraId="2357D81C" w14:textId="600CDB4C" w:rsidR="006347B0" w:rsidRPr="009B6521" w:rsidRDefault="006347B0" w:rsidP="006347B0">
      <w:pPr>
        <w:sectPr w:rsidR="006347B0" w:rsidRPr="009B6521" w:rsidSect="0090718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A8F59BC" w14:textId="7EA21380" w:rsidR="00F42CB0" w:rsidRPr="009B6521" w:rsidRDefault="00C1550F" w:rsidP="007A06D1">
      <w:pPr>
        <w:pStyle w:val="Heading2"/>
      </w:pPr>
      <w:r w:rsidRPr="009B6521">
        <w:lastRenderedPageBreak/>
        <w:t>Table S4.</w:t>
      </w:r>
      <w:r w:rsidR="003973C1" w:rsidRPr="009B6521">
        <w:t xml:space="preserve"> Correlations between Q-LES-Q-SF, MADRS, and PROMIS SF-SD 8b scores (SSRI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475"/>
        <w:gridCol w:w="930"/>
        <w:gridCol w:w="475"/>
        <w:gridCol w:w="931"/>
        <w:gridCol w:w="476"/>
        <w:gridCol w:w="1083"/>
        <w:gridCol w:w="464"/>
        <w:gridCol w:w="1083"/>
        <w:gridCol w:w="464"/>
        <w:gridCol w:w="1033"/>
        <w:gridCol w:w="464"/>
        <w:gridCol w:w="1083"/>
        <w:gridCol w:w="464"/>
        <w:gridCol w:w="1083"/>
        <w:gridCol w:w="464"/>
        <w:gridCol w:w="1083"/>
      </w:tblGrid>
      <w:tr w:rsidR="009B6521" w:rsidRPr="009B6521" w14:paraId="353FE83E" w14:textId="77777777" w:rsidTr="001F6E40">
        <w:tc>
          <w:tcPr>
            <w:tcW w:w="905" w:type="dxa"/>
            <w:tcBorders>
              <w:bottom w:val="nil"/>
              <w:right w:val="nil"/>
            </w:tcBorders>
          </w:tcPr>
          <w:p w14:paraId="48725FC8" w14:textId="77777777" w:rsidR="00F42CB0" w:rsidRPr="009B6521" w:rsidRDefault="00F42CB0" w:rsidP="001F6E4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3024" w:type="dxa"/>
            <w:gridSpan w:val="4"/>
            <w:tcBorders>
              <w:left w:val="nil"/>
              <w:right w:val="nil"/>
            </w:tcBorders>
          </w:tcPr>
          <w:p w14:paraId="66D1575E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964" w:type="dxa"/>
            <w:gridSpan w:val="4"/>
            <w:tcBorders>
              <w:left w:val="nil"/>
              <w:right w:val="nil"/>
            </w:tcBorders>
          </w:tcPr>
          <w:p w14:paraId="0811979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Week 1</w:t>
            </w:r>
          </w:p>
        </w:tc>
        <w:tc>
          <w:tcPr>
            <w:tcW w:w="486" w:type="dxa"/>
            <w:tcBorders>
              <w:left w:val="nil"/>
              <w:right w:val="nil"/>
            </w:tcBorders>
          </w:tcPr>
          <w:p w14:paraId="25F0C7D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  <w:gridSpan w:val="3"/>
            <w:tcBorders>
              <w:left w:val="nil"/>
              <w:right w:val="nil"/>
            </w:tcBorders>
          </w:tcPr>
          <w:p w14:paraId="212FF42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Week 2</w:t>
            </w:r>
          </w:p>
        </w:tc>
        <w:tc>
          <w:tcPr>
            <w:tcW w:w="2904" w:type="dxa"/>
            <w:gridSpan w:val="4"/>
            <w:tcBorders>
              <w:left w:val="nil"/>
            </w:tcBorders>
          </w:tcPr>
          <w:p w14:paraId="47B63C9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Week 8</w:t>
            </w:r>
          </w:p>
        </w:tc>
      </w:tr>
      <w:tr w:rsidR="009B6521" w:rsidRPr="009B6521" w14:paraId="5929EFE6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6FBD5582" w14:textId="77777777" w:rsidR="00F42CB0" w:rsidRPr="009B6521" w:rsidRDefault="00F42CB0" w:rsidP="001F6E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Q-LES-Q SF1</w:t>
            </w:r>
          </w:p>
        </w:tc>
        <w:tc>
          <w:tcPr>
            <w:tcW w:w="1512" w:type="dxa"/>
            <w:gridSpan w:val="2"/>
            <w:tcBorders>
              <w:left w:val="nil"/>
              <w:right w:val="nil"/>
            </w:tcBorders>
          </w:tcPr>
          <w:p w14:paraId="4D8644E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MADRS</w:t>
            </w:r>
          </w:p>
        </w:tc>
        <w:tc>
          <w:tcPr>
            <w:tcW w:w="1512" w:type="dxa"/>
            <w:gridSpan w:val="2"/>
            <w:tcBorders>
              <w:left w:val="nil"/>
              <w:right w:val="nil"/>
            </w:tcBorders>
          </w:tcPr>
          <w:p w14:paraId="330E2251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PROMIS SF-SD8b</w:t>
            </w:r>
            <w:r w:rsidRPr="009B6521">
              <w:rPr>
                <w:b/>
                <w:bCs/>
                <w:sz w:val="20"/>
                <w:szCs w:val="20"/>
                <w:vertAlign w:val="superscript"/>
                <w:lang w:val="fr-FR"/>
              </w:rPr>
              <w:t>1</w:t>
            </w:r>
          </w:p>
        </w:tc>
        <w:tc>
          <w:tcPr>
            <w:tcW w:w="1512" w:type="dxa"/>
            <w:gridSpan w:val="2"/>
            <w:tcBorders>
              <w:left w:val="nil"/>
              <w:right w:val="nil"/>
            </w:tcBorders>
          </w:tcPr>
          <w:p w14:paraId="40475372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MADRS</w:t>
            </w:r>
          </w:p>
        </w:tc>
        <w:tc>
          <w:tcPr>
            <w:tcW w:w="1452" w:type="dxa"/>
            <w:gridSpan w:val="2"/>
            <w:tcBorders>
              <w:left w:val="nil"/>
              <w:right w:val="nil"/>
            </w:tcBorders>
          </w:tcPr>
          <w:p w14:paraId="0B5903F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PROMIS SF-SD8b</w:t>
            </w:r>
            <w:r w:rsidRPr="009B6521">
              <w:rPr>
                <w:b/>
                <w:bCs/>
                <w:sz w:val="20"/>
                <w:szCs w:val="20"/>
                <w:vertAlign w:val="superscript"/>
                <w:lang w:val="fr-FR"/>
              </w:rPr>
              <w:t>1</w:t>
            </w:r>
          </w:p>
        </w:tc>
        <w:tc>
          <w:tcPr>
            <w:tcW w:w="1452" w:type="dxa"/>
            <w:gridSpan w:val="2"/>
            <w:tcBorders>
              <w:left w:val="nil"/>
              <w:right w:val="nil"/>
            </w:tcBorders>
          </w:tcPr>
          <w:p w14:paraId="70FA2CD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MADRS</w:t>
            </w:r>
          </w:p>
        </w:tc>
        <w:tc>
          <w:tcPr>
            <w:tcW w:w="1452" w:type="dxa"/>
            <w:gridSpan w:val="2"/>
            <w:tcBorders>
              <w:left w:val="nil"/>
              <w:right w:val="nil"/>
            </w:tcBorders>
          </w:tcPr>
          <w:p w14:paraId="48971596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PROMIS SF-SD8b</w:t>
            </w:r>
            <w:r w:rsidRPr="009B6521">
              <w:rPr>
                <w:b/>
                <w:bCs/>
                <w:sz w:val="20"/>
                <w:szCs w:val="20"/>
                <w:vertAlign w:val="superscript"/>
                <w:lang w:val="fr-FR"/>
              </w:rPr>
              <w:t>1</w:t>
            </w:r>
          </w:p>
        </w:tc>
        <w:tc>
          <w:tcPr>
            <w:tcW w:w="1452" w:type="dxa"/>
            <w:gridSpan w:val="2"/>
            <w:tcBorders>
              <w:left w:val="nil"/>
              <w:right w:val="nil"/>
            </w:tcBorders>
          </w:tcPr>
          <w:p w14:paraId="6724017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MADRS</w:t>
            </w:r>
          </w:p>
        </w:tc>
        <w:tc>
          <w:tcPr>
            <w:tcW w:w="1452" w:type="dxa"/>
            <w:gridSpan w:val="2"/>
            <w:tcBorders>
              <w:left w:val="nil"/>
            </w:tcBorders>
          </w:tcPr>
          <w:p w14:paraId="6B593A9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PROMIS SF-SD8b</w:t>
            </w:r>
            <w:r w:rsidRPr="009B6521">
              <w:rPr>
                <w:b/>
                <w:bCs/>
                <w:sz w:val="20"/>
                <w:szCs w:val="20"/>
                <w:vertAlign w:val="superscript"/>
                <w:lang w:val="fr-FR"/>
              </w:rPr>
              <w:t>1</w:t>
            </w:r>
          </w:p>
        </w:tc>
      </w:tr>
      <w:tr w:rsidR="009B6521" w:rsidRPr="009B6521" w14:paraId="4C8C799D" w14:textId="77777777" w:rsidTr="001F6E40">
        <w:tc>
          <w:tcPr>
            <w:tcW w:w="905" w:type="dxa"/>
            <w:tcBorders>
              <w:top w:val="nil"/>
              <w:bottom w:val="single" w:sz="4" w:space="0" w:color="auto"/>
              <w:right w:val="nil"/>
            </w:tcBorders>
          </w:tcPr>
          <w:p w14:paraId="38E52F2F" w14:textId="77777777" w:rsidR="00F42CB0" w:rsidRPr="009B6521" w:rsidRDefault="00F42CB0" w:rsidP="001F6E4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left w:val="nil"/>
              <w:bottom w:val="single" w:sz="4" w:space="0" w:color="auto"/>
              <w:right w:val="nil"/>
            </w:tcBorders>
          </w:tcPr>
          <w:p w14:paraId="4B4FF5BD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5593416E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left w:val="nil"/>
              <w:bottom w:val="single" w:sz="4" w:space="0" w:color="auto"/>
              <w:right w:val="nil"/>
            </w:tcBorders>
          </w:tcPr>
          <w:p w14:paraId="0D41F6C6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36A4CD4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04" w:type="dxa"/>
            <w:tcBorders>
              <w:left w:val="nil"/>
              <w:bottom w:val="single" w:sz="4" w:space="0" w:color="auto"/>
              <w:right w:val="nil"/>
            </w:tcBorders>
          </w:tcPr>
          <w:p w14:paraId="6B64750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07EABC5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</w:tcPr>
          <w:p w14:paraId="534899B1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233D02B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</w:tcPr>
          <w:p w14:paraId="769D805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1351785A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</w:tcPr>
          <w:p w14:paraId="3782DA2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31F7F29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</w:tcPr>
          <w:p w14:paraId="1023792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3BECB520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</w:tcPr>
          <w:p w14:paraId="02ED572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</w:tcPr>
          <w:p w14:paraId="66364F4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6521">
              <w:rPr>
                <w:b/>
                <w:bCs/>
                <w:sz w:val="20"/>
                <w:szCs w:val="20"/>
              </w:rPr>
              <w:t>r</w:t>
            </w:r>
          </w:p>
        </w:tc>
      </w:tr>
      <w:tr w:rsidR="009B6521" w:rsidRPr="009B6521" w14:paraId="1F84B200" w14:textId="77777777" w:rsidTr="001F6E40">
        <w:tc>
          <w:tcPr>
            <w:tcW w:w="905" w:type="dxa"/>
            <w:tcBorders>
              <w:top w:val="single" w:sz="4" w:space="0" w:color="auto"/>
              <w:bottom w:val="nil"/>
              <w:right w:val="nil"/>
            </w:tcBorders>
          </w:tcPr>
          <w:p w14:paraId="44226190" w14:textId="77777777" w:rsidR="00F42CB0" w:rsidRPr="009B6521" w:rsidRDefault="00F42CB0" w:rsidP="001F6E40">
            <w:pPr>
              <w:spacing w:before="0" w:after="0" w:line="240" w:lineRule="auto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Baseline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5AFDE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6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8E0B1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39**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0C8AE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6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FA802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36**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D24AC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6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4D36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38**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F904E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FD16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3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1712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6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EAE00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2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5FEC1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B27E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28*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6911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6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85CA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28*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7F300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4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</w:tcBorders>
          </w:tcPr>
          <w:p w14:paraId="0A92098A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32*</w:t>
            </w:r>
          </w:p>
        </w:tc>
      </w:tr>
      <w:tr w:rsidR="009B6521" w:rsidRPr="009B6521" w14:paraId="58811A22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40AD6CB0" w14:textId="77777777" w:rsidR="00F42CB0" w:rsidRPr="009B6521" w:rsidRDefault="00F42CB0" w:rsidP="001F6E4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82F68BD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D1FB7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BA8F82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447D35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A84251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A906842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0FC71BC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FA41741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51D1046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7062A6A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2960E4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AFB27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C5E1076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FAA76AE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997B5C6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1C252820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6521" w:rsidRPr="009B6521" w14:paraId="17E01CAE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6BD46144" w14:textId="77777777" w:rsidR="00F42CB0" w:rsidRPr="009B6521" w:rsidRDefault="00F42CB0" w:rsidP="001F6E40">
            <w:pPr>
              <w:spacing w:before="0" w:after="0" w:line="240" w:lineRule="auto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Week 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DA4628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6442B0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F5F2085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6F6C3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096D13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4E53261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 0.63*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7CA6F56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C1DDD4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 0.55*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0BEDEFC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57D3C7E" w14:textId="6C3CCF11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noBreakHyphen/>
              <w:t>0.53*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0868A8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47D7EA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44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D7111E1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5C7C193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33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B5A0043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76C8FEB3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36*</w:t>
            </w:r>
          </w:p>
        </w:tc>
      </w:tr>
      <w:tr w:rsidR="009B6521" w:rsidRPr="009B6521" w14:paraId="57CB8E9A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0BB8F83C" w14:textId="77777777" w:rsidR="00F42CB0" w:rsidRPr="009B6521" w:rsidRDefault="00F42CB0" w:rsidP="001F6E4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217D20A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E1A4F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982A80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47581D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B02F8C3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0E1AA5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421028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16C00E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76AF59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D5D1FC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899521D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CEFF230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C2AD223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1CC531E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69D8DE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05598EE5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6521" w:rsidRPr="009B6521" w14:paraId="2ECE984A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372A989E" w14:textId="77777777" w:rsidR="00F42CB0" w:rsidRPr="009B6521" w:rsidRDefault="00F42CB0" w:rsidP="001F6E40">
            <w:pPr>
              <w:spacing w:before="0" w:after="0" w:line="240" w:lineRule="auto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Week 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82DA3BC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EF684C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080EEF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5C8540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170A3F8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4F320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E3EA3E3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4220C8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947D22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35577E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64*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0E5EE6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FF7A735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 0.58*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AD6622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80AACB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 0.52*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C24F6CC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611CF422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49**</w:t>
            </w:r>
          </w:p>
        </w:tc>
      </w:tr>
      <w:tr w:rsidR="009B6521" w:rsidRPr="009B6521" w14:paraId="079F582B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46B523DA" w14:textId="77777777" w:rsidR="00F42CB0" w:rsidRPr="009B6521" w:rsidRDefault="00F42CB0" w:rsidP="001F6E4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E2D3B4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848383D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5A2320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664DB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1C1875C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8728846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CE2B39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0101FEA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5A52442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B6CC00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610CF40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DEB8EE2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0D55CA1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44F4EF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1949E8A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7D92E670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B6521" w:rsidRPr="009B6521" w14:paraId="388EA865" w14:textId="77777777" w:rsidTr="001F6E40">
        <w:tc>
          <w:tcPr>
            <w:tcW w:w="905" w:type="dxa"/>
            <w:tcBorders>
              <w:top w:val="nil"/>
              <w:right w:val="nil"/>
            </w:tcBorders>
          </w:tcPr>
          <w:p w14:paraId="0706184E" w14:textId="77777777" w:rsidR="00F42CB0" w:rsidRPr="009B6521" w:rsidRDefault="00F42CB0" w:rsidP="001F6E40">
            <w:pPr>
              <w:spacing w:before="0" w:after="0" w:line="240" w:lineRule="auto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Week 8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</w:tcPr>
          <w:p w14:paraId="0FDF220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7E29617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</w:tcPr>
          <w:p w14:paraId="148E481D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3171477E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</w:tcPr>
          <w:p w14:paraId="61D08723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17DD25CE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14:paraId="1A000C61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0EE7B61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14:paraId="6A414374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64C5B4B2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14:paraId="0FB1FEA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3A8365B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14:paraId="5DE32DBF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6F5EDEA9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0.76****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14:paraId="2590F747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</w:tcBorders>
          </w:tcPr>
          <w:p w14:paraId="456B1843" w14:textId="77777777" w:rsidR="00F42CB0" w:rsidRPr="009B6521" w:rsidRDefault="00F42CB0" w:rsidP="001F6E4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B6521">
              <w:rPr>
                <w:sz w:val="20"/>
                <w:szCs w:val="20"/>
              </w:rPr>
              <w:t>- 0.63****</w:t>
            </w:r>
          </w:p>
        </w:tc>
      </w:tr>
    </w:tbl>
    <w:p w14:paraId="2366CB76" w14:textId="4BCEBAF6" w:rsidR="00551A57" w:rsidRPr="009B6521" w:rsidRDefault="00551A57" w:rsidP="00551A57">
      <w:r w:rsidRPr="009B6521">
        <w:t xml:space="preserve">Abbreviations: MADRS, Montgomery Åsberg Depression Rating Scale; PROMIS SF-SD-8b, </w:t>
      </w:r>
      <w:r w:rsidR="00041CD6" w:rsidRPr="009B6521">
        <w:t>Patient-Reported Outcomes Measurement Information System Sleep Disturbance Short Form 8b</w:t>
      </w:r>
      <w:r w:rsidRPr="009B6521">
        <w:t>; Q-LES-Q-SF, Quality of Life Enjoyment and Satisfaction Questionnaire Short Form; SSRI, selective serotonin reuptake inhibitor</w:t>
      </w:r>
    </w:p>
    <w:p w14:paraId="39982B62" w14:textId="77777777" w:rsidR="00551A57" w:rsidRPr="009B6521" w:rsidRDefault="00551A57" w:rsidP="00551A57">
      <w:r w:rsidRPr="009B6521">
        <w:t>For Q-LES-Q-SF, higher numbers indicate a higher level of quality of life, enjoyment, and satisfaction.</w:t>
      </w:r>
    </w:p>
    <w:p w14:paraId="1DC52D50" w14:textId="5E25CDF6" w:rsidR="00551A57" w:rsidRPr="009B6521" w:rsidRDefault="00551A57" w:rsidP="00551A57">
      <w:r w:rsidRPr="009B6521">
        <w:rPr>
          <w:vertAlign w:val="superscript"/>
        </w:rPr>
        <w:t>1</w:t>
      </w:r>
      <w:r w:rsidRPr="009B6521">
        <w:t>Total score</w:t>
      </w:r>
      <w:r w:rsidR="001F6E65">
        <w:t>.</w:t>
      </w:r>
    </w:p>
    <w:p w14:paraId="04E871A6" w14:textId="3F4260DF" w:rsidR="00C1550F" w:rsidRPr="009B6521" w:rsidRDefault="00B14475" w:rsidP="00551A57">
      <w:pPr>
        <w:sectPr w:rsidR="00C1550F" w:rsidRPr="009B6521" w:rsidSect="0090718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B6521">
        <w:t>Spearman’s correlations: r</w:t>
      </w:r>
      <w:r w:rsidR="00AB4984" w:rsidRPr="009B6521">
        <w:t xml:space="preserve"> </w:t>
      </w:r>
      <w:r w:rsidR="00551A57" w:rsidRPr="009B6521">
        <w:t>*p&lt;0.05; **p&lt;0.01; ***p&lt;0.001; ****p&lt;0.0001.</w:t>
      </w:r>
    </w:p>
    <w:p w14:paraId="6A3684B1" w14:textId="77777777" w:rsidR="004C43BD" w:rsidRPr="009B6521" w:rsidRDefault="00551A57" w:rsidP="007A06D1">
      <w:pPr>
        <w:pStyle w:val="Heading2"/>
      </w:pPr>
      <w:r w:rsidRPr="009B6521">
        <w:lastRenderedPageBreak/>
        <w:t>Table S</w:t>
      </w:r>
      <w:r w:rsidR="00A44CF6" w:rsidRPr="009B6521">
        <w:t>5</w:t>
      </w:r>
      <w:r w:rsidRPr="009B6521">
        <w:t>.</w:t>
      </w:r>
      <w:r w:rsidR="00A44CF6" w:rsidRPr="009B6521">
        <w:t xml:space="preserve"> Correlations between Q-LES-Q-SF, MADRS, and PROMIS SF-SD 8b scores (TzOA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516"/>
        <w:gridCol w:w="1008"/>
        <w:gridCol w:w="516"/>
        <w:gridCol w:w="1008"/>
        <w:gridCol w:w="516"/>
        <w:gridCol w:w="1008"/>
        <w:gridCol w:w="516"/>
        <w:gridCol w:w="966"/>
        <w:gridCol w:w="516"/>
        <w:gridCol w:w="966"/>
        <w:gridCol w:w="516"/>
        <w:gridCol w:w="966"/>
        <w:gridCol w:w="516"/>
        <w:gridCol w:w="966"/>
        <w:gridCol w:w="486"/>
        <w:gridCol w:w="966"/>
      </w:tblGrid>
      <w:tr w:rsidR="009B6521" w:rsidRPr="009B6521" w14:paraId="5C8682C2" w14:textId="77777777" w:rsidTr="001F6E40">
        <w:tc>
          <w:tcPr>
            <w:tcW w:w="905" w:type="dxa"/>
            <w:tcBorders>
              <w:bottom w:val="nil"/>
              <w:right w:val="nil"/>
            </w:tcBorders>
          </w:tcPr>
          <w:p w14:paraId="488D7781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3048" w:type="dxa"/>
            <w:gridSpan w:val="4"/>
            <w:tcBorders>
              <w:left w:val="nil"/>
              <w:right w:val="nil"/>
            </w:tcBorders>
          </w:tcPr>
          <w:p w14:paraId="762E7DB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3006" w:type="dxa"/>
            <w:gridSpan w:val="4"/>
            <w:tcBorders>
              <w:left w:val="nil"/>
              <w:right w:val="nil"/>
            </w:tcBorders>
          </w:tcPr>
          <w:p w14:paraId="70996D8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14:paraId="490BE01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48" w:type="dxa"/>
            <w:gridSpan w:val="3"/>
            <w:tcBorders>
              <w:left w:val="nil"/>
              <w:right w:val="nil"/>
            </w:tcBorders>
          </w:tcPr>
          <w:p w14:paraId="67A0723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2934" w:type="dxa"/>
            <w:gridSpan w:val="4"/>
            <w:tcBorders>
              <w:left w:val="nil"/>
            </w:tcBorders>
          </w:tcPr>
          <w:p w14:paraId="1149EFF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Week 8</w:t>
            </w:r>
          </w:p>
        </w:tc>
      </w:tr>
      <w:tr w:rsidR="009B6521" w:rsidRPr="009B6521" w14:paraId="05ABB7DB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2F532BA3" w14:textId="77777777" w:rsidR="004C43BD" w:rsidRPr="009B6521" w:rsidRDefault="004C43BD" w:rsidP="001F6E40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Q-LES-Q SF1</w:t>
            </w:r>
          </w:p>
        </w:tc>
        <w:tc>
          <w:tcPr>
            <w:tcW w:w="1524" w:type="dxa"/>
            <w:gridSpan w:val="2"/>
            <w:tcBorders>
              <w:left w:val="nil"/>
              <w:right w:val="nil"/>
            </w:tcBorders>
          </w:tcPr>
          <w:p w14:paraId="24BDD9E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MADRS</w:t>
            </w:r>
          </w:p>
        </w:tc>
        <w:tc>
          <w:tcPr>
            <w:tcW w:w="1524" w:type="dxa"/>
            <w:gridSpan w:val="2"/>
            <w:tcBorders>
              <w:left w:val="nil"/>
              <w:right w:val="nil"/>
            </w:tcBorders>
          </w:tcPr>
          <w:p w14:paraId="225DCDB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PROMIS SF-SD8b</w:t>
            </w:r>
            <w:r w:rsidRPr="009B6521">
              <w:rPr>
                <w:b/>
                <w:bCs/>
                <w:sz w:val="18"/>
                <w:szCs w:val="18"/>
                <w:vertAlign w:val="superscript"/>
                <w:lang w:val="fr-FR"/>
              </w:rPr>
              <w:t>1</w:t>
            </w:r>
          </w:p>
        </w:tc>
        <w:tc>
          <w:tcPr>
            <w:tcW w:w="1524" w:type="dxa"/>
            <w:gridSpan w:val="2"/>
            <w:tcBorders>
              <w:left w:val="nil"/>
              <w:right w:val="nil"/>
            </w:tcBorders>
          </w:tcPr>
          <w:p w14:paraId="03A9819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MADRS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</w:tcPr>
          <w:p w14:paraId="18DCE90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PROMIS SF-SD8b</w:t>
            </w:r>
            <w:r w:rsidRPr="009B6521">
              <w:rPr>
                <w:b/>
                <w:bCs/>
                <w:sz w:val="18"/>
                <w:szCs w:val="18"/>
                <w:vertAlign w:val="superscript"/>
                <w:lang w:val="fr-FR"/>
              </w:rPr>
              <w:t>1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</w:tcPr>
          <w:p w14:paraId="6DE4785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MADRS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</w:tcPr>
          <w:p w14:paraId="70E9E11F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PROMIS SF-SD8b</w:t>
            </w:r>
            <w:r w:rsidRPr="009B6521">
              <w:rPr>
                <w:b/>
                <w:bCs/>
                <w:sz w:val="18"/>
                <w:szCs w:val="18"/>
                <w:vertAlign w:val="superscript"/>
                <w:lang w:val="fr-FR"/>
              </w:rPr>
              <w:t>1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</w:tcPr>
          <w:p w14:paraId="576E469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MADRS</w:t>
            </w:r>
          </w:p>
        </w:tc>
        <w:tc>
          <w:tcPr>
            <w:tcW w:w="1452" w:type="dxa"/>
            <w:gridSpan w:val="2"/>
            <w:tcBorders>
              <w:left w:val="nil"/>
            </w:tcBorders>
          </w:tcPr>
          <w:p w14:paraId="3C96F11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PROMIS SF-SD8b</w:t>
            </w:r>
            <w:r w:rsidRPr="009B6521">
              <w:rPr>
                <w:b/>
                <w:bCs/>
                <w:sz w:val="18"/>
                <w:szCs w:val="18"/>
                <w:vertAlign w:val="superscript"/>
                <w:lang w:val="fr-FR"/>
              </w:rPr>
              <w:t>1</w:t>
            </w:r>
          </w:p>
        </w:tc>
      </w:tr>
      <w:tr w:rsidR="009B6521" w:rsidRPr="009B6521" w14:paraId="078F267B" w14:textId="77777777" w:rsidTr="001F6E40">
        <w:tc>
          <w:tcPr>
            <w:tcW w:w="905" w:type="dxa"/>
            <w:tcBorders>
              <w:top w:val="nil"/>
              <w:bottom w:val="single" w:sz="4" w:space="0" w:color="auto"/>
              <w:right w:val="nil"/>
            </w:tcBorders>
          </w:tcPr>
          <w:p w14:paraId="27B8FE63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14:paraId="7F03EDC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54C61F5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14:paraId="4FAD5F6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493152C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14:paraId="0442434A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7D1C25ED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14:paraId="3BE7F03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4BF6E58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14:paraId="59CFBEA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11D14A3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14:paraId="2518A8AD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3E0BAB0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14:paraId="60ACC52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5F14E11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</w:tcPr>
          <w:p w14:paraId="3F0CA48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</w:tcPr>
          <w:p w14:paraId="631068BE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6521">
              <w:rPr>
                <w:b/>
                <w:bCs/>
                <w:sz w:val="18"/>
                <w:szCs w:val="18"/>
              </w:rPr>
              <w:t>r</w:t>
            </w:r>
          </w:p>
        </w:tc>
      </w:tr>
      <w:tr w:rsidR="009B6521" w:rsidRPr="009B6521" w14:paraId="6DEBA596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19C3EDEA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Baselin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C8AEA7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50F958" w14:textId="43C7FCC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39*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57A8E51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B2A21A" w14:textId="4F3D5F81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25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5018FC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7F5479D" w14:textId="66FDA56B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43*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7C9441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F45784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23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723FA6E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A4B4878" w14:textId="2703E2E3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41*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527FCD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A1B5E0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26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6F32D0D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A1424E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0.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1D7F82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6557A1E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0.05</w:t>
            </w:r>
          </w:p>
        </w:tc>
      </w:tr>
      <w:tr w:rsidR="009B6521" w:rsidRPr="009B6521" w14:paraId="0C235D4F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043C56F1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9E0215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66AB1A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62E71B2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ECC703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3F9AA7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0CC7A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154559D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B65633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B9C268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07DB71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1E5EF3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1695C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67CCA4A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C6927EF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92DFEB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2491E5A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B6521" w:rsidRPr="009B6521" w14:paraId="522CFADE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43BF50ED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Week 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D907AE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AC7AB7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90A9D6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45145D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02B2A7A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093301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79*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2F69F6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A4E1DC9" w14:textId="2019C74D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57*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1D9B37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7C6910E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60*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7B7A21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AD27505" w14:textId="2A132A16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41*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6E015C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DB0991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AEE9FE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7F78A3B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38***</w:t>
            </w:r>
          </w:p>
        </w:tc>
      </w:tr>
      <w:tr w:rsidR="009B6521" w:rsidRPr="009B6521" w14:paraId="1847EF68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22A105C5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667185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1E20F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AE38FA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09DC8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05E9E3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E9203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284BAB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8FBB9D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C14A81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F8195C2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95B02D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388403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D13E5C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F62E9C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0AFFD2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A902E2A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B6521" w:rsidRPr="009B6521" w14:paraId="797A0FE2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1AB81CB6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Week 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43220E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23F20A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8093A1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06FAC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7D0278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89EB9F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120EA6F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6CE7C9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A8E85A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8A9EE3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A24CE0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100F42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CA26D0D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E3E8E7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0EC907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E6E532F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B6521" w:rsidRPr="009B6521" w14:paraId="76302D23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5AC03AD3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B9D95E2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8BC1C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7962F3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9CFEE1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CEAF1A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456D82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E86E5E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82E81F2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B3BEF2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55203D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60*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669CE5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41E59F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57***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B6D4712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1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A4C532F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55***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D1FFD2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6F3F9B2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52****</w:t>
            </w:r>
          </w:p>
        </w:tc>
      </w:tr>
      <w:tr w:rsidR="009B6521" w:rsidRPr="009B6521" w14:paraId="33EDE2EB" w14:textId="77777777" w:rsidTr="001F6E40">
        <w:tc>
          <w:tcPr>
            <w:tcW w:w="905" w:type="dxa"/>
            <w:tcBorders>
              <w:top w:val="nil"/>
              <w:bottom w:val="nil"/>
              <w:right w:val="nil"/>
            </w:tcBorders>
          </w:tcPr>
          <w:p w14:paraId="31408F3A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4C3731F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2437F1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D82DD8F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07A9BF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ABDB3CA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A6FF30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3988DC1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E83239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7F9491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75230F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5CEE96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DDC6D61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C5D0A16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858E4C1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54C963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362B3DC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B6521" w:rsidRPr="009B6521" w14:paraId="65B4E58C" w14:textId="77777777" w:rsidTr="001F6E40">
        <w:tc>
          <w:tcPr>
            <w:tcW w:w="905" w:type="dxa"/>
            <w:tcBorders>
              <w:top w:val="nil"/>
              <w:right w:val="nil"/>
            </w:tcBorders>
          </w:tcPr>
          <w:p w14:paraId="4827333A" w14:textId="77777777" w:rsidR="004C43BD" w:rsidRPr="009B6521" w:rsidRDefault="004C43BD" w:rsidP="001F6E40">
            <w:pPr>
              <w:spacing w:before="0" w:after="0" w:line="240" w:lineRule="auto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Week 8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</w:tcPr>
          <w:p w14:paraId="22E51A7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4A349A93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</w:tcPr>
          <w:p w14:paraId="5F1AC95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21AB544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</w:tcPr>
          <w:p w14:paraId="44CC94FC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777C710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</w:tcPr>
          <w:p w14:paraId="7C09A99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19BC8DD5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</w:tcPr>
          <w:p w14:paraId="7199D4DB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3587C368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</w:tcPr>
          <w:p w14:paraId="34602B59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686BC282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</w:tcPr>
          <w:p w14:paraId="0911D284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9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0BC5CAE7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73****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14:paraId="3E05B531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96</w:t>
            </w:r>
          </w:p>
        </w:tc>
        <w:tc>
          <w:tcPr>
            <w:tcW w:w="966" w:type="dxa"/>
            <w:tcBorders>
              <w:top w:val="nil"/>
              <w:left w:val="nil"/>
            </w:tcBorders>
          </w:tcPr>
          <w:p w14:paraId="7C04F842" w14:textId="77777777" w:rsidR="004C43BD" w:rsidRPr="009B6521" w:rsidRDefault="004C43BD" w:rsidP="001F6E40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9B6521">
              <w:rPr>
                <w:sz w:val="18"/>
                <w:szCs w:val="18"/>
              </w:rPr>
              <w:t>-0.72****</w:t>
            </w:r>
          </w:p>
        </w:tc>
      </w:tr>
    </w:tbl>
    <w:p w14:paraId="577E4899" w14:textId="2BEAAF4E" w:rsidR="0066710D" w:rsidRPr="009B6521" w:rsidRDefault="0066710D" w:rsidP="0066710D">
      <w:r w:rsidRPr="009B6521">
        <w:t xml:space="preserve">Abbreviations: MADRS, Montgomery Åsberg Depression Rating Scale; PROMIS SF-SD-8b, PROMIS Short Form - Sleep Disturbance - 8b; Q-LES-Q-SF, Quality of Life Enjoyment and Satisfaction Questionnaire Short Form; TzOAD, trazodone once-a-day </w:t>
      </w:r>
    </w:p>
    <w:p w14:paraId="22B400A8" w14:textId="77777777" w:rsidR="0066710D" w:rsidRPr="009B6521" w:rsidRDefault="0066710D" w:rsidP="0066710D">
      <w:r w:rsidRPr="009B6521">
        <w:t>For Q-LES-Q-SF, higher numbers indicate a higher level of quality of life, enjoyment, and satisfaction.</w:t>
      </w:r>
    </w:p>
    <w:p w14:paraId="6E89F629" w14:textId="4F09D410" w:rsidR="0066710D" w:rsidRPr="009B6521" w:rsidRDefault="0066710D" w:rsidP="0066710D">
      <w:r w:rsidRPr="009B6521">
        <w:rPr>
          <w:vertAlign w:val="superscript"/>
        </w:rPr>
        <w:t>1</w:t>
      </w:r>
      <w:r w:rsidRPr="009B6521">
        <w:t>Total score</w:t>
      </w:r>
      <w:r w:rsidR="001F6E65">
        <w:t>.</w:t>
      </w:r>
    </w:p>
    <w:p w14:paraId="3DB56786" w14:textId="7509C7B5" w:rsidR="0066710D" w:rsidRPr="009B6521" w:rsidRDefault="00B14475" w:rsidP="0066710D">
      <w:r w:rsidRPr="009B6521">
        <w:t>Spearman’s correlations: r</w:t>
      </w:r>
      <w:r w:rsidR="00AB4984" w:rsidRPr="009B6521">
        <w:t xml:space="preserve"> </w:t>
      </w:r>
      <w:r w:rsidR="0066710D" w:rsidRPr="009B6521">
        <w:t>*p&lt;0.05; **p&lt;0.01; ***p&lt;0.001; ****p&lt;0.0001.</w:t>
      </w:r>
    </w:p>
    <w:p w14:paraId="4CC21ED0" w14:textId="37DC3E97" w:rsidR="00A44CF6" w:rsidRPr="009B6521" w:rsidRDefault="00A44CF6" w:rsidP="007A06D1">
      <w:pPr>
        <w:pStyle w:val="Heading2"/>
        <w:rPr>
          <w:ins w:id="0" w:author="Surayya Taranum" w:date="2023-04-14T19:19:00Z"/>
        </w:rPr>
        <w:sectPr w:rsidR="00A44CF6" w:rsidRPr="009B6521" w:rsidSect="0090718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7DD311E" w14:textId="51C49461" w:rsidR="00744529" w:rsidRPr="009B6521" w:rsidRDefault="00FA0D58" w:rsidP="00FA0D58">
      <w:pPr>
        <w:pStyle w:val="Heading2"/>
      </w:pPr>
      <w:r w:rsidRPr="009B6521">
        <w:lastRenderedPageBreak/>
        <w:t>Table S6. Correlations between MADRS and PROMIS SF-SD 8b scores (SSRI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621"/>
        <w:gridCol w:w="1406"/>
        <w:gridCol w:w="587"/>
        <w:gridCol w:w="1353"/>
        <w:gridCol w:w="579"/>
        <w:gridCol w:w="1302"/>
        <w:gridCol w:w="605"/>
        <w:gridCol w:w="1549"/>
      </w:tblGrid>
      <w:tr w:rsidR="009B6521" w:rsidRPr="009B6521" w14:paraId="36A4E618" w14:textId="77777777" w:rsidTr="00764510">
        <w:tc>
          <w:tcPr>
            <w:tcW w:w="1358" w:type="dxa"/>
            <w:tcBorders>
              <w:bottom w:val="nil"/>
              <w:right w:val="nil"/>
            </w:tcBorders>
          </w:tcPr>
          <w:p w14:paraId="4BB206DE" w14:textId="77777777" w:rsidR="00744529" w:rsidRPr="009B6521" w:rsidRDefault="00744529" w:rsidP="00764510">
            <w:pPr>
              <w:spacing w:before="0" w:after="0" w:line="240" w:lineRule="auto"/>
              <w:rPr>
                <w:b/>
                <w:bCs/>
              </w:rPr>
            </w:pPr>
            <w:r w:rsidRPr="009B6521">
              <w:rPr>
                <w:b/>
                <w:bCs/>
              </w:rPr>
              <w:t>MADRS</w:t>
            </w:r>
          </w:p>
        </w:tc>
        <w:tc>
          <w:tcPr>
            <w:tcW w:w="20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4A9E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Baseline</w:t>
            </w:r>
          </w:p>
          <w:p w14:paraId="2A414C51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PROMIS SF-SD 8b</w:t>
            </w:r>
          </w:p>
        </w:tc>
        <w:tc>
          <w:tcPr>
            <w:tcW w:w="19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8CC1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Week 1</w:t>
            </w:r>
          </w:p>
          <w:p w14:paraId="3D398CF9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PROMIS SF-SD 8b</w:t>
            </w:r>
          </w:p>
        </w:tc>
        <w:tc>
          <w:tcPr>
            <w:tcW w:w="18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0386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Week 2</w:t>
            </w:r>
          </w:p>
          <w:p w14:paraId="70AE0810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PROMIS SF-SD 8b</w:t>
            </w:r>
          </w:p>
        </w:tc>
        <w:tc>
          <w:tcPr>
            <w:tcW w:w="2154" w:type="dxa"/>
            <w:gridSpan w:val="2"/>
            <w:tcBorders>
              <w:left w:val="nil"/>
              <w:bottom w:val="nil"/>
            </w:tcBorders>
          </w:tcPr>
          <w:p w14:paraId="5F784C97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 xml:space="preserve">Week 8 </w:t>
            </w:r>
          </w:p>
          <w:p w14:paraId="251F2396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PROMIS SF-SD 8b</w:t>
            </w:r>
          </w:p>
        </w:tc>
      </w:tr>
      <w:tr w:rsidR="009B6521" w:rsidRPr="009B6521" w14:paraId="52DED3B9" w14:textId="77777777" w:rsidTr="00764510">
        <w:tc>
          <w:tcPr>
            <w:tcW w:w="1358" w:type="dxa"/>
            <w:tcBorders>
              <w:top w:val="nil"/>
              <w:bottom w:val="single" w:sz="4" w:space="0" w:color="auto"/>
              <w:right w:val="nil"/>
            </w:tcBorders>
          </w:tcPr>
          <w:p w14:paraId="6F1BEDD3" w14:textId="77777777" w:rsidR="00744529" w:rsidRPr="009B6521" w:rsidRDefault="00744529" w:rsidP="00764510">
            <w:pPr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F9FF4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8277C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FA3B3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7FA31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r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626C8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A9F98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97B5B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1E5CE7" w14:textId="77777777" w:rsidR="00744529" w:rsidRPr="009B6521" w:rsidRDefault="00744529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r</w:t>
            </w:r>
          </w:p>
        </w:tc>
      </w:tr>
      <w:tr w:rsidR="009B6521" w:rsidRPr="009B6521" w14:paraId="13EEA324" w14:textId="77777777" w:rsidTr="00764510">
        <w:tc>
          <w:tcPr>
            <w:tcW w:w="1358" w:type="dxa"/>
            <w:tcBorders>
              <w:bottom w:val="nil"/>
              <w:right w:val="nil"/>
            </w:tcBorders>
            <w:shd w:val="clear" w:color="auto" w:fill="auto"/>
          </w:tcPr>
          <w:p w14:paraId="496D36D3" w14:textId="77777777" w:rsidR="00744529" w:rsidRPr="009B6521" w:rsidRDefault="00744529" w:rsidP="00764510">
            <w:pPr>
              <w:spacing w:before="0" w:after="0" w:line="240" w:lineRule="auto"/>
            </w:pPr>
            <w:r w:rsidRPr="009B6521">
              <w:t>Baseli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D1597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5923300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43**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B4543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 xml:space="preserve">5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F5D195E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39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31912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9058CED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28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4FC1B37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ACF2E2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19</w:t>
            </w:r>
          </w:p>
        </w:tc>
      </w:tr>
      <w:tr w:rsidR="009B6521" w:rsidRPr="009B6521" w14:paraId="6E8909C8" w14:textId="77777777" w:rsidTr="00764510">
        <w:tc>
          <w:tcPr>
            <w:tcW w:w="13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F56A27" w14:textId="77777777" w:rsidR="00744529" w:rsidRPr="009B6521" w:rsidRDefault="00744529" w:rsidP="00764510">
            <w:pPr>
              <w:spacing w:before="0" w:after="0" w:line="240" w:lineRule="auto"/>
            </w:pPr>
            <w:r w:rsidRPr="009B6521">
              <w:t>Week 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63E5A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2C2B08E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BF15C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9670B9F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68*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AB40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2F7A3F1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59***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15951C1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A246F5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44**</w:t>
            </w:r>
          </w:p>
        </w:tc>
      </w:tr>
      <w:tr w:rsidR="009B6521" w:rsidRPr="009B6521" w14:paraId="265850E7" w14:textId="77777777" w:rsidTr="00764510">
        <w:tc>
          <w:tcPr>
            <w:tcW w:w="13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492343" w14:textId="77777777" w:rsidR="00744529" w:rsidRPr="009B6521" w:rsidRDefault="00744529" w:rsidP="00764510">
            <w:pPr>
              <w:spacing w:before="0" w:after="0" w:line="240" w:lineRule="auto"/>
            </w:pPr>
            <w:r w:rsidRPr="009B6521">
              <w:t>Week 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A8082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380B36D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018EB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678C252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7A31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335855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73***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3D08701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D7FED8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51***</w:t>
            </w:r>
          </w:p>
        </w:tc>
      </w:tr>
      <w:tr w:rsidR="009B6521" w:rsidRPr="009B6521" w14:paraId="43324463" w14:textId="77777777" w:rsidTr="00764510">
        <w:tc>
          <w:tcPr>
            <w:tcW w:w="13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5247CBF" w14:textId="77777777" w:rsidR="00744529" w:rsidRPr="009B6521" w:rsidRDefault="00744529" w:rsidP="00764510">
            <w:pPr>
              <w:spacing w:before="0" w:after="0" w:line="240" w:lineRule="auto"/>
            </w:pPr>
            <w:r w:rsidRPr="009B6521">
              <w:t>Week 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2622A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C9044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76495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A86D6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3B05D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1937C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3E2A1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4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FA9E13A" w14:textId="77777777" w:rsidR="00744529" w:rsidRPr="009B6521" w:rsidRDefault="00744529" w:rsidP="00764510">
            <w:pPr>
              <w:spacing w:before="0" w:after="0" w:line="240" w:lineRule="auto"/>
              <w:jc w:val="center"/>
            </w:pPr>
            <w:r w:rsidRPr="009B6521">
              <w:t>0.73****</w:t>
            </w:r>
          </w:p>
        </w:tc>
      </w:tr>
    </w:tbl>
    <w:p w14:paraId="05FB7FE7" w14:textId="232C447C" w:rsidR="00C773CB" w:rsidRPr="009B6521" w:rsidRDefault="00C773CB" w:rsidP="00C773CB">
      <w:r w:rsidRPr="009B6521">
        <w:t xml:space="preserve">Abbreviation: MADRS, Montgomery Åsberg Depression Rating Scale; PROMIS SF-SD 8b, </w:t>
      </w:r>
      <w:r w:rsidR="00041CD6" w:rsidRPr="009B6521">
        <w:t>Patient-Reported Outcomes Measurement Information System Sleep Disturbance Short Form 8b</w:t>
      </w:r>
      <w:r w:rsidRPr="009B6521">
        <w:t>; SSRI, selective serotonin reuptake inhibitor</w:t>
      </w:r>
    </w:p>
    <w:p w14:paraId="1C6662B7" w14:textId="4372A75F" w:rsidR="00C773CB" w:rsidRPr="009B6521" w:rsidRDefault="00C773CB" w:rsidP="00C773CB">
      <w:pPr>
        <w:sectPr w:rsidR="00C773CB" w:rsidRPr="009B6521" w:rsidSect="0090718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B6521">
        <w:t xml:space="preserve">Spearman's correlation: </w:t>
      </w:r>
      <w:r w:rsidR="00B14475" w:rsidRPr="009B6521">
        <w:t>r</w:t>
      </w:r>
      <w:r w:rsidR="00AB4984" w:rsidRPr="009B6521">
        <w:t xml:space="preserve"> </w:t>
      </w:r>
      <w:r w:rsidRPr="009B6521">
        <w:t>*p&lt;0.05; **p&lt;0.01; ***p&lt;0.001; ****p&lt;0.0001. Numbers prior to the correlation coefficients indicate pairwise ns.</w:t>
      </w:r>
    </w:p>
    <w:p w14:paraId="3BEC8F20" w14:textId="0D2E5C22" w:rsidR="008D6A52" w:rsidRPr="009B6521" w:rsidRDefault="00701A81" w:rsidP="00701A81">
      <w:pPr>
        <w:pStyle w:val="Heading2"/>
      </w:pPr>
      <w:r w:rsidRPr="009B6521">
        <w:lastRenderedPageBreak/>
        <w:t>Table S7. Correlations between MADRS and PROMIS SF-SD 8b scores (TzOAD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621"/>
        <w:gridCol w:w="1406"/>
        <w:gridCol w:w="587"/>
        <w:gridCol w:w="1353"/>
        <w:gridCol w:w="579"/>
        <w:gridCol w:w="1302"/>
        <w:gridCol w:w="605"/>
        <w:gridCol w:w="1549"/>
      </w:tblGrid>
      <w:tr w:rsidR="009B6521" w:rsidRPr="009B6521" w14:paraId="632DC5A0" w14:textId="77777777" w:rsidTr="00764510">
        <w:tc>
          <w:tcPr>
            <w:tcW w:w="1358" w:type="dxa"/>
            <w:tcBorders>
              <w:bottom w:val="nil"/>
            </w:tcBorders>
          </w:tcPr>
          <w:p w14:paraId="7D3B8308" w14:textId="77777777" w:rsidR="008D6A52" w:rsidRPr="009B6521" w:rsidRDefault="008D6A52" w:rsidP="00764510">
            <w:pPr>
              <w:spacing w:before="0" w:after="0" w:line="240" w:lineRule="auto"/>
              <w:rPr>
                <w:b/>
                <w:bCs/>
              </w:rPr>
            </w:pPr>
            <w:r w:rsidRPr="009B6521">
              <w:rPr>
                <w:b/>
                <w:bCs/>
              </w:rPr>
              <w:t>MADRS</w:t>
            </w:r>
          </w:p>
          <w:p w14:paraId="6F1EC3E3" w14:textId="77777777" w:rsidR="008D6A52" w:rsidRPr="009B6521" w:rsidRDefault="008D6A52" w:rsidP="00764510">
            <w:pPr>
              <w:spacing w:before="0" w:after="0" w:line="240" w:lineRule="auto"/>
            </w:pP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14:paraId="0A4DD095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Baseline</w:t>
            </w:r>
          </w:p>
          <w:p w14:paraId="66479402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PROMIS SF-SD 8b</w:t>
            </w:r>
          </w:p>
        </w:tc>
        <w:tc>
          <w:tcPr>
            <w:tcW w:w="1940" w:type="dxa"/>
            <w:gridSpan w:val="2"/>
            <w:shd w:val="clear" w:color="auto" w:fill="auto"/>
            <w:vAlign w:val="center"/>
          </w:tcPr>
          <w:p w14:paraId="6305ED30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Week 1</w:t>
            </w:r>
          </w:p>
          <w:p w14:paraId="756929D1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PROMIS SF-SD 8b</w:t>
            </w:r>
          </w:p>
        </w:tc>
        <w:tc>
          <w:tcPr>
            <w:tcW w:w="1881" w:type="dxa"/>
            <w:gridSpan w:val="2"/>
            <w:shd w:val="clear" w:color="auto" w:fill="auto"/>
            <w:vAlign w:val="center"/>
          </w:tcPr>
          <w:p w14:paraId="5E763FE5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Week 2</w:t>
            </w:r>
          </w:p>
          <w:p w14:paraId="797E0F87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PROMIS SF-SD 8b</w:t>
            </w:r>
          </w:p>
        </w:tc>
        <w:tc>
          <w:tcPr>
            <w:tcW w:w="2154" w:type="dxa"/>
            <w:gridSpan w:val="2"/>
          </w:tcPr>
          <w:p w14:paraId="742697FD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Week 8</w:t>
            </w:r>
          </w:p>
          <w:p w14:paraId="07A1BF1F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PROMIS SF-SD 8b</w:t>
            </w:r>
          </w:p>
        </w:tc>
      </w:tr>
      <w:tr w:rsidR="009B6521" w:rsidRPr="009B6521" w14:paraId="0EFEFB55" w14:textId="77777777" w:rsidTr="00764510">
        <w:tc>
          <w:tcPr>
            <w:tcW w:w="1358" w:type="dxa"/>
            <w:tcBorders>
              <w:top w:val="nil"/>
              <w:bottom w:val="single" w:sz="4" w:space="0" w:color="auto"/>
            </w:tcBorders>
          </w:tcPr>
          <w:p w14:paraId="6E038242" w14:textId="77777777" w:rsidR="008D6A52" w:rsidRPr="009B6521" w:rsidRDefault="008D6A52" w:rsidP="00764510">
            <w:pPr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916D7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N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CDDE922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r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58B93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N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F087885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r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4525F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N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77D8C7FF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r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527D7866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N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0B726" w14:textId="77777777" w:rsidR="008D6A52" w:rsidRPr="009B6521" w:rsidRDefault="008D6A52" w:rsidP="00764510">
            <w:pPr>
              <w:spacing w:before="0" w:after="0" w:line="240" w:lineRule="auto"/>
              <w:jc w:val="center"/>
              <w:rPr>
                <w:b/>
              </w:rPr>
            </w:pPr>
            <w:r w:rsidRPr="009B6521">
              <w:rPr>
                <w:b/>
              </w:rPr>
              <w:t>r</w:t>
            </w:r>
          </w:p>
        </w:tc>
      </w:tr>
      <w:tr w:rsidR="009B6521" w:rsidRPr="009B6521" w14:paraId="5C3A23A9" w14:textId="77777777" w:rsidTr="00764510">
        <w:tc>
          <w:tcPr>
            <w:tcW w:w="1358" w:type="dxa"/>
            <w:tcBorders>
              <w:bottom w:val="nil"/>
            </w:tcBorders>
            <w:shd w:val="clear" w:color="auto" w:fill="auto"/>
          </w:tcPr>
          <w:p w14:paraId="66FCAD24" w14:textId="77777777" w:rsidR="008D6A52" w:rsidRPr="009B6521" w:rsidRDefault="008D6A52" w:rsidP="00764510">
            <w:pPr>
              <w:spacing w:before="0" w:after="0" w:line="240" w:lineRule="auto"/>
            </w:pPr>
            <w:r w:rsidRPr="009B6521">
              <w:t>Baseline</w:t>
            </w:r>
          </w:p>
        </w:tc>
        <w:tc>
          <w:tcPr>
            <w:tcW w:w="621" w:type="dxa"/>
            <w:tcBorders>
              <w:bottom w:val="nil"/>
            </w:tcBorders>
            <w:shd w:val="clear" w:color="auto" w:fill="auto"/>
          </w:tcPr>
          <w:p w14:paraId="068B1FF0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127</w:t>
            </w:r>
          </w:p>
        </w:tc>
        <w:tc>
          <w:tcPr>
            <w:tcW w:w="1406" w:type="dxa"/>
            <w:tcBorders>
              <w:bottom w:val="nil"/>
            </w:tcBorders>
          </w:tcPr>
          <w:p w14:paraId="2254F635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37****</w:t>
            </w:r>
          </w:p>
        </w:tc>
        <w:tc>
          <w:tcPr>
            <w:tcW w:w="587" w:type="dxa"/>
            <w:tcBorders>
              <w:bottom w:val="nil"/>
            </w:tcBorders>
            <w:shd w:val="clear" w:color="auto" w:fill="auto"/>
          </w:tcPr>
          <w:p w14:paraId="307615B0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118</w:t>
            </w:r>
          </w:p>
        </w:tc>
        <w:tc>
          <w:tcPr>
            <w:tcW w:w="1353" w:type="dxa"/>
            <w:tcBorders>
              <w:bottom w:val="nil"/>
            </w:tcBorders>
          </w:tcPr>
          <w:p w14:paraId="3D2AD0E3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35****</w:t>
            </w:r>
          </w:p>
        </w:tc>
        <w:tc>
          <w:tcPr>
            <w:tcW w:w="579" w:type="dxa"/>
            <w:tcBorders>
              <w:bottom w:val="nil"/>
            </w:tcBorders>
            <w:shd w:val="clear" w:color="auto" w:fill="auto"/>
          </w:tcPr>
          <w:p w14:paraId="2E9C670A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116</w:t>
            </w:r>
          </w:p>
        </w:tc>
        <w:tc>
          <w:tcPr>
            <w:tcW w:w="1302" w:type="dxa"/>
            <w:tcBorders>
              <w:bottom w:val="nil"/>
            </w:tcBorders>
          </w:tcPr>
          <w:p w14:paraId="4129A48D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33***</w:t>
            </w:r>
          </w:p>
        </w:tc>
        <w:tc>
          <w:tcPr>
            <w:tcW w:w="605" w:type="dxa"/>
            <w:tcBorders>
              <w:bottom w:val="nil"/>
            </w:tcBorders>
          </w:tcPr>
          <w:p w14:paraId="759A9EB8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96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auto"/>
          </w:tcPr>
          <w:p w14:paraId="47C7EF75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01</w:t>
            </w:r>
          </w:p>
        </w:tc>
      </w:tr>
      <w:tr w:rsidR="009B6521" w:rsidRPr="009B6521" w14:paraId="6212865A" w14:textId="77777777" w:rsidTr="00764510"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</w:tcPr>
          <w:p w14:paraId="3D76E129" w14:textId="77777777" w:rsidR="008D6A52" w:rsidRPr="009B6521" w:rsidRDefault="008D6A52" w:rsidP="00764510">
            <w:pPr>
              <w:spacing w:before="0" w:after="0" w:line="240" w:lineRule="auto"/>
            </w:pPr>
            <w:r w:rsidRPr="009B6521">
              <w:t>Week 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</w:tcPr>
          <w:p w14:paraId="14A8C8C6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A2B1678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</w:tcPr>
          <w:p w14:paraId="5209B875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118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9F6498D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63****</w:t>
            </w:r>
          </w:p>
        </w:tc>
        <w:tc>
          <w:tcPr>
            <w:tcW w:w="579" w:type="dxa"/>
            <w:tcBorders>
              <w:top w:val="nil"/>
              <w:bottom w:val="nil"/>
            </w:tcBorders>
            <w:shd w:val="clear" w:color="auto" w:fill="auto"/>
          </w:tcPr>
          <w:p w14:paraId="58709963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116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2B94BC5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40****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499CB87B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9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</w:tcPr>
          <w:p w14:paraId="1C5E2086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22*</w:t>
            </w:r>
          </w:p>
        </w:tc>
      </w:tr>
      <w:tr w:rsidR="009B6521" w:rsidRPr="009B6521" w14:paraId="22E9829C" w14:textId="77777777" w:rsidTr="00764510"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</w:tcPr>
          <w:p w14:paraId="7BB90415" w14:textId="77777777" w:rsidR="008D6A52" w:rsidRPr="009B6521" w:rsidRDefault="008D6A52" w:rsidP="00764510">
            <w:pPr>
              <w:spacing w:before="0" w:after="0" w:line="240" w:lineRule="auto"/>
            </w:pPr>
            <w:r w:rsidRPr="009B6521">
              <w:t>Week 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auto"/>
          </w:tcPr>
          <w:p w14:paraId="03DE8E39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C02C61A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</w:tcPr>
          <w:p w14:paraId="6176790F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90F1556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579" w:type="dxa"/>
            <w:tcBorders>
              <w:top w:val="nil"/>
              <w:bottom w:val="nil"/>
            </w:tcBorders>
            <w:shd w:val="clear" w:color="auto" w:fill="auto"/>
          </w:tcPr>
          <w:p w14:paraId="72B23265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116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94448B3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60****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0BA5C62F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9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</w:tcPr>
          <w:p w14:paraId="71B0B3AA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31**</w:t>
            </w:r>
          </w:p>
        </w:tc>
      </w:tr>
      <w:tr w:rsidR="009B6521" w:rsidRPr="009B6521" w14:paraId="52F4AA3C" w14:textId="77777777" w:rsidTr="00764510">
        <w:tc>
          <w:tcPr>
            <w:tcW w:w="1358" w:type="dxa"/>
            <w:tcBorders>
              <w:top w:val="nil"/>
            </w:tcBorders>
            <w:shd w:val="clear" w:color="auto" w:fill="auto"/>
          </w:tcPr>
          <w:p w14:paraId="73446C44" w14:textId="77777777" w:rsidR="008D6A52" w:rsidRPr="009B6521" w:rsidRDefault="008D6A52" w:rsidP="00764510">
            <w:pPr>
              <w:spacing w:before="0" w:after="0" w:line="240" w:lineRule="auto"/>
            </w:pPr>
            <w:r w:rsidRPr="009B6521">
              <w:t>Week 8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</w:tcPr>
          <w:p w14:paraId="22FA657D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1406" w:type="dxa"/>
            <w:tcBorders>
              <w:top w:val="nil"/>
            </w:tcBorders>
          </w:tcPr>
          <w:p w14:paraId="7B143EC1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587" w:type="dxa"/>
            <w:tcBorders>
              <w:top w:val="nil"/>
            </w:tcBorders>
            <w:shd w:val="clear" w:color="auto" w:fill="auto"/>
          </w:tcPr>
          <w:p w14:paraId="52B863DB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1353" w:type="dxa"/>
            <w:tcBorders>
              <w:top w:val="nil"/>
            </w:tcBorders>
          </w:tcPr>
          <w:p w14:paraId="06DB9836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579" w:type="dxa"/>
            <w:tcBorders>
              <w:top w:val="nil"/>
            </w:tcBorders>
            <w:shd w:val="clear" w:color="auto" w:fill="auto"/>
          </w:tcPr>
          <w:p w14:paraId="316B0651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1302" w:type="dxa"/>
            <w:tcBorders>
              <w:top w:val="nil"/>
            </w:tcBorders>
          </w:tcPr>
          <w:p w14:paraId="71DE1BD4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</w:p>
        </w:tc>
        <w:tc>
          <w:tcPr>
            <w:tcW w:w="605" w:type="dxa"/>
            <w:tcBorders>
              <w:top w:val="nil"/>
            </w:tcBorders>
          </w:tcPr>
          <w:p w14:paraId="70DE7C03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96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auto"/>
          </w:tcPr>
          <w:p w14:paraId="224883CA" w14:textId="77777777" w:rsidR="008D6A52" w:rsidRPr="009B6521" w:rsidRDefault="008D6A52" w:rsidP="00764510">
            <w:pPr>
              <w:spacing w:before="0" w:after="0" w:line="240" w:lineRule="auto"/>
              <w:jc w:val="center"/>
            </w:pPr>
            <w:r w:rsidRPr="009B6521">
              <w:t>0.57****</w:t>
            </w:r>
          </w:p>
        </w:tc>
      </w:tr>
    </w:tbl>
    <w:p w14:paraId="10600DB3" w14:textId="4AD16627" w:rsidR="00126DF8" w:rsidRPr="009B6521" w:rsidRDefault="00126DF8" w:rsidP="00126DF8">
      <w:r w:rsidRPr="009B6521">
        <w:t xml:space="preserve">Abbreviation: MADRS, Montgomery Åsberg Depression Rating Scale; PROMIS SF-SD 8b, </w:t>
      </w:r>
      <w:r w:rsidR="00041CD6" w:rsidRPr="009B6521">
        <w:t>Patient-Reported Outcomes Measurement Information System Sleep Disturbance Short Form 8b</w:t>
      </w:r>
      <w:r w:rsidRPr="009B6521">
        <w:t>; TzOAD, trazodone once-a-day</w:t>
      </w:r>
    </w:p>
    <w:p w14:paraId="4FFA39BC" w14:textId="7041E3E5" w:rsidR="00126DF8" w:rsidRPr="009B6521" w:rsidRDefault="00126DF8" w:rsidP="00126DF8">
      <w:pPr>
        <w:sectPr w:rsidR="00126DF8" w:rsidRPr="009B6521" w:rsidSect="0090718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B6521">
        <w:t>Spearman's correlations: r *p&lt;0.05; **p&lt;0.01; ***p&lt;0.001; ****p&lt;0.0001. Numbers prior to the correlation coefficients indicate pairwise ns.</w:t>
      </w:r>
    </w:p>
    <w:p w14:paraId="345616D9" w14:textId="77777777" w:rsidR="0029011B" w:rsidRDefault="00F46382" w:rsidP="007A06D1">
      <w:pPr>
        <w:pStyle w:val="Heading2"/>
      </w:pPr>
      <w:r>
        <w:lastRenderedPageBreak/>
        <w:t xml:space="preserve">Table S8. </w:t>
      </w:r>
      <w:r w:rsidR="00A4448B" w:rsidRPr="00A4448B">
        <w:t>Correlations between Q-LES-Q-SF, MADRS, and PROMIS SF-SD 8b score changes</w:t>
      </w:r>
      <w:r w:rsidR="00712299">
        <w:t xml:space="preserve"> (SSRI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576"/>
        <w:gridCol w:w="1296"/>
        <w:gridCol w:w="576"/>
        <w:gridCol w:w="1296"/>
        <w:gridCol w:w="576"/>
        <w:gridCol w:w="1296"/>
        <w:gridCol w:w="576"/>
        <w:gridCol w:w="1296"/>
        <w:gridCol w:w="576"/>
        <w:gridCol w:w="1296"/>
        <w:gridCol w:w="576"/>
        <w:gridCol w:w="1296"/>
      </w:tblGrid>
      <w:tr w:rsidR="0029011B" w:rsidRPr="0029011B" w14:paraId="3061822B" w14:textId="77777777" w:rsidTr="00B75273">
        <w:tc>
          <w:tcPr>
            <w:tcW w:w="1176" w:type="dxa"/>
            <w:tcBorders>
              <w:bottom w:val="nil"/>
            </w:tcBorders>
          </w:tcPr>
          <w:p w14:paraId="65B7504F" w14:textId="77777777" w:rsidR="0029011B" w:rsidRPr="0029011B" w:rsidRDefault="0029011B" w:rsidP="0029011B">
            <w:pPr>
              <w:spacing w:before="0" w:after="0" w:line="240" w:lineRule="auto"/>
            </w:pPr>
          </w:p>
        </w:tc>
        <w:tc>
          <w:tcPr>
            <w:tcW w:w="3744" w:type="dxa"/>
            <w:gridSpan w:val="4"/>
          </w:tcPr>
          <w:p w14:paraId="4490C7E2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Week 1</w:t>
            </w:r>
          </w:p>
        </w:tc>
        <w:tc>
          <w:tcPr>
            <w:tcW w:w="3744" w:type="dxa"/>
            <w:gridSpan w:val="4"/>
          </w:tcPr>
          <w:p w14:paraId="0150F323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Week 2</w:t>
            </w:r>
          </w:p>
        </w:tc>
        <w:tc>
          <w:tcPr>
            <w:tcW w:w="3744" w:type="dxa"/>
            <w:gridSpan w:val="4"/>
          </w:tcPr>
          <w:p w14:paraId="198C2483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Week 8</w:t>
            </w:r>
          </w:p>
        </w:tc>
      </w:tr>
      <w:tr w:rsidR="0029011B" w:rsidRPr="0029011B" w14:paraId="36EAEBA9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27CB8307" w14:textId="77777777" w:rsidR="0029011B" w:rsidRPr="0029011B" w:rsidRDefault="0029011B" w:rsidP="0029011B">
            <w:pPr>
              <w:spacing w:before="0" w:after="0" w:line="240" w:lineRule="auto"/>
            </w:pPr>
          </w:p>
        </w:tc>
        <w:tc>
          <w:tcPr>
            <w:tcW w:w="1872" w:type="dxa"/>
            <w:gridSpan w:val="2"/>
          </w:tcPr>
          <w:p w14:paraId="456E65BE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MADRS</w:t>
            </w:r>
            <w:r w:rsidRPr="0029011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37420314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PROMIS SF-SD8b</w:t>
            </w:r>
            <w:r w:rsidRPr="0029011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7A7CD859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MADRS</w:t>
            </w:r>
            <w:r w:rsidRPr="0029011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2284D67B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PROMIS SF-SD8b</w:t>
            </w:r>
            <w:r w:rsidRPr="0029011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5D24E1CE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MADRS</w:t>
            </w:r>
            <w:r w:rsidRPr="0029011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6AF793B8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PROMIS SF-SD8b</w:t>
            </w:r>
            <w:r w:rsidRPr="0029011B">
              <w:rPr>
                <w:b/>
                <w:bCs/>
                <w:vertAlign w:val="superscript"/>
              </w:rPr>
              <w:t>1</w:t>
            </w:r>
          </w:p>
        </w:tc>
      </w:tr>
      <w:tr w:rsidR="0029011B" w:rsidRPr="0029011B" w14:paraId="2E05A1A3" w14:textId="77777777" w:rsidTr="00B75273"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6D5F88EF" w14:textId="77777777" w:rsidR="0029011B" w:rsidRPr="0029011B" w:rsidRDefault="0029011B" w:rsidP="0029011B">
            <w:pPr>
              <w:spacing w:before="0" w:after="0" w:line="240" w:lineRule="auto"/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515312A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90BC0F2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2F5CF97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B29BF3A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B99F925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CF801EC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16E696B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3CEE791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3967A45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EDD85AD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35E2B2C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EAAEAFB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29011B">
              <w:rPr>
                <w:b/>
                <w:bCs/>
              </w:rPr>
              <w:t>r</w:t>
            </w:r>
          </w:p>
        </w:tc>
      </w:tr>
      <w:tr w:rsidR="0029011B" w:rsidRPr="0029011B" w14:paraId="36614B7D" w14:textId="77777777" w:rsidTr="00B75273">
        <w:tc>
          <w:tcPr>
            <w:tcW w:w="3048" w:type="dxa"/>
            <w:gridSpan w:val="3"/>
            <w:tcBorders>
              <w:bottom w:val="nil"/>
            </w:tcBorders>
          </w:tcPr>
          <w:p w14:paraId="2916A6D5" w14:textId="77777777" w:rsidR="0029011B" w:rsidRPr="0029011B" w:rsidRDefault="0029011B" w:rsidP="0029011B">
            <w:pPr>
              <w:spacing w:before="0" w:after="0" w:line="240" w:lineRule="auto"/>
              <w:rPr>
                <w:b/>
                <w:bCs/>
                <w:vertAlign w:val="superscript"/>
              </w:rPr>
            </w:pPr>
            <w:r w:rsidRPr="0029011B">
              <w:rPr>
                <w:b/>
                <w:bCs/>
              </w:rPr>
              <w:t>Q-LES-Q SF</w:t>
            </w:r>
            <w:r w:rsidRPr="0029011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576" w:type="dxa"/>
            <w:tcBorders>
              <w:bottom w:val="nil"/>
            </w:tcBorders>
          </w:tcPr>
          <w:p w14:paraId="650B1131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749F8081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14:paraId="2611D0CC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1483E65F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14:paraId="23299032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0C8DA529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14:paraId="3105C4F3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45617AD0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14:paraId="47B163EA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7B52E67D" w14:textId="77777777" w:rsidR="0029011B" w:rsidRPr="0029011B" w:rsidRDefault="0029011B" w:rsidP="0029011B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</w:tr>
      <w:tr w:rsidR="0029011B" w:rsidRPr="0029011B" w14:paraId="5697F641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4D99BA79" w14:textId="77777777" w:rsidR="0029011B" w:rsidRPr="0029011B" w:rsidRDefault="0029011B" w:rsidP="0029011B">
            <w:pPr>
              <w:spacing w:before="0" w:after="0" w:line="240" w:lineRule="auto"/>
            </w:pPr>
            <w:r w:rsidRPr="0029011B">
              <w:t>Week 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D93996A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5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27128B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rPr>
                <w:rFonts w:ascii="Thorndale AMT" w:hAnsi="Thorndale AMT" w:cs="Thorndale AMT"/>
                <w:color w:val="000000"/>
                <w:sz w:val="22"/>
                <w:szCs w:val="22"/>
              </w:rPr>
              <w:t>-0.45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A349B1A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5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F2EF004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-0.48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6BA8C70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DAA8D5D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2FDF91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44A7638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7A63462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E347EF9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EF7FB76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A76B204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</w:tr>
      <w:tr w:rsidR="0029011B" w:rsidRPr="0029011B" w14:paraId="60B0F497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1ECEFB4D" w14:textId="77777777" w:rsidR="0029011B" w:rsidRPr="0029011B" w:rsidRDefault="0029011B" w:rsidP="0029011B">
            <w:pPr>
              <w:spacing w:before="0" w:after="0" w:line="240" w:lineRule="auto"/>
            </w:pPr>
            <w:r w:rsidRPr="0029011B">
              <w:t>Week 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58B6ABB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08A2C6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FD716AE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98DFD2E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736C419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5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B0DCC9F" w14:textId="77777777" w:rsidR="0029011B" w:rsidRPr="0029011B" w:rsidRDefault="0029011B" w:rsidP="0029011B">
            <w:pPr>
              <w:spacing w:before="0" w:after="0" w:line="240" w:lineRule="auto"/>
            </w:pPr>
            <w:r w:rsidRPr="0029011B">
              <w:t>-0.45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B6FCBE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5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AEF069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-0.54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EDD5B78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D0B11C5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CB559C0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4411AE0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</w:tr>
      <w:tr w:rsidR="0029011B" w:rsidRPr="0029011B" w14:paraId="71FBDB3F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7FA4304D" w14:textId="77777777" w:rsidR="0029011B" w:rsidRPr="0029011B" w:rsidRDefault="0029011B" w:rsidP="0029011B">
            <w:pPr>
              <w:spacing w:before="0" w:after="0" w:line="240" w:lineRule="auto"/>
            </w:pPr>
            <w:r w:rsidRPr="0029011B">
              <w:t>Week 8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8DDE5F1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3CB4503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8236499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0D719A0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6FED303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8F1E34B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2A99FD9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065F504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275623D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4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C468918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-0.68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9060369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4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6BD94A2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-0.61****</w:t>
            </w:r>
          </w:p>
        </w:tc>
      </w:tr>
      <w:tr w:rsidR="0029011B" w:rsidRPr="0029011B" w14:paraId="0F0BB6B6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6616FC44" w14:textId="77777777" w:rsidR="0029011B" w:rsidRPr="0029011B" w:rsidRDefault="0029011B" w:rsidP="0029011B">
            <w:pPr>
              <w:spacing w:before="0" w:after="0" w:line="240" w:lineRule="auto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AD8AAA0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5168183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B7339B5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E79BAA9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EFA9A12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EF5729E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93AD538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1127334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BDA4BA9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0956DF5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FA833F5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2DE23AF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</w:tr>
      <w:tr w:rsidR="0029011B" w:rsidRPr="0029011B" w14:paraId="75261408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4F6D1831" w14:textId="77777777" w:rsidR="0029011B" w:rsidRPr="0029011B" w:rsidRDefault="0029011B" w:rsidP="0029011B">
            <w:pPr>
              <w:spacing w:before="0" w:after="0" w:line="240" w:lineRule="auto"/>
              <w:rPr>
                <w:b/>
                <w:bCs/>
              </w:rPr>
            </w:pPr>
            <w:r w:rsidRPr="0029011B">
              <w:rPr>
                <w:b/>
                <w:bCs/>
              </w:rPr>
              <w:t>MADRS</w:t>
            </w:r>
            <w:r w:rsidRPr="0029011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745F2D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1829A58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A67F331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0E974BF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73083F9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B43D753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4A86C43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C4E0966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8CB7DB2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1A2083A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0228ED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8CF5613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</w:tr>
      <w:tr w:rsidR="0029011B" w:rsidRPr="0029011B" w14:paraId="74F4B999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50DB5DC8" w14:textId="77777777" w:rsidR="0029011B" w:rsidRPr="0029011B" w:rsidRDefault="0029011B" w:rsidP="0029011B">
            <w:pPr>
              <w:spacing w:before="0" w:after="0" w:line="240" w:lineRule="auto"/>
            </w:pPr>
            <w:r w:rsidRPr="0029011B">
              <w:t>Week 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AA9AAA2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A03CEB0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F1CF480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5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4DCC60A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0.51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4A64B11" w14:textId="77777777" w:rsidR="0029011B" w:rsidRPr="0029011B" w:rsidRDefault="0029011B" w:rsidP="0029011B">
            <w:pPr>
              <w:spacing w:before="0" w:after="0" w:line="240" w:lineRule="auto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A9AB86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CA1DAA0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5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84D32B2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0.48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49EB931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8338789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BE35AA0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C188D62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</w:tr>
      <w:tr w:rsidR="0029011B" w:rsidRPr="0029011B" w14:paraId="37F76052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6B8109FB" w14:textId="77777777" w:rsidR="0029011B" w:rsidRPr="0029011B" w:rsidRDefault="0029011B" w:rsidP="0029011B">
            <w:pPr>
              <w:spacing w:before="0" w:after="0" w:line="240" w:lineRule="auto"/>
            </w:pPr>
            <w:r w:rsidRPr="0029011B">
              <w:t>Week 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068D57F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0D357F4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6E21E48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BB0868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E269342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8EC221E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5E5BC41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973DDE8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D14F463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7F02B0B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3B01DD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6766B18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</w:tr>
      <w:tr w:rsidR="0029011B" w:rsidRPr="0029011B" w14:paraId="5C7CC994" w14:textId="77777777" w:rsidTr="00B75273">
        <w:tc>
          <w:tcPr>
            <w:tcW w:w="1176" w:type="dxa"/>
            <w:tcBorders>
              <w:top w:val="nil"/>
            </w:tcBorders>
          </w:tcPr>
          <w:p w14:paraId="2836F325" w14:textId="77777777" w:rsidR="0029011B" w:rsidRPr="0029011B" w:rsidRDefault="0029011B" w:rsidP="0029011B">
            <w:pPr>
              <w:spacing w:before="0" w:after="0" w:line="240" w:lineRule="auto"/>
            </w:pPr>
            <w:r w:rsidRPr="0029011B">
              <w:t>Week 8</w:t>
            </w:r>
          </w:p>
        </w:tc>
        <w:tc>
          <w:tcPr>
            <w:tcW w:w="576" w:type="dxa"/>
            <w:tcBorders>
              <w:top w:val="nil"/>
            </w:tcBorders>
          </w:tcPr>
          <w:p w14:paraId="5F1AA59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1C504357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4E342923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421AF6F6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1F810DA4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34F510FD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38998D88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75D76927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63E9F9B2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221D1DAC" w14:textId="77777777" w:rsidR="0029011B" w:rsidRPr="0029011B" w:rsidRDefault="0029011B" w:rsidP="0029011B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52081A90" w14:textId="745A686A" w:rsidR="0029011B" w:rsidRPr="0029011B" w:rsidRDefault="000F621C" w:rsidP="0029011B">
            <w:pPr>
              <w:spacing w:before="0" w:after="0" w:line="240" w:lineRule="auto"/>
              <w:jc w:val="center"/>
            </w:pPr>
            <w:r>
              <w:t>45</w:t>
            </w:r>
          </w:p>
        </w:tc>
        <w:tc>
          <w:tcPr>
            <w:tcW w:w="1296" w:type="dxa"/>
            <w:tcBorders>
              <w:top w:val="nil"/>
            </w:tcBorders>
          </w:tcPr>
          <w:p w14:paraId="1BEFE04E" w14:textId="03365287" w:rsidR="0029011B" w:rsidRPr="0029011B" w:rsidRDefault="0029011B" w:rsidP="0029011B">
            <w:pPr>
              <w:spacing w:before="0" w:after="0" w:line="240" w:lineRule="auto"/>
              <w:jc w:val="center"/>
            </w:pPr>
            <w:r w:rsidRPr="0029011B">
              <w:t>0.6</w:t>
            </w:r>
            <w:r w:rsidR="000F621C">
              <w:t>9</w:t>
            </w:r>
            <w:r w:rsidRPr="0029011B">
              <w:t>****</w:t>
            </w:r>
          </w:p>
        </w:tc>
      </w:tr>
    </w:tbl>
    <w:p w14:paraId="28EF70F0" w14:textId="5768A1AE" w:rsidR="00A07497" w:rsidRDefault="00A07497" w:rsidP="00A07497">
      <w:r w:rsidRPr="009B6521">
        <w:t>Abbreviations: MADRS, Montgomery Åsberg Depression Rating Scale; PROMIS SF-SD-8b, Patient-Reported Outcomes Measurement Information System Sleep Disturbance Short Form 8b; Q-LES-Q-SF, Quality of Life Enjoyment and Satisfaction Questionnaire Short Form; SSRI, selective serotonin reuptake inhibitor</w:t>
      </w:r>
    </w:p>
    <w:p w14:paraId="1AD22735" w14:textId="77777777" w:rsidR="00A07497" w:rsidRPr="005469C3" w:rsidRDefault="00A07497" w:rsidP="00A07497">
      <w:r w:rsidRPr="009B6521">
        <w:rPr>
          <w:vertAlign w:val="superscript"/>
        </w:rPr>
        <w:t>1</w:t>
      </w:r>
      <w:r w:rsidRPr="009B6521">
        <w:t>Total score</w:t>
      </w:r>
      <w:r>
        <w:t xml:space="preserve"> change from baseline.</w:t>
      </w:r>
    </w:p>
    <w:p w14:paraId="74B92E1C" w14:textId="58407299" w:rsidR="00A07497" w:rsidRDefault="00A07497" w:rsidP="00D910E1">
      <w:pPr>
        <w:rPr>
          <w:b/>
          <w:bCs/>
          <w:iCs/>
        </w:rPr>
        <w:sectPr w:rsidR="00A07497" w:rsidSect="0090718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C60C3">
        <w:t>Spearman's correlations: r *p&lt;0.05; **p&lt;0.01; ***p&lt;0.001; ****p&lt;0.0001</w:t>
      </w:r>
      <w:r w:rsidR="00B16B60">
        <w:t>.</w:t>
      </w:r>
    </w:p>
    <w:p w14:paraId="3DD4400C" w14:textId="77777777" w:rsidR="009F5069" w:rsidRDefault="00712299" w:rsidP="007A06D1">
      <w:pPr>
        <w:pStyle w:val="Heading2"/>
      </w:pPr>
      <w:r>
        <w:lastRenderedPageBreak/>
        <w:t xml:space="preserve">Table S9. </w:t>
      </w:r>
      <w:r w:rsidRPr="00712299">
        <w:t>Correlations between Q-LES-Q-SF, MADRS, and PROMIS SF-SD 8b score changes</w:t>
      </w:r>
      <w:r>
        <w:t xml:space="preserve"> (TzOAD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576"/>
        <w:gridCol w:w="1296"/>
        <w:gridCol w:w="576"/>
        <w:gridCol w:w="1296"/>
        <w:gridCol w:w="576"/>
        <w:gridCol w:w="1296"/>
        <w:gridCol w:w="576"/>
        <w:gridCol w:w="1296"/>
        <w:gridCol w:w="576"/>
        <w:gridCol w:w="1296"/>
        <w:gridCol w:w="576"/>
        <w:gridCol w:w="1296"/>
      </w:tblGrid>
      <w:tr w:rsidR="009F5069" w:rsidRPr="009F5069" w14:paraId="5CD886C2" w14:textId="77777777" w:rsidTr="00B75273">
        <w:tc>
          <w:tcPr>
            <w:tcW w:w="1176" w:type="dxa"/>
            <w:tcBorders>
              <w:bottom w:val="nil"/>
            </w:tcBorders>
          </w:tcPr>
          <w:p w14:paraId="12A9ED65" w14:textId="77777777" w:rsidR="009F5069" w:rsidRPr="009F5069" w:rsidRDefault="009F5069" w:rsidP="009F5069">
            <w:pPr>
              <w:spacing w:before="0" w:after="0" w:line="240" w:lineRule="auto"/>
            </w:pPr>
          </w:p>
        </w:tc>
        <w:tc>
          <w:tcPr>
            <w:tcW w:w="3744" w:type="dxa"/>
            <w:gridSpan w:val="4"/>
          </w:tcPr>
          <w:p w14:paraId="1C04F7C9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Week 1</w:t>
            </w:r>
          </w:p>
        </w:tc>
        <w:tc>
          <w:tcPr>
            <w:tcW w:w="3744" w:type="dxa"/>
            <w:gridSpan w:val="4"/>
          </w:tcPr>
          <w:p w14:paraId="05A2A76D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Week 2</w:t>
            </w:r>
          </w:p>
        </w:tc>
        <w:tc>
          <w:tcPr>
            <w:tcW w:w="3744" w:type="dxa"/>
            <w:gridSpan w:val="4"/>
          </w:tcPr>
          <w:p w14:paraId="4BFDA610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Week 8</w:t>
            </w:r>
          </w:p>
        </w:tc>
      </w:tr>
      <w:tr w:rsidR="009F5069" w:rsidRPr="009F5069" w14:paraId="0F772733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79B69D3C" w14:textId="77777777" w:rsidR="009F5069" w:rsidRPr="009F5069" w:rsidRDefault="009F5069" w:rsidP="009F5069">
            <w:pPr>
              <w:spacing w:before="0" w:after="0" w:line="240" w:lineRule="auto"/>
            </w:pPr>
          </w:p>
        </w:tc>
        <w:tc>
          <w:tcPr>
            <w:tcW w:w="1872" w:type="dxa"/>
            <w:gridSpan w:val="2"/>
          </w:tcPr>
          <w:p w14:paraId="6DBB020D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MADRS</w:t>
            </w:r>
            <w:r w:rsidRPr="009F506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3A4AA548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PROMIS SF-SD8b</w:t>
            </w:r>
            <w:r w:rsidRPr="009F506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5CB39F09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MADRS</w:t>
            </w:r>
            <w:r w:rsidRPr="009F506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71E8FAFA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PROMIS SF-SD8b</w:t>
            </w:r>
            <w:r w:rsidRPr="009F506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11F13971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MADRS</w:t>
            </w:r>
            <w:r w:rsidRPr="009F506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72" w:type="dxa"/>
            <w:gridSpan w:val="2"/>
          </w:tcPr>
          <w:p w14:paraId="6E3557D3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PROMIS SF-SD8b</w:t>
            </w:r>
            <w:r w:rsidRPr="009F5069">
              <w:rPr>
                <w:b/>
                <w:bCs/>
                <w:vertAlign w:val="superscript"/>
              </w:rPr>
              <w:t>1</w:t>
            </w:r>
          </w:p>
        </w:tc>
      </w:tr>
      <w:tr w:rsidR="00BE3228" w:rsidRPr="009F5069" w14:paraId="06587A38" w14:textId="77777777" w:rsidTr="00B75273"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69279895" w14:textId="77777777" w:rsidR="009F5069" w:rsidRPr="009F5069" w:rsidRDefault="009F5069" w:rsidP="009F5069">
            <w:pPr>
              <w:spacing w:before="0" w:after="0" w:line="240" w:lineRule="auto"/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F1569CA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388462B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DF8CD03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CDDF3C9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9DE3E0F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DFFAFB2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5042F62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C9A95C5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170983B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78CFE66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r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7088FA2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N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E7B0801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F5069">
              <w:rPr>
                <w:b/>
                <w:bCs/>
              </w:rPr>
              <w:t>r</w:t>
            </w:r>
          </w:p>
        </w:tc>
      </w:tr>
      <w:tr w:rsidR="009F5069" w:rsidRPr="009F5069" w14:paraId="08BEE75E" w14:textId="77777777" w:rsidTr="00B75273">
        <w:tc>
          <w:tcPr>
            <w:tcW w:w="3048" w:type="dxa"/>
            <w:gridSpan w:val="3"/>
            <w:tcBorders>
              <w:bottom w:val="nil"/>
            </w:tcBorders>
          </w:tcPr>
          <w:p w14:paraId="052728E8" w14:textId="4D86215A" w:rsidR="009F5069" w:rsidRPr="009F5069" w:rsidRDefault="009F5069" w:rsidP="009F5069">
            <w:pPr>
              <w:spacing w:before="0" w:after="0" w:line="240" w:lineRule="auto"/>
              <w:rPr>
                <w:b/>
                <w:bCs/>
              </w:rPr>
            </w:pPr>
            <w:r w:rsidRPr="009F5069">
              <w:rPr>
                <w:b/>
                <w:bCs/>
              </w:rPr>
              <w:t>Q-LES-Q SF</w:t>
            </w:r>
            <w:r w:rsidRPr="00BE3228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576" w:type="dxa"/>
            <w:tcBorders>
              <w:bottom w:val="nil"/>
            </w:tcBorders>
          </w:tcPr>
          <w:p w14:paraId="4A59066D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54585BA3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14:paraId="5CC06676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5C27AC6F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14:paraId="790F09EB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50FC7647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14:paraId="00527004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75A00458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14:paraId="16D39B55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4EFADB61" w14:textId="77777777" w:rsidR="009F5069" w:rsidRPr="009F5069" w:rsidRDefault="009F5069" w:rsidP="009F5069">
            <w:pPr>
              <w:spacing w:before="0" w:after="0" w:line="240" w:lineRule="auto"/>
              <w:jc w:val="center"/>
              <w:rPr>
                <w:b/>
                <w:bCs/>
              </w:rPr>
            </w:pPr>
          </w:p>
        </w:tc>
      </w:tr>
      <w:tr w:rsidR="009F5069" w:rsidRPr="009F5069" w14:paraId="201BFF1F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1EBEAD6F" w14:textId="77777777" w:rsidR="009F5069" w:rsidRPr="009F5069" w:rsidRDefault="009F5069" w:rsidP="009F5069">
            <w:pPr>
              <w:spacing w:before="0" w:after="0" w:line="240" w:lineRule="auto"/>
            </w:pPr>
            <w:r w:rsidRPr="009F5069">
              <w:t>Week 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4103C37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11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DE2C8F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rPr>
                <w:rFonts w:ascii="Thorndale AMT" w:hAnsi="Thorndale AMT" w:cs="Thorndale AMT"/>
                <w:color w:val="000000"/>
                <w:sz w:val="22"/>
                <w:szCs w:val="22"/>
              </w:rPr>
              <w:t>-0.57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045AF43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11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C6161E6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-0.56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EF5961D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E8C9D0B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37185EB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52B3075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4EED929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A0DDFD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1525005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DD499C5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</w:tr>
      <w:tr w:rsidR="009F5069" w:rsidRPr="009F5069" w14:paraId="6BF53095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6D1718F5" w14:textId="77777777" w:rsidR="009F5069" w:rsidRPr="009F5069" w:rsidRDefault="009F5069" w:rsidP="009F5069">
            <w:pPr>
              <w:spacing w:before="0" w:after="0" w:line="240" w:lineRule="auto"/>
            </w:pPr>
            <w:r w:rsidRPr="009F5069">
              <w:t>Week 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A2560E6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7030EA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B54FD5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688F90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FC77C3C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11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2F5BDB9" w14:textId="77777777" w:rsidR="009F5069" w:rsidRPr="009F5069" w:rsidRDefault="009F5069" w:rsidP="009F5069">
            <w:pPr>
              <w:spacing w:before="0" w:after="0" w:line="240" w:lineRule="auto"/>
            </w:pPr>
            <w:r w:rsidRPr="009F5069">
              <w:t>-0.44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87C3753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11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063522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-0.47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D547F2E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DA00B1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FD536B5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1A0AC0C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</w:tr>
      <w:tr w:rsidR="009F5069" w:rsidRPr="009F5069" w14:paraId="4A7B2446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3855B75F" w14:textId="77777777" w:rsidR="009F5069" w:rsidRPr="009F5069" w:rsidRDefault="009F5069" w:rsidP="009F5069">
            <w:pPr>
              <w:spacing w:before="0" w:after="0" w:line="240" w:lineRule="auto"/>
            </w:pPr>
            <w:r w:rsidRPr="009F5069">
              <w:t>Week 8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B687913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1F9A546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14619F6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95EE0AA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7DDB2A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F1A67EE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312246D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A0C32F4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10B8DD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9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34C2FDD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-0.65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CD5202E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9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74057F6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-0.64****</w:t>
            </w:r>
          </w:p>
        </w:tc>
      </w:tr>
      <w:tr w:rsidR="009F5069" w:rsidRPr="009F5069" w14:paraId="1E3212B3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712B7C33" w14:textId="77777777" w:rsidR="009F5069" w:rsidRPr="009F5069" w:rsidRDefault="009F5069" w:rsidP="009F5069">
            <w:pPr>
              <w:spacing w:before="0" w:after="0" w:line="240" w:lineRule="auto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C48AA83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AC23256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71209C7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A0DC692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D87C07B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BF008AC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2898E19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21CFFDD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D90B6A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3BAF3EA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62C1F0B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5AFA3F6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</w:tr>
      <w:tr w:rsidR="009F5069" w:rsidRPr="009F5069" w14:paraId="5D42BDD7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020419F3" w14:textId="77777777" w:rsidR="009F5069" w:rsidRPr="009F5069" w:rsidRDefault="009F5069" w:rsidP="009F5069">
            <w:pPr>
              <w:spacing w:before="0" w:after="0" w:line="240" w:lineRule="auto"/>
              <w:rPr>
                <w:b/>
                <w:bCs/>
              </w:rPr>
            </w:pPr>
            <w:r w:rsidRPr="009F5069">
              <w:rPr>
                <w:b/>
                <w:bCs/>
              </w:rPr>
              <w:t>MADRS</w:t>
            </w:r>
            <w:r w:rsidRPr="009F506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264263D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71BDD64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308E6AC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78627C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0B1E314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361368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376B995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CBA545B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3430EFC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EA2B0E9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269D2E8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0CCD636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</w:tr>
      <w:tr w:rsidR="009F5069" w:rsidRPr="009F5069" w14:paraId="05734E2E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6479D458" w14:textId="77777777" w:rsidR="009F5069" w:rsidRPr="009F5069" w:rsidRDefault="009F5069" w:rsidP="009F5069">
            <w:pPr>
              <w:spacing w:before="0" w:after="0" w:line="240" w:lineRule="auto"/>
            </w:pPr>
            <w:r w:rsidRPr="009F5069">
              <w:t>Week 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0D41BB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43937D1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21F2711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11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02A7E5B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0.61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93E5854" w14:textId="77777777" w:rsidR="009F5069" w:rsidRPr="009F5069" w:rsidRDefault="009F5069" w:rsidP="009F5069">
            <w:pPr>
              <w:spacing w:before="0" w:after="0" w:line="240" w:lineRule="auto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7CF5E5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9620E0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11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1C23DF9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0.47****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3D06235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C54628D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C555FCA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248947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</w:tr>
      <w:tr w:rsidR="009F5069" w:rsidRPr="009F5069" w14:paraId="702D3320" w14:textId="77777777" w:rsidTr="00B75273">
        <w:tc>
          <w:tcPr>
            <w:tcW w:w="1176" w:type="dxa"/>
            <w:tcBorders>
              <w:top w:val="nil"/>
              <w:bottom w:val="nil"/>
            </w:tcBorders>
          </w:tcPr>
          <w:p w14:paraId="338AE4BF" w14:textId="77777777" w:rsidR="009F5069" w:rsidRPr="009F5069" w:rsidRDefault="009F5069" w:rsidP="009F5069">
            <w:pPr>
              <w:spacing w:before="0" w:after="0" w:line="240" w:lineRule="auto"/>
            </w:pPr>
            <w:r w:rsidRPr="009F5069">
              <w:t>Week 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2764967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EEAE257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3F9E91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56EF343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C77331E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3F107AE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0C04267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AC038FD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B573E5E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D006AC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40C0FFB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DCDEDEB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</w:tr>
      <w:tr w:rsidR="009F5069" w:rsidRPr="009F5069" w14:paraId="5D9246F8" w14:textId="77777777" w:rsidTr="00B75273">
        <w:tc>
          <w:tcPr>
            <w:tcW w:w="1176" w:type="dxa"/>
            <w:tcBorders>
              <w:top w:val="nil"/>
            </w:tcBorders>
          </w:tcPr>
          <w:p w14:paraId="110F3BE7" w14:textId="77777777" w:rsidR="009F5069" w:rsidRPr="009F5069" w:rsidRDefault="009F5069" w:rsidP="009F5069">
            <w:pPr>
              <w:spacing w:before="0" w:after="0" w:line="240" w:lineRule="auto"/>
            </w:pPr>
            <w:r w:rsidRPr="009F5069">
              <w:t>Week 8</w:t>
            </w:r>
          </w:p>
        </w:tc>
        <w:tc>
          <w:tcPr>
            <w:tcW w:w="576" w:type="dxa"/>
            <w:tcBorders>
              <w:top w:val="nil"/>
            </w:tcBorders>
          </w:tcPr>
          <w:p w14:paraId="1079C857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2B0766A8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55FA0595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73B51B10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05DC3146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6B5AF2AA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1B1C525B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2890246F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3CD272B8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1296" w:type="dxa"/>
            <w:tcBorders>
              <w:top w:val="nil"/>
            </w:tcBorders>
          </w:tcPr>
          <w:p w14:paraId="7087BFC1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</w:p>
        </w:tc>
        <w:tc>
          <w:tcPr>
            <w:tcW w:w="576" w:type="dxa"/>
            <w:tcBorders>
              <w:top w:val="nil"/>
            </w:tcBorders>
          </w:tcPr>
          <w:p w14:paraId="22D430D2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96</w:t>
            </w:r>
          </w:p>
        </w:tc>
        <w:tc>
          <w:tcPr>
            <w:tcW w:w="1296" w:type="dxa"/>
            <w:tcBorders>
              <w:top w:val="nil"/>
            </w:tcBorders>
          </w:tcPr>
          <w:p w14:paraId="4161BCBC" w14:textId="77777777" w:rsidR="009F5069" w:rsidRPr="009F5069" w:rsidRDefault="009F5069" w:rsidP="009F5069">
            <w:pPr>
              <w:spacing w:before="0" w:after="0" w:line="240" w:lineRule="auto"/>
              <w:jc w:val="center"/>
            </w:pPr>
            <w:r w:rsidRPr="009F5069">
              <w:t>0.53****</w:t>
            </w:r>
          </w:p>
        </w:tc>
      </w:tr>
    </w:tbl>
    <w:p w14:paraId="00E55B9F" w14:textId="09EFA3A5" w:rsidR="008C60C3" w:rsidRPr="009B6521" w:rsidRDefault="008C60C3" w:rsidP="008C60C3">
      <w:r w:rsidRPr="009B6521">
        <w:t xml:space="preserve">Abbreviation: MADRS, Montgomery Åsberg Depression Rating Scale; PROMIS SF-SD 8b, Patient-Reported Outcomes Measurement Information System Sleep Disturbance Short Form 8b; </w:t>
      </w:r>
      <w:r w:rsidR="00544FD6" w:rsidRPr="00544FD6">
        <w:t xml:space="preserve">Q-LES-Q-SF, Quality of Life Enjoyment and Satisfaction Questionnaire Short Form; </w:t>
      </w:r>
      <w:r w:rsidRPr="009B6521">
        <w:t>TzOAD, trazodone once-a-day</w:t>
      </w:r>
    </w:p>
    <w:p w14:paraId="2B0F9FFF" w14:textId="24F7DEB7" w:rsidR="005469C3" w:rsidRPr="005469C3" w:rsidRDefault="005469C3" w:rsidP="00BE3228">
      <w:r w:rsidRPr="009B6521">
        <w:rPr>
          <w:vertAlign w:val="superscript"/>
        </w:rPr>
        <w:t>1</w:t>
      </w:r>
      <w:r w:rsidRPr="009B6521">
        <w:t>Total score</w:t>
      </w:r>
      <w:r>
        <w:t xml:space="preserve"> change from baseline.</w:t>
      </w:r>
    </w:p>
    <w:p w14:paraId="7B8CB6C5" w14:textId="648A5C9B" w:rsidR="00712299" w:rsidRPr="008C60C3" w:rsidRDefault="008C60C3" w:rsidP="0029011B">
      <w:pPr>
        <w:rPr>
          <w:b/>
          <w:bCs/>
        </w:rPr>
        <w:sectPr w:rsidR="00712299" w:rsidRPr="008C60C3" w:rsidSect="0090718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C60C3">
        <w:t>Spearman's correlations: r *p&lt;0.05; **p&lt;0.01; ***p&lt;0.001; ****p&lt;0.0001.</w:t>
      </w:r>
    </w:p>
    <w:p w14:paraId="79755EBE" w14:textId="660C1A19" w:rsidR="00EA3399" w:rsidRPr="009B6521" w:rsidRDefault="007A06D1" w:rsidP="007A06D1">
      <w:pPr>
        <w:pStyle w:val="Heading2"/>
      </w:pPr>
      <w:r w:rsidRPr="009B6521">
        <w:lastRenderedPageBreak/>
        <w:t>Table S</w:t>
      </w:r>
      <w:r w:rsidR="003D6AF4">
        <w:t>10</w:t>
      </w:r>
      <w:r w:rsidRPr="009B6521">
        <w:t>. Adverse events</w:t>
      </w:r>
    </w:p>
    <w:tbl>
      <w:tblPr>
        <w:tblStyle w:val="TableGrid"/>
        <w:tblW w:w="99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872"/>
        <w:gridCol w:w="1872"/>
        <w:gridCol w:w="1872"/>
      </w:tblGrid>
      <w:tr w:rsidR="009B6521" w:rsidRPr="009B6521" w14:paraId="5A2B1038" w14:textId="77777777" w:rsidTr="00932470">
        <w:trPr>
          <w:tblHeader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14:paraId="26C09D48" w14:textId="77777777" w:rsidR="00EA3399" w:rsidRPr="009B6521" w:rsidRDefault="00EA3399" w:rsidP="00932470">
            <w:pPr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465EA01C" w14:textId="77777777" w:rsidR="00EA3399" w:rsidRPr="009B6521" w:rsidRDefault="00EA3399" w:rsidP="0093247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SSRI</w:t>
            </w:r>
          </w:p>
          <w:p w14:paraId="37311A8E" w14:textId="77777777" w:rsidR="00EA3399" w:rsidRPr="009B6521" w:rsidRDefault="00EA3399" w:rsidP="0093247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=65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1D47EE4" w14:textId="77777777" w:rsidR="00EA3399" w:rsidRPr="009B6521" w:rsidRDefault="00EA3399" w:rsidP="0093247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TzOAD</w:t>
            </w:r>
          </w:p>
          <w:p w14:paraId="0014F1B6" w14:textId="77777777" w:rsidR="00EA3399" w:rsidRPr="009B6521" w:rsidRDefault="00EA3399" w:rsidP="0093247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=137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E89706A" w14:textId="77777777" w:rsidR="00EA3399" w:rsidRPr="009B6521" w:rsidRDefault="00EA3399" w:rsidP="0093247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Overall</w:t>
            </w:r>
          </w:p>
          <w:p w14:paraId="39AA6D2C" w14:textId="77777777" w:rsidR="00EA3399" w:rsidRPr="009B6521" w:rsidRDefault="00EA3399" w:rsidP="0093247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9B6521">
              <w:rPr>
                <w:b/>
                <w:bCs/>
              </w:rPr>
              <w:t>N=202</w:t>
            </w:r>
          </w:p>
        </w:tc>
      </w:tr>
      <w:tr w:rsidR="009B6521" w:rsidRPr="009B6521" w14:paraId="3E54BFAF" w14:textId="77777777">
        <w:tc>
          <w:tcPr>
            <w:tcW w:w="4320" w:type="dxa"/>
            <w:tcBorders>
              <w:bottom w:val="nil"/>
            </w:tcBorders>
            <w:shd w:val="clear" w:color="auto" w:fill="auto"/>
          </w:tcPr>
          <w:p w14:paraId="411A0903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Patients with at least one AE, n (%)</w:t>
            </w:r>
          </w:p>
        </w:tc>
        <w:tc>
          <w:tcPr>
            <w:tcW w:w="1872" w:type="dxa"/>
            <w:tcBorders>
              <w:bottom w:val="nil"/>
            </w:tcBorders>
            <w:shd w:val="clear" w:color="auto" w:fill="auto"/>
          </w:tcPr>
          <w:p w14:paraId="1ED89BAC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3 (4.6)</w:t>
            </w:r>
          </w:p>
        </w:tc>
        <w:tc>
          <w:tcPr>
            <w:tcW w:w="1872" w:type="dxa"/>
            <w:tcBorders>
              <w:bottom w:val="nil"/>
            </w:tcBorders>
            <w:shd w:val="clear" w:color="auto" w:fill="auto"/>
          </w:tcPr>
          <w:p w14:paraId="76D8D851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5 (3.6)</w:t>
            </w:r>
          </w:p>
        </w:tc>
        <w:tc>
          <w:tcPr>
            <w:tcW w:w="1872" w:type="dxa"/>
            <w:tcBorders>
              <w:bottom w:val="nil"/>
            </w:tcBorders>
            <w:shd w:val="clear" w:color="auto" w:fill="auto"/>
          </w:tcPr>
          <w:p w14:paraId="77EF9C86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8 (4.0)</w:t>
            </w:r>
          </w:p>
        </w:tc>
      </w:tr>
      <w:tr w:rsidR="009B6521" w:rsidRPr="009B6521" w14:paraId="4B512719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544A71EB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Total number of AEs reported during study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70119F0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04CF6A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739F8F80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0</w:t>
            </w:r>
          </w:p>
        </w:tc>
      </w:tr>
      <w:tr w:rsidR="009B6521" w:rsidRPr="009B6521" w14:paraId="2BF40148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0355BED4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Type of treatment-emergent AEs (n, %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0B868F34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4307C9B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329216D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1D14CE96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4AE1E0DA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Gastrointestinal disorder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67BDFC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94524FE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CA91199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68EF913C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42460637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Constipation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3694EE4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A042B50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6.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CFE7588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2E137B09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49A398CB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Nausea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2429701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25.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4BE4C71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73877153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5FEDBC26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3C63C1BD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Infections and infestation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A0C55B6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26411018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29132E8E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7E6F4EF8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3E57F158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COVID-1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ED29A41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2 (50.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00748EED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29BCF60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2 (20.0)</w:t>
            </w:r>
          </w:p>
        </w:tc>
      </w:tr>
      <w:tr w:rsidR="009B6521" w:rsidRPr="009B6521" w14:paraId="4DC62AC1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0F35752C" w14:textId="27B11E86" w:rsidR="00EA3399" w:rsidRPr="009B6521" w:rsidRDefault="00EA3399" w:rsidP="00932470">
            <w:pPr>
              <w:spacing w:before="0" w:after="0" w:line="240" w:lineRule="auto"/>
            </w:pPr>
            <w:r w:rsidRPr="009B6521">
              <w:t xml:space="preserve">Injury, </w:t>
            </w:r>
            <w:r w:rsidR="00A2146A" w:rsidRPr="009B6521">
              <w:t>poisoning,</w:t>
            </w:r>
            <w:r w:rsidRPr="009B6521">
              <w:t xml:space="preserve"> and procedural complication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0DCD89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036E4798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38BD35CF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1F3A55E3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4662FED0" w14:textId="5D33B0F1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Exposure to SARS-CoV-2</w:t>
            </w:r>
            <w:r w:rsidR="0057001B">
              <w:t>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ED63D17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BF278C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6.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0010CAA2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3D2FA9CC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1BFD9F50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Investigation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BD589DD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7A16E043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AA669A4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5E48A0DF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6891BC31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Body temperature increased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39ED8FC6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9B16EF3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6.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6FA602E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503E63A4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35074E3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Nervous system disorder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0A0F531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9EB32A4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F028F3F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2B7FA81A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048158E2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Balance disorder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713B8275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308B0B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6.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F708A8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11A0A3DE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5B60AA5C" w14:textId="77777777" w:rsidR="00EA3399" w:rsidRPr="009B6521" w:rsidRDefault="00EA3399" w:rsidP="00932470">
            <w:pPr>
              <w:spacing w:before="0" w:after="0" w:line="240" w:lineRule="auto"/>
              <w:ind w:right="288"/>
            </w:pPr>
            <w:r w:rsidRPr="009B6521">
              <w:t>Psychiatric disorder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26747F1D" w14:textId="308F6A9C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E3D4065" w14:textId="21154303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EDC39C1" w14:textId="1812B499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7FCC832D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5ABB2DC6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Hallucination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9D7F2A0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C83BAF7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6.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74A88393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22581E51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63D16163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Skin and subcutaneous tissue disorder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7291FF88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6050C2D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AB0F948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2BF4EB70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98FD721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Dermal cyst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0E3CCE54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25.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DC42EF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7A4B0B14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18C6363D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6DF8F430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Social circumstance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02BCC0BD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E3ACA56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070F725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62774B3F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071B75F0" w14:textId="2906AD03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Death of relative</w:t>
            </w:r>
            <w:r w:rsidR="007C0D4A">
              <w:t>*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3883F5F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5CF3E86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6.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4282099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170FBF2C" w14:textId="77777777">
        <w:trPr>
          <w:trHeight w:val="81"/>
        </w:trPr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158E9C89" w14:textId="77777777" w:rsidR="00EA3399" w:rsidRPr="009B6521" w:rsidRDefault="00EA3399" w:rsidP="00932470">
            <w:pPr>
              <w:spacing w:before="0" w:after="0" w:line="240" w:lineRule="auto"/>
            </w:pPr>
            <w:r w:rsidRPr="009B6521">
              <w:t>AE intensity, n (%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B17F5C9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013CD479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5AFDF21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61CB6E18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5225B338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Mild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0B593E55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4 (100.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79B8E98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4 (66.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5E448D8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8 (80.0)</w:t>
            </w:r>
          </w:p>
        </w:tc>
      </w:tr>
      <w:tr w:rsidR="009B6521" w:rsidRPr="009B6521" w14:paraId="4F9038ED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544B7093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Moderate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D2A99C8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65A7A74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6.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28188417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5A48C15E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6AE4BC61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Severe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41BBEBC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0 (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77128E9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6.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B3B3AB9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10.0)</w:t>
            </w:r>
          </w:p>
        </w:tc>
      </w:tr>
      <w:tr w:rsidR="009B6521" w:rsidRPr="009B6521" w14:paraId="7399331D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342F1E39" w14:textId="78691489" w:rsidR="00EA3399" w:rsidRPr="009B6521" w:rsidRDefault="003E2686" w:rsidP="00932470">
            <w:pPr>
              <w:spacing w:before="0" w:after="0" w:line="240" w:lineRule="auto"/>
            </w:pPr>
            <w:r w:rsidRPr="009B6521">
              <w:t>Treatment-related</w:t>
            </w:r>
            <w:r w:rsidR="00EA3399" w:rsidRPr="009B6521">
              <w:t>, n (%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0EA739D7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4062AB5F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2455332E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</w:p>
        </w:tc>
      </w:tr>
      <w:tr w:rsidR="009B6521" w:rsidRPr="009B6521" w14:paraId="71EC594B" w14:textId="77777777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574AE3B5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Yes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6F0E807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1 (25.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1A63AD7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2 (33.3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</w:tcPr>
          <w:p w14:paraId="7D02DD2F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3 (30.0)</w:t>
            </w:r>
          </w:p>
        </w:tc>
      </w:tr>
      <w:tr w:rsidR="009B6521" w:rsidRPr="009B6521" w14:paraId="359DA069" w14:textId="77777777">
        <w:tc>
          <w:tcPr>
            <w:tcW w:w="4320" w:type="dxa"/>
            <w:tcBorders>
              <w:top w:val="nil"/>
            </w:tcBorders>
            <w:shd w:val="clear" w:color="auto" w:fill="auto"/>
          </w:tcPr>
          <w:p w14:paraId="132A90F4" w14:textId="77777777" w:rsidR="00EA3399" w:rsidRPr="009B6521" w:rsidRDefault="00EA3399" w:rsidP="00932470">
            <w:pPr>
              <w:spacing w:before="0" w:after="0" w:line="240" w:lineRule="auto"/>
              <w:ind w:right="288" w:firstLine="288"/>
            </w:pPr>
            <w:r w:rsidRPr="009B6521">
              <w:t>No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</w:tcPr>
          <w:p w14:paraId="63079A1C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3 (75.0)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</w:tcPr>
          <w:p w14:paraId="35B00A3A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4 (66.7)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</w:tcPr>
          <w:p w14:paraId="3D8515AF" w14:textId="77777777" w:rsidR="00EA3399" w:rsidRPr="009B6521" w:rsidRDefault="00EA3399" w:rsidP="00932470">
            <w:pPr>
              <w:spacing w:before="0" w:after="0" w:line="240" w:lineRule="auto"/>
              <w:jc w:val="center"/>
            </w:pPr>
            <w:r w:rsidRPr="009B6521">
              <w:t>7 (70.0)</w:t>
            </w:r>
          </w:p>
        </w:tc>
      </w:tr>
    </w:tbl>
    <w:p w14:paraId="185442CC" w14:textId="4D464655" w:rsidR="00A8527E" w:rsidRDefault="00E978E2" w:rsidP="007A06D1">
      <w:r w:rsidRPr="009B6521">
        <w:t>Abbreviations: AE, adverse events</w:t>
      </w:r>
      <w:r w:rsidR="00D20440" w:rsidRPr="009B6521">
        <w:t xml:space="preserve">; </w:t>
      </w:r>
      <w:r w:rsidR="00C751D4" w:rsidRPr="009B6521">
        <w:t xml:space="preserve">COVID-19, coronavirus disease of 2019; SARS-CoV-2, severe acute respiratory syndrome coronavirus 2; </w:t>
      </w:r>
      <w:r w:rsidR="00D20440" w:rsidRPr="009B6521">
        <w:t>SSRI, selective serotonin reuptake inhibitor; TzOAD, trazodone once-a-day</w:t>
      </w:r>
    </w:p>
    <w:p w14:paraId="74426B0E" w14:textId="105CF8CB" w:rsidR="0057001B" w:rsidRPr="009B6521" w:rsidRDefault="0057001B" w:rsidP="0057001B">
      <w:r>
        <w:t>*</w:t>
      </w:r>
      <w:r w:rsidR="007C0D4A">
        <w:t>M</w:t>
      </w:r>
      <w:r w:rsidR="00EC01B7">
        <w:t>oderate</w:t>
      </w:r>
      <w:r w:rsidR="007C0D4A">
        <w:t xml:space="preserve"> AE. **Severe AE.</w:t>
      </w:r>
    </w:p>
    <w:sectPr w:rsidR="0057001B" w:rsidRPr="009B6521" w:rsidSect="0090718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B9004" w14:textId="77777777" w:rsidR="00907186" w:rsidRDefault="00907186" w:rsidP="00AF229C">
      <w:r>
        <w:separator/>
      </w:r>
    </w:p>
  </w:endnote>
  <w:endnote w:type="continuationSeparator" w:id="0">
    <w:p w14:paraId="3F876281" w14:textId="77777777" w:rsidR="00907186" w:rsidRDefault="00907186" w:rsidP="00AF229C">
      <w:r>
        <w:continuationSeparator/>
      </w:r>
    </w:p>
  </w:endnote>
  <w:endnote w:type="continuationNotice" w:id="1">
    <w:p w14:paraId="2E3B9F9C" w14:textId="77777777" w:rsidR="00907186" w:rsidRDefault="00907186" w:rsidP="00AF22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horndale AM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406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9898A" w14:textId="3674CFB8" w:rsidR="001A7698" w:rsidRDefault="001A76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F632DA" w14:textId="77777777" w:rsidR="001A7698" w:rsidRDefault="001A76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E7C55" w14:textId="77777777" w:rsidR="00907186" w:rsidRDefault="00907186" w:rsidP="00AF229C">
      <w:r>
        <w:separator/>
      </w:r>
    </w:p>
  </w:footnote>
  <w:footnote w:type="continuationSeparator" w:id="0">
    <w:p w14:paraId="059A1C74" w14:textId="77777777" w:rsidR="00907186" w:rsidRDefault="00907186" w:rsidP="00AF229C">
      <w:r>
        <w:continuationSeparator/>
      </w:r>
    </w:p>
  </w:footnote>
  <w:footnote w:type="continuationNotice" w:id="1">
    <w:p w14:paraId="7BC5489D" w14:textId="77777777" w:rsidR="00907186" w:rsidRDefault="00907186" w:rsidP="00AF22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6FA8"/>
    <w:multiLevelType w:val="hybridMultilevel"/>
    <w:tmpl w:val="261E97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53868F4"/>
    <w:multiLevelType w:val="hybridMultilevel"/>
    <w:tmpl w:val="69E25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C0668"/>
    <w:multiLevelType w:val="hybridMultilevel"/>
    <w:tmpl w:val="D7CA2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D0E7D"/>
    <w:multiLevelType w:val="hybridMultilevel"/>
    <w:tmpl w:val="9BD26A26"/>
    <w:lvl w:ilvl="0" w:tplc="B5C4C1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670E5"/>
    <w:multiLevelType w:val="hybridMultilevel"/>
    <w:tmpl w:val="87589EE4"/>
    <w:lvl w:ilvl="0" w:tplc="1E0C3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D0C5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07615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047D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C47C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E8F5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81C6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8E8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C2F1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22A0BB3"/>
    <w:multiLevelType w:val="hybridMultilevel"/>
    <w:tmpl w:val="B8E6EB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003A60"/>
    <w:multiLevelType w:val="hybridMultilevel"/>
    <w:tmpl w:val="A0926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64BC3"/>
    <w:multiLevelType w:val="hybridMultilevel"/>
    <w:tmpl w:val="874CE1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A8F1E37"/>
    <w:multiLevelType w:val="hybridMultilevel"/>
    <w:tmpl w:val="B966FB84"/>
    <w:lvl w:ilvl="0" w:tplc="88F8F2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DC4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C8F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8A5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4E5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3181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723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04C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0CED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B2C2F94"/>
    <w:multiLevelType w:val="hybridMultilevel"/>
    <w:tmpl w:val="16B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A31BF"/>
    <w:multiLevelType w:val="hybridMultilevel"/>
    <w:tmpl w:val="383472AC"/>
    <w:lvl w:ilvl="0" w:tplc="AB3CB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152C2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0EA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2EF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0A47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2E7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E27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924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3E1E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021562D"/>
    <w:multiLevelType w:val="hybridMultilevel"/>
    <w:tmpl w:val="F976BD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36C22A4"/>
    <w:multiLevelType w:val="hybridMultilevel"/>
    <w:tmpl w:val="5CBC1C56"/>
    <w:lvl w:ilvl="0" w:tplc="6D249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6E1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2EF8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60D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E2D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AC050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700CA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98AE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746B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4D00129"/>
    <w:multiLevelType w:val="hybridMultilevel"/>
    <w:tmpl w:val="A3A45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7D4C51"/>
    <w:multiLevelType w:val="hybridMultilevel"/>
    <w:tmpl w:val="F89C3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0B4D0E"/>
    <w:multiLevelType w:val="hybridMultilevel"/>
    <w:tmpl w:val="CC624EEE"/>
    <w:lvl w:ilvl="0" w:tplc="5268E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62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F58DF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B0067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024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76E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2EE4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EC22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B406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3F02E03"/>
    <w:multiLevelType w:val="hybridMultilevel"/>
    <w:tmpl w:val="E230F464"/>
    <w:lvl w:ilvl="0" w:tplc="5504CFE0">
      <w:start w:val="1"/>
      <w:numFmt w:val="decimal"/>
      <w:lvlText w:val="%1."/>
      <w:lvlJc w:val="left"/>
      <w:pPr>
        <w:ind w:left="720" w:hanging="360"/>
      </w:pPr>
    </w:lvl>
    <w:lvl w:ilvl="1" w:tplc="75B63C8A">
      <w:start w:val="1"/>
      <w:numFmt w:val="decimal"/>
      <w:lvlText w:val="%2."/>
      <w:lvlJc w:val="left"/>
      <w:pPr>
        <w:ind w:left="720" w:hanging="360"/>
      </w:pPr>
    </w:lvl>
    <w:lvl w:ilvl="2" w:tplc="D3C6CBDE">
      <w:start w:val="1"/>
      <w:numFmt w:val="decimal"/>
      <w:lvlText w:val="%3."/>
      <w:lvlJc w:val="left"/>
      <w:pPr>
        <w:ind w:left="720" w:hanging="360"/>
      </w:pPr>
    </w:lvl>
    <w:lvl w:ilvl="3" w:tplc="A7922238">
      <w:start w:val="1"/>
      <w:numFmt w:val="decimal"/>
      <w:lvlText w:val="%4."/>
      <w:lvlJc w:val="left"/>
      <w:pPr>
        <w:ind w:left="720" w:hanging="360"/>
      </w:pPr>
    </w:lvl>
    <w:lvl w:ilvl="4" w:tplc="2EC6D25A">
      <w:start w:val="1"/>
      <w:numFmt w:val="decimal"/>
      <w:lvlText w:val="%5."/>
      <w:lvlJc w:val="left"/>
      <w:pPr>
        <w:ind w:left="720" w:hanging="360"/>
      </w:pPr>
    </w:lvl>
    <w:lvl w:ilvl="5" w:tplc="67CC8B7C">
      <w:start w:val="1"/>
      <w:numFmt w:val="decimal"/>
      <w:lvlText w:val="%6."/>
      <w:lvlJc w:val="left"/>
      <w:pPr>
        <w:ind w:left="720" w:hanging="360"/>
      </w:pPr>
    </w:lvl>
    <w:lvl w:ilvl="6" w:tplc="BEC4F8C4">
      <w:start w:val="1"/>
      <w:numFmt w:val="decimal"/>
      <w:lvlText w:val="%7."/>
      <w:lvlJc w:val="left"/>
      <w:pPr>
        <w:ind w:left="720" w:hanging="360"/>
      </w:pPr>
    </w:lvl>
    <w:lvl w:ilvl="7" w:tplc="1CCAF5F4">
      <w:start w:val="1"/>
      <w:numFmt w:val="decimal"/>
      <w:lvlText w:val="%8."/>
      <w:lvlJc w:val="left"/>
      <w:pPr>
        <w:ind w:left="720" w:hanging="360"/>
      </w:pPr>
    </w:lvl>
    <w:lvl w:ilvl="8" w:tplc="3C5AAC42">
      <w:start w:val="1"/>
      <w:numFmt w:val="decimal"/>
      <w:lvlText w:val="%9."/>
      <w:lvlJc w:val="left"/>
      <w:pPr>
        <w:ind w:left="720" w:hanging="360"/>
      </w:pPr>
    </w:lvl>
  </w:abstractNum>
  <w:abstractNum w:abstractNumId="17" w15:restartNumberingAfterBreak="0">
    <w:nsid w:val="346956C6"/>
    <w:multiLevelType w:val="hybridMultilevel"/>
    <w:tmpl w:val="888611D0"/>
    <w:lvl w:ilvl="0" w:tplc="D986A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83C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BDA4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5A6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46A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1C3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8E7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DE0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D69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6534C02"/>
    <w:multiLevelType w:val="hybridMultilevel"/>
    <w:tmpl w:val="DFF2C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AF7B8C"/>
    <w:multiLevelType w:val="hybridMultilevel"/>
    <w:tmpl w:val="1988E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216296"/>
    <w:multiLevelType w:val="hybridMultilevel"/>
    <w:tmpl w:val="3F90E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DF5645"/>
    <w:multiLevelType w:val="hybridMultilevel"/>
    <w:tmpl w:val="8F54FE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 w15:restartNumberingAfterBreak="0">
    <w:nsid w:val="5BED56E0"/>
    <w:multiLevelType w:val="hybridMultilevel"/>
    <w:tmpl w:val="7B222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EE6985"/>
    <w:multiLevelType w:val="hybridMultilevel"/>
    <w:tmpl w:val="E26E148C"/>
    <w:lvl w:ilvl="0" w:tplc="A6C69FE0">
      <w:start w:val="1"/>
      <w:numFmt w:val="decimal"/>
      <w:lvlText w:val="%1."/>
      <w:lvlJc w:val="left"/>
      <w:pPr>
        <w:ind w:left="720" w:hanging="360"/>
      </w:pPr>
    </w:lvl>
    <w:lvl w:ilvl="1" w:tplc="F5EC18EC">
      <w:start w:val="1"/>
      <w:numFmt w:val="decimal"/>
      <w:lvlText w:val="%2."/>
      <w:lvlJc w:val="left"/>
      <w:pPr>
        <w:ind w:left="720" w:hanging="360"/>
      </w:pPr>
    </w:lvl>
    <w:lvl w:ilvl="2" w:tplc="9AB0D97C">
      <w:start w:val="1"/>
      <w:numFmt w:val="decimal"/>
      <w:lvlText w:val="%3."/>
      <w:lvlJc w:val="left"/>
      <w:pPr>
        <w:ind w:left="720" w:hanging="360"/>
      </w:pPr>
    </w:lvl>
    <w:lvl w:ilvl="3" w:tplc="2AFEDDC6">
      <w:start w:val="1"/>
      <w:numFmt w:val="decimal"/>
      <w:lvlText w:val="%4."/>
      <w:lvlJc w:val="left"/>
      <w:pPr>
        <w:ind w:left="720" w:hanging="360"/>
      </w:pPr>
    </w:lvl>
    <w:lvl w:ilvl="4" w:tplc="A2308106">
      <w:start w:val="1"/>
      <w:numFmt w:val="decimal"/>
      <w:lvlText w:val="%5."/>
      <w:lvlJc w:val="left"/>
      <w:pPr>
        <w:ind w:left="720" w:hanging="360"/>
      </w:pPr>
    </w:lvl>
    <w:lvl w:ilvl="5" w:tplc="2D626546">
      <w:start w:val="1"/>
      <w:numFmt w:val="decimal"/>
      <w:lvlText w:val="%6."/>
      <w:lvlJc w:val="left"/>
      <w:pPr>
        <w:ind w:left="720" w:hanging="360"/>
      </w:pPr>
    </w:lvl>
    <w:lvl w:ilvl="6" w:tplc="C1267B14">
      <w:start w:val="1"/>
      <w:numFmt w:val="decimal"/>
      <w:lvlText w:val="%7."/>
      <w:lvlJc w:val="left"/>
      <w:pPr>
        <w:ind w:left="720" w:hanging="360"/>
      </w:pPr>
    </w:lvl>
    <w:lvl w:ilvl="7" w:tplc="3CF8895E">
      <w:start w:val="1"/>
      <w:numFmt w:val="decimal"/>
      <w:lvlText w:val="%8."/>
      <w:lvlJc w:val="left"/>
      <w:pPr>
        <w:ind w:left="720" w:hanging="360"/>
      </w:pPr>
    </w:lvl>
    <w:lvl w:ilvl="8" w:tplc="418052B6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66AA5F79"/>
    <w:multiLevelType w:val="hybridMultilevel"/>
    <w:tmpl w:val="F000F6D0"/>
    <w:lvl w:ilvl="0" w:tplc="116A6548">
      <w:start w:val="1"/>
      <w:numFmt w:val="decimal"/>
      <w:lvlText w:val="%1."/>
      <w:lvlJc w:val="left"/>
      <w:pPr>
        <w:ind w:left="720" w:hanging="360"/>
      </w:pPr>
    </w:lvl>
    <w:lvl w:ilvl="1" w:tplc="F15CEB52">
      <w:start w:val="1"/>
      <w:numFmt w:val="decimal"/>
      <w:lvlText w:val="%2."/>
      <w:lvlJc w:val="left"/>
      <w:pPr>
        <w:ind w:left="720" w:hanging="360"/>
      </w:pPr>
    </w:lvl>
    <w:lvl w:ilvl="2" w:tplc="56DA5406">
      <w:start w:val="1"/>
      <w:numFmt w:val="decimal"/>
      <w:lvlText w:val="%3."/>
      <w:lvlJc w:val="left"/>
      <w:pPr>
        <w:ind w:left="720" w:hanging="360"/>
      </w:pPr>
    </w:lvl>
    <w:lvl w:ilvl="3" w:tplc="01A0C170">
      <w:start w:val="1"/>
      <w:numFmt w:val="decimal"/>
      <w:lvlText w:val="%4."/>
      <w:lvlJc w:val="left"/>
      <w:pPr>
        <w:ind w:left="720" w:hanging="360"/>
      </w:pPr>
    </w:lvl>
    <w:lvl w:ilvl="4" w:tplc="74E84726">
      <w:start w:val="1"/>
      <w:numFmt w:val="decimal"/>
      <w:lvlText w:val="%5."/>
      <w:lvlJc w:val="left"/>
      <w:pPr>
        <w:ind w:left="720" w:hanging="360"/>
      </w:pPr>
    </w:lvl>
    <w:lvl w:ilvl="5" w:tplc="E79AACA0">
      <w:start w:val="1"/>
      <w:numFmt w:val="decimal"/>
      <w:lvlText w:val="%6."/>
      <w:lvlJc w:val="left"/>
      <w:pPr>
        <w:ind w:left="720" w:hanging="360"/>
      </w:pPr>
    </w:lvl>
    <w:lvl w:ilvl="6" w:tplc="25C69998">
      <w:start w:val="1"/>
      <w:numFmt w:val="decimal"/>
      <w:lvlText w:val="%7."/>
      <w:lvlJc w:val="left"/>
      <w:pPr>
        <w:ind w:left="720" w:hanging="360"/>
      </w:pPr>
    </w:lvl>
    <w:lvl w:ilvl="7" w:tplc="DE4A59B8">
      <w:start w:val="1"/>
      <w:numFmt w:val="decimal"/>
      <w:lvlText w:val="%8."/>
      <w:lvlJc w:val="left"/>
      <w:pPr>
        <w:ind w:left="720" w:hanging="360"/>
      </w:pPr>
    </w:lvl>
    <w:lvl w:ilvl="8" w:tplc="42422D96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674D36E6"/>
    <w:multiLevelType w:val="hybridMultilevel"/>
    <w:tmpl w:val="C45A2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45432"/>
    <w:multiLevelType w:val="hybridMultilevel"/>
    <w:tmpl w:val="9446A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126F2E"/>
    <w:multiLevelType w:val="hybridMultilevel"/>
    <w:tmpl w:val="2824300E"/>
    <w:lvl w:ilvl="0" w:tplc="DE782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42063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D6C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D0F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7A7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0ED1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6A20C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ACD4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00B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F7B1396"/>
    <w:multiLevelType w:val="hybridMultilevel"/>
    <w:tmpl w:val="FE4A20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FD63CD2"/>
    <w:multiLevelType w:val="hybridMultilevel"/>
    <w:tmpl w:val="2A7A0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ED25D4"/>
    <w:multiLevelType w:val="hybridMultilevel"/>
    <w:tmpl w:val="F16088B8"/>
    <w:lvl w:ilvl="0" w:tplc="86F27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F28EC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7EF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68B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A00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8AC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760E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54FF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CA3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709C614B"/>
    <w:multiLevelType w:val="hybridMultilevel"/>
    <w:tmpl w:val="21E23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3E3A25"/>
    <w:multiLevelType w:val="hybridMultilevel"/>
    <w:tmpl w:val="D584CBA2"/>
    <w:lvl w:ilvl="0" w:tplc="A0A45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500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B42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AE0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3AF7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16B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D08F1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785B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1A5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6E62C8B"/>
    <w:multiLevelType w:val="hybridMultilevel"/>
    <w:tmpl w:val="273CA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116284"/>
    <w:multiLevelType w:val="multilevel"/>
    <w:tmpl w:val="3CFE4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9934E0D"/>
    <w:multiLevelType w:val="hybridMultilevel"/>
    <w:tmpl w:val="0C7A069C"/>
    <w:lvl w:ilvl="0" w:tplc="E4623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8E0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8E8F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740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98E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EC0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4247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26A2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0C0A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960646493">
    <w:abstractNumId w:val="3"/>
  </w:num>
  <w:num w:numId="2" w16cid:durableId="1383363795">
    <w:abstractNumId w:val="2"/>
  </w:num>
  <w:num w:numId="3" w16cid:durableId="1933664089">
    <w:abstractNumId w:val="6"/>
  </w:num>
  <w:num w:numId="4" w16cid:durableId="712387017">
    <w:abstractNumId w:val="20"/>
  </w:num>
  <w:num w:numId="5" w16cid:durableId="221984698">
    <w:abstractNumId w:val="22"/>
  </w:num>
  <w:num w:numId="6" w16cid:durableId="457338375">
    <w:abstractNumId w:val="21"/>
  </w:num>
  <w:num w:numId="7" w16cid:durableId="1496725654">
    <w:abstractNumId w:val="11"/>
  </w:num>
  <w:num w:numId="8" w16cid:durableId="555508175">
    <w:abstractNumId w:val="0"/>
  </w:num>
  <w:num w:numId="9" w16cid:durableId="662784484">
    <w:abstractNumId w:val="33"/>
  </w:num>
  <w:num w:numId="10" w16cid:durableId="680087736">
    <w:abstractNumId w:val="26"/>
  </w:num>
  <w:num w:numId="11" w16cid:durableId="534855184">
    <w:abstractNumId w:val="9"/>
  </w:num>
  <w:num w:numId="12" w16cid:durableId="1160854248">
    <w:abstractNumId w:val="18"/>
  </w:num>
  <w:num w:numId="13" w16cid:durableId="684013957">
    <w:abstractNumId w:val="13"/>
  </w:num>
  <w:num w:numId="14" w16cid:durableId="1465778233">
    <w:abstractNumId w:val="31"/>
  </w:num>
  <w:num w:numId="15" w16cid:durableId="2022658507">
    <w:abstractNumId w:val="5"/>
  </w:num>
  <w:num w:numId="16" w16cid:durableId="1850750277">
    <w:abstractNumId w:val="25"/>
  </w:num>
  <w:num w:numId="17" w16cid:durableId="678234428">
    <w:abstractNumId w:val="1"/>
  </w:num>
  <w:num w:numId="18" w16cid:durableId="1500731635">
    <w:abstractNumId w:val="14"/>
  </w:num>
  <w:num w:numId="19" w16cid:durableId="231476489">
    <w:abstractNumId w:val="19"/>
  </w:num>
  <w:num w:numId="20" w16cid:durableId="331836966">
    <w:abstractNumId w:val="28"/>
  </w:num>
  <w:num w:numId="21" w16cid:durableId="1204712883">
    <w:abstractNumId w:val="7"/>
  </w:num>
  <w:num w:numId="22" w16cid:durableId="2143424458">
    <w:abstractNumId w:val="29"/>
  </w:num>
  <w:num w:numId="23" w16cid:durableId="1854613121">
    <w:abstractNumId w:val="34"/>
  </w:num>
  <w:num w:numId="24" w16cid:durableId="1068190002">
    <w:abstractNumId w:val="17"/>
  </w:num>
  <w:num w:numId="25" w16cid:durableId="422144112">
    <w:abstractNumId w:val="27"/>
  </w:num>
  <w:num w:numId="26" w16cid:durableId="454105610">
    <w:abstractNumId w:val="10"/>
  </w:num>
  <w:num w:numId="27" w16cid:durableId="30544388">
    <w:abstractNumId w:val="32"/>
  </w:num>
  <w:num w:numId="28" w16cid:durableId="856850231">
    <w:abstractNumId w:val="23"/>
  </w:num>
  <w:num w:numId="29" w16cid:durableId="1666401760">
    <w:abstractNumId w:val="4"/>
  </w:num>
  <w:num w:numId="30" w16cid:durableId="289748539">
    <w:abstractNumId w:val="30"/>
  </w:num>
  <w:num w:numId="31" w16cid:durableId="82994143">
    <w:abstractNumId w:val="16"/>
  </w:num>
  <w:num w:numId="32" w16cid:durableId="2063556304">
    <w:abstractNumId w:val="12"/>
  </w:num>
  <w:num w:numId="33" w16cid:durableId="796601783">
    <w:abstractNumId w:val="24"/>
  </w:num>
  <w:num w:numId="34" w16cid:durableId="1113860082">
    <w:abstractNumId w:val="8"/>
  </w:num>
  <w:num w:numId="35" w16cid:durableId="286589981">
    <w:abstractNumId w:val="15"/>
  </w:num>
  <w:num w:numId="36" w16cid:durableId="1534735122">
    <w:abstractNumId w:val="35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rayya Taranum">
    <w15:presenceInfo w15:providerId="AD" w15:userId="S::Surayya.Taranum@evidera.com::51e35589-a938-464a-b71f-31c2f3089d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 Square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5wzref2zfsd4ezpt7vxxsyefttaw5z9w5v&quot;&gt;[099859-01]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8&lt;/item&gt;&lt;item&gt;20&lt;/item&gt;&lt;item&gt;21&lt;/item&gt;&lt;item&gt;22&lt;/item&gt;&lt;item&gt;23&lt;/item&gt;&lt;item&gt;24&lt;/item&gt;&lt;item&gt;25&lt;/item&gt;&lt;item&gt;29&lt;/item&gt;&lt;item&gt;30&lt;/item&gt;&lt;item&gt;31&lt;/item&gt;&lt;item&gt;34&lt;/item&gt;&lt;item&gt;36&lt;/item&gt;&lt;item&gt;42&lt;/item&gt;&lt;item&gt;43&lt;/item&gt;&lt;item&gt;44&lt;/item&gt;&lt;item&gt;46&lt;/item&gt;&lt;item&gt;47&lt;/item&gt;&lt;item&gt;48&lt;/item&gt;&lt;item&gt;52&lt;/item&gt;&lt;item&gt;53&lt;/item&gt;&lt;item&gt;54&lt;/item&gt;&lt;item&gt;55&lt;/item&gt;&lt;item&gt;58&lt;/item&gt;&lt;item&gt;60&lt;/item&gt;&lt;item&gt;64&lt;/item&gt;&lt;item&gt;65&lt;/item&gt;&lt;item&gt;73&lt;/item&gt;&lt;item&gt;81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5&lt;/item&gt;&lt;/record-ids&gt;&lt;/item&gt;&lt;/Libraries&gt;"/>
  </w:docVars>
  <w:rsids>
    <w:rsidRoot w:val="00AF0DD4"/>
    <w:rsid w:val="000009E4"/>
    <w:rsid w:val="00000C02"/>
    <w:rsid w:val="0000109E"/>
    <w:rsid w:val="0000118C"/>
    <w:rsid w:val="000011DE"/>
    <w:rsid w:val="00001388"/>
    <w:rsid w:val="00001520"/>
    <w:rsid w:val="00001869"/>
    <w:rsid w:val="00001B67"/>
    <w:rsid w:val="00001C5C"/>
    <w:rsid w:val="000021C4"/>
    <w:rsid w:val="00002320"/>
    <w:rsid w:val="0000244A"/>
    <w:rsid w:val="000028FA"/>
    <w:rsid w:val="0000345D"/>
    <w:rsid w:val="0000345E"/>
    <w:rsid w:val="000035FA"/>
    <w:rsid w:val="000039D8"/>
    <w:rsid w:val="00003A27"/>
    <w:rsid w:val="00003A40"/>
    <w:rsid w:val="00003C40"/>
    <w:rsid w:val="00003DFC"/>
    <w:rsid w:val="00003EE2"/>
    <w:rsid w:val="00003F0D"/>
    <w:rsid w:val="0000418C"/>
    <w:rsid w:val="000045C5"/>
    <w:rsid w:val="000046E4"/>
    <w:rsid w:val="00004DEA"/>
    <w:rsid w:val="00004E5D"/>
    <w:rsid w:val="000050BF"/>
    <w:rsid w:val="0000514E"/>
    <w:rsid w:val="0000525A"/>
    <w:rsid w:val="000053D4"/>
    <w:rsid w:val="0000556E"/>
    <w:rsid w:val="000056E6"/>
    <w:rsid w:val="0000580E"/>
    <w:rsid w:val="00005B84"/>
    <w:rsid w:val="00005C12"/>
    <w:rsid w:val="00005C8E"/>
    <w:rsid w:val="00005E55"/>
    <w:rsid w:val="0000647D"/>
    <w:rsid w:val="00006A42"/>
    <w:rsid w:val="00006CDC"/>
    <w:rsid w:val="00006D00"/>
    <w:rsid w:val="00006DA5"/>
    <w:rsid w:val="000070A2"/>
    <w:rsid w:val="0000712C"/>
    <w:rsid w:val="0000747E"/>
    <w:rsid w:val="000075B3"/>
    <w:rsid w:val="000077C0"/>
    <w:rsid w:val="00007853"/>
    <w:rsid w:val="00007E7D"/>
    <w:rsid w:val="00007F98"/>
    <w:rsid w:val="0001051A"/>
    <w:rsid w:val="000105D3"/>
    <w:rsid w:val="00010731"/>
    <w:rsid w:val="0001088B"/>
    <w:rsid w:val="000108F9"/>
    <w:rsid w:val="00010909"/>
    <w:rsid w:val="00010B37"/>
    <w:rsid w:val="00010D26"/>
    <w:rsid w:val="0001127A"/>
    <w:rsid w:val="000118E5"/>
    <w:rsid w:val="00011A93"/>
    <w:rsid w:val="00011ABA"/>
    <w:rsid w:val="00011BEE"/>
    <w:rsid w:val="00011D81"/>
    <w:rsid w:val="00011E60"/>
    <w:rsid w:val="00011E8A"/>
    <w:rsid w:val="000124B5"/>
    <w:rsid w:val="00012704"/>
    <w:rsid w:val="00012855"/>
    <w:rsid w:val="0001292E"/>
    <w:rsid w:val="000129B2"/>
    <w:rsid w:val="00012E6B"/>
    <w:rsid w:val="0001313B"/>
    <w:rsid w:val="00013406"/>
    <w:rsid w:val="00013520"/>
    <w:rsid w:val="0001362A"/>
    <w:rsid w:val="0001362F"/>
    <w:rsid w:val="00013A77"/>
    <w:rsid w:val="00013BE1"/>
    <w:rsid w:val="00013CD1"/>
    <w:rsid w:val="00013DB0"/>
    <w:rsid w:val="0001434C"/>
    <w:rsid w:val="00014793"/>
    <w:rsid w:val="00014948"/>
    <w:rsid w:val="00015078"/>
    <w:rsid w:val="0001540C"/>
    <w:rsid w:val="000154C1"/>
    <w:rsid w:val="00015A15"/>
    <w:rsid w:val="00015D76"/>
    <w:rsid w:val="000161AF"/>
    <w:rsid w:val="000163D4"/>
    <w:rsid w:val="0001699C"/>
    <w:rsid w:val="00016DC5"/>
    <w:rsid w:val="00016EDE"/>
    <w:rsid w:val="00017116"/>
    <w:rsid w:val="000176A0"/>
    <w:rsid w:val="00017C1C"/>
    <w:rsid w:val="00017E7F"/>
    <w:rsid w:val="000202CE"/>
    <w:rsid w:val="00020353"/>
    <w:rsid w:val="00020AD4"/>
    <w:rsid w:val="000210A9"/>
    <w:rsid w:val="00021205"/>
    <w:rsid w:val="000214DE"/>
    <w:rsid w:val="00021B90"/>
    <w:rsid w:val="00021ED4"/>
    <w:rsid w:val="00022536"/>
    <w:rsid w:val="00022630"/>
    <w:rsid w:val="00022810"/>
    <w:rsid w:val="00022880"/>
    <w:rsid w:val="00022BAE"/>
    <w:rsid w:val="00022E46"/>
    <w:rsid w:val="00022F8A"/>
    <w:rsid w:val="000230F7"/>
    <w:rsid w:val="0002348E"/>
    <w:rsid w:val="000238FD"/>
    <w:rsid w:val="00023A69"/>
    <w:rsid w:val="00023CD4"/>
    <w:rsid w:val="0002469F"/>
    <w:rsid w:val="00024893"/>
    <w:rsid w:val="00024CD7"/>
    <w:rsid w:val="000251AB"/>
    <w:rsid w:val="0002526E"/>
    <w:rsid w:val="00025868"/>
    <w:rsid w:val="00025AA4"/>
    <w:rsid w:val="00025C3F"/>
    <w:rsid w:val="00025D7B"/>
    <w:rsid w:val="00026633"/>
    <w:rsid w:val="00026BF1"/>
    <w:rsid w:val="00027499"/>
    <w:rsid w:val="00027518"/>
    <w:rsid w:val="00027847"/>
    <w:rsid w:val="000278C0"/>
    <w:rsid w:val="00027C79"/>
    <w:rsid w:val="00027CF0"/>
    <w:rsid w:val="00030590"/>
    <w:rsid w:val="00031029"/>
    <w:rsid w:val="0003137C"/>
    <w:rsid w:val="000318EB"/>
    <w:rsid w:val="00031B6F"/>
    <w:rsid w:val="00031D46"/>
    <w:rsid w:val="0003208B"/>
    <w:rsid w:val="000323E3"/>
    <w:rsid w:val="0003282E"/>
    <w:rsid w:val="00032E80"/>
    <w:rsid w:val="00033531"/>
    <w:rsid w:val="00033689"/>
    <w:rsid w:val="0003381E"/>
    <w:rsid w:val="000338AF"/>
    <w:rsid w:val="000340B7"/>
    <w:rsid w:val="00034270"/>
    <w:rsid w:val="0003432D"/>
    <w:rsid w:val="00034654"/>
    <w:rsid w:val="000347EA"/>
    <w:rsid w:val="00034E25"/>
    <w:rsid w:val="00034EAD"/>
    <w:rsid w:val="000350FD"/>
    <w:rsid w:val="00035157"/>
    <w:rsid w:val="00035189"/>
    <w:rsid w:val="000359D2"/>
    <w:rsid w:val="00035C34"/>
    <w:rsid w:val="00035DF6"/>
    <w:rsid w:val="00035E29"/>
    <w:rsid w:val="0003608E"/>
    <w:rsid w:val="00036188"/>
    <w:rsid w:val="00036294"/>
    <w:rsid w:val="000366D4"/>
    <w:rsid w:val="00036738"/>
    <w:rsid w:val="000367F7"/>
    <w:rsid w:val="00036B16"/>
    <w:rsid w:val="00036F58"/>
    <w:rsid w:val="00036F84"/>
    <w:rsid w:val="00036FF0"/>
    <w:rsid w:val="00037368"/>
    <w:rsid w:val="0003761E"/>
    <w:rsid w:val="00037997"/>
    <w:rsid w:val="00037B1E"/>
    <w:rsid w:val="00037EFD"/>
    <w:rsid w:val="00037F0C"/>
    <w:rsid w:val="0004090D"/>
    <w:rsid w:val="00040A41"/>
    <w:rsid w:val="00040C65"/>
    <w:rsid w:val="0004116F"/>
    <w:rsid w:val="0004120D"/>
    <w:rsid w:val="0004127D"/>
    <w:rsid w:val="000412B1"/>
    <w:rsid w:val="00041435"/>
    <w:rsid w:val="00041933"/>
    <w:rsid w:val="00041ABD"/>
    <w:rsid w:val="00041AEB"/>
    <w:rsid w:val="00041CD6"/>
    <w:rsid w:val="00042019"/>
    <w:rsid w:val="00042191"/>
    <w:rsid w:val="00042247"/>
    <w:rsid w:val="0004245F"/>
    <w:rsid w:val="00042514"/>
    <w:rsid w:val="00042A88"/>
    <w:rsid w:val="000430E8"/>
    <w:rsid w:val="00043435"/>
    <w:rsid w:val="0004368A"/>
    <w:rsid w:val="000438DA"/>
    <w:rsid w:val="00043B91"/>
    <w:rsid w:val="00043D70"/>
    <w:rsid w:val="00043E9E"/>
    <w:rsid w:val="00043F9B"/>
    <w:rsid w:val="0004451F"/>
    <w:rsid w:val="00044764"/>
    <w:rsid w:val="00044A6A"/>
    <w:rsid w:val="00044DD5"/>
    <w:rsid w:val="00044EB4"/>
    <w:rsid w:val="000455D2"/>
    <w:rsid w:val="0004571B"/>
    <w:rsid w:val="00045753"/>
    <w:rsid w:val="00045A2C"/>
    <w:rsid w:val="00045A71"/>
    <w:rsid w:val="00045BF0"/>
    <w:rsid w:val="00045CD4"/>
    <w:rsid w:val="00045D79"/>
    <w:rsid w:val="0004608F"/>
    <w:rsid w:val="000464BE"/>
    <w:rsid w:val="000466E7"/>
    <w:rsid w:val="00046D79"/>
    <w:rsid w:val="00046DC8"/>
    <w:rsid w:val="00046EA4"/>
    <w:rsid w:val="00047064"/>
    <w:rsid w:val="00047298"/>
    <w:rsid w:val="000477EC"/>
    <w:rsid w:val="00047B88"/>
    <w:rsid w:val="00047E73"/>
    <w:rsid w:val="000507AB"/>
    <w:rsid w:val="00050F1E"/>
    <w:rsid w:val="000512B8"/>
    <w:rsid w:val="0005132C"/>
    <w:rsid w:val="0005135A"/>
    <w:rsid w:val="0005135C"/>
    <w:rsid w:val="000513A8"/>
    <w:rsid w:val="0005140D"/>
    <w:rsid w:val="0005156E"/>
    <w:rsid w:val="00051C66"/>
    <w:rsid w:val="00051E75"/>
    <w:rsid w:val="000524D9"/>
    <w:rsid w:val="000525A7"/>
    <w:rsid w:val="00052649"/>
    <w:rsid w:val="0005264C"/>
    <w:rsid w:val="00052670"/>
    <w:rsid w:val="000526AB"/>
    <w:rsid w:val="00052719"/>
    <w:rsid w:val="0005295A"/>
    <w:rsid w:val="00052A2F"/>
    <w:rsid w:val="00052C10"/>
    <w:rsid w:val="00052F79"/>
    <w:rsid w:val="00052F9F"/>
    <w:rsid w:val="000531D8"/>
    <w:rsid w:val="0005332A"/>
    <w:rsid w:val="0005333E"/>
    <w:rsid w:val="000535FF"/>
    <w:rsid w:val="00053B5A"/>
    <w:rsid w:val="00053D2D"/>
    <w:rsid w:val="00053E13"/>
    <w:rsid w:val="00053E96"/>
    <w:rsid w:val="00054887"/>
    <w:rsid w:val="0005488A"/>
    <w:rsid w:val="00054AEB"/>
    <w:rsid w:val="0005521D"/>
    <w:rsid w:val="0005527D"/>
    <w:rsid w:val="0005537B"/>
    <w:rsid w:val="000554C2"/>
    <w:rsid w:val="000557F4"/>
    <w:rsid w:val="000559D5"/>
    <w:rsid w:val="00055D08"/>
    <w:rsid w:val="000561EE"/>
    <w:rsid w:val="00056364"/>
    <w:rsid w:val="00056452"/>
    <w:rsid w:val="00056627"/>
    <w:rsid w:val="000566FA"/>
    <w:rsid w:val="00056835"/>
    <w:rsid w:val="00056BF4"/>
    <w:rsid w:val="00056E1D"/>
    <w:rsid w:val="00056F39"/>
    <w:rsid w:val="00057092"/>
    <w:rsid w:val="000571F8"/>
    <w:rsid w:val="00057232"/>
    <w:rsid w:val="00057954"/>
    <w:rsid w:val="00057CF6"/>
    <w:rsid w:val="00057DA7"/>
    <w:rsid w:val="00057F03"/>
    <w:rsid w:val="000601BD"/>
    <w:rsid w:val="00060640"/>
    <w:rsid w:val="00060645"/>
    <w:rsid w:val="000609AA"/>
    <w:rsid w:val="00060F7B"/>
    <w:rsid w:val="000614C1"/>
    <w:rsid w:val="00061553"/>
    <w:rsid w:val="00061860"/>
    <w:rsid w:val="00061DBD"/>
    <w:rsid w:val="000623F9"/>
    <w:rsid w:val="000624AF"/>
    <w:rsid w:val="00062B50"/>
    <w:rsid w:val="00062BFC"/>
    <w:rsid w:val="000639D1"/>
    <w:rsid w:val="00063F5C"/>
    <w:rsid w:val="0006455D"/>
    <w:rsid w:val="00064CC4"/>
    <w:rsid w:val="00064D90"/>
    <w:rsid w:val="00064E83"/>
    <w:rsid w:val="00064FF6"/>
    <w:rsid w:val="00065782"/>
    <w:rsid w:val="0006585D"/>
    <w:rsid w:val="000658A9"/>
    <w:rsid w:val="00065C45"/>
    <w:rsid w:val="00065D6D"/>
    <w:rsid w:val="00066353"/>
    <w:rsid w:val="0006652E"/>
    <w:rsid w:val="0006687C"/>
    <w:rsid w:val="0006689E"/>
    <w:rsid w:val="00066B09"/>
    <w:rsid w:val="00066ED1"/>
    <w:rsid w:val="00067671"/>
    <w:rsid w:val="00067E56"/>
    <w:rsid w:val="00067FCD"/>
    <w:rsid w:val="0007070A"/>
    <w:rsid w:val="00070ABA"/>
    <w:rsid w:val="00070CF6"/>
    <w:rsid w:val="00071038"/>
    <w:rsid w:val="00071AAF"/>
    <w:rsid w:val="00071EA4"/>
    <w:rsid w:val="0007210C"/>
    <w:rsid w:val="00072754"/>
    <w:rsid w:val="000727D4"/>
    <w:rsid w:val="00072A9F"/>
    <w:rsid w:val="00072BFF"/>
    <w:rsid w:val="00072DBA"/>
    <w:rsid w:val="000730E7"/>
    <w:rsid w:val="000732EC"/>
    <w:rsid w:val="00073682"/>
    <w:rsid w:val="00073959"/>
    <w:rsid w:val="00073CEC"/>
    <w:rsid w:val="00073FD1"/>
    <w:rsid w:val="000740E6"/>
    <w:rsid w:val="00074153"/>
    <w:rsid w:val="000741BE"/>
    <w:rsid w:val="000747F3"/>
    <w:rsid w:val="00074927"/>
    <w:rsid w:val="00074967"/>
    <w:rsid w:val="00074992"/>
    <w:rsid w:val="00074F48"/>
    <w:rsid w:val="000751E5"/>
    <w:rsid w:val="00075375"/>
    <w:rsid w:val="000753E9"/>
    <w:rsid w:val="00075B05"/>
    <w:rsid w:val="00075B7F"/>
    <w:rsid w:val="00075C8A"/>
    <w:rsid w:val="00075DCB"/>
    <w:rsid w:val="0007659A"/>
    <w:rsid w:val="00076773"/>
    <w:rsid w:val="00076DFF"/>
    <w:rsid w:val="0007721B"/>
    <w:rsid w:val="00077242"/>
    <w:rsid w:val="00077292"/>
    <w:rsid w:val="0007733B"/>
    <w:rsid w:val="0008023A"/>
    <w:rsid w:val="00080867"/>
    <w:rsid w:val="00080F4B"/>
    <w:rsid w:val="0008123B"/>
    <w:rsid w:val="00081474"/>
    <w:rsid w:val="000818E1"/>
    <w:rsid w:val="00081968"/>
    <w:rsid w:val="00081B61"/>
    <w:rsid w:val="00081CB2"/>
    <w:rsid w:val="00081DF2"/>
    <w:rsid w:val="00081FE7"/>
    <w:rsid w:val="00082213"/>
    <w:rsid w:val="000823FE"/>
    <w:rsid w:val="000824E7"/>
    <w:rsid w:val="00082A95"/>
    <w:rsid w:val="00082D15"/>
    <w:rsid w:val="00082D93"/>
    <w:rsid w:val="00082FEC"/>
    <w:rsid w:val="00083616"/>
    <w:rsid w:val="000839DD"/>
    <w:rsid w:val="00083F80"/>
    <w:rsid w:val="000841D6"/>
    <w:rsid w:val="00084A96"/>
    <w:rsid w:val="00084CA6"/>
    <w:rsid w:val="00084E2E"/>
    <w:rsid w:val="00084EE9"/>
    <w:rsid w:val="00085298"/>
    <w:rsid w:val="000854FD"/>
    <w:rsid w:val="00085AEB"/>
    <w:rsid w:val="00085B6D"/>
    <w:rsid w:val="00085E86"/>
    <w:rsid w:val="00085FE2"/>
    <w:rsid w:val="00086241"/>
    <w:rsid w:val="00086396"/>
    <w:rsid w:val="000863AC"/>
    <w:rsid w:val="00086923"/>
    <w:rsid w:val="00086B31"/>
    <w:rsid w:val="00086CFD"/>
    <w:rsid w:val="00086D2D"/>
    <w:rsid w:val="000870FF"/>
    <w:rsid w:val="00087216"/>
    <w:rsid w:val="00087273"/>
    <w:rsid w:val="00087663"/>
    <w:rsid w:val="00087753"/>
    <w:rsid w:val="0008789C"/>
    <w:rsid w:val="000878C2"/>
    <w:rsid w:val="00087C9F"/>
    <w:rsid w:val="000901AE"/>
    <w:rsid w:val="000901BF"/>
    <w:rsid w:val="00090343"/>
    <w:rsid w:val="0009091D"/>
    <w:rsid w:val="00090A3D"/>
    <w:rsid w:val="00090B5C"/>
    <w:rsid w:val="00090B8E"/>
    <w:rsid w:val="00091114"/>
    <w:rsid w:val="00091122"/>
    <w:rsid w:val="0009125B"/>
    <w:rsid w:val="0009171C"/>
    <w:rsid w:val="0009179F"/>
    <w:rsid w:val="00091F9D"/>
    <w:rsid w:val="000922CA"/>
    <w:rsid w:val="000925C8"/>
    <w:rsid w:val="00092F8E"/>
    <w:rsid w:val="00092FB3"/>
    <w:rsid w:val="0009311C"/>
    <w:rsid w:val="0009392D"/>
    <w:rsid w:val="00093AC6"/>
    <w:rsid w:val="00093B05"/>
    <w:rsid w:val="000946FF"/>
    <w:rsid w:val="000948C0"/>
    <w:rsid w:val="00094C4A"/>
    <w:rsid w:val="00095094"/>
    <w:rsid w:val="000951E9"/>
    <w:rsid w:val="000954DD"/>
    <w:rsid w:val="00095555"/>
    <w:rsid w:val="0009576E"/>
    <w:rsid w:val="000959E7"/>
    <w:rsid w:val="00095A0B"/>
    <w:rsid w:val="00095DBC"/>
    <w:rsid w:val="00096442"/>
    <w:rsid w:val="00096658"/>
    <w:rsid w:val="00096721"/>
    <w:rsid w:val="00096BC0"/>
    <w:rsid w:val="00096C83"/>
    <w:rsid w:val="00096FAD"/>
    <w:rsid w:val="000A01CC"/>
    <w:rsid w:val="000A02CE"/>
    <w:rsid w:val="000A04B9"/>
    <w:rsid w:val="000A0726"/>
    <w:rsid w:val="000A1410"/>
    <w:rsid w:val="000A1A28"/>
    <w:rsid w:val="000A1B43"/>
    <w:rsid w:val="000A1BD0"/>
    <w:rsid w:val="000A1EAD"/>
    <w:rsid w:val="000A2059"/>
    <w:rsid w:val="000A2211"/>
    <w:rsid w:val="000A222B"/>
    <w:rsid w:val="000A229C"/>
    <w:rsid w:val="000A22EF"/>
    <w:rsid w:val="000A2770"/>
    <w:rsid w:val="000A284B"/>
    <w:rsid w:val="000A2863"/>
    <w:rsid w:val="000A28AA"/>
    <w:rsid w:val="000A2A4A"/>
    <w:rsid w:val="000A2BB8"/>
    <w:rsid w:val="000A2CB5"/>
    <w:rsid w:val="000A30CE"/>
    <w:rsid w:val="000A386E"/>
    <w:rsid w:val="000A38A9"/>
    <w:rsid w:val="000A3DE8"/>
    <w:rsid w:val="000A3EF6"/>
    <w:rsid w:val="000A4B83"/>
    <w:rsid w:val="000A4D53"/>
    <w:rsid w:val="000A4E14"/>
    <w:rsid w:val="000A5253"/>
    <w:rsid w:val="000A52EC"/>
    <w:rsid w:val="000A54C5"/>
    <w:rsid w:val="000A5C3F"/>
    <w:rsid w:val="000A633E"/>
    <w:rsid w:val="000A6372"/>
    <w:rsid w:val="000A678F"/>
    <w:rsid w:val="000A6903"/>
    <w:rsid w:val="000A6A68"/>
    <w:rsid w:val="000A6A91"/>
    <w:rsid w:val="000A6B80"/>
    <w:rsid w:val="000A734E"/>
    <w:rsid w:val="000A75C3"/>
    <w:rsid w:val="000A77CD"/>
    <w:rsid w:val="000A7DCA"/>
    <w:rsid w:val="000A7E20"/>
    <w:rsid w:val="000A7F0B"/>
    <w:rsid w:val="000B018C"/>
    <w:rsid w:val="000B0197"/>
    <w:rsid w:val="000B053B"/>
    <w:rsid w:val="000B0625"/>
    <w:rsid w:val="000B08D0"/>
    <w:rsid w:val="000B09E7"/>
    <w:rsid w:val="000B0A14"/>
    <w:rsid w:val="000B0DDF"/>
    <w:rsid w:val="000B0E79"/>
    <w:rsid w:val="000B0F04"/>
    <w:rsid w:val="000B1003"/>
    <w:rsid w:val="000B1157"/>
    <w:rsid w:val="000B129B"/>
    <w:rsid w:val="000B146C"/>
    <w:rsid w:val="000B1F73"/>
    <w:rsid w:val="000B2295"/>
    <w:rsid w:val="000B2846"/>
    <w:rsid w:val="000B2A44"/>
    <w:rsid w:val="000B2EA3"/>
    <w:rsid w:val="000B32F9"/>
    <w:rsid w:val="000B3330"/>
    <w:rsid w:val="000B33BF"/>
    <w:rsid w:val="000B369B"/>
    <w:rsid w:val="000B38B1"/>
    <w:rsid w:val="000B3B7D"/>
    <w:rsid w:val="000B3E91"/>
    <w:rsid w:val="000B45ED"/>
    <w:rsid w:val="000B4DC5"/>
    <w:rsid w:val="000B4FD3"/>
    <w:rsid w:val="000B5A0A"/>
    <w:rsid w:val="000B5D70"/>
    <w:rsid w:val="000B5E5D"/>
    <w:rsid w:val="000B5E6B"/>
    <w:rsid w:val="000B5FDD"/>
    <w:rsid w:val="000B64DA"/>
    <w:rsid w:val="000B6B34"/>
    <w:rsid w:val="000B6B57"/>
    <w:rsid w:val="000B6B88"/>
    <w:rsid w:val="000B6F12"/>
    <w:rsid w:val="000B70E9"/>
    <w:rsid w:val="000B7115"/>
    <w:rsid w:val="000B71FC"/>
    <w:rsid w:val="000B7788"/>
    <w:rsid w:val="000B7A52"/>
    <w:rsid w:val="000B7FB0"/>
    <w:rsid w:val="000C02D5"/>
    <w:rsid w:val="000C054F"/>
    <w:rsid w:val="000C0840"/>
    <w:rsid w:val="000C08BD"/>
    <w:rsid w:val="000C08EC"/>
    <w:rsid w:val="000C0C00"/>
    <w:rsid w:val="000C1083"/>
    <w:rsid w:val="000C166F"/>
    <w:rsid w:val="000C1905"/>
    <w:rsid w:val="000C191F"/>
    <w:rsid w:val="000C19F9"/>
    <w:rsid w:val="000C1A82"/>
    <w:rsid w:val="000C1F61"/>
    <w:rsid w:val="000C24EA"/>
    <w:rsid w:val="000C2A33"/>
    <w:rsid w:val="000C2AA6"/>
    <w:rsid w:val="000C2C4D"/>
    <w:rsid w:val="000C2E25"/>
    <w:rsid w:val="000C2FA2"/>
    <w:rsid w:val="000C33A9"/>
    <w:rsid w:val="000C34D0"/>
    <w:rsid w:val="000C34D8"/>
    <w:rsid w:val="000C3801"/>
    <w:rsid w:val="000C3AC0"/>
    <w:rsid w:val="000C3B27"/>
    <w:rsid w:val="000C426E"/>
    <w:rsid w:val="000C4669"/>
    <w:rsid w:val="000C4947"/>
    <w:rsid w:val="000C4BEF"/>
    <w:rsid w:val="000C4F2B"/>
    <w:rsid w:val="000C4F67"/>
    <w:rsid w:val="000C5175"/>
    <w:rsid w:val="000C526F"/>
    <w:rsid w:val="000C5998"/>
    <w:rsid w:val="000C5A25"/>
    <w:rsid w:val="000C5BDB"/>
    <w:rsid w:val="000C5C04"/>
    <w:rsid w:val="000C5C28"/>
    <w:rsid w:val="000C60AE"/>
    <w:rsid w:val="000C6376"/>
    <w:rsid w:val="000C63B6"/>
    <w:rsid w:val="000C66E1"/>
    <w:rsid w:val="000C69E4"/>
    <w:rsid w:val="000C6CD4"/>
    <w:rsid w:val="000C6F6C"/>
    <w:rsid w:val="000C6F70"/>
    <w:rsid w:val="000C6FEA"/>
    <w:rsid w:val="000C7138"/>
    <w:rsid w:val="000C74B9"/>
    <w:rsid w:val="000C78EE"/>
    <w:rsid w:val="000C7F6E"/>
    <w:rsid w:val="000D0115"/>
    <w:rsid w:val="000D057D"/>
    <w:rsid w:val="000D0A22"/>
    <w:rsid w:val="000D0A9C"/>
    <w:rsid w:val="000D0AE4"/>
    <w:rsid w:val="000D0B93"/>
    <w:rsid w:val="000D0ED3"/>
    <w:rsid w:val="000D1113"/>
    <w:rsid w:val="000D1502"/>
    <w:rsid w:val="000D197C"/>
    <w:rsid w:val="000D1C95"/>
    <w:rsid w:val="000D1DEC"/>
    <w:rsid w:val="000D1EB1"/>
    <w:rsid w:val="000D27D8"/>
    <w:rsid w:val="000D284C"/>
    <w:rsid w:val="000D2879"/>
    <w:rsid w:val="000D2992"/>
    <w:rsid w:val="000D2E5B"/>
    <w:rsid w:val="000D3023"/>
    <w:rsid w:val="000D3024"/>
    <w:rsid w:val="000D33B9"/>
    <w:rsid w:val="000D3410"/>
    <w:rsid w:val="000D3691"/>
    <w:rsid w:val="000D3771"/>
    <w:rsid w:val="000D3A0F"/>
    <w:rsid w:val="000D3A8C"/>
    <w:rsid w:val="000D3B3B"/>
    <w:rsid w:val="000D3BDA"/>
    <w:rsid w:val="000D3FB8"/>
    <w:rsid w:val="000D428B"/>
    <w:rsid w:val="000D45B2"/>
    <w:rsid w:val="000D45EF"/>
    <w:rsid w:val="000D464B"/>
    <w:rsid w:val="000D4673"/>
    <w:rsid w:val="000D4A4C"/>
    <w:rsid w:val="000D4BF4"/>
    <w:rsid w:val="000D4F17"/>
    <w:rsid w:val="000D4FC9"/>
    <w:rsid w:val="000D4FD7"/>
    <w:rsid w:val="000D524D"/>
    <w:rsid w:val="000D54FA"/>
    <w:rsid w:val="000D5E17"/>
    <w:rsid w:val="000D5E6D"/>
    <w:rsid w:val="000D5E7A"/>
    <w:rsid w:val="000D5EB7"/>
    <w:rsid w:val="000D609A"/>
    <w:rsid w:val="000D6D6C"/>
    <w:rsid w:val="000D6DDA"/>
    <w:rsid w:val="000D6E16"/>
    <w:rsid w:val="000D78C6"/>
    <w:rsid w:val="000D7947"/>
    <w:rsid w:val="000D7FF2"/>
    <w:rsid w:val="000E0146"/>
    <w:rsid w:val="000E0678"/>
    <w:rsid w:val="000E074E"/>
    <w:rsid w:val="000E07AF"/>
    <w:rsid w:val="000E0A1E"/>
    <w:rsid w:val="000E0DF3"/>
    <w:rsid w:val="000E0F72"/>
    <w:rsid w:val="000E1105"/>
    <w:rsid w:val="000E1417"/>
    <w:rsid w:val="000E16FC"/>
    <w:rsid w:val="000E1715"/>
    <w:rsid w:val="000E19B3"/>
    <w:rsid w:val="000E1B90"/>
    <w:rsid w:val="000E1CA0"/>
    <w:rsid w:val="000E1F03"/>
    <w:rsid w:val="000E227E"/>
    <w:rsid w:val="000E2313"/>
    <w:rsid w:val="000E2679"/>
    <w:rsid w:val="000E2BD6"/>
    <w:rsid w:val="000E3200"/>
    <w:rsid w:val="000E356B"/>
    <w:rsid w:val="000E3B06"/>
    <w:rsid w:val="000E4028"/>
    <w:rsid w:val="000E40D4"/>
    <w:rsid w:val="000E4707"/>
    <w:rsid w:val="000E4897"/>
    <w:rsid w:val="000E4B7B"/>
    <w:rsid w:val="000E4E63"/>
    <w:rsid w:val="000E580D"/>
    <w:rsid w:val="000E5992"/>
    <w:rsid w:val="000E5A90"/>
    <w:rsid w:val="000E5D30"/>
    <w:rsid w:val="000E62B5"/>
    <w:rsid w:val="000E69A4"/>
    <w:rsid w:val="000E6C86"/>
    <w:rsid w:val="000E762E"/>
    <w:rsid w:val="000E780C"/>
    <w:rsid w:val="000E7934"/>
    <w:rsid w:val="000E7DCA"/>
    <w:rsid w:val="000F02A6"/>
    <w:rsid w:val="000F02E7"/>
    <w:rsid w:val="000F09C3"/>
    <w:rsid w:val="000F0E07"/>
    <w:rsid w:val="000F0E27"/>
    <w:rsid w:val="000F0E35"/>
    <w:rsid w:val="000F0E81"/>
    <w:rsid w:val="000F1064"/>
    <w:rsid w:val="000F1089"/>
    <w:rsid w:val="000F10F9"/>
    <w:rsid w:val="000F148C"/>
    <w:rsid w:val="000F1587"/>
    <w:rsid w:val="000F179C"/>
    <w:rsid w:val="000F2217"/>
    <w:rsid w:val="000F24CA"/>
    <w:rsid w:val="000F24FF"/>
    <w:rsid w:val="000F25B6"/>
    <w:rsid w:val="000F2830"/>
    <w:rsid w:val="000F2AD6"/>
    <w:rsid w:val="000F2D6D"/>
    <w:rsid w:val="000F301B"/>
    <w:rsid w:val="000F31BE"/>
    <w:rsid w:val="000F35ED"/>
    <w:rsid w:val="000F38C7"/>
    <w:rsid w:val="000F3B6C"/>
    <w:rsid w:val="000F3BCE"/>
    <w:rsid w:val="000F3FFA"/>
    <w:rsid w:val="000F420A"/>
    <w:rsid w:val="000F4335"/>
    <w:rsid w:val="000F44CB"/>
    <w:rsid w:val="000F453D"/>
    <w:rsid w:val="000F45D3"/>
    <w:rsid w:val="000F4682"/>
    <w:rsid w:val="000F46B1"/>
    <w:rsid w:val="000F4F9E"/>
    <w:rsid w:val="000F5064"/>
    <w:rsid w:val="000F5262"/>
    <w:rsid w:val="000F555C"/>
    <w:rsid w:val="000F5773"/>
    <w:rsid w:val="000F5B3B"/>
    <w:rsid w:val="000F621C"/>
    <w:rsid w:val="000F66C4"/>
    <w:rsid w:val="000F67B4"/>
    <w:rsid w:val="000F69E6"/>
    <w:rsid w:val="000F69E7"/>
    <w:rsid w:val="000F752A"/>
    <w:rsid w:val="000F7606"/>
    <w:rsid w:val="000F765B"/>
    <w:rsid w:val="000F7745"/>
    <w:rsid w:val="000F7873"/>
    <w:rsid w:val="000F7961"/>
    <w:rsid w:val="000F7B90"/>
    <w:rsid w:val="000F7DFB"/>
    <w:rsid w:val="00100015"/>
    <w:rsid w:val="001001A8"/>
    <w:rsid w:val="0010058A"/>
    <w:rsid w:val="001007CF"/>
    <w:rsid w:val="00100B69"/>
    <w:rsid w:val="00100CC6"/>
    <w:rsid w:val="00100E2B"/>
    <w:rsid w:val="00101818"/>
    <w:rsid w:val="0010207B"/>
    <w:rsid w:val="001026B7"/>
    <w:rsid w:val="00102880"/>
    <w:rsid w:val="001028BF"/>
    <w:rsid w:val="00102A5B"/>
    <w:rsid w:val="00102B55"/>
    <w:rsid w:val="00102EAB"/>
    <w:rsid w:val="001030E9"/>
    <w:rsid w:val="00103503"/>
    <w:rsid w:val="00103933"/>
    <w:rsid w:val="00103C0F"/>
    <w:rsid w:val="00103D98"/>
    <w:rsid w:val="00104320"/>
    <w:rsid w:val="00104333"/>
    <w:rsid w:val="00104408"/>
    <w:rsid w:val="0010450B"/>
    <w:rsid w:val="00104811"/>
    <w:rsid w:val="00104872"/>
    <w:rsid w:val="00104B91"/>
    <w:rsid w:val="0010507B"/>
    <w:rsid w:val="001058C0"/>
    <w:rsid w:val="00105B28"/>
    <w:rsid w:val="00105E2E"/>
    <w:rsid w:val="00105E5E"/>
    <w:rsid w:val="00105FFC"/>
    <w:rsid w:val="001062F1"/>
    <w:rsid w:val="00106386"/>
    <w:rsid w:val="00106570"/>
    <w:rsid w:val="0010659B"/>
    <w:rsid w:val="00106965"/>
    <w:rsid w:val="00106EC1"/>
    <w:rsid w:val="00107087"/>
    <w:rsid w:val="001072BE"/>
    <w:rsid w:val="00107342"/>
    <w:rsid w:val="001078B0"/>
    <w:rsid w:val="00107B66"/>
    <w:rsid w:val="00107C46"/>
    <w:rsid w:val="00107C65"/>
    <w:rsid w:val="00107F77"/>
    <w:rsid w:val="00110446"/>
    <w:rsid w:val="00110B45"/>
    <w:rsid w:val="00110C4F"/>
    <w:rsid w:val="001112E7"/>
    <w:rsid w:val="00111B88"/>
    <w:rsid w:val="001120F7"/>
    <w:rsid w:val="001125E1"/>
    <w:rsid w:val="00112D00"/>
    <w:rsid w:val="0011301E"/>
    <w:rsid w:val="00113122"/>
    <w:rsid w:val="0011360F"/>
    <w:rsid w:val="00113652"/>
    <w:rsid w:val="00113B4A"/>
    <w:rsid w:val="00113B4F"/>
    <w:rsid w:val="00113C83"/>
    <w:rsid w:val="00113DBD"/>
    <w:rsid w:val="0011406B"/>
    <w:rsid w:val="0011415F"/>
    <w:rsid w:val="00114196"/>
    <w:rsid w:val="0011436F"/>
    <w:rsid w:val="001144C4"/>
    <w:rsid w:val="001146CF"/>
    <w:rsid w:val="001147C1"/>
    <w:rsid w:val="00114901"/>
    <w:rsid w:val="001149AC"/>
    <w:rsid w:val="00114A2D"/>
    <w:rsid w:val="00114BFE"/>
    <w:rsid w:val="00115103"/>
    <w:rsid w:val="0011551E"/>
    <w:rsid w:val="00115593"/>
    <w:rsid w:val="00115768"/>
    <w:rsid w:val="001158A2"/>
    <w:rsid w:val="00115BE9"/>
    <w:rsid w:val="001166DA"/>
    <w:rsid w:val="00116C6C"/>
    <w:rsid w:val="00116DDF"/>
    <w:rsid w:val="00117308"/>
    <w:rsid w:val="0011730B"/>
    <w:rsid w:val="00117588"/>
    <w:rsid w:val="001177CB"/>
    <w:rsid w:val="00117950"/>
    <w:rsid w:val="00117E77"/>
    <w:rsid w:val="0012008F"/>
    <w:rsid w:val="00120200"/>
    <w:rsid w:val="0012052C"/>
    <w:rsid w:val="001208EB"/>
    <w:rsid w:val="00120B9B"/>
    <w:rsid w:val="00121BA0"/>
    <w:rsid w:val="00121E41"/>
    <w:rsid w:val="00121FF2"/>
    <w:rsid w:val="0012209A"/>
    <w:rsid w:val="00122465"/>
    <w:rsid w:val="0012289B"/>
    <w:rsid w:val="00122DD0"/>
    <w:rsid w:val="00123361"/>
    <w:rsid w:val="00123367"/>
    <w:rsid w:val="001236F5"/>
    <w:rsid w:val="00123898"/>
    <w:rsid w:val="00123CD7"/>
    <w:rsid w:val="00123EC6"/>
    <w:rsid w:val="00124175"/>
    <w:rsid w:val="001241E9"/>
    <w:rsid w:val="001245A4"/>
    <w:rsid w:val="00124632"/>
    <w:rsid w:val="00124AD2"/>
    <w:rsid w:val="00124C24"/>
    <w:rsid w:val="00124E78"/>
    <w:rsid w:val="00124F30"/>
    <w:rsid w:val="00125124"/>
    <w:rsid w:val="00125156"/>
    <w:rsid w:val="001254C4"/>
    <w:rsid w:val="00125A9F"/>
    <w:rsid w:val="00125C72"/>
    <w:rsid w:val="00125C97"/>
    <w:rsid w:val="00126187"/>
    <w:rsid w:val="00126730"/>
    <w:rsid w:val="0012675C"/>
    <w:rsid w:val="00126B66"/>
    <w:rsid w:val="00126BE6"/>
    <w:rsid w:val="00126C0C"/>
    <w:rsid w:val="00126C2B"/>
    <w:rsid w:val="00126DF8"/>
    <w:rsid w:val="00126F78"/>
    <w:rsid w:val="001274D2"/>
    <w:rsid w:val="0012775D"/>
    <w:rsid w:val="00127996"/>
    <w:rsid w:val="00127CD2"/>
    <w:rsid w:val="001306A1"/>
    <w:rsid w:val="0013081A"/>
    <w:rsid w:val="001309E3"/>
    <w:rsid w:val="00130A0E"/>
    <w:rsid w:val="00130B24"/>
    <w:rsid w:val="001310D3"/>
    <w:rsid w:val="001312D8"/>
    <w:rsid w:val="00131BF9"/>
    <w:rsid w:val="00132081"/>
    <w:rsid w:val="001320AC"/>
    <w:rsid w:val="001323CB"/>
    <w:rsid w:val="001326E4"/>
    <w:rsid w:val="0013270F"/>
    <w:rsid w:val="00132720"/>
    <w:rsid w:val="00132AB5"/>
    <w:rsid w:val="00132B90"/>
    <w:rsid w:val="00132C90"/>
    <w:rsid w:val="00132DE4"/>
    <w:rsid w:val="00132F37"/>
    <w:rsid w:val="0013333C"/>
    <w:rsid w:val="0013356E"/>
    <w:rsid w:val="00133AF1"/>
    <w:rsid w:val="00133CF1"/>
    <w:rsid w:val="00133FC7"/>
    <w:rsid w:val="001340A3"/>
    <w:rsid w:val="00134314"/>
    <w:rsid w:val="00135229"/>
    <w:rsid w:val="00135330"/>
    <w:rsid w:val="0013564D"/>
    <w:rsid w:val="00135AE6"/>
    <w:rsid w:val="00135DF7"/>
    <w:rsid w:val="00136065"/>
    <w:rsid w:val="001360C2"/>
    <w:rsid w:val="001366B6"/>
    <w:rsid w:val="001367EE"/>
    <w:rsid w:val="00136959"/>
    <w:rsid w:val="00137B51"/>
    <w:rsid w:val="00140178"/>
    <w:rsid w:val="00140600"/>
    <w:rsid w:val="001408F0"/>
    <w:rsid w:val="00140B4A"/>
    <w:rsid w:val="00140B82"/>
    <w:rsid w:val="00140EE2"/>
    <w:rsid w:val="00141279"/>
    <w:rsid w:val="0014155F"/>
    <w:rsid w:val="001415E7"/>
    <w:rsid w:val="00141793"/>
    <w:rsid w:val="00141941"/>
    <w:rsid w:val="00141B29"/>
    <w:rsid w:val="00141EF4"/>
    <w:rsid w:val="001426EA"/>
    <w:rsid w:val="00142972"/>
    <w:rsid w:val="0014299F"/>
    <w:rsid w:val="00142B59"/>
    <w:rsid w:val="00142C2C"/>
    <w:rsid w:val="00142F5B"/>
    <w:rsid w:val="00143075"/>
    <w:rsid w:val="0014351B"/>
    <w:rsid w:val="0014356F"/>
    <w:rsid w:val="001435D1"/>
    <w:rsid w:val="0014360D"/>
    <w:rsid w:val="001436CF"/>
    <w:rsid w:val="0014370D"/>
    <w:rsid w:val="001437DF"/>
    <w:rsid w:val="00143C34"/>
    <w:rsid w:val="00143C90"/>
    <w:rsid w:val="00143D0F"/>
    <w:rsid w:val="00143DEB"/>
    <w:rsid w:val="00144299"/>
    <w:rsid w:val="001443DE"/>
    <w:rsid w:val="00144DB7"/>
    <w:rsid w:val="0014508C"/>
    <w:rsid w:val="0014510A"/>
    <w:rsid w:val="00145110"/>
    <w:rsid w:val="001454AB"/>
    <w:rsid w:val="00145593"/>
    <w:rsid w:val="001455C3"/>
    <w:rsid w:val="001455C4"/>
    <w:rsid w:val="00145B6A"/>
    <w:rsid w:val="00145D57"/>
    <w:rsid w:val="00145EE5"/>
    <w:rsid w:val="001460BB"/>
    <w:rsid w:val="00146A98"/>
    <w:rsid w:val="00146ACE"/>
    <w:rsid w:val="00146B28"/>
    <w:rsid w:val="00146C0C"/>
    <w:rsid w:val="00146E0A"/>
    <w:rsid w:val="001472BE"/>
    <w:rsid w:val="001474D9"/>
    <w:rsid w:val="001476EB"/>
    <w:rsid w:val="0014774F"/>
    <w:rsid w:val="00147A86"/>
    <w:rsid w:val="00147C6C"/>
    <w:rsid w:val="00147DA1"/>
    <w:rsid w:val="00147E61"/>
    <w:rsid w:val="00150225"/>
    <w:rsid w:val="0015033D"/>
    <w:rsid w:val="001504BD"/>
    <w:rsid w:val="00150541"/>
    <w:rsid w:val="0015055E"/>
    <w:rsid w:val="0015094E"/>
    <w:rsid w:val="00150A2E"/>
    <w:rsid w:val="00150B5C"/>
    <w:rsid w:val="00150F43"/>
    <w:rsid w:val="00150F4E"/>
    <w:rsid w:val="00150F69"/>
    <w:rsid w:val="00150FC5"/>
    <w:rsid w:val="00151095"/>
    <w:rsid w:val="00151188"/>
    <w:rsid w:val="001511D5"/>
    <w:rsid w:val="0015138B"/>
    <w:rsid w:val="00151E45"/>
    <w:rsid w:val="00151EA8"/>
    <w:rsid w:val="00152146"/>
    <w:rsid w:val="001521F2"/>
    <w:rsid w:val="00152219"/>
    <w:rsid w:val="00152F0C"/>
    <w:rsid w:val="00153139"/>
    <w:rsid w:val="001532C9"/>
    <w:rsid w:val="001532E1"/>
    <w:rsid w:val="001533E7"/>
    <w:rsid w:val="001536CF"/>
    <w:rsid w:val="001536D1"/>
    <w:rsid w:val="001539C9"/>
    <w:rsid w:val="00153EC1"/>
    <w:rsid w:val="0015415A"/>
    <w:rsid w:val="00154315"/>
    <w:rsid w:val="0015448F"/>
    <w:rsid w:val="001549BC"/>
    <w:rsid w:val="00154B18"/>
    <w:rsid w:val="00154E1A"/>
    <w:rsid w:val="00155967"/>
    <w:rsid w:val="00155B8A"/>
    <w:rsid w:val="00155D4A"/>
    <w:rsid w:val="00155ED2"/>
    <w:rsid w:val="00156041"/>
    <w:rsid w:val="001561E4"/>
    <w:rsid w:val="0015635C"/>
    <w:rsid w:val="001566CF"/>
    <w:rsid w:val="00156F13"/>
    <w:rsid w:val="00156F74"/>
    <w:rsid w:val="00157286"/>
    <w:rsid w:val="00157466"/>
    <w:rsid w:val="00160586"/>
    <w:rsid w:val="00160646"/>
    <w:rsid w:val="001607F9"/>
    <w:rsid w:val="00160959"/>
    <w:rsid w:val="001610D0"/>
    <w:rsid w:val="001613D4"/>
    <w:rsid w:val="00162008"/>
    <w:rsid w:val="0016261D"/>
    <w:rsid w:val="00162740"/>
    <w:rsid w:val="00163539"/>
    <w:rsid w:val="00163583"/>
    <w:rsid w:val="00163D7B"/>
    <w:rsid w:val="00163DCE"/>
    <w:rsid w:val="00163F30"/>
    <w:rsid w:val="00163FB6"/>
    <w:rsid w:val="001643E1"/>
    <w:rsid w:val="001646C2"/>
    <w:rsid w:val="00164880"/>
    <w:rsid w:val="001648D6"/>
    <w:rsid w:val="00164E75"/>
    <w:rsid w:val="00164EE3"/>
    <w:rsid w:val="00164FEB"/>
    <w:rsid w:val="00165050"/>
    <w:rsid w:val="00165345"/>
    <w:rsid w:val="0016559D"/>
    <w:rsid w:val="0016566F"/>
    <w:rsid w:val="001659AE"/>
    <w:rsid w:val="00165B1B"/>
    <w:rsid w:val="00166C32"/>
    <w:rsid w:val="0016757F"/>
    <w:rsid w:val="001678A3"/>
    <w:rsid w:val="00167F05"/>
    <w:rsid w:val="001703E8"/>
    <w:rsid w:val="00170690"/>
    <w:rsid w:val="001707C5"/>
    <w:rsid w:val="00170A69"/>
    <w:rsid w:val="00170B05"/>
    <w:rsid w:val="00170FD8"/>
    <w:rsid w:val="001712BC"/>
    <w:rsid w:val="001714B8"/>
    <w:rsid w:val="00171618"/>
    <w:rsid w:val="00171A3D"/>
    <w:rsid w:val="00171A54"/>
    <w:rsid w:val="00171C68"/>
    <w:rsid w:val="001726DE"/>
    <w:rsid w:val="00172704"/>
    <w:rsid w:val="00172980"/>
    <w:rsid w:val="00172BD2"/>
    <w:rsid w:val="00172CA6"/>
    <w:rsid w:val="00172CC3"/>
    <w:rsid w:val="001730D6"/>
    <w:rsid w:val="001731F6"/>
    <w:rsid w:val="00173269"/>
    <w:rsid w:val="00173323"/>
    <w:rsid w:val="001739B1"/>
    <w:rsid w:val="001739C2"/>
    <w:rsid w:val="001739E4"/>
    <w:rsid w:val="00173AAB"/>
    <w:rsid w:val="00173AD2"/>
    <w:rsid w:val="00173F41"/>
    <w:rsid w:val="00174189"/>
    <w:rsid w:val="00174579"/>
    <w:rsid w:val="00174E20"/>
    <w:rsid w:val="00174EA3"/>
    <w:rsid w:val="00174FBB"/>
    <w:rsid w:val="0017502B"/>
    <w:rsid w:val="0017529A"/>
    <w:rsid w:val="0017548E"/>
    <w:rsid w:val="001755FB"/>
    <w:rsid w:val="00175FFE"/>
    <w:rsid w:val="0017649E"/>
    <w:rsid w:val="00176540"/>
    <w:rsid w:val="00176C0F"/>
    <w:rsid w:val="00176C65"/>
    <w:rsid w:val="00176CFF"/>
    <w:rsid w:val="00176E11"/>
    <w:rsid w:val="00176EE9"/>
    <w:rsid w:val="00177457"/>
    <w:rsid w:val="001774D7"/>
    <w:rsid w:val="001774F5"/>
    <w:rsid w:val="001779E5"/>
    <w:rsid w:val="00177CE7"/>
    <w:rsid w:val="00177DF1"/>
    <w:rsid w:val="00177F82"/>
    <w:rsid w:val="0018057C"/>
    <w:rsid w:val="00180C85"/>
    <w:rsid w:val="00180ED3"/>
    <w:rsid w:val="00180EE4"/>
    <w:rsid w:val="001814D0"/>
    <w:rsid w:val="001815E1"/>
    <w:rsid w:val="00181660"/>
    <w:rsid w:val="001817B8"/>
    <w:rsid w:val="00181DD7"/>
    <w:rsid w:val="00181ED7"/>
    <w:rsid w:val="00181F3F"/>
    <w:rsid w:val="0018233E"/>
    <w:rsid w:val="00182550"/>
    <w:rsid w:val="00182A64"/>
    <w:rsid w:val="00182E50"/>
    <w:rsid w:val="00183312"/>
    <w:rsid w:val="0018351F"/>
    <w:rsid w:val="00183671"/>
    <w:rsid w:val="00183975"/>
    <w:rsid w:val="00183AEA"/>
    <w:rsid w:val="00183FE2"/>
    <w:rsid w:val="00184378"/>
    <w:rsid w:val="00184903"/>
    <w:rsid w:val="00184982"/>
    <w:rsid w:val="001850B7"/>
    <w:rsid w:val="001851D9"/>
    <w:rsid w:val="0018532A"/>
    <w:rsid w:val="0018549B"/>
    <w:rsid w:val="0018550A"/>
    <w:rsid w:val="00185925"/>
    <w:rsid w:val="00185ABF"/>
    <w:rsid w:val="00185B51"/>
    <w:rsid w:val="00185C7F"/>
    <w:rsid w:val="0018665C"/>
    <w:rsid w:val="0018673E"/>
    <w:rsid w:val="001869C5"/>
    <w:rsid w:val="001878EC"/>
    <w:rsid w:val="0018796D"/>
    <w:rsid w:val="00187CC8"/>
    <w:rsid w:val="00187DE3"/>
    <w:rsid w:val="0019017C"/>
    <w:rsid w:val="00190549"/>
    <w:rsid w:val="00190808"/>
    <w:rsid w:val="00190E15"/>
    <w:rsid w:val="00190F8C"/>
    <w:rsid w:val="001911CD"/>
    <w:rsid w:val="00191272"/>
    <w:rsid w:val="00191525"/>
    <w:rsid w:val="00191785"/>
    <w:rsid w:val="00191957"/>
    <w:rsid w:val="00191961"/>
    <w:rsid w:val="00191E64"/>
    <w:rsid w:val="001924E6"/>
    <w:rsid w:val="00192762"/>
    <w:rsid w:val="0019279C"/>
    <w:rsid w:val="0019292E"/>
    <w:rsid w:val="001929AF"/>
    <w:rsid w:val="00192CE3"/>
    <w:rsid w:val="0019308B"/>
    <w:rsid w:val="001935B2"/>
    <w:rsid w:val="00193E6B"/>
    <w:rsid w:val="00193EA2"/>
    <w:rsid w:val="001941A3"/>
    <w:rsid w:val="001941A9"/>
    <w:rsid w:val="00194322"/>
    <w:rsid w:val="00194389"/>
    <w:rsid w:val="00194580"/>
    <w:rsid w:val="001946A7"/>
    <w:rsid w:val="00194746"/>
    <w:rsid w:val="00194868"/>
    <w:rsid w:val="00194900"/>
    <w:rsid w:val="001949BB"/>
    <w:rsid w:val="00194A29"/>
    <w:rsid w:val="00194A67"/>
    <w:rsid w:val="00195149"/>
    <w:rsid w:val="00195191"/>
    <w:rsid w:val="00195267"/>
    <w:rsid w:val="0019599D"/>
    <w:rsid w:val="00195C69"/>
    <w:rsid w:val="00195D47"/>
    <w:rsid w:val="00196082"/>
    <w:rsid w:val="00196323"/>
    <w:rsid w:val="001965EA"/>
    <w:rsid w:val="00196AC3"/>
    <w:rsid w:val="00196AE3"/>
    <w:rsid w:val="00197159"/>
    <w:rsid w:val="001974E7"/>
    <w:rsid w:val="001976D8"/>
    <w:rsid w:val="00197859"/>
    <w:rsid w:val="001A0044"/>
    <w:rsid w:val="001A0470"/>
    <w:rsid w:val="001A053B"/>
    <w:rsid w:val="001A0F06"/>
    <w:rsid w:val="001A1186"/>
    <w:rsid w:val="001A12B4"/>
    <w:rsid w:val="001A14DC"/>
    <w:rsid w:val="001A1505"/>
    <w:rsid w:val="001A188E"/>
    <w:rsid w:val="001A1A21"/>
    <w:rsid w:val="001A1A50"/>
    <w:rsid w:val="001A1E74"/>
    <w:rsid w:val="001A2124"/>
    <w:rsid w:val="001A2293"/>
    <w:rsid w:val="001A2E69"/>
    <w:rsid w:val="001A2F78"/>
    <w:rsid w:val="001A3125"/>
    <w:rsid w:val="001A355C"/>
    <w:rsid w:val="001A35B2"/>
    <w:rsid w:val="001A35BA"/>
    <w:rsid w:val="001A3832"/>
    <w:rsid w:val="001A3972"/>
    <w:rsid w:val="001A3B0F"/>
    <w:rsid w:val="001A3B24"/>
    <w:rsid w:val="001A3D9B"/>
    <w:rsid w:val="001A3E73"/>
    <w:rsid w:val="001A43F1"/>
    <w:rsid w:val="001A4837"/>
    <w:rsid w:val="001A48F4"/>
    <w:rsid w:val="001A4C64"/>
    <w:rsid w:val="001A4CC2"/>
    <w:rsid w:val="001A544D"/>
    <w:rsid w:val="001A5588"/>
    <w:rsid w:val="001A613F"/>
    <w:rsid w:val="001A655C"/>
    <w:rsid w:val="001A6769"/>
    <w:rsid w:val="001A67FC"/>
    <w:rsid w:val="001A695D"/>
    <w:rsid w:val="001A6E9A"/>
    <w:rsid w:val="001A7344"/>
    <w:rsid w:val="001A740A"/>
    <w:rsid w:val="001A7698"/>
    <w:rsid w:val="001A7BE3"/>
    <w:rsid w:val="001A7DB1"/>
    <w:rsid w:val="001A7DDB"/>
    <w:rsid w:val="001B05E0"/>
    <w:rsid w:val="001B09AF"/>
    <w:rsid w:val="001B15B7"/>
    <w:rsid w:val="001B15FF"/>
    <w:rsid w:val="001B1A33"/>
    <w:rsid w:val="001B1AFE"/>
    <w:rsid w:val="001B1C17"/>
    <w:rsid w:val="001B2197"/>
    <w:rsid w:val="001B26A8"/>
    <w:rsid w:val="001B26D5"/>
    <w:rsid w:val="001B2A5C"/>
    <w:rsid w:val="001B3144"/>
    <w:rsid w:val="001B3636"/>
    <w:rsid w:val="001B36A7"/>
    <w:rsid w:val="001B3904"/>
    <w:rsid w:val="001B3BDA"/>
    <w:rsid w:val="001B4A0C"/>
    <w:rsid w:val="001B4D0F"/>
    <w:rsid w:val="001B4E09"/>
    <w:rsid w:val="001B4E22"/>
    <w:rsid w:val="001B517E"/>
    <w:rsid w:val="001B5D17"/>
    <w:rsid w:val="001B61C8"/>
    <w:rsid w:val="001B62AF"/>
    <w:rsid w:val="001B63D0"/>
    <w:rsid w:val="001B65FA"/>
    <w:rsid w:val="001B6929"/>
    <w:rsid w:val="001B6A0C"/>
    <w:rsid w:val="001B6C2B"/>
    <w:rsid w:val="001B6CEC"/>
    <w:rsid w:val="001B6EA3"/>
    <w:rsid w:val="001B6EDE"/>
    <w:rsid w:val="001B6F1B"/>
    <w:rsid w:val="001B7600"/>
    <w:rsid w:val="001B77BA"/>
    <w:rsid w:val="001B77C4"/>
    <w:rsid w:val="001B784C"/>
    <w:rsid w:val="001B79BB"/>
    <w:rsid w:val="001B7A96"/>
    <w:rsid w:val="001B7D70"/>
    <w:rsid w:val="001B7F3B"/>
    <w:rsid w:val="001B7F84"/>
    <w:rsid w:val="001C002D"/>
    <w:rsid w:val="001C02C0"/>
    <w:rsid w:val="001C0529"/>
    <w:rsid w:val="001C0585"/>
    <w:rsid w:val="001C0863"/>
    <w:rsid w:val="001C0899"/>
    <w:rsid w:val="001C0A30"/>
    <w:rsid w:val="001C0B69"/>
    <w:rsid w:val="001C0DB2"/>
    <w:rsid w:val="001C0F37"/>
    <w:rsid w:val="001C1442"/>
    <w:rsid w:val="001C1CA3"/>
    <w:rsid w:val="001C2BCC"/>
    <w:rsid w:val="001C2D78"/>
    <w:rsid w:val="001C2F57"/>
    <w:rsid w:val="001C310D"/>
    <w:rsid w:val="001C343A"/>
    <w:rsid w:val="001C3AD9"/>
    <w:rsid w:val="001C411B"/>
    <w:rsid w:val="001C488B"/>
    <w:rsid w:val="001C4ABF"/>
    <w:rsid w:val="001C4B2D"/>
    <w:rsid w:val="001C4C4D"/>
    <w:rsid w:val="001C4D60"/>
    <w:rsid w:val="001C4F20"/>
    <w:rsid w:val="001C4FF1"/>
    <w:rsid w:val="001C501B"/>
    <w:rsid w:val="001C540F"/>
    <w:rsid w:val="001C546B"/>
    <w:rsid w:val="001C5694"/>
    <w:rsid w:val="001C5755"/>
    <w:rsid w:val="001C588B"/>
    <w:rsid w:val="001C5B62"/>
    <w:rsid w:val="001C5DB0"/>
    <w:rsid w:val="001C5F12"/>
    <w:rsid w:val="001C6265"/>
    <w:rsid w:val="001C63FE"/>
    <w:rsid w:val="001C64D2"/>
    <w:rsid w:val="001C655B"/>
    <w:rsid w:val="001C6BD9"/>
    <w:rsid w:val="001C7272"/>
    <w:rsid w:val="001C7462"/>
    <w:rsid w:val="001C787C"/>
    <w:rsid w:val="001C7E3F"/>
    <w:rsid w:val="001D017B"/>
    <w:rsid w:val="001D01DD"/>
    <w:rsid w:val="001D19AF"/>
    <w:rsid w:val="001D1B73"/>
    <w:rsid w:val="001D21A8"/>
    <w:rsid w:val="001D28A3"/>
    <w:rsid w:val="001D2DCA"/>
    <w:rsid w:val="001D312B"/>
    <w:rsid w:val="001D316D"/>
    <w:rsid w:val="001D31DB"/>
    <w:rsid w:val="001D3468"/>
    <w:rsid w:val="001D3481"/>
    <w:rsid w:val="001D3692"/>
    <w:rsid w:val="001D37E3"/>
    <w:rsid w:val="001D38C0"/>
    <w:rsid w:val="001D3AA8"/>
    <w:rsid w:val="001D3E0B"/>
    <w:rsid w:val="001D3F3C"/>
    <w:rsid w:val="001D40C2"/>
    <w:rsid w:val="001D4120"/>
    <w:rsid w:val="001D41E3"/>
    <w:rsid w:val="001D4678"/>
    <w:rsid w:val="001D47F1"/>
    <w:rsid w:val="001D4802"/>
    <w:rsid w:val="001D49FC"/>
    <w:rsid w:val="001D4AD8"/>
    <w:rsid w:val="001D500F"/>
    <w:rsid w:val="001D5194"/>
    <w:rsid w:val="001D52A0"/>
    <w:rsid w:val="001D52CB"/>
    <w:rsid w:val="001D59D0"/>
    <w:rsid w:val="001D5A62"/>
    <w:rsid w:val="001D5B88"/>
    <w:rsid w:val="001D5D18"/>
    <w:rsid w:val="001D5EFD"/>
    <w:rsid w:val="001D60C0"/>
    <w:rsid w:val="001D6217"/>
    <w:rsid w:val="001D68B7"/>
    <w:rsid w:val="001D697E"/>
    <w:rsid w:val="001D6A08"/>
    <w:rsid w:val="001D6A37"/>
    <w:rsid w:val="001D77E9"/>
    <w:rsid w:val="001D782A"/>
    <w:rsid w:val="001D78C7"/>
    <w:rsid w:val="001D7B4A"/>
    <w:rsid w:val="001D7D02"/>
    <w:rsid w:val="001D7DA0"/>
    <w:rsid w:val="001D7DDB"/>
    <w:rsid w:val="001D7E1F"/>
    <w:rsid w:val="001D7FB3"/>
    <w:rsid w:val="001E055D"/>
    <w:rsid w:val="001E0F1B"/>
    <w:rsid w:val="001E0F89"/>
    <w:rsid w:val="001E104C"/>
    <w:rsid w:val="001E10FA"/>
    <w:rsid w:val="001E115B"/>
    <w:rsid w:val="001E145A"/>
    <w:rsid w:val="001E1634"/>
    <w:rsid w:val="001E18D8"/>
    <w:rsid w:val="001E18E6"/>
    <w:rsid w:val="001E18E9"/>
    <w:rsid w:val="001E1B38"/>
    <w:rsid w:val="001E1EA2"/>
    <w:rsid w:val="001E1EDB"/>
    <w:rsid w:val="001E2225"/>
    <w:rsid w:val="001E2274"/>
    <w:rsid w:val="001E2333"/>
    <w:rsid w:val="001E295E"/>
    <w:rsid w:val="001E29FA"/>
    <w:rsid w:val="001E2E7E"/>
    <w:rsid w:val="001E30FB"/>
    <w:rsid w:val="001E34FA"/>
    <w:rsid w:val="001E3528"/>
    <w:rsid w:val="001E3EC1"/>
    <w:rsid w:val="001E3ED2"/>
    <w:rsid w:val="001E3ED9"/>
    <w:rsid w:val="001E3FFD"/>
    <w:rsid w:val="001E40CC"/>
    <w:rsid w:val="001E4867"/>
    <w:rsid w:val="001E4F54"/>
    <w:rsid w:val="001E5581"/>
    <w:rsid w:val="001E5DC3"/>
    <w:rsid w:val="001E6143"/>
    <w:rsid w:val="001E664C"/>
    <w:rsid w:val="001E676C"/>
    <w:rsid w:val="001E6C8A"/>
    <w:rsid w:val="001E6F84"/>
    <w:rsid w:val="001E76C4"/>
    <w:rsid w:val="001E780E"/>
    <w:rsid w:val="001E7CF6"/>
    <w:rsid w:val="001E7D6D"/>
    <w:rsid w:val="001E7F1A"/>
    <w:rsid w:val="001F0201"/>
    <w:rsid w:val="001F091D"/>
    <w:rsid w:val="001F0EA1"/>
    <w:rsid w:val="001F1180"/>
    <w:rsid w:val="001F137E"/>
    <w:rsid w:val="001F147C"/>
    <w:rsid w:val="001F14A9"/>
    <w:rsid w:val="001F15D4"/>
    <w:rsid w:val="001F15E7"/>
    <w:rsid w:val="001F176E"/>
    <w:rsid w:val="001F1801"/>
    <w:rsid w:val="001F18F4"/>
    <w:rsid w:val="001F1EA9"/>
    <w:rsid w:val="001F2005"/>
    <w:rsid w:val="001F2548"/>
    <w:rsid w:val="001F261A"/>
    <w:rsid w:val="001F2723"/>
    <w:rsid w:val="001F2739"/>
    <w:rsid w:val="001F2800"/>
    <w:rsid w:val="001F2AAB"/>
    <w:rsid w:val="001F2AB4"/>
    <w:rsid w:val="001F2D0D"/>
    <w:rsid w:val="001F2DCE"/>
    <w:rsid w:val="001F2EE7"/>
    <w:rsid w:val="001F2F9A"/>
    <w:rsid w:val="001F3842"/>
    <w:rsid w:val="001F3AF7"/>
    <w:rsid w:val="001F3CB2"/>
    <w:rsid w:val="001F3CD1"/>
    <w:rsid w:val="001F3D61"/>
    <w:rsid w:val="001F3F04"/>
    <w:rsid w:val="001F429E"/>
    <w:rsid w:val="001F4B80"/>
    <w:rsid w:val="001F50DA"/>
    <w:rsid w:val="001F5224"/>
    <w:rsid w:val="001F5993"/>
    <w:rsid w:val="001F5A15"/>
    <w:rsid w:val="001F5AE8"/>
    <w:rsid w:val="001F5B5A"/>
    <w:rsid w:val="001F5CCF"/>
    <w:rsid w:val="001F5DBC"/>
    <w:rsid w:val="001F6069"/>
    <w:rsid w:val="001F6195"/>
    <w:rsid w:val="001F6299"/>
    <w:rsid w:val="001F687E"/>
    <w:rsid w:val="001F6D75"/>
    <w:rsid w:val="001F6D8D"/>
    <w:rsid w:val="001F6E65"/>
    <w:rsid w:val="001F6EE9"/>
    <w:rsid w:val="001F706B"/>
    <w:rsid w:val="001F7207"/>
    <w:rsid w:val="001F7E06"/>
    <w:rsid w:val="0020064F"/>
    <w:rsid w:val="00200A3F"/>
    <w:rsid w:val="00200BC8"/>
    <w:rsid w:val="00200C1B"/>
    <w:rsid w:val="00200FEB"/>
    <w:rsid w:val="002011F1"/>
    <w:rsid w:val="002013AB"/>
    <w:rsid w:val="00201A53"/>
    <w:rsid w:val="00201BDB"/>
    <w:rsid w:val="00201E24"/>
    <w:rsid w:val="00201F81"/>
    <w:rsid w:val="002021CC"/>
    <w:rsid w:val="002022AA"/>
    <w:rsid w:val="00202503"/>
    <w:rsid w:val="002025B6"/>
    <w:rsid w:val="002026D0"/>
    <w:rsid w:val="002027AE"/>
    <w:rsid w:val="00202937"/>
    <w:rsid w:val="00202E23"/>
    <w:rsid w:val="002030EC"/>
    <w:rsid w:val="00203443"/>
    <w:rsid w:val="002036D2"/>
    <w:rsid w:val="002039CD"/>
    <w:rsid w:val="00203CC7"/>
    <w:rsid w:val="00203D16"/>
    <w:rsid w:val="00203D1C"/>
    <w:rsid w:val="00204764"/>
    <w:rsid w:val="00204952"/>
    <w:rsid w:val="00204A9F"/>
    <w:rsid w:val="00204C29"/>
    <w:rsid w:val="00204C75"/>
    <w:rsid w:val="00204D6A"/>
    <w:rsid w:val="00204D95"/>
    <w:rsid w:val="002052CB"/>
    <w:rsid w:val="0020549F"/>
    <w:rsid w:val="0020554B"/>
    <w:rsid w:val="00205A69"/>
    <w:rsid w:val="00205B76"/>
    <w:rsid w:val="002066FB"/>
    <w:rsid w:val="00206916"/>
    <w:rsid w:val="00206E2B"/>
    <w:rsid w:val="002074F1"/>
    <w:rsid w:val="00207A10"/>
    <w:rsid w:val="00207BC4"/>
    <w:rsid w:val="00207F4A"/>
    <w:rsid w:val="00210491"/>
    <w:rsid w:val="002104D2"/>
    <w:rsid w:val="00210965"/>
    <w:rsid w:val="00210EC0"/>
    <w:rsid w:val="00210FFF"/>
    <w:rsid w:val="00211065"/>
    <w:rsid w:val="002117A0"/>
    <w:rsid w:val="0021187B"/>
    <w:rsid w:val="00211963"/>
    <w:rsid w:val="00212019"/>
    <w:rsid w:val="0021244B"/>
    <w:rsid w:val="00212526"/>
    <w:rsid w:val="0021261C"/>
    <w:rsid w:val="002129DB"/>
    <w:rsid w:val="00212B1A"/>
    <w:rsid w:val="00212E53"/>
    <w:rsid w:val="0021336D"/>
    <w:rsid w:val="00213436"/>
    <w:rsid w:val="002136C2"/>
    <w:rsid w:val="00213B0E"/>
    <w:rsid w:val="002141FB"/>
    <w:rsid w:val="002144BD"/>
    <w:rsid w:val="0021452F"/>
    <w:rsid w:val="002145E6"/>
    <w:rsid w:val="002148AC"/>
    <w:rsid w:val="00214AFC"/>
    <w:rsid w:val="00214B1E"/>
    <w:rsid w:val="00214FA9"/>
    <w:rsid w:val="002159CA"/>
    <w:rsid w:val="00215A5D"/>
    <w:rsid w:val="00215AD5"/>
    <w:rsid w:val="00215C12"/>
    <w:rsid w:val="00215F20"/>
    <w:rsid w:val="002163B2"/>
    <w:rsid w:val="00216442"/>
    <w:rsid w:val="002164E7"/>
    <w:rsid w:val="00216565"/>
    <w:rsid w:val="00216662"/>
    <w:rsid w:val="00216EA7"/>
    <w:rsid w:val="00217289"/>
    <w:rsid w:val="0021775A"/>
    <w:rsid w:val="002177F1"/>
    <w:rsid w:val="0021783E"/>
    <w:rsid w:val="0021796C"/>
    <w:rsid w:val="00217BA9"/>
    <w:rsid w:val="002201C2"/>
    <w:rsid w:val="002203DD"/>
    <w:rsid w:val="002204FC"/>
    <w:rsid w:val="00220749"/>
    <w:rsid w:val="0022089B"/>
    <w:rsid w:val="00220E89"/>
    <w:rsid w:val="00220E8B"/>
    <w:rsid w:val="00220EE8"/>
    <w:rsid w:val="00221414"/>
    <w:rsid w:val="002216B4"/>
    <w:rsid w:val="00221818"/>
    <w:rsid w:val="0022189D"/>
    <w:rsid w:val="0022190B"/>
    <w:rsid w:val="00221A25"/>
    <w:rsid w:val="00221CBB"/>
    <w:rsid w:val="00221DF8"/>
    <w:rsid w:val="002221DE"/>
    <w:rsid w:val="0022264D"/>
    <w:rsid w:val="00222A0A"/>
    <w:rsid w:val="00222A42"/>
    <w:rsid w:val="00222B13"/>
    <w:rsid w:val="00222B15"/>
    <w:rsid w:val="00222B61"/>
    <w:rsid w:val="00222D1B"/>
    <w:rsid w:val="00222DA9"/>
    <w:rsid w:val="00223174"/>
    <w:rsid w:val="002231EB"/>
    <w:rsid w:val="0022370C"/>
    <w:rsid w:val="00223857"/>
    <w:rsid w:val="002238D5"/>
    <w:rsid w:val="00223991"/>
    <w:rsid w:val="00223CBF"/>
    <w:rsid w:val="00224979"/>
    <w:rsid w:val="002249CE"/>
    <w:rsid w:val="00224A4F"/>
    <w:rsid w:val="00224CDE"/>
    <w:rsid w:val="00224FE4"/>
    <w:rsid w:val="002251E7"/>
    <w:rsid w:val="0022537C"/>
    <w:rsid w:val="00225556"/>
    <w:rsid w:val="00225701"/>
    <w:rsid w:val="00225720"/>
    <w:rsid w:val="00225F80"/>
    <w:rsid w:val="00225FAC"/>
    <w:rsid w:val="0022608F"/>
    <w:rsid w:val="002260D6"/>
    <w:rsid w:val="0022653C"/>
    <w:rsid w:val="0022680E"/>
    <w:rsid w:val="00226D11"/>
    <w:rsid w:val="00226D14"/>
    <w:rsid w:val="0022745F"/>
    <w:rsid w:val="002275E3"/>
    <w:rsid w:val="002275EA"/>
    <w:rsid w:val="00227B8E"/>
    <w:rsid w:val="00227D93"/>
    <w:rsid w:val="00227F2B"/>
    <w:rsid w:val="00227F61"/>
    <w:rsid w:val="00227F82"/>
    <w:rsid w:val="00230110"/>
    <w:rsid w:val="00230153"/>
    <w:rsid w:val="0023092F"/>
    <w:rsid w:val="00230AFB"/>
    <w:rsid w:val="00230BFA"/>
    <w:rsid w:val="002310BB"/>
    <w:rsid w:val="00231427"/>
    <w:rsid w:val="002318BC"/>
    <w:rsid w:val="002318FE"/>
    <w:rsid w:val="00231A7C"/>
    <w:rsid w:val="00231B10"/>
    <w:rsid w:val="00231F9A"/>
    <w:rsid w:val="002320FB"/>
    <w:rsid w:val="002322D8"/>
    <w:rsid w:val="00232632"/>
    <w:rsid w:val="0023286F"/>
    <w:rsid w:val="002328D1"/>
    <w:rsid w:val="00232A87"/>
    <w:rsid w:val="00232E5A"/>
    <w:rsid w:val="002330B8"/>
    <w:rsid w:val="00233310"/>
    <w:rsid w:val="00233907"/>
    <w:rsid w:val="0023465C"/>
    <w:rsid w:val="002349E7"/>
    <w:rsid w:val="00234A4C"/>
    <w:rsid w:val="00234A7E"/>
    <w:rsid w:val="00234B84"/>
    <w:rsid w:val="00234BF5"/>
    <w:rsid w:val="00234E60"/>
    <w:rsid w:val="0023507E"/>
    <w:rsid w:val="002350EA"/>
    <w:rsid w:val="002357EB"/>
    <w:rsid w:val="00235EA1"/>
    <w:rsid w:val="00235EC9"/>
    <w:rsid w:val="00235EEA"/>
    <w:rsid w:val="00236122"/>
    <w:rsid w:val="002363C7"/>
    <w:rsid w:val="00236578"/>
    <w:rsid w:val="002365B0"/>
    <w:rsid w:val="0023682A"/>
    <w:rsid w:val="00237023"/>
    <w:rsid w:val="0023778D"/>
    <w:rsid w:val="0023795F"/>
    <w:rsid w:val="00237AF5"/>
    <w:rsid w:val="00237CE0"/>
    <w:rsid w:val="00240433"/>
    <w:rsid w:val="00240D79"/>
    <w:rsid w:val="00240EF9"/>
    <w:rsid w:val="0024208D"/>
    <w:rsid w:val="00242261"/>
    <w:rsid w:val="0024226E"/>
    <w:rsid w:val="0024231E"/>
    <w:rsid w:val="002425FF"/>
    <w:rsid w:val="00242B54"/>
    <w:rsid w:val="00242BD8"/>
    <w:rsid w:val="00242D8E"/>
    <w:rsid w:val="002432A7"/>
    <w:rsid w:val="00243351"/>
    <w:rsid w:val="0024342B"/>
    <w:rsid w:val="002435AB"/>
    <w:rsid w:val="002438BF"/>
    <w:rsid w:val="0024435E"/>
    <w:rsid w:val="00244405"/>
    <w:rsid w:val="002444C0"/>
    <w:rsid w:val="00244AA3"/>
    <w:rsid w:val="00244C18"/>
    <w:rsid w:val="00244D6D"/>
    <w:rsid w:val="00244D76"/>
    <w:rsid w:val="00244FD4"/>
    <w:rsid w:val="002450A5"/>
    <w:rsid w:val="0024524F"/>
    <w:rsid w:val="00245799"/>
    <w:rsid w:val="00245A0E"/>
    <w:rsid w:val="00245A4F"/>
    <w:rsid w:val="00245B1F"/>
    <w:rsid w:val="00245E23"/>
    <w:rsid w:val="00246149"/>
    <w:rsid w:val="0024616F"/>
    <w:rsid w:val="00246178"/>
    <w:rsid w:val="00246191"/>
    <w:rsid w:val="00246207"/>
    <w:rsid w:val="002462C7"/>
    <w:rsid w:val="00246569"/>
    <w:rsid w:val="002469D9"/>
    <w:rsid w:val="00246C99"/>
    <w:rsid w:val="00246F50"/>
    <w:rsid w:val="0024719D"/>
    <w:rsid w:val="002473DD"/>
    <w:rsid w:val="00247731"/>
    <w:rsid w:val="00247AB6"/>
    <w:rsid w:val="00250080"/>
    <w:rsid w:val="00250576"/>
    <w:rsid w:val="002510CD"/>
    <w:rsid w:val="00251128"/>
    <w:rsid w:val="0025129F"/>
    <w:rsid w:val="0025130F"/>
    <w:rsid w:val="0025136D"/>
    <w:rsid w:val="0025170B"/>
    <w:rsid w:val="002517FB"/>
    <w:rsid w:val="00251939"/>
    <w:rsid w:val="00251DD3"/>
    <w:rsid w:val="00251F17"/>
    <w:rsid w:val="002521EF"/>
    <w:rsid w:val="00252377"/>
    <w:rsid w:val="0025239C"/>
    <w:rsid w:val="002524F7"/>
    <w:rsid w:val="00252902"/>
    <w:rsid w:val="00252992"/>
    <w:rsid w:val="00252A1C"/>
    <w:rsid w:val="00252C2E"/>
    <w:rsid w:val="00252D24"/>
    <w:rsid w:val="00252F3D"/>
    <w:rsid w:val="00252FA3"/>
    <w:rsid w:val="00253304"/>
    <w:rsid w:val="002533D0"/>
    <w:rsid w:val="0025386E"/>
    <w:rsid w:val="00253E48"/>
    <w:rsid w:val="002542A3"/>
    <w:rsid w:val="0025478E"/>
    <w:rsid w:val="002547E6"/>
    <w:rsid w:val="002547FB"/>
    <w:rsid w:val="0025481C"/>
    <w:rsid w:val="00254835"/>
    <w:rsid w:val="00254B3A"/>
    <w:rsid w:val="00254B76"/>
    <w:rsid w:val="00254B9C"/>
    <w:rsid w:val="00254BDC"/>
    <w:rsid w:val="00254C20"/>
    <w:rsid w:val="00254C72"/>
    <w:rsid w:val="00254CE0"/>
    <w:rsid w:val="00254E1C"/>
    <w:rsid w:val="00254E34"/>
    <w:rsid w:val="00254FD6"/>
    <w:rsid w:val="002551CC"/>
    <w:rsid w:val="002555CE"/>
    <w:rsid w:val="002556B7"/>
    <w:rsid w:val="002557B3"/>
    <w:rsid w:val="002558FB"/>
    <w:rsid w:val="00255B75"/>
    <w:rsid w:val="00255CB5"/>
    <w:rsid w:val="00255CD6"/>
    <w:rsid w:val="00255E3D"/>
    <w:rsid w:val="002561CB"/>
    <w:rsid w:val="0025660F"/>
    <w:rsid w:val="00256905"/>
    <w:rsid w:val="00256B82"/>
    <w:rsid w:val="00256DC1"/>
    <w:rsid w:val="00257267"/>
    <w:rsid w:val="00257CA9"/>
    <w:rsid w:val="00257E9A"/>
    <w:rsid w:val="00260023"/>
    <w:rsid w:val="00260118"/>
    <w:rsid w:val="002608B1"/>
    <w:rsid w:val="00260923"/>
    <w:rsid w:val="00260BF9"/>
    <w:rsid w:val="00260FDF"/>
    <w:rsid w:val="00261175"/>
    <w:rsid w:val="002611A2"/>
    <w:rsid w:val="002614FD"/>
    <w:rsid w:val="00261A1E"/>
    <w:rsid w:val="00261B4D"/>
    <w:rsid w:val="00261B60"/>
    <w:rsid w:val="00261DEE"/>
    <w:rsid w:val="002622D2"/>
    <w:rsid w:val="00262545"/>
    <w:rsid w:val="00262785"/>
    <w:rsid w:val="00262CF0"/>
    <w:rsid w:val="00262D6C"/>
    <w:rsid w:val="00263032"/>
    <w:rsid w:val="002630AF"/>
    <w:rsid w:val="00263299"/>
    <w:rsid w:val="00263491"/>
    <w:rsid w:val="0026357C"/>
    <w:rsid w:val="002636D9"/>
    <w:rsid w:val="00263953"/>
    <w:rsid w:val="002639F9"/>
    <w:rsid w:val="00263B2C"/>
    <w:rsid w:val="00263B7C"/>
    <w:rsid w:val="00263BBF"/>
    <w:rsid w:val="00263D51"/>
    <w:rsid w:val="00263E2C"/>
    <w:rsid w:val="002641DB"/>
    <w:rsid w:val="002642EB"/>
    <w:rsid w:val="0026437F"/>
    <w:rsid w:val="00264388"/>
    <w:rsid w:val="0026439D"/>
    <w:rsid w:val="0026444C"/>
    <w:rsid w:val="002644E7"/>
    <w:rsid w:val="00264B29"/>
    <w:rsid w:val="002655C4"/>
    <w:rsid w:val="00265615"/>
    <w:rsid w:val="0026565B"/>
    <w:rsid w:val="002656CB"/>
    <w:rsid w:val="00265785"/>
    <w:rsid w:val="00265D32"/>
    <w:rsid w:val="00265FD5"/>
    <w:rsid w:val="0026617B"/>
    <w:rsid w:val="00266273"/>
    <w:rsid w:val="00266497"/>
    <w:rsid w:val="00266748"/>
    <w:rsid w:val="00267315"/>
    <w:rsid w:val="002674AC"/>
    <w:rsid w:val="0026751C"/>
    <w:rsid w:val="002676EC"/>
    <w:rsid w:val="002676F0"/>
    <w:rsid w:val="00267793"/>
    <w:rsid w:val="002677A2"/>
    <w:rsid w:val="002678FC"/>
    <w:rsid w:val="002679C6"/>
    <w:rsid w:val="00267A98"/>
    <w:rsid w:val="00267AB0"/>
    <w:rsid w:val="00267C15"/>
    <w:rsid w:val="00267ECF"/>
    <w:rsid w:val="002705CA"/>
    <w:rsid w:val="002709C8"/>
    <w:rsid w:val="00270DA5"/>
    <w:rsid w:val="00270FA5"/>
    <w:rsid w:val="0027117C"/>
    <w:rsid w:val="00271D73"/>
    <w:rsid w:val="00271F49"/>
    <w:rsid w:val="002720DD"/>
    <w:rsid w:val="002728E7"/>
    <w:rsid w:val="00272992"/>
    <w:rsid w:val="00273673"/>
    <w:rsid w:val="00273932"/>
    <w:rsid w:val="00273A6D"/>
    <w:rsid w:val="00273A9F"/>
    <w:rsid w:val="00273BC5"/>
    <w:rsid w:val="00273DC2"/>
    <w:rsid w:val="00273FEF"/>
    <w:rsid w:val="00274060"/>
    <w:rsid w:val="0027417D"/>
    <w:rsid w:val="00274185"/>
    <w:rsid w:val="002748A8"/>
    <w:rsid w:val="002750D2"/>
    <w:rsid w:val="002752B7"/>
    <w:rsid w:val="00275374"/>
    <w:rsid w:val="00275438"/>
    <w:rsid w:val="002755D2"/>
    <w:rsid w:val="002756ED"/>
    <w:rsid w:val="00275A50"/>
    <w:rsid w:val="00276295"/>
    <w:rsid w:val="00276433"/>
    <w:rsid w:val="00276525"/>
    <w:rsid w:val="00276825"/>
    <w:rsid w:val="00276991"/>
    <w:rsid w:val="00276E57"/>
    <w:rsid w:val="00276F9E"/>
    <w:rsid w:val="00277162"/>
    <w:rsid w:val="002773E2"/>
    <w:rsid w:val="0027747E"/>
    <w:rsid w:val="0027779E"/>
    <w:rsid w:val="00277A5C"/>
    <w:rsid w:val="00277AF6"/>
    <w:rsid w:val="00277E03"/>
    <w:rsid w:val="00277F2F"/>
    <w:rsid w:val="002800BC"/>
    <w:rsid w:val="00280842"/>
    <w:rsid w:val="00280C6E"/>
    <w:rsid w:val="00280D48"/>
    <w:rsid w:val="00280E9A"/>
    <w:rsid w:val="002816D3"/>
    <w:rsid w:val="00281E4C"/>
    <w:rsid w:val="00282155"/>
    <w:rsid w:val="00282568"/>
    <w:rsid w:val="002829D6"/>
    <w:rsid w:val="00282BDA"/>
    <w:rsid w:val="00282C10"/>
    <w:rsid w:val="00282D14"/>
    <w:rsid w:val="00282F67"/>
    <w:rsid w:val="002836DA"/>
    <w:rsid w:val="002837B3"/>
    <w:rsid w:val="0028401E"/>
    <w:rsid w:val="0028466F"/>
    <w:rsid w:val="0028496F"/>
    <w:rsid w:val="00284FB3"/>
    <w:rsid w:val="00285003"/>
    <w:rsid w:val="0028510D"/>
    <w:rsid w:val="002853B7"/>
    <w:rsid w:val="0028563A"/>
    <w:rsid w:val="0028589D"/>
    <w:rsid w:val="00285B3B"/>
    <w:rsid w:val="00285B6B"/>
    <w:rsid w:val="00286218"/>
    <w:rsid w:val="00286707"/>
    <w:rsid w:val="002872BD"/>
    <w:rsid w:val="002873AA"/>
    <w:rsid w:val="0028764E"/>
    <w:rsid w:val="002876D4"/>
    <w:rsid w:val="002879EF"/>
    <w:rsid w:val="00287B51"/>
    <w:rsid w:val="0029011B"/>
    <w:rsid w:val="00290FB8"/>
    <w:rsid w:val="0029143B"/>
    <w:rsid w:val="00291529"/>
    <w:rsid w:val="00291686"/>
    <w:rsid w:val="00291F21"/>
    <w:rsid w:val="00292180"/>
    <w:rsid w:val="002925AB"/>
    <w:rsid w:val="002927B2"/>
    <w:rsid w:val="00292AFC"/>
    <w:rsid w:val="0029341A"/>
    <w:rsid w:val="00293D64"/>
    <w:rsid w:val="00293FED"/>
    <w:rsid w:val="00294132"/>
    <w:rsid w:val="00294222"/>
    <w:rsid w:val="002943DB"/>
    <w:rsid w:val="0029443B"/>
    <w:rsid w:val="00294751"/>
    <w:rsid w:val="0029480F"/>
    <w:rsid w:val="002951B2"/>
    <w:rsid w:val="0029529B"/>
    <w:rsid w:val="00295600"/>
    <w:rsid w:val="00295AF7"/>
    <w:rsid w:val="00295F28"/>
    <w:rsid w:val="00296466"/>
    <w:rsid w:val="00296C11"/>
    <w:rsid w:val="00296D6F"/>
    <w:rsid w:val="00297118"/>
    <w:rsid w:val="00297349"/>
    <w:rsid w:val="0029740F"/>
    <w:rsid w:val="002974F8"/>
    <w:rsid w:val="00297539"/>
    <w:rsid w:val="002978E5"/>
    <w:rsid w:val="00297D8E"/>
    <w:rsid w:val="00297DAD"/>
    <w:rsid w:val="00297DFF"/>
    <w:rsid w:val="002A086C"/>
    <w:rsid w:val="002A09A4"/>
    <w:rsid w:val="002A0E00"/>
    <w:rsid w:val="002A1107"/>
    <w:rsid w:val="002A111E"/>
    <w:rsid w:val="002A141F"/>
    <w:rsid w:val="002A145C"/>
    <w:rsid w:val="002A1484"/>
    <w:rsid w:val="002A1521"/>
    <w:rsid w:val="002A154D"/>
    <w:rsid w:val="002A16C9"/>
    <w:rsid w:val="002A1941"/>
    <w:rsid w:val="002A1942"/>
    <w:rsid w:val="002A197D"/>
    <w:rsid w:val="002A19CA"/>
    <w:rsid w:val="002A2812"/>
    <w:rsid w:val="002A2C71"/>
    <w:rsid w:val="002A2DC0"/>
    <w:rsid w:val="002A2E76"/>
    <w:rsid w:val="002A313F"/>
    <w:rsid w:val="002A335F"/>
    <w:rsid w:val="002A3523"/>
    <w:rsid w:val="002A3544"/>
    <w:rsid w:val="002A398C"/>
    <w:rsid w:val="002A3A6C"/>
    <w:rsid w:val="002A3B70"/>
    <w:rsid w:val="002A3EEE"/>
    <w:rsid w:val="002A406B"/>
    <w:rsid w:val="002A42F2"/>
    <w:rsid w:val="002A45FF"/>
    <w:rsid w:val="002A488D"/>
    <w:rsid w:val="002A4F5F"/>
    <w:rsid w:val="002A5118"/>
    <w:rsid w:val="002A532E"/>
    <w:rsid w:val="002A5479"/>
    <w:rsid w:val="002A57D3"/>
    <w:rsid w:val="002A590B"/>
    <w:rsid w:val="002A5995"/>
    <w:rsid w:val="002A5B13"/>
    <w:rsid w:val="002A6090"/>
    <w:rsid w:val="002A6436"/>
    <w:rsid w:val="002A65DC"/>
    <w:rsid w:val="002A6A11"/>
    <w:rsid w:val="002A714B"/>
    <w:rsid w:val="002A71B1"/>
    <w:rsid w:val="002A747D"/>
    <w:rsid w:val="002A7906"/>
    <w:rsid w:val="002A7A01"/>
    <w:rsid w:val="002A7C43"/>
    <w:rsid w:val="002B01D6"/>
    <w:rsid w:val="002B053B"/>
    <w:rsid w:val="002B08FD"/>
    <w:rsid w:val="002B098D"/>
    <w:rsid w:val="002B0CF3"/>
    <w:rsid w:val="002B0E1E"/>
    <w:rsid w:val="002B0E31"/>
    <w:rsid w:val="002B0F92"/>
    <w:rsid w:val="002B0FE9"/>
    <w:rsid w:val="002B106B"/>
    <w:rsid w:val="002B1136"/>
    <w:rsid w:val="002B12E3"/>
    <w:rsid w:val="002B150D"/>
    <w:rsid w:val="002B1631"/>
    <w:rsid w:val="002B19BB"/>
    <w:rsid w:val="002B19E7"/>
    <w:rsid w:val="002B1B30"/>
    <w:rsid w:val="002B1C7D"/>
    <w:rsid w:val="002B1C9D"/>
    <w:rsid w:val="002B1ED1"/>
    <w:rsid w:val="002B215C"/>
    <w:rsid w:val="002B2198"/>
    <w:rsid w:val="002B221B"/>
    <w:rsid w:val="002B2F28"/>
    <w:rsid w:val="002B2F58"/>
    <w:rsid w:val="002B2FEE"/>
    <w:rsid w:val="002B31DE"/>
    <w:rsid w:val="002B3675"/>
    <w:rsid w:val="002B3DEB"/>
    <w:rsid w:val="002B4028"/>
    <w:rsid w:val="002B41CB"/>
    <w:rsid w:val="002B4766"/>
    <w:rsid w:val="002B48D4"/>
    <w:rsid w:val="002B4DB7"/>
    <w:rsid w:val="002B4F88"/>
    <w:rsid w:val="002B529E"/>
    <w:rsid w:val="002B559C"/>
    <w:rsid w:val="002B559F"/>
    <w:rsid w:val="002B5850"/>
    <w:rsid w:val="002B5AE4"/>
    <w:rsid w:val="002B64E5"/>
    <w:rsid w:val="002B68FB"/>
    <w:rsid w:val="002B69E7"/>
    <w:rsid w:val="002B6A96"/>
    <w:rsid w:val="002B6E97"/>
    <w:rsid w:val="002B7223"/>
    <w:rsid w:val="002B72B4"/>
    <w:rsid w:val="002B7322"/>
    <w:rsid w:val="002B736F"/>
    <w:rsid w:val="002B7517"/>
    <w:rsid w:val="002B7704"/>
    <w:rsid w:val="002B77EC"/>
    <w:rsid w:val="002B7B0F"/>
    <w:rsid w:val="002C0423"/>
    <w:rsid w:val="002C0580"/>
    <w:rsid w:val="002C08A0"/>
    <w:rsid w:val="002C0ED9"/>
    <w:rsid w:val="002C1084"/>
    <w:rsid w:val="002C111A"/>
    <w:rsid w:val="002C199E"/>
    <w:rsid w:val="002C1B94"/>
    <w:rsid w:val="002C2033"/>
    <w:rsid w:val="002C27C9"/>
    <w:rsid w:val="002C2F86"/>
    <w:rsid w:val="002C349B"/>
    <w:rsid w:val="002C354E"/>
    <w:rsid w:val="002C3740"/>
    <w:rsid w:val="002C3F2A"/>
    <w:rsid w:val="002C4980"/>
    <w:rsid w:val="002C4CEF"/>
    <w:rsid w:val="002C4CF2"/>
    <w:rsid w:val="002C4DEA"/>
    <w:rsid w:val="002C4EBC"/>
    <w:rsid w:val="002C50D2"/>
    <w:rsid w:val="002C51BB"/>
    <w:rsid w:val="002C559F"/>
    <w:rsid w:val="002C58D4"/>
    <w:rsid w:val="002C5932"/>
    <w:rsid w:val="002C5A4C"/>
    <w:rsid w:val="002C5C1E"/>
    <w:rsid w:val="002C5E36"/>
    <w:rsid w:val="002C5EE0"/>
    <w:rsid w:val="002C61FD"/>
    <w:rsid w:val="002C6352"/>
    <w:rsid w:val="002C64FA"/>
    <w:rsid w:val="002C66A7"/>
    <w:rsid w:val="002C7062"/>
    <w:rsid w:val="002C7084"/>
    <w:rsid w:val="002C715B"/>
    <w:rsid w:val="002C7193"/>
    <w:rsid w:val="002C71EF"/>
    <w:rsid w:val="002C758B"/>
    <w:rsid w:val="002C789D"/>
    <w:rsid w:val="002C7B6E"/>
    <w:rsid w:val="002D07D4"/>
    <w:rsid w:val="002D0917"/>
    <w:rsid w:val="002D0B2D"/>
    <w:rsid w:val="002D1092"/>
    <w:rsid w:val="002D10F8"/>
    <w:rsid w:val="002D1239"/>
    <w:rsid w:val="002D1859"/>
    <w:rsid w:val="002D1A4F"/>
    <w:rsid w:val="002D1CA3"/>
    <w:rsid w:val="002D1FBE"/>
    <w:rsid w:val="002D244F"/>
    <w:rsid w:val="002D253E"/>
    <w:rsid w:val="002D28A7"/>
    <w:rsid w:val="002D2990"/>
    <w:rsid w:val="002D29DB"/>
    <w:rsid w:val="002D2D3A"/>
    <w:rsid w:val="002D2E04"/>
    <w:rsid w:val="002D33CA"/>
    <w:rsid w:val="002D355B"/>
    <w:rsid w:val="002D38E7"/>
    <w:rsid w:val="002D3BB3"/>
    <w:rsid w:val="002D4125"/>
    <w:rsid w:val="002D439A"/>
    <w:rsid w:val="002D43C0"/>
    <w:rsid w:val="002D46D6"/>
    <w:rsid w:val="002D4777"/>
    <w:rsid w:val="002D4BDA"/>
    <w:rsid w:val="002D52C6"/>
    <w:rsid w:val="002D53C5"/>
    <w:rsid w:val="002D540E"/>
    <w:rsid w:val="002D573A"/>
    <w:rsid w:val="002D5B64"/>
    <w:rsid w:val="002D5D31"/>
    <w:rsid w:val="002D5E97"/>
    <w:rsid w:val="002D61DA"/>
    <w:rsid w:val="002D6212"/>
    <w:rsid w:val="002D6808"/>
    <w:rsid w:val="002D6D3F"/>
    <w:rsid w:val="002D6D9A"/>
    <w:rsid w:val="002D712F"/>
    <w:rsid w:val="002D7366"/>
    <w:rsid w:val="002D7456"/>
    <w:rsid w:val="002D759E"/>
    <w:rsid w:val="002D7A9C"/>
    <w:rsid w:val="002D7B43"/>
    <w:rsid w:val="002D7C6B"/>
    <w:rsid w:val="002E00D9"/>
    <w:rsid w:val="002E054B"/>
    <w:rsid w:val="002E0796"/>
    <w:rsid w:val="002E09C6"/>
    <w:rsid w:val="002E0AA9"/>
    <w:rsid w:val="002E0AE5"/>
    <w:rsid w:val="002E0BDC"/>
    <w:rsid w:val="002E0BE2"/>
    <w:rsid w:val="002E0EAB"/>
    <w:rsid w:val="002E128F"/>
    <w:rsid w:val="002E1681"/>
    <w:rsid w:val="002E1D76"/>
    <w:rsid w:val="002E1E59"/>
    <w:rsid w:val="002E1FB2"/>
    <w:rsid w:val="002E26FB"/>
    <w:rsid w:val="002E27F7"/>
    <w:rsid w:val="002E2E52"/>
    <w:rsid w:val="002E2F4B"/>
    <w:rsid w:val="002E2F62"/>
    <w:rsid w:val="002E2FCD"/>
    <w:rsid w:val="002E3B30"/>
    <w:rsid w:val="002E3C28"/>
    <w:rsid w:val="002E49E8"/>
    <w:rsid w:val="002E4A8B"/>
    <w:rsid w:val="002E4CC9"/>
    <w:rsid w:val="002E4E30"/>
    <w:rsid w:val="002E4ED8"/>
    <w:rsid w:val="002E5479"/>
    <w:rsid w:val="002E573F"/>
    <w:rsid w:val="002E5CBD"/>
    <w:rsid w:val="002E5D3C"/>
    <w:rsid w:val="002E607C"/>
    <w:rsid w:val="002E6123"/>
    <w:rsid w:val="002E6268"/>
    <w:rsid w:val="002E674A"/>
    <w:rsid w:val="002E69F3"/>
    <w:rsid w:val="002E6B68"/>
    <w:rsid w:val="002E6C0A"/>
    <w:rsid w:val="002E6E0C"/>
    <w:rsid w:val="002E7047"/>
    <w:rsid w:val="002E7166"/>
    <w:rsid w:val="002E734F"/>
    <w:rsid w:val="002E7AB8"/>
    <w:rsid w:val="002F039F"/>
    <w:rsid w:val="002F0676"/>
    <w:rsid w:val="002F0906"/>
    <w:rsid w:val="002F0913"/>
    <w:rsid w:val="002F09FF"/>
    <w:rsid w:val="002F0C20"/>
    <w:rsid w:val="002F0D49"/>
    <w:rsid w:val="002F0FA7"/>
    <w:rsid w:val="002F167F"/>
    <w:rsid w:val="002F1B1B"/>
    <w:rsid w:val="002F20A0"/>
    <w:rsid w:val="002F21B5"/>
    <w:rsid w:val="002F26A8"/>
    <w:rsid w:val="002F2BE6"/>
    <w:rsid w:val="002F2EC2"/>
    <w:rsid w:val="002F2F67"/>
    <w:rsid w:val="002F32B4"/>
    <w:rsid w:val="002F33DC"/>
    <w:rsid w:val="002F354F"/>
    <w:rsid w:val="002F3C5E"/>
    <w:rsid w:val="002F3E36"/>
    <w:rsid w:val="002F3F73"/>
    <w:rsid w:val="002F40BB"/>
    <w:rsid w:val="002F42E7"/>
    <w:rsid w:val="002F4A52"/>
    <w:rsid w:val="002F4FC8"/>
    <w:rsid w:val="002F5295"/>
    <w:rsid w:val="002F52BF"/>
    <w:rsid w:val="002F56EC"/>
    <w:rsid w:val="002F5717"/>
    <w:rsid w:val="002F57E2"/>
    <w:rsid w:val="002F5964"/>
    <w:rsid w:val="002F5C42"/>
    <w:rsid w:val="002F5DB2"/>
    <w:rsid w:val="002F676E"/>
    <w:rsid w:val="002F6A4F"/>
    <w:rsid w:val="002F6C78"/>
    <w:rsid w:val="002F6F93"/>
    <w:rsid w:val="002F71B0"/>
    <w:rsid w:val="002F7257"/>
    <w:rsid w:val="002F7269"/>
    <w:rsid w:val="002F7460"/>
    <w:rsid w:val="002F762A"/>
    <w:rsid w:val="002F784B"/>
    <w:rsid w:val="00300318"/>
    <w:rsid w:val="00300607"/>
    <w:rsid w:val="00300707"/>
    <w:rsid w:val="00300CB8"/>
    <w:rsid w:val="00300CD3"/>
    <w:rsid w:val="00300EB4"/>
    <w:rsid w:val="00300FF8"/>
    <w:rsid w:val="003013AA"/>
    <w:rsid w:val="00301C54"/>
    <w:rsid w:val="003022C3"/>
    <w:rsid w:val="00302351"/>
    <w:rsid w:val="0030241A"/>
    <w:rsid w:val="00302573"/>
    <w:rsid w:val="0030264F"/>
    <w:rsid w:val="00302751"/>
    <w:rsid w:val="0030292D"/>
    <w:rsid w:val="0030292E"/>
    <w:rsid w:val="00302966"/>
    <w:rsid w:val="00302FE6"/>
    <w:rsid w:val="00303122"/>
    <w:rsid w:val="00303339"/>
    <w:rsid w:val="0030398C"/>
    <w:rsid w:val="00303A69"/>
    <w:rsid w:val="00303A70"/>
    <w:rsid w:val="00303C7A"/>
    <w:rsid w:val="00304177"/>
    <w:rsid w:val="0030418E"/>
    <w:rsid w:val="0030450B"/>
    <w:rsid w:val="003046BC"/>
    <w:rsid w:val="003047D1"/>
    <w:rsid w:val="003049A3"/>
    <w:rsid w:val="00304AD5"/>
    <w:rsid w:val="00304BAA"/>
    <w:rsid w:val="00304BE7"/>
    <w:rsid w:val="00304FEA"/>
    <w:rsid w:val="003050EE"/>
    <w:rsid w:val="00305338"/>
    <w:rsid w:val="00305600"/>
    <w:rsid w:val="00305609"/>
    <w:rsid w:val="0030597D"/>
    <w:rsid w:val="00305A78"/>
    <w:rsid w:val="00305DE5"/>
    <w:rsid w:val="0030609A"/>
    <w:rsid w:val="00306992"/>
    <w:rsid w:val="00306AE2"/>
    <w:rsid w:val="003072FE"/>
    <w:rsid w:val="003075BC"/>
    <w:rsid w:val="003075E9"/>
    <w:rsid w:val="00307BBE"/>
    <w:rsid w:val="003100D1"/>
    <w:rsid w:val="003101B1"/>
    <w:rsid w:val="003102B9"/>
    <w:rsid w:val="00310F44"/>
    <w:rsid w:val="0031111C"/>
    <w:rsid w:val="003114DE"/>
    <w:rsid w:val="00311BB5"/>
    <w:rsid w:val="003122CB"/>
    <w:rsid w:val="0031253A"/>
    <w:rsid w:val="0031290E"/>
    <w:rsid w:val="00312A80"/>
    <w:rsid w:val="00312AE8"/>
    <w:rsid w:val="00312BF1"/>
    <w:rsid w:val="00313252"/>
    <w:rsid w:val="0031330B"/>
    <w:rsid w:val="00313537"/>
    <w:rsid w:val="00313644"/>
    <w:rsid w:val="00313710"/>
    <w:rsid w:val="00313F51"/>
    <w:rsid w:val="003141B6"/>
    <w:rsid w:val="00314246"/>
    <w:rsid w:val="00314314"/>
    <w:rsid w:val="003145C5"/>
    <w:rsid w:val="003146E9"/>
    <w:rsid w:val="0031491B"/>
    <w:rsid w:val="00314956"/>
    <w:rsid w:val="00314B89"/>
    <w:rsid w:val="00314E84"/>
    <w:rsid w:val="00314FA4"/>
    <w:rsid w:val="00315252"/>
    <w:rsid w:val="00315283"/>
    <w:rsid w:val="0031587E"/>
    <w:rsid w:val="00315A1E"/>
    <w:rsid w:val="00315B05"/>
    <w:rsid w:val="00315C0A"/>
    <w:rsid w:val="003162F2"/>
    <w:rsid w:val="00316672"/>
    <w:rsid w:val="00316B7F"/>
    <w:rsid w:val="00316C63"/>
    <w:rsid w:val="00316F04"/>
    <w:rsid w:val="003170F6"/>
    <w:rsid w:val="003171E2"/>
    <w:rsid w:val="00317240"/>
    <w:rsid w:val="0031755E"/>
    <w:rsid w:val="00317A6D"/>
    <w:rsid w:val="00317AA4"/>
    <w:rsid w:val="00317B71"/>
    <w:rsid w:val="00317EA5"/>
    <w:rsid w:val="00317F4D"/>
    <w:rsid w:val="00320154"/>
    <w:rsid w:val="0032054F"/>
    <w:rsid w:val="003208ED"/>
    <w:rsid w:val="003209C0"/>
    <w:rsid w:val="00320D6D"/>
    <w:rsid w:val="00321A93"/>
    <w:rsid w:val="00321B57"/>
    <w:rsid w:val="00321BEE"/>
    <w:rsid w:val="00322065"/>
    <w:rsid w:val="0032219D"/>
    <w:rsid w:val="00322334"/>
    <w:rsid w:val="00322700"/>
    <w:rsid w:val="00322E1A"/>
    <w:rsid w:val="00322F58"/>
    <w:rsid w:val="003230E9"/>
    <w:rsid w:val="003232EF"/>
    <w:rsid w:val="003236A0"/>
    <w:rsid w:val="0032392A"/>
    <w:rsid w:val="00323B86"/>
    <w:rsid w:val="00323C44"/>
    <w:rsid w:val="00323C90"/>
    <w:rsid w:val="00323E24"/>
    <w:rsid w:val="003245E6"/>
    <w:rsid w:val="003247C9"/>
    <w:rsid w:val="00324834"/>
    <w:rsid w:val="00324905"/>
    <w:rsid w:val="00324957"/>
    <w:rsid w:val="003249BE"/>
    <w:rsid w:val="00324B16"/>
    <w:rsid w:val="00324D5C"/>
    <w:rsid w:val="003256AE"/>
    <w:rsid w:val="003256F3"/>
    <w:rsid w:val="00325B9C"/>
    <w:rsid w:val="00326382"/>
    <w:rsid w:val="003265EF"/>
    <w:rsid w:val="00326694"/>
    <w:rsid w:val="00326728"/>
    <w:rsid w:val="00326853"/>
    <w:rsid w:val="00326D25"/>
    <w:rsid w:val="00326E6D"/>
    <w:rsid w:val="00326F80"/>
    <w:rsid w:val="00327058"/>
    <w:rsid w:val="00327092"/>
    <w:rsid w:val="00327194"/>
    <w:rsid w:val="00327414"/>
    <w:rsid w:val="00327440"/>
    <w:rsid w:val="0032782F"/>
    <w:rsid w:val="003278B8"/>
    <w:rsid w:val="00327B15"/>
    <w:rsid w:val="00327C41"/>
    <w:rsid w:val="00327C49"/>
    <w:rsid w:val="00327F57"/>
    <w:rsid w:val="0033011F"/>
    <w:rsid w:val="003302DD"/>
    <w:rsid w:val="00330329"/>
    <w:rsid w:val="003303A7"/>
    <w:rsid w:val="0033066B"/>
    <w:rsid w:val="00330773"/>
    <w:rsid w:val="00330795"/>
    <w:rsid w:val="00330AA0"/>
    <w:rsid w:val="0033111C"/>
    <w:rsid w:val="003315A1"/>
    <w:rsid w:val="0033163E"/>
    <w:rsid w:val="0033164B"/>
    <w:rsid w:val="003316EB"/>
    <w:rsid w:val="003317F9"/>
    <w:rsid w:val="00331B78"/>
    <w:rsid w:val="00331D1A"/>
    <w:rsid w:val="00331FC6"/>
    <w:rsid w:val="003325FF"/>
    <w:rsid w:val="0033261E"/>
    <w:rsid w:val="00332953"/>
    <w:rsid w:val="00332AA6"/>
    <w:rsid w:val="00332AE5"/>
    <w:rsid w:val="00332BE3"/>
    <w:rsid w:val="00332C35"/>
    <w:rsid w:val="0033312D"/>
    <w:rsid w:val="0033370D"/>
    <w:rsid w:val="0033388E"/>
    <w:rsid w:val="00333B33"/>
    <w:rsid w:val="00334366"/>
    <w:rsid w:val="00334655"/>
    <w:rsid w:val="003347E2"/>
    <w:rsid w:val="00334852"/>
    <w:rsid w:val="003349D7"/>
    <w:rsid w:val="00334C8C"/>
    <w:rsid w:val="00334E47"/>
    <w:rsid w:val="003353EA"/>
    <w:rsid w:val="00335457"/>
    <w:rsid w:val="00335460"/>
    <w:rsid w:val="003360C1"/>
    <w:rsid w:val="00336250"/>
    <w:rsid w:val="00336440"/>
    <w:rsid w:val="003364BA"/>
    <w:rsid w:val="0033664D"/>
    <w:rsid w:val="00336D12"/>
    <w:rsid w:val="00336EE8"/>
    <w:rsid w:val="00337203"/>
    <w:rsid w:val="003372C9"/>
    <w:rsid w:val="00337514"/>
    <w:rsid w:val="00337766"/>
    <w:rsid w:val="0033791B"/>
    <w:rsid w:val="00337C01"/>
    <w:rsid w:val="00337C21"/>
    <w:rsid w:val="00337C8D"/>
    <w:rsid w:val="00337E38"/>
    <w:rsid w:val="003402B5"/>
    <w:rsid w:val="00340542"/>
    <w:rsid w:val="0034091C"/>
    <w:rsid w:val="00340D8C"/>
    <w:rsid w:val="00340FA8"/>
    <w:rsid w:val="00341105"/>
    <w:rsid w:val="003411EF"/>
    <w:rsid w:val="0034135C"/>
    <w:rsid w:val="0034177C"/>
    <w:rsid w:val="00341C5E"/>
    <w:rsid w:val="00341DC6"/>
    <w:rsid w:val="00341E9C"/>
    <w:rsid w:val="00342388"/>
    <w:rsid w:val="00342722"/>
    <w:rsid w:val="0034281C"/>
    <w:rsid w:val="003428FB"/>
    <w:rsid w:val="00342974"/>
    <w:rsid w:val="00342B76"/>
    <w:rsid w:val="00342DC7"/>
    <w:rsid w:val="0034303B"/>
    <w:rsid w:val="003435DB"/>
    <w:rsid w:val="003435E4"/>
    <w:rsid w:val="00343693"/>
    <w:rsid w:val="00343699"/>
    <w:rsid w:val="0034379F"/>
    <w:rsid w:val="00343AF5"/>
    <w:rsid w:val="003442D1"/>
    <w:rsid w:val="0034451B"/>
    <w:rsid w:val="003446AD"/>
    <w:rsid w:val="00344C32"/>
    <w:rsid w:val="0034517A"/>
    <w:rsid w:val="00345468"/>
    <w:rsid w:val="003454D6"/>
    <w:rsid w:val="00345DB5"/>
    <w:rsid w:val="00345F97"/>
    <w:rsid w:val="003460EE"/>
    <w:rsid w:val="00346528"/>
    <w:rsid w:val="0034689C"/>
    <w:rsid w:val="00346AFA"/>
    <w:rsid w:val="00346EB1"/>
    <w:rsid w:val="00346F36"/>
    <w:rsid w:val="0034732B"/>
    <w:rsid w:val="00347464"/>
    <w:rsid w:val="003474B4"/>
    <w:rsid w:val="00347801"/>
    <w:rsid w:val="00350526"/>
    <w:rsid w:val="0035062F"/>
    <w:rsid w:val="00350794"/>
    <w:rsid w:val="00350930"/>
    <w:rsid w:val="00350AA5"/>
    <w:rsid w:val="00350B51"/>
    <w:rsid w:val="00350B8A"/>
    <w:rsid w:val="00350BA9"/>
    <w:rsid w:val="00350CB1"/>
    <w:rsid w:val="00350EBD"/>
    <w:rsid w:val="003514DA"/>
    <w:rsid w:val="00351854"/>
    <w:rsid w:val="00351BBF"/>
    <w:rsid w:val="00352906"/>
    <w:rsid w:val="00352B63"/>
    <w:rsid w:val="00353009"/>
    <w:rsid w:val="003531B3"/>
    <w:rsid w:val="003533D6"/>
    <w:rsid w:val="003533EB"/>
    <w:rsid w:val="00353B04"/>
    <w:rsid w:val="00353C17"/>
    <w:rsid w:val="00353CE0"/>
    <w:rsid w:val="00353D39"/>
    <w:rsid w:val="003540A7"/>
    <w:rsid w:val="003540E4"/>
    <w:rsid w:val="0035411E"/>
    <w:rsid w:val="00354164"/>
    <w:rsid w:val="003545AC"/>
    <w:rsid w:val="003545C0"/>
    <w:rsid w:val="0035469A"/>
    <w:rsid w:val="00354907"/>
    <w:rsid w:val="00354CD9"/>
    <w:rsid w:val="00354D27"/>
    <w:rsid w:val="0035519A"/>
    <w:rsid w:val="00355C25"/>
    <w:rsid w:val="00355E82"/>
    <w:rsid w:val="00355F9F"/>
    <w:rsid w:val="00356051"/>
    <w:rsid w:val="003565CD"/>
    <w:rsid w:val="00356883"/>
    <w:rsid w:val="00356F11"/>
    <w:rsid w:val="0035746E"/>
    <w:rsid w:val="00357496"/>
    <w:rsid w:val="0035773C"/>
    <w:rsid w:val="003578EE"/>
    <w:rsid w:val="003579D1"/>
    <w:rsid w:val="00357B16"/>
    <w:rsid w:val="0036000B"/>
    <w:rsid w:val="00360098"/>
    <w:rsid w:val="0036017F"/>
    <w:rsid w:val="003605B9"/>
    <w:rsid w:val="00360712"/>
    <w:rsid w:val="00360863"/>
    <w:rsid w:val="0036090E"/>
    <w:rsid w:val="00360F48"/>
    <w:rsid w:val="00361349"/>
    <w:rsid w:val="003614C0"/>
    <w:rsid w:val="003614F3"/>
    <w:rsid w:val="00361884"/>
    <w:rsid w:val="00361BB3"/>
    <w:rsid w:val="00361BC9"/>
    <w:rsid w:val="00361C84"/>
    <w:rsid w:val="00362145"/>
    <w:rsid w:val="0036229B"/>
    <w:rsid w:val="003625DE"/>
    <w:rsid w:val="0036271B"/>
    <w:rsid w:val="00362B1F"/>
    <w:rsid w:val="00362B72"/>
    <w:rsid w:val="003631AA"/>
    <w:rsid w:val="00363838"/>
    <w:rsid w:val="00363F02"/>
    <w:rsid w:val="00364037"/>
    <w:rsid w:val="003645BC"/>
    <w:rsid w:val="003646C5"/>
    <w:rsid w:val="003646CE"/>
    <w:rsid w:val="00364B9C"/>
    <w:rsid w:val="00364D4E"/>
    <w:rsid w:val="00364DBD"/>
    <w:rsid w:val="00364F2D"/>
    <w:rsid w:val="00365011"/>
    <w:rsid w:val="0036518E"/>
    <w:rsid w:val="003651DB"/>
    <w:rsid w:val="00365527"/>
    <w:rsid w:val="0036567C"/>
    <w:rsid w:val="003656A6"/>
    <w:rsid w:val="00365963"/>
    <w:rsid w:val="00365A60"/>
    <w:rsid w:val="00365C68"/>
    <w:rsid w:val="00365CFA"/>
    <w:rsid w:val="00365F5D"/>
    <w:rsid w:val="00365FA0"/>
    <w:rsid w:val="00366111"/>
    <w:rsid w:val="00366971"/>
    <w:rsid w:val="00366B23"/>
    <w:rsid w:val="00366E03"/>
    <w:rsid w:val="003679E9"/>
    <w:rsid w:val="00367A40"/>
    <w:rsid w:val="00367AB9"/>
    <w:rsid w:val="00367C7F"/>
    <w:rsid w:val="00367DFA"/>
    <w:rsid w:val="00367DFF"/>
    <w:rsid w:val="00370623"/>
    <w:rsid w:val="003707CA"/>
    <w:rsid w:val="00370891"/>
    <w:rsid w:val="00370DAB"/>
    <w:rsid w:val="00370F4A"/>
    <w:rsid w:val="00371051"/>
    <w:rsid w:val="003711B6"/>
    <w:rsid w:val="00371D82"/>
    <w:rsid w:val="00371DCD"/>
    <w:rsid w:val="00371DF5"/>
    <w:rsid w:val="003720F9"/>
    <w:rsid w:val="00372611"/>
    <w:rsid w:val="00372E65"/>
    <w:rsid w:val="00373074"/>
    <w:rsid w:val="0037326F"/>
    <w:rsid w:val="003734F1"/>
    <w:rsid w:val="00373A91"/>
    <w:rsid w:val="00373DE3"/>
    <w:rsid w:val="00374006"/>
    <w:rsid w:val="003741E6"/>
    <w:rsid w:val="0037475B"/>
    <w:rsid w:val="0037524C"/>
    <w:rsid w:val="00375610"/>
    <w:rsid w:val="00375755"/>
    <w:rsid w:val="00375F82"/>
    <w:rsid w:val="00376020"/>
    <w:rsid w:val="003761FF"/>
    <w:rsid w:val="003764E2"/>
    <w:rsid w:val="003765F6"/>
    <w:rsid w:val="00376D03"/>
    <w:rsid w:val="00377436"/>
    <w:rsid w:val="00377545"/>
    <w:rsid w:val="00377A94"/>
    <w:rsid w:val="00377ACD"/>
    <w:rsid w:val="00377DF5"/>
    <w:rsid w:val="00377F8A"/>
    <w:rsid w:val="00380456"/>
    <w:rsid w:val="00380800"/>
    <w:rsid w:val="00380DC2"/>
    <w:rsid w:val="00380E0B"/>
    <w:rsid w:val="00381079"/>
    <w:rsid w:val="00381725"/>
    <w:rsid w:val="00381B58"/>
    <w:rsid w:val="00381B5F"/>
    <w:rsid w:val="00381B79"/>
    <w:rsid w:val="00381CA5"/>
    <w:rsid w:val="00381EB0"/>
    <w:rsid w:val="00382352"/>
    <w:rsid w:val="003823CC"/>
    <w:rsid w:val="00382DDA"/>
    <w:rsid w:val="00382E69"/>
    <w:rsid w:val="00382F43"/>
    <w:rsid w:val="00383308"/>
    <w:rsid w:val="00383F2A"/>
    <w:rsid w:val="00384047"/>
    <w:rsid w:val="00384457"/>
    <w:rsid w:val="00384461"/>
    <w:rsid w:val="0038451B"/>
    <w:rsid w:val="00384676"/>
    <w:rsid w:val="00384B40"/>
    <w:rsid w:val="00384F33"/>
    <w:rsid w:val="00385117"/>
    <w:rsid w:val="003855B2"/>
    <w:rsid w:val="0038566D"/>
    <w:rsid w:val="00385A95"/>
    <w:rsid w:val="00385AB7"/>
    <w:rsid w:val="00385BB9"/>
    <w:rsid w:val="00385D3F"/>
    <w:rsid w:val="00385E02"/>
    <w:rsid w:val="00385E30"/>
    <w:rsid w:val="00386007"/>
    <w:rsid w:val="00386456"/>
    <w:rsid w:val="00386530"/>
    <w:rsid w:val="003865EA"/>
    <w:rsid w:val="0038668B"/>
    <w:rsid w:val="00386799"/>
    <w:rsid w:val="00386BBE"/>
    <w:rsid w:val="00386E3F"/>
    <w:rsid w:val="00386F97"/>
    <w:rsid w:val="003874E2"/>
    <w:rsid w:val="00387502"/>
    <w:rsid w:val="0038760A"/>
    <w:rsid w:val="00387801"/>
    <w:rsid w:val="0038782F"/>
    <w:rsid w:val="00387B46"/>
    <w:rsid w:val="00387B92"/>
    <w:rsid w:val="00387E28"/>
    <w:rsid w:val="00387EFA"/>
    <w:rsid w:val="003905CF"/>
    <w:rsid w:val="0039074C"/>
    <w:rsid w:val="003907E6"/>
    <w:rsid w:val="00390B92"/>
    <w:rsid w:val="00390C3F"/>
    <w:rsid w:val="00390FE5"/>
    <w:rsid w:val="0039119B"/>
    <w:rsid w:val="00391292"/>
    <w:rsid w:val="003913D9"/>
    <w:rsid w:val="003916AE"/>
    <w:rsid w:val="00391860"/>
    <w:rsid w:val="00391C0A"/>
    <w:rsid w:val="00391CF1"/>
    <w:rsid w:val="00391D11"/>
    <w:rsid w:val="00392114"/>
    <w:rsid w:val="003921CB"/>
    <w:rsid w:val="00392438"/>
    <w:rsid w:val="00392CF6"/>
    <w:rsid w:val="00392D77"/>
    <w:rsid w:val="003932CA"/>
    <w:rsid w:val="003939CE"/>
    <w:rsid w:val="003943B0"/>
    <w:rsid w:val="003947B2"/>
    <w:rsid w:val="00394990"/>
    <w:rsid w:val="00394A5D"/>
    <w:rsid w:val="0039577F"/>
    <w:rsid w:val="00396DA2"/>
    <w:rsid w:val="003973C1"/>
    <w:rsid w:val="003974D0"/>
    <w:rsid w:val="0039771D"/>
    <w:rsid w:val="00397963"/>
    <w:rsid w:val="003979E7"/>
    <w:rsid w:val="00397C61"/>
    <w:rsid w:val="00397CCA"/>
    <w:rsid w:val="00397D55"/>
    <w:rsid w:val="00397D56"/>
    <w:rsid w:val="00397F10"/>
    <w:rsid w:val="003A002E"/>
    <w:rsid w:val="003A04DD"/>
    <w:rsid w:val="003A054A"/>
    <w:rsid w:val="003A0899"/>
    <w:rsid w:val="003A08EC"/>
    <w:rsid w:val="003A0936"/>
    <w:rsid w:val="003A0CEA"/>
    <w:rsid w:val="003A1451"/>
    <w:rsid w:val="003A1478"/>
    <w:rsid w:val="003A1DE5"/>
    <w:rsid w:val="003A23BF"/>
    <w:rsid w:val="003A3065"/>
    <w:rsid w:val="003A32F5"/>
    <w:rsid w:val="003A33BC"/>
    <w:rsid w:val="003A3596"/>
    <w:rsid w:val="003A359C"/>
    <w:rsid w:val="003A3792"/>
    <w:rsid w:val="003A3E98"/>
    <w:rsid w:val="003A4055"/>
    <w:rsid w:val="003A4725"/>
    <w:rsid w:val="003A4818"/>
    <w:rsid w:val="003A4A71"/>
    <w:rsid w:val="003A4C03"/>
    <w:rsid w:val="003A52C8"/>
    <w:rsid w:val="003A53DA"/>
    <w:rsid w:val="003A58B4"/>
    <w:rsid w:val="003A5BE1"/>
    <w:rsid w:val="003A5C35"/>
    <w:rsid w:val="003A5D65"/>
    <w:rsid w:val="003A5E5B"/>
    <w:rsid w:val="003A5F31"/>
    <w:rsid w:val="003A6171"/>
    <w:rsid w:val="003A61D6"/>
    <w:rsid w:val="003A654A"/>
    <w:rsid w:val="003A6565"/>
    <w:rsid w:val="003A6620"/>
    <w:rsid w:val="003A6FB1"/>
    <w:rsid w:val="003A6FB8"/>
    <w:rsid w:val="003A72AD"/>
    <w:rsid w:val="003A74B7"/>
    <w:rsid w:val="003A789A"/>
    <w:rsid w:val="003A7F02"/>
    <w:rsid w:val="003A7F50"/>
    <w:rsid w:val="003A7FE4"/>
    <w:rsid w:val="003B03CC"/>
    <w:rsid w:val="003B08B9"/>
    <w:rsid w:val="003B0C70"/>
    <w:rsid w:val="003B0CB1"/>
    <w:rsid w:val="003B1135"/>
    <w:rsid w:val="003B121C"/>
    <w:rsid w:val="003B12A7"/>
    <w:rsid w:val="003B1732"/>
    <w:rsid w:val="003B17F8"/>
    <w:rsid w:val="003B2373"/>
    <w:rsid w:val="003B2A29"/>
    <w:rsid w:val="003B2B58"/>
    <w:rsid w:val="003B2BBF"/>
    <w:rsid w:val="003B2C3D"/>
    <w:rsid w:val="003B2CFC"/>
    <w:rsid w:val="003B2D20"/>
    <w:rsid w:val="003B3565"/>
    <w:rsid w:val="003B38E7"/>
    <w:rsid w:val="003B3C90"/>
    <w:rsid w:val="003B40DA"/>
    <w:rsid w:val="003B450D"/>
    <w:rsid w:val="003B4690"/>
    <w:rsid w:val="003B4E35"/>
    <w:rsid w:val="003B5222"/>
    <w:rsid w:val="003B550C"/>
    <w:rsid w:val="003B5B3A"/>
    <w:rsid w:val="003B5C00"/>
    <w:rsid w:val="003B6039"/>
    <w:rsid w:val="003B61B6"/>
    <w:rsid w:val="003B61F1"/>
    <w:rsid w:val="003B62E5"/>
    <w:rsid w:val="003B67CA"/>
    <w:rsid w:val="003B6DEA"/>
    <w:rsid w:val="003B710E"/>
    <w:rsid w:val="003B7157"/>
    <w:rsid w:val="003B7502"/>
    <w:rsid w:val="003B77A6"/>
    <w:rsid w:val="003B7D6A"/>
    <w:rsid w:val="003B7D73"/>
    <w:rsid w:val="003B7DA2"/>
    <w:rsid w:val="003C0124"/>
    <w:rsid w:val="003C0224"/>
    <w:rsid w:val="003C02C9"/>
    <w:rsid w:val="003C06A3"/>
    <w:rsid w:val="003C06F8"/>
    <w:rsid w:val="003C089E"/>
    <w:rsid w:val="003C09C7"/>
    <w:rsid w:val="003C0A7A"/>
    <w:rsid w:val="003C0BE8"/>
    <w:rsid w:val="003C0BF0"/>
    <w:rsid w:val="003C0E16"/>
    <w:rsid w:val="003C0FC3"/>
    <w:rsid w:val="003C1093"/>
    <w:rsid w:val="003C14B0"/>
    <w:rsid w:val="003C164C"/>
    <w:rsid w:val="003C1A26"/>
    <w:rsid w:val="003C1B78"/>
    <w:rsid w:val="003C1C0F"/>
    <w:rsid w:val="003C1D2E"/>
    <w:rsid w:val="003C21E8"/>
    <w:rsid w:val="003C235B"/>
    <w:rsid w:val="003C260E"/>
    <w:rsid w:val="003C28E3"/>
    <w:rsid w:val="003C28EF"/>
    <w:rsid w:val="003C2B3F"/>
    <w:rsid w:val="003C2EE3"/>
    <w:rsid w:val="003C2F1E"/>
    <w:rsid w:val="003C3198"/>
    <w:rsid w:val="003C3613"/>
    <w:rsid w:val="003C38CA"/>
    <w:rsid w:val="003C42CE"/>
    <w:rsid w:val="003C433A"/>
    <w:rsid w:val="003C4580"/>
    <w:rsid w:val="003C46A7"/>
    <w:rsid w:val="003C4819"/>
    <w:rsid w:val="003C55B5"/>
    <w:rsid w:val="003C598D"/>
    <w:rsid w:val="003C5B87"/>
    <w:rsid w:val="003C5DCE"/>
    <w:rsid w:val="003C5F2D"/>
    <w:rsid w:val="003C5FBF"/>
    <w:rsid w:val="003C646A"/>
    <w:rsid w:val="003C64B1"/>
    <w:rsid w:val="003C6715"/>
    <w:rsid w:val="003C6728"/>
    <w:rsid w:val="003C6AF7"/>
    <w:rsid w:val="003C6D80"/>
    <w:rsid w:val="003C6EE3"/>
    <w:rsid w:val="003C7572"/>
    <w:rsid w:val="003C793A"/>
    <w:rsid w:val="003C7B58"/>
    <w:rsid w:val="003C7D74"/>
    <w:rsid w:val="003C7E11"/>
    <w:rsid w:val="003C7F91"/>
    <w:rsid w:val="003D012D"/>
    <w:rsid w:val="003D014D"/>
    <w:rsid w:val="003D02B9"/>
    <w:rsid w:val="003D0A58"/>
    <w:rsid w:val="003D0AE1"/>
    <w:rsid w:val="003D15EC"/>
    <w:rsid w:val="003D17BB"/>
    <w:rsid w:val="003D18A9"/>
    <w:rsid w:val="003D1BEB"/>
    <w:rsid w:val="003D231D"/>
    <w:rsid w:val="003D2B8F"/>
    <w:rsid w:val="003D2C85"/>
    <w:rsid w:val="003D2D67"/>
    <w:rsid w:val="003D30CE"/>
    <w:rsid w:val="003D3A4A"/>
    <w:rsid w:val="003D3A71"/>
    <w:rsid w:val="003D3B32"/>
    <w:rsid w:val="003D3C60"/>
    <w:rsid w:val="003D3E41"/>
    <w:rsid w:val="003D3F2C"/>
    <w:rsid w:val="003D3F43"/>
    <w:rsid w:val="003D4057"/>
    <w:rsid w:val="003D49F6"/>
    <w:rsid w:val="003D4AD1"/>
    <w:rsid w:val="003D4E9A"/>
    <w:rsid w:val="003D4FE1"/>
    <w:rsid w:val="003D5019"/>
    <w:rsid w:val="003D53E8"/>
    <w:rsid w:val="003D5500"/>
    <w:rsid w:val="003D5828"/>
    <w:rsid w:val="003D58D5"/>
    <w:rsid w:val="003D609C"/>
    <w:rsid w:val="003D61CB"/>
    <w:rsid w:val="003D6959"/>
    <w:rsid w:val="003D6A89"/>
    <w:rsid w:val="003D6ABC"/>
    <w:rsid w:val="003D6AF4"/>
    <w:rsid w:val="003D6C8F"/>
    <w:rsid w:val="003D6EE6"/>
    <w:rsid w:val="003D7092"/>
    <w:rsid w:val="003D7582"/>
    <w:rsid w:val="003D77B7"/>
    <w:rsid w:val="003D79EE"/>
    <w:rsid w:val="003D7ACA"/>
    <w:rsid w:val="003E042E"/>
    <w:rsid w:val="003E06FE"/>
    <w:rsid w:val="003E0BD5"/>
    <w:rsid w:val="003E0C98"/>
    <w:rsid w:val="003E0EBC"/>
    <w:rsid w:val="003E1128"/>
    <w:rsid w:val="003E1353"/>
    <w:rsid w:val="003E137F"/>
    <w:rsid w:val="003E20F6"/>
    <w:rsid w:val="003E2686"/>
    <w:rsid w:val="003E2CCB"/>
    <w:rsid w:val="003E2E52"/>
    <w:rsid w:val="003E2E7B"/>
    <w:rsid w:val="003E2FDA"/>
    <w:rsid w:val="003E303D"/>
    <w:rsid w:val="003E3253"/>
    <w:rsid w:val="003E3D2D"/>
    <w:rsid w:val="003E4119"/>
    <w:rsid w:val="003E4125"/>
    <w:rsid w:val="003E4333"/>
    <w:rsid w:val="003E463D"/>
    <w:rsid w:val="003E46AB"/>
    <w:rsid w:val="003E46DC"/>
    <w:rsid w:val="003E49AB"/>
    <w:rsid w:val="003E4ABB"/>
    <w:rsid w:val="003E4B60"/>
    <w:rsid w:val="003E4F12"/>
    <w:rsid w:val="003E4F64"/>
    <w:rsid w:val="003E5816"/>
    <w:rsid w:val="003E587B"/>
    <w:rsid w:val="003E599C"/>
    <w:rsid w:val="003E5AC1"/>
    <w:rsid w:val="003E5BBB"/>
    <w:rsid w:val="003E62E9"/>
    <w:rsid w:val="003E64DF"/>
    <w:rsid w:val="003E65BA"/>
    <w:rsid w:val="003E69FD"/>
    <w:rsid w:val="003E7056"/>
    <w:rsid w:val="003E7179"/>
    <w:rsid w:val="003E72A1"/>
    <w:rsid w:val="003E74A3"/>
    <w:rsid w:val="003E7542"/>
    <w:rsid w:val="003E77E5"/>
    <w:rsid w:val="003E78DC"/>
    <w:rsid w:val="003E7951"/>
    <w:rsid w:val="003E7A26"/>
    <w:rsid w:val="003F020C"/>
    <w:rsid w:val="003F03D7"/>
    <w:rsid w:val="003F0A45"/>
    <w:rsid w:val="003F0AB0"/>
    <w:rsid w:val="003F0C15"/>
    <w:rsid w:val="003F0C79"/>
    <w:rsid w:val="003F1168"/>
    <w:rsid w:val="003F11B3"/>
    <w:rsid w:val="003F158F"/>
    <w:rsid w:val="003F1616"/>
    <w:rsid w:val="003F1753"/>
    <w:rsid w:val="003F1973"/>
    <w:rsid w:val="003F25D4"/>
    <w:rsid w:val="003F261A"/>
    <w:rsid w:val="003F30A5"/>
    <w:rsid w:val="003F3151"/>
    <w:rsid w:val="003F31F9"/>
    <w:rsid w:val="003F32D1"/>
    <w:rsid w:val="003F3384"/>
    <w:rsid w:val="003F34ED"/>
    <w:rsid w:val="003F3DE1"/>
    <w:rsid w:val="003F42C3"/>
    <w:rsid w:val="003F44AE"/>
    <w:rsid w:val="003F552E"/>
    <w:rsid w:val="003F558C"/>
    <w:rsid w:val="003F573D"/>
    <w:rsid w:val="003F5F78"/>
    <w:rsid w:val="003F65B0"/>
    <w:rsid w:val="003F6929"/>
    <w:rsid w:val="003F6B0E"/>
    <w:rsid w:val="003F6F7E"/>
    <w:rsid w:val="003F70D8"/>
    <w:rsid w:val="003F722F"/>
    <w:rsid w:val="003F74CC"/>
    <w:rsid w:val="003F75A5"/>
    <w:rsid w:val="003F75CB"/>
    <w:rsid w:val="003F77DC"/>
    <w:rsid w:val="003F7B68"/>
    <w:rsid w:val="003F7B88"/>
    <w:rsid w:val="003F7EA0"/>
    <w:rsid w:val="00400078"/>
    <w:rsid w:val="0040024C"/>
    <w:rsid w:val="0040074C"/>
    <w:rsid w:val="00400883"/>
    <w:rsid w:val="00400A12"/>
    <w:rsid w:val="00400AE2"/>
    <w:rsid w:val="00400B88"/>
    <w:rsid w:val="00400EBD"/>
    <w:rsid w:val="004012B1"/>
    <w:rsid w:val="00401FD2"/>
    <w:rsid w:val="0040224B"/>
    <w:rsid w:val="00402251"/>
    <w:rsid w:val="004026E1"/>
    <w:rsid w:val="0040299A"/>
    <w:rsid w:val="00402B81"/>
    <w:rsid w:val="00402BC3"/>
    <w:rsid w:val="00402BF3"/>
    <w:rsid w:val="00402E14"/>
    <w:rsid w:val="004036B2"/>
    <w:rsid w:val="00403864"/>
    <w:rsid w:val="00403955"/>
    <w:rsid w:val="00403A3A"/>
    <w:rsid w:val="00403CBB"/>
    <w:rsid w:val="00403D98"/>
    <w:rsid w:val="00403E3D"/>
    <w:rsid w:val="00404353"/>
    <w:rsid w:val="0040438F"/>
    <w:rsid w:val="004046D3"/>
    <w:rsid w:val="00404909"/>
    <w:rsid w:val="00404CA0"/>
    <w:rsid w:val="00404E5B"/>
    <w:rsid w:val="004050CC"/>
    <w:rsid w:val="0040527E"/>
    <w:rsid w:val="00405339"/>
    <w:rsid w:val="00405B2D"/>
    <w:rsid w:val="00405C20"/>
    <w:rsid w:val="00405DCB"/>
    <w:rsid w:val="0040608D"/>
    <w:rsid w:val="004064B4"/>
    <w:rsid w:val="0040658D"/>
    <w:rsid w:val="00406EE5"/>
    <w:rsid w:val="004071E8"/>
    <w:rsid w:val="004074F5"/>
    <w:rsid w:val="004076D0"/>
    <w:rsid w:val="004076E2"/>
    <w:rsid w:val="00407EAD"/>
    <w:rsid w:val="0041029A"/>
    <w:rsid w:val="00410A37"/>
    <w:rsid w:val="00410B40"/>
    <w:rsid w:val="0041134A"/>
    <w:rsid w:val="00411F3F"/>
    <w:rsid w:val="00411F78"/>
    <w:rsid w:val="004121BB"/>
    <w:rsid w:val="00412D52"/>
    <w:rsid w:val="00412EE8"/>
    <w:rsid w:val="00412EF4"/>
    <w:rsid w:val="00412EF6"/>
    <w:rsid w:val="00413B3A"/>
    <w:rsid w:val="00413D4C"/>
    <w:rsid w:val="00414240"/>
    <w:rsid w:val="004142AE"/>
    <w:rsid w:val="00414319"/>
    <w:rsid w:val="00415076"/>
    <w:rsid w:val="0041554E"/>
    <w:rsid w:val="0041588C"/>
    <w:rsid w:val="00415A71"/>
    <w:rsid w:val="00416133"/>
    <w:rsid w:val="00416515"/>
    <w:rsid w:val="00416717"/>
    <w:rsid w:val="00417309"/>
    <w:rsid w:val="00417867"/>
    <w:rsid w:val="004178A2"/>
    <w:rsid w:val="00417B57"/>
    <w:rsid w:val="00417C38"/>
    <w:rsid w:val="00417D4B"/>
    <w:rsid w:val="00417E8D"/>
    <w:rsid w:val="0042011E"/>
    <w:rsid w:val="0042024E"/>
    <w:rsid w:val="004202A3"/>
    <w:rsid w:val="00420357"/>
    <w:rsid w:val="004204C7"/>
    <w:rsid w:val="004211AC"/>
    <w:rsid w:val="00421AF0"/>
    <w:rsid w:val="00421BE1"/>
    <w:rsid w:val="00421C46"/>
    <w:rsid w:val="00422555"/>
    <w:rsid w:val="004225A9"/>
    <w:rsid w:val="004228A7"/>
    <w:rsid w:val="004233A5"/>
    <w:rsid w:val="00423616"/>
    <w:rsid w:val="00423675"/>
    <w:rsid w:val="00423685"/>
    <w:rsid w:val="00423994"/>
    <w:rsid w:val="004239A1"/>
    <w:rsid w:val="004239F7"/>
    <w:rsid w:val="00423A57"/>
    <w:rsid w:val="00423D7B"/>
    <w:rsid w:val="00424499"/>
    <w:rsid w:val="0042481C"/>
    <w:rsid w:val="004248E6"/>
    <w:rsid w:val="00424BFA"/>
    <w:rsid w:val="00425183"/>
    <w:rsid w:val="004252A9"/>
    <w:rsid w:val="00425318"/>
    <w:rsid w:val="00425771"/>
    <w:rsid w:val="00425A18"/>
    <w:rsid w:val="00426829"/>
    <w:rsid w:val="00426BDE"/>
    <w:rsid w:val="00426DB2"/>
    <w:rsid w:val="00426E97"/>
    <w:rsid w:val="00427717"/>
    <w:rsid w:val="00427B86"/>
    <w:rsid w:val="00427FD3"/>
    <w:rsid w:val="0043029F"/>
    <w:rsid w:val="004302A3"/>
    <w:rsid w:val="00430488"/>
    <w:rsid w:val="004306FE"/>
    <w:rsid w:val="00430A06"/>
    <w:rsid w:val="00430AB2"/>
    <w:rsid w:val="00430AEC"/>
    <w:rsid w:val="00430D78"/>
    <w:rsid w:val="00430F20"/>
    <w:rsid w:val="004318B8"/>
    <w:rsid w:val="00431E91"/>
    <w:rsid w:val="00431FEB"/>
    <w:rsid w:val="004321DF"/>
    <w:rsid w:val="004325BD"/>
    <w:rsid w:val="00432693"/>
    <w:rsid w:val="0043284C"/>
    <w:rsid w:val="00432911"/>
    <w:rsid w:val="00432D3E"/>
    <w:rsid w:val="00432DE0"/>
    <w:rsid w:val="00432ED7"/>
    <w:rsid w:val="00433039"/>
    <w:rsid w:val="0043342F"/>
    <w:rsid w:val="004338A0"/>
    <w:rsid w:val="004341D3"/>
    <w:rsid w:val="00434505"/>
    <w:rsid w:val="0043460E"/>
    <w:rsid w:val="0043475B"/>
    <w:rsid w:val="00434888"/>
    <w:rsid w:val="00434D14"/>
    <w:rsid w:val="00434D6C"/>
    <w:rsid w:val="00435550"/>
    <w:rsid w:val="00435675"/>
    <w:rsid w:val="00435BE4"/>
    <w:rsid w:val="004361D5"/>
    <w:rsid w:val="004362CC"/>
    <w:rsid w:val="00436522"/>
    <w:rsid w:val="00436750"/>
    <w:rsid w:val="00436EBD"/>
    <w:rsid w:val="004373A3"/>
    <w:rsid w:val="00437502"/>
    <w:rsid w:val="004375D8"/>
    <w:rsid w:val="00437607"/>
    <w:rsid w:val="0043787C"/>
    <w:rsid w:val="00437B0A"/>
    <w:rsid w:val="00437B68"/>
    <w:rsid w:val="00437CB0"/>
    <w:rsid w:val="00437DA8"/>
    <w:rsid w:val="00437DF6"/>
    <w:rsid w:val="0044009C"/>
    <w:rsid w:val="004402C3"/>
    <w:rsid w:val="00440340"/>
    <w:rsid w:val="004403DA"/>
    <w:rsid w:val="004405CD"/>
    <w:rsid w:val="0044074C"/>
    <w:rsid w:val="00440817"/>
    <w:rsid w:val="004408D6"/>
    <w:rsid w:val="00440C32"/>
    <w:rsid w:val="00440C35"/>
    <w:rsid w:val="00440CB4"/>
    <w:rsid w:val="00440E2A"/>
    <w:rsid w:val="00441095"/>
    <w:rsid w:val="004411CF"/>
    <w:rsid w:val="0044178D"/>
    <w:rsid w:val="00441990"/>
    <w:rsid w:val="00441B67"/>
    <w:rsid w:val="0044232A"/>
    <w:rsid w:val="004425BC"/>
    <w:rsid w:val="004429A5"/>
    <w:rsid w:val="00442B48"/>
    <w:rsid w:val="00442C26"/>
    <w:rsid w:val="00442EED"/>
    <w:rsid w:val="004438D4"/>
    <w:rsid w:val="00443B3E"/>
    <w:rsid w:val="00443CFB"/>
    <w:rsid w:val="00443DA1"/>
    <w:rsid w:val="00443E57"/>
    <w:rsid w:val="00444032"/>
    <w:rsid w:val="0044435D"/>
    <w:rsid w:val="00444360"/>
    <w:rsid w:val="00444436"/>
    <w:rsid w:val="0044444D"/>
    <w:rsid w:val="00444A38"/>
    <w:rsid w:val="00444D43"/>
    <w:rsid w:val="00444F1A"/>
    <w:rsid w:val="00445113"/>
    <w:rsid w:val="004458E8"/>
    <w:rsid w:val="00445A6E"/>
    <w:rsid w:val="00445B2F"/>
    <w:rsid w:val="00445BFF"/>
    <w:rsid w:val="00445E59"/>
    <w:rsid w:val="00446300"/>
    <w:rsid w:val="00446594"/>
    <w:rsid w:val="00446C8F"/>
    <w:rsid w:val="00447049"/>
    <w:rsid w:val="004472BF"/>
    <w:rsid w:val="004477D1"/>
    <w:rsid w:val="004478E6"/>
    <w:rsid w:val="00447A03"/>
    <w:rsid w:val="00447B17"/>
    <w:rsid w:val="00447B7F"/>
    <w:rsid w:val="00447C64"/>
    <w:rsid w:val="00447E95"/>
    <w:rsid w:val="00450105"/>
    <w:rsid w:val="00450134"/>
    <w:rsid w:val="00450290"/>
    <w:rsid w:val="004502EB"/>
    <w:rsid w:val="00450413"/>
    <w:rsid w:val="00450417"/>
    <w:rsid w:val="00450764"/>
    <w:rsid w:val="0045088C"/>
    <w:rsid w:val="00450B06"/>
    <w:rsid w:val="00450C07"/>
    <w:rsid w:val="00450E95"/>
    <w:rsid w:val="00451111"/>
    <w:rsid w:val="004511CF"/>
    <w:rsid w:val="00451271"/>
    <w:rsid w:val="00451705"/>
    <w:rsid w:val="0045190E"/>
    <w:rsid w:val="00451A84"/>
    <w:rsid w:val="00451B36"/>
    <w:rsid w:val="00451C81"/>
    <w:rsid w:val="00451CEE"/>
    <w:rsid w:val="00451D09"/>
    <w:rsid w:val="0045246E"/>
    <w:rsid w:val="00452515"/>
    <w:rsid w:val="004525C5"/>
    <w:rsid w:val="0045276F"/>
    <w:rsid w:val="0045281A"/>
    <w:rsid w:val="00452D06"/>
    <w:rsid w:val="004530FF"/>
    <w:rsid w:val="0045323A"/>
    <w:rsid w:val="004532AD"/>
    <w:rsid w:val="00453375"/>
    <w:rsid w:val="004535B2"/>
    <w:rsid w:val="0045379D"/>
    <w:rsid w:val="0045381D"/>
    <w:rsid w:val="00453AA3"/>
    <w:rsid w:val="00453ABF"/>
    <w:rsid w:val="00453EC4"/>
    <w:rsid w:val="00454091"/>
    <w:rsid w:val="0045491D"/>
    <w:rsid w:val="00454950"/>
    <w:rsid w:val="00454DC2"/>
    <w:rsid w:val="00454E36"/>
    <w:rsid w:val="00454E66"/>
    <w:rsid w:val="004552DD"/>
    <w:rsid w:val="004552F4"/>
    <w:rsid w:val="004557B2"/>
    <w:rsid w:val="00455DCE"/>
    <w:rsid w:val="00455DEB"/>
    <w:rsid w:val="00455FB7"/>
    <w:rsid w:val="00456105"/>
    <w:rsid w:val="004561ED"/>
    <w:rsid w:val="00456846"/>
    <w:rsid w:val="004569E3"/>
    <w:rsid w:val="00456A03"/>
    <w:rsid w:val="00456F95"/>
    <w:rsid w:val="0045734E"/>
    <w:rsid w:val="004573B2"/>
    <w:rsid w:val="00457537"/>
    <w:rsid w:val="004577EF"/>
    <w:rsid w:val="00457CAF"/>
    <w:rsid w:val="00457EB3"/>
    <w:rsid w:val="00457F99"/>
    <w:rsid w:val="00460218"/>
    <w:rsid w:val="00460344"/>
    <w:rsid w:val="0046037B"/>
    <w:rsid w:val="0046053C"/>
    <w:rsid w:val="00460B7A"/>
    <w:rsid w:val="00460C95"/>
    <w:rsid w:val="00460D63"/>
    <w:rsid w:val="004611E2"/>
    <w:rsid w:val="004611EA"/>
    <w:rsid w:val="00461232"/>
    <w:rsid w:val="004616F9"/>
    <w:rsid w:val="00461C44"/>
    <w:rsid w:val="00461CA3"/>
    <w:rsid w:val="00462132"/>
    <w:rsid w:val="00462707"/>
    <w:rsid w:val="00462783"/>
    <w:rsid w:val="00462A05"/>
    <w:rsid w:val="00462BA2"/>
    <w:rsid w:val="004632E5"/>
    <w:rsid w:val="0046357E"/>
    <w:rsid w:val="0046370F"/>
    <w:rsid w:val="0046378A"/>
    <w:rsid w:val="00463A80"/>
    <w:rsid w:val="00463ED0"/>
    <w:rsid w:val="004643F2"/>
    <w:rsid w:val="00464515"/>
    <w:rsid w:val="00464670"/>
    <w:rsid w:val="00464E96"/>
    <w:rsid w:val="00464F03"/>
    <w:rsid w:val="004652D7"/>
    <w:rsid w:val="00465355"/>
    <w:rsid w:val="00465DFF"/>
    <w:rsid w:val="00465E77"/>
    <w:rsid w:val="00465F37"/>
    <w:rsid w:val="00465F48"/>
    <w:rsid w:val="00466700"/>
    <w:rsid w:val="00466C8B"/>
    <w:rsid w:val="00466DED"/>
    <w:rsid w:val="00466DFF"/>
    <w:rsid w:val="004670D0"/>
    <w:rsid w:val="004700A2"/>
    <w:rsid w:val="0047062E"/>
    <w:rsid w:val="004709BE"/>
    <w:rsid w:val="00470A85"/>
    <w:rsid w:val="00470A98"/>
    <w:rsid w:val="00471751"/>
    <w:rsid w:val="004717AE"/>
    <w:rsid w:val="004719E9"/>
    <w:rsid w:val="00471AC3"/>
    <w:rsid w:val="00471C29"/>
    <w:rsid w:val="00471CDC"/>
    <w:rsid w:val="004720A9"/>
    <w:rsid w:val="00472235"/>
    <w:rsid w:val="004726E6"/>
    <w:rsid w:val="00472E70"/>
    <w:rsid w:val="00472EED"/>
    <w:rsid w:val="00472F34"/>
    <w:rsid w:val="00472FE9"/>
    <w:rsid w:val="00473543"/>
    <w:rsid w:val="004739D4"/>
    <w:rsid w:val="00473B85"/>
    <w:rsid w:val="00473E36"/>
    <w:rsid w:val="00473EBF"/>
    <w:rsid w:val="00474122"/>
    <w:rsid w:val="00474810"/>
    <w:rsid w:val="004748E5"/>
    <w:rsid w:val="00474943"/>
    <w:rsid w:val="004752C3"/>
    <w:rsid w:val="00475767"/>
    <w:rsid w:val="004758A4"/>
    <w:rsid w:val="00475C88"/>
    <w:rsid w:val="00475E20"/>
    <w:rsid w:val="00475EA5"/>
    <w:rsid w:val="00476073"/>
    <w:rsid w:val="00476728"/>
    <w:rsid w:val="00476A02"/>
    <w:rsid w:val="00476EE9"/>
    <w:rsid w:val="004771B5"/>
    <w:rsid w:val="004771F1"/>
    <w:rsid w:val="00477652"/>
    <w:rsid w:val="00477986"/>
    <w:rsid w:val="00477E73"/>
    <w:rsid w:val="00477F46"/>
    <w:rsid w:val="00480725"/>
    <w:rsid w:val="00480744"/>
    <w:rsid w:val="0048099D"/>
    <w:rsid w:val="00480F02"/>
    <w:rsid w:val="00481331"/>
    <w:rsid w:val="00481387"/>
    <w:rsid w:val="004818DB"/>
    <w:rsid w:val="0048195B"/>
    <w:rsid w:val="004819CD"/>
    <w:rsid w:val="004823A5"/>
    <w:rsid w:val="00482854"/>
    <w:rsid w:val="00482DC0"/>
    <w:rsid w:val="00482F7A"/>
    <w:rsid w:val="00483014"/>
    <w:rsid w:val="0048344E"/>
    <w:rsid w:val="0048383F"/>
    <w:rsid w:val="00483868"/>
    <w:rsid w:val="004838A9"/>
    <w:rsid w:val="004838DA"/>
    <w:rsid w:val="00483A5A"/>
    <w:rsid w:val="00483FC9"/>
    <w:rsid w:val="0048415C"/>
    <w:rsid w:val="00484208"/>
    <w:rsid w:val="0048462A"/>
    <w:rsid w:val="00484CDC"/>
    <w:rsid w:val="00484F8C"/>
    <w:rsid w:val="004857EA"/>
    <w:rsid w:val="00485A82"/>
    <w:rsid w:val="00485B6C"/>
    <w:rsid w:val="00485F7B"/>
    <w:rsid w:val="004866FC"/>
    <w:rsid w:val="00486A2A"/>
    <w:rsid w:val="00486C41"/>
    <w:rsid w:val="00486CFB"/>
    <w:rsid w:val="00487189"/>
    <w:rsid w:val="004875B2"/>
    <w:rsid w:val="0048777E"/>
    <w:rsid w:val="00487C27"/>
    <w:rsid w:val="0049020E"/>
    <w:rsid w:val="004905A4"/>
    <w:rsid w:val="00490730"/>
    <w:rsid w:val="004908B0"/>
    <w:rsid w:val="004908FA"/>
    <w:rsid w:val="00490950"/>
    <w:rsid w:val="004909AB"/>
    <w:rsid w:val="00490A9C"/>
    <w:rsid w:val="00490B0A"/>
    <w:rsid w:val="00490B44"/>
    <w:rsid w:val="00490E82"/>
    <w:rsid w:val="0049125B"/>
    <w:rsid w:val="0049132D"/>
    <w:rsid w:val="00491442"/>
    <w:rsid w:val="0049146D"/>
    <w:rsid w:val="00491C71"/>
    <w:rsid w:val="00491CCF"/>
    <w:rsid w:val="004920B6"/>
    <w:rsid w:val="00492372"/>
    <w:rsid w:val="004924B7"/>
    <w:rsid w:val="004925DA"/>
    <w:rsid w:val="004926E5"/>
    <w:rsid w:val="00492742"/>
    <w:rsid w:val="004928DF"/>
    <w:rsid w:val="00492BA1"/>
    <w:rsid w:val="00493499"/>
    <w:rsid w:val="0049366C"/>
    <w:rsid w:val="00493B0F"/>
    <w:rsid w:val="00493CB3"/>
    <w:rsid w:val="004940E1"/>
    <w:rsid w:val="0049410F"/>
    <w:rsid w:val="00494155"/>
    <w:rsid w:val="004941CA"/>
    <w:rsid w:val="00494368"/>
    <w:rsid w:val="0049482B"/>
    <w:rsid w:val="00494850"/>
    <w:rsid w:val="004949D2"/>
    <w:rsid w:val="004952A1"/>
    <w:rsid w:val="0049543C"/>
    <w:rsid w:val="0049587C"/>
    <w:rsid w:val="00495CEC"/>
    <w:rsid w:val="00495E43"/>
    <w:rsid w:val="004960FA"/>
    <w:rsid w:val="00496866"/>
    <w:rsid w:val="00496A4F"/>
    <w:rsid w:val="00496B70"/>
    <w:rsid w:val="0049703B"/>
    <w:rsid w:val="00497674"/>
    <w:rsid w:val="004979B6"/>
    <w:rsid w:val="00497A3F"/>
    <w:rsid w:val="00497D26"/>
    <w:rsid w:val="00497E16"/>
    <w:rsid w:val="004A01CC"/>
    <w:rsid w:val="004A023F"/>
    <w:rsid w:val="004A02A7"/>
    <w:rsid w:val="004A045C"/>
    <w:rsid w:val="004A0773"/>
    <w:rsid w:val="004A0B97"/>
    <w:rsid w:val="004A0D5E"/>
    <w:rsid w:val="004A0E55"/>
    <w:rsid w:val="004A1050"/>
    <w:rsid w:val="004A1377"/>
    <w:rsid w:val="004A1451"/>
    <w:rsid w:val="004A15C5"/>
    <w:rsid w:val="004A16EF"/>
    <w:rsid w:val="004A1E91"/>
    <w:rsid w:val="004A1FB0"/>
    <w:rsid w:val="004A224B"/>
    <w:rsid w:val="004A2E1F"/>
    <w:rsid w:val="004A33C5"/>
    <w:rsid w:val="004A3E2C"/>
    <w:rsid w:val="004A3E77"/>
    <w:rsid w:val="004A3F99"/>
    <w:rsid w:val="004A44A2"/>
    <w:rsid w:val="004A4588"/>
    <w:rsid w:val="004A515E"/>
    <w:rsid w:val="004A5365"/>
    <w:rsid w:val="004A53B9"/>
    <w:rsid w:val="004A545E"/>
    <w:rsid w:val="004A57C6"/>
    <w:rsid w:val="004A5868"/>
    <w:rsid w:val="004A5ACE"/>
    <w:rsid w:val="004A5EDD"/>
    <w:rsid w:val="004A61C0"/>
    <w:rsid w:val="004A62B5"/>
    <w:rsid w:val="004A6924"/>
    <w:rsid w:val="004A698E"/>
    <w:rsid w:val="004A6B44"/>
    <w:rsid w:val="004A7573"/>
    <w:rsid w:val="004A775D"/>
    <w:rsid w:val="004A77CD"/>
    <w:rsid w:val="004A7C5A"/>
    <w:rsid w:val="004A7E8A"/>
    <w:rsid w:val="004B0272"/>
    <w:rsid w:val="004B02A1"/>
    <w:rsid w:val="004B0476"/>
    <w:rsid w:val="004B0479"/>
    <w:rsid w:val="004B0559"/>
    <w:rsid w:val="004B0590"/>
    <w:rsid w:val="004B0A44"/>
    <w:rsid w:val="004B0B83"/>
    <w:rsid w:val="004B0CBE"/>
    <w:rsid w:val="004B0EAE"/>
    <w:rsid w:val="004B1054"/>
    <w:rsid w:val="004B1217"/>
    <w:rsid w:val="004B1494"/>
    <w:rsid w:val="004B1A81"/>
    <w:rsid w:val="004B1CF1"/>
    <w:rsid w:val="004B1F6F"/>
    <w:rsid w:val="004B1FDC"/>
    <w:rsid w:val="004B209D"/>
    <w:rsid w:val="004B215F"/>
    <w:rsid w:val="004B23BF"/>
    <w:rsid w:val="004B25CB"/>
    <w:rsid w:val="004B2C07"/>
    <w:rsid w:val="004B2D4B"/>
    <w:rsid w:val="004B2E3E"/>
    <w:rsid w:val="004B2F9F"/>
    <w:rsid w:val="004B2FFC"/>
    <w:rsid w:val="004B3612"/>
    <w:rsid w:val="004B36B1"/>
    <w:rsid w:val="004B3F0F"/>
    <w:rsid w:val="004B4588"/>
    <w:rsid w:val="004B46B0"/>
    <w:rsid w:val="004B49FD"/>
    <w:rsid w:val="004B4A25"/>
    <w:rsid w:val="004B4C31"/>
    <w:rsid w:val="004B4C97"/>
    <w:rsid w:val="004B4FD3"/>
    <w:rsid w:val="004B534E"/>
    <w:rsid w:val="004B5521"/>
    <w:rsid w:val="004B5569"/>
    <w:rsid w:val="004B5690"/>
    <w:rsid w:val="004B5833"/>
    <w:rsid w:val="004B5EFA"/>
    <w:rsid w:val="004B5FAD"/>
    <w:rsid w:val="004B5FF0"/>
    <w:rsid w:val="004B601B"/>
    <w:rsid w:val="004B64AF"/>
    <w:rsid w:val="004B6578"/>
    <w:rsid w:val="004B6593"/>
    <w:rsid w:val="004B65DA"/>
    <w:rsid w:val="004B6696"/>
    <w:rsid w:val="004B69CE"/>
    <w:rsid w:val="004B6AE2"/>
    <w:rsid w:val="004B6D26"/>
    <w:rsid w:val="004B746E"/>
    <w:rsid w:val="004B7475"/>
    <w:rsid w:val="004B76A9"/>
    <w:rsid w:val="004B7724"/>
    <w:rsid w:val="004B7B1F"/>
    <w:rsid w:val="004B7BAE"/>
    <w:rsid w:val="004B7C5B"/>
    <w:rsid w:val="004B7CE0"/>
    <w:rsid w:val="004C05BE"/>
    <w:rsid w:val="004C0A37"/>
    <w:rsid w:val="004C101D"/>
    <w:rsid w:val="004C1052"/>
    <w:rsid w:val="004C10E4"/>
    <w:rsid w:val="004C1202"/>
    <w:rsid w:val="004C14A9"/>
    <w:rsid w:val="004C1648"/>
    <w:rsid w:val="004C1673"/>
    <w:rsid w:val="004C1872"/>
    <w:rsid w:val="004C18CA"/>
    <w:rsid w:val="004C1A88"/>
    <w:rsid w:val="004C1D9B"/>
    <w:rsid w:val="004C26F0"/>
    <w:rsid w:val="004C2D29"/>
    <w:rsid w:val="004C32EE"/>
    <w:rsid w:val="004C3427"/>
    <w:rsid w:val="004C37C7"/>
    <w:rsid w:val="004C38C7"/>
    <w:rsid w:val="004C3BC4"/>
    <w:rsid w:val="004C3EEF"/>
    <w:rsid w:val="004C40E5"/>
    <w:rsid w:val="004C43BD"/>
    <w:rsid w:val="004C4956"/>
    <w:rsid w:val="004C4C15"/>
    <w:rsid w:val="004C4D2E"/>
    <w:rsid w:val="004C4D53"/>
    <w:rsid w:val="004C5813"/>
    <w:rsid w:val="004C5814"/>
    <w:rsid w:val="004C5C24"/>
    <w:rsid w:val="004C6262"/>
    <w:rsid w:val="004C654E"/>
    <w:rsid w:val="004C6950"/>
    <w:rsid w:val="004C6B48"/>
    <w:rsid w:val="004C6DD7"/>
    <w:rsid w:val="004C6E26"/>
    <w:rsid w:val="004C708E"/>
    <w:rsid w:val="004C70B0"/>
    <w:rsid w:val="004C7435"/>
    <w:rsid w:val="004C7822"/>
    <w:rsid w:val="004C7B89"/>
    <w:rsid w:val="004C7C08"/>
    <w:rsid w:val="004C7D5C"/>
    <w:rsid w:val="004C7F0B"/>
    <w:rsid w:val="004C7F30"/>
    <w:rsid w:val="004D00D7"/>
    <w:rsid w:val="004D00EC"/>
    <w:rsid w:val="004D015B"/>
    <w:rsid w:val="004D0425"/>
    <w:rsid w:val="004D0516"/>
    <w:rsid w:val="004D0688"/>
    <w:rsid w:val="004D0D22"/>
    <w:rsid w:val="004D0FE5"/>
    <w:rsid w:val="004D1074"/>
    <w:rsid w:val="004D12E3"/>
    <w:rsid w:val="004D1320"/>
    <w:rsid w:val="004D17A4"/>
    <w:rsid w:val="004D18B5"/>
    <w:rsid w:val="004D1EE4"/>
    <w:rsid w:val="004D1FB2"/>
    <w:rsid w:val="004D2359"/>
    <w:rsid w:val="004D29CF"/>
    <w:rsid w:val="004D2DC8"/>
    <w:rsid w:val="004D32EB"/>
    <w:rsid w:val="004D3614"/>
    <w:rsid w:val="004D3883"/>
    <w:rsid w:val="004D3A83"/>
    <w:rsid w:val="004D3C14"/>
    <w:rsid w:val="004D3C1D"/>
    <w:rsid w:val="004D3F83"/>
    <w:rsid w:val="004D413E"/>
    <w:rsid w:val="004D4654"/>
    <w:rsid w:val="004D49FA"/>
    <w:rsid w:val="004D4E9D"/>
    <w:rsid w:val="004D4FCE"/>
    <w:rsid w:val="004D5012"/>
    <w:rsid w:val="004D53C8"/>
    <w:rsid w:val="004D55A5"/>
    <w:rsid w:val="004D5654"/>
    <w:rsid w:val="004D5BEA"/>
    <w:rsid w:val="004D63C8"/>
    <w:rsid w:val="004D63E1"/>
    <w:rsid w:val="004D6560"/>
    <w:rsid w:val="004D6EF9"/>
    <w:rsid w:val="004D6F1F"/>
    <w:rsid w:val="004D6F88"/>
    <w:rsid w:val="004D73A0"/>
    <w:rsid w:val="004D74CC"/>
    <w:rsid w:val="004D76BF"/>
    <w:rsid w:val="004D79B8"/>
    <w:rsid w:val="004D7D75"/>
    <w:rsid w:val="004E009D"/>
    <w:rsid w:val="004E02EE"/>
    <w:rsid w:val="004E035F"/>
    <w:rsid w:val="004E0542"/>
    <w:rsid w:val="004E0562"/>
    <w:rsid w:val="004E056E"/>
    <w:rsid w:val="004E0785"/>
    <w:rsid w:val="004E08B2"/>
    <w:rsid w:val="004E0AB6"/>
    <w:rsid w:val="004E0BB6"/>
    <w:rsid w:val="004E137A"/>
    <w:rsid w:val="004E13D8"/>
    <w:rsid w:val="004E15F8"/>
    <w:rsid w:val="004E1659"/>
    <w:rsid w:val="004E21C3"/>
    <w:rsid w:val="004E245C"/>
    <w:rsid w:val="004E25B2"/>
    <w:rsid w:val="004E2646"/>
    <w:rsid w:val="004E27F1"/>
    <w:rsid w:val="004E2CED"/>
    <w:rsid w:val="004E304D"/>
    <w:rsid w:val="004E3255"/>
    <w:rsid w:val="004E332A"/>
    <w:rsid w:val="004E346B"/>
    <w:rsid w:val="004E36CB"/>
    <w:rsid w:val="004E3DF2"/>
    <w:rsid w:val="004E3F2B"/>
    <w:rsid w:val="004E4627"/>
    <w:rsid w:val="004E4898"/>
    <w:rsid w:val="004E49E4"/>
    <w:rsid w:val="004E50CA"/>
    <w:rsid w:val="004E5114"/>
    <w:rsid w:val="004E5216"/>
    <w:rsid w:val="004E522F"/>
    <w:rsid w:val="004E54FB"/>
    <w:rsid w:val="004E5A08"/>
    <w:rsid w:val="004E5BF0"/>
    <w:rsid w:val="004E5C29"/>
    <w:rsid w:val="004E5C6A"/>
    <w:rsid w:val="004E5D72"/>
    <w:rsid w:val="004E5F2D"/>
    <w:rsid w:val="004E5F35"/>
    <w:rsid w:val="004E6081"/>
    <w:rsid w:val="004E6274"/>
    <w:rsid w:val="004E6483"/>
    <w:rsid w:val="004E66A5"/>
    <w:rsid w:val="004E67F8"/>
    <w:rsid w:val="004E6B3B"/>
    <w:rsid w:val="004E6BC4"/>
    <w:rsid w:val="004E6BD1"/>
    <w:rsid w:val="004E6F9C"/>
    <w:rsid w:val="004E7933"/>
    <w:rsid w:val="004E7E45"/>
    <w:rsid w:val="004E7EE4"/>
    <w:rsid w:val="004E7F87"/>
    <w:rsid w:val="004F003B"/>
    <w:rsid w:val="004F04AF"/>
    <w:rsid w:val="004F04BF"/>
    <w:rsid w:val="004F0656"/>
    <w:rsid w:val="004F0717"/>
    <w:rsid w:val="004F0E70"/>
    <w:rsid w:val="004F1397"/>
    <w:rsid w:val="004F14BA"/>
    <w:rsid w:val="004F152C"/>
    <w:rsid w:val="004F189F"/>
    <w:rsid w:val="004F1AF8"/>
    <w:rsid w:val="004F1B88"/>
    <w:rsid w:val="004F1B99"/>
    <w:rsid w:val="004F1FDA"/>
    <w:rsid w:val="004F2141"/>
    <w:rsid w:val="004F2507"/>
    <w:rsid w:val="004F30F9"/>
    <w:rsid w:val="004F3313"/>
    <w:rsid w:val="004F36F4"/>
    <w:rsid w:val="004F3DA3"/>
    <w:rsid w:val="004F40E2"/>
    <w:rsid w:val="004F429A"/>
    <w:rsid w:val="004F4352"/>
    <w:rsid w:val="004F45DA"/>
    <w:rsid w:val="004F4940"/>
    <w:rsid w:val="004F4ED8"/>
    <w:rsid w:val="004F53F7"/>
    <w:rsid w:val="004F5592"/>
    <w:rsid w:val="004F5756"/>
    <w:rsid w:val="004F5974"/>
    <w:rsid w:val="004F5BDB"/>
    <w:rsid w:val="004F5C9F"/>
    <w:rsid w:val="004F60A1"/>
    <w:rsid w:val="004F6272"/>
    <w:rsid w:val="004F6448"/>
    <w:rsid w:val="004F69D2"/>
    <w:rsid w:val="004F69EA"/>
    <w:rsid w:val="004F6C70"/>
    <w:rsid w:val="004F6DFD"/>
    <w:rsid w:val="004F6E29"/>
    <w:rsid w:val="004F73FD"/>
    <w:rsid w:val="004F7465"/>
    <w:rsid w:val="004F7A06"/>
    <w:rsid w:val="004F7A40"/>
    <w:rsid w:val="004F7AC5"/>
    <w:rsid w:val="004F7EC6"/>
    <w:rsid w:val="005002D5"/>
    <w:rsid w:val="00500337"/>
    <w:rsid w:val="00500437"/>
    <w:rsid w:val="0050052C"/>
    <w:rsid w:val="00500602"/>
    <w:rsid w:val="00500663"/>
    <w:rsid w:val="00500B25"/>
    <w:rsid w:val="00500BCE"/>
    <w:rsid w:val="005010FE"/>
    <w:rsid w:val="00501401"/>
    <w:rsid w:val="00501473"/>
    <w:rsid w:val="00501574"/>
    <w:rsid w:val="00501830"/>
    <w:rsid w:val="00501884"/>
    <w:rsid w:val="00501D0D"/>
    <w:rsid w:val="0050272C"/>
    <w:rsid w:val="00502BCC"/>
    <w:rsid w:val="00502DFB"/>
    <w:rsid w:val="00502E1D"/>
    <w:rsid w:val="00503784"/>
    <w:rsid w:val="005038EF"/>
    <w:rsid w:val="00503ADB"/>
    <w:rsid w:val="00503D28"/>
    <w:rsid w:val="00504221"/>
    <w:rsid w:val="005043BB"/>
    <w:rsid w:val="005044B5"/>
    <w:rsid w:val="00504581"/>
    <w:rsid w:val="00504814"/>
    <w:rsid w:val="00504B95"/>
    <w:rsid w:val="00504E27"/>
    <w:rsid w:val="00504E2D"/>
    <w:rsid w:val="00505598"/>
    <w:rsid w:val="00505963"/>
    <w:rsid w:val="005059B7"/>
    <w:rsid w:val="00505C9A"/>
    <w:rsid w:val="00505E78"/>
    <w:rsid w:val="00505F49"/>
    <w:rsid w:val="005061F5"/>
    <w:rsid w:val="00506236"/>
    <w:rsid w:val="0050641A"/>
    <w:rsid w:val="00506894"/>
    <w:rsid w:val="00506930"/>
    <w:rsid w:val="00507613"/>
    <w:rsid w:val="00507877"/>
    <w:rsid w:val="00507D63"/>
    <w:rsid w:val="00507F69"/>
    <w:rsid w:val="00511027"/>
    <w:rsid w:val="00511296"/>
    <w:rsid w:val="0051157B"/>
    <w:rsid w:val="00511B52"/>
    <w:rsid w:val="00511E73"/>
    <w:rsid w:val="00512728"/>
    <w:rsid w:val="005127EE"/>
    <w:rsid w:val="005128EC"/>
    <w:rsid w:val="005130DF"/>
    <w:rsid w:val="005132D3"/>
    <w:rsid w:val="005134B4"/>
    <w:rsid w:val="005138D4"/>
    <w:rsid w:val="00513F1C"/>
    <w:rsid w:val="00514190"/>
    <w:rsid w:val="0051455F"/>
    <w:rsid w:val="00514899"/>
    <w:rsid w:val="005149F8"/>
    <w:rsid w:val="00514CC9"/>
    <w:rsid w:val="00514DE2"/>
    <w:rsid w:val="00514F47"/>
    <w:rsid w:val="00514FC5"/>
    <w:rsid w:val="00515076"/>
    <w:rsid w:val="005159AF"/>
    <w:rsid w:val="00515EA4"/>
    <w:rsid w:val="005161CB"/>
    <w:rsid w:val="0051677F"/>
    <w:rsid w:val="0051679E"/>
    <w:rsid w:val="00516A8A"/>
    <w:rsid w:val="0051734A"/>
    <w:rsid w:val="005177BF"/>
    <w:rsid w:val="0051790A"/>
    <w:rsid w:val="00517B5D"/>
    <w:rsid w:val="00517FD3"/>
    <w:rsid w:val="00520805"/>
    <w:rsid w:val="00520AF0"/>
    <w:rsid w:val="00520BD1"/>
    <w:rsid w:val="00521AEE"/>
    <w:rsid w:val="005222A2"/>
    <w:rsid w:val="0052234F"/>
    <w:rsid w:val="005226D1"/>
    <w:rsid w:val="0052291E"/>
    <w:rsid w:val="00522CBB"/>
    <w:rsid w:val="00522EBF"/>
    <w:rsid w:val="00522F65"/>
    <w:rsid w:val="0052334E"/>
    <w:rsid w:val="00523635"/>
    <w:rsid w:val="00523A8F"/>
    <w:rsid w:val="00523B69"/>
    <w:rsid w:val="00524150"/>
    <w:rsid w:val="00524206"/>
    <w:rsid w:val="0052460C"/>
    <w:rsid w:val="0052463A"/>
    <w:rsid w:val="00525141"/>
    <w:rsid w:val="005257F8"/>
    <w:rsid w:val="005258F7"/>
    <w:rsid w:val="0052594A"/>
    <w:rsid w:val="005259B5"/>
    <w:rsid w:val="00525B12"/>
    <w:rsid w:val="00525CFF"/>
    <w:rsid w:val="00525D2F"/>
    <w:rsid w:val="00525F50"/>
    <w:rsid w:val="00525FF4"/>
    <w:rsid w:val="005260EB"/>
    <w:rsid w:val="00526151"/>
    <w:rsid w:val="00526437"/>
    <w:rsid w:val="005265FC"/>
    <w:rsid w:val="005266F0"/>
    <w:rsid w:val="00526733"/>
    <w:rsid w:val="00526EB2"/>
    <w:rsid w:val="00526EB5"/>
    <w:rsid w:val="0052767C"/>
    <w:rsid w:val="005278E4"/>
    <w:rsid w:val="005278F1"/>
    <w:rsid w:val="005279EE"/>
    <w:rsid w:val="00527A00"/>
    <w:rsid w:val="00527BD2"/>
    <w:rsid w:val="00527E8E"/>
    <w:rsid w:val="00527EDA"/>
    <w:rsid w:val="00530059"/>
    <w:rsid w:val="005307A7"/>
    <w:rsid w:val="0053091F"/>
    <w:rsid w:val="00530B81"/>
    <w:rsid w:val="00530C3A"/>
    <w:rsid w:val="00530CC7"/>
    <w:rsid w:val="00530D39"/>
    <w:rsid w:val="00530EF6"/>
    <w:rsid w:val="005316B4"/>
    <w:rsid w:val="0053178B"/>
    <w:rsid w:val="005318AE"/>
    <w:rsid w:val="00531CEA"/>
    <w:rsid w:val="00531CFD"/>
    <w:rsid w:val="00531EA2"/>
    <w:rsid w:val="00532588"/>
    <w:rsid w:val="00532A45"/>
    <w:rsid w:val="00532DBE"/>
    <w:rsid w:val="00532EF0"/>
    <w:rsid w:val="00532FD1"/>
    <w:rsid w:val="00533121"/>
    <w:rsid w:val="005339FF"/>
    <w:rsid w:val="00533D88"/>
    <w:rsid w:val="00534264"/>
    <w:rsid w:val="00534680"/>
    <w:rsid w:val="005346E3"/>
    <w:rsid w:val="00534724"/>
    <w:rsid w:val="00534B9D"/>
    <w:rsid w:val="0053519A"/>
    <w:rsid w:val="005357C4"/>
    <w:rsid w:val="005357C9"/>
    <w:rsid w:val="005358BD"/>
    <w:rsid w:val="00536188"/>
    <w:rsid w:val="005362EA"/>
    <w:rsid w:val="00536C84"/>
    <w:rsid w:val="00536E89"/>
    <w:rsid w:val="005370F3"/>
    <w:rsid w:val="00537427"/>
    <w:rsid w:val="00537511"/>
    <w:rsid w:val="00537599"/>
    <w:rsid w:val="00537B18"/>
    <w:rsid w:val="00537BEC"/>
    <w:rsid w:val="0054066B"/>
    <w:rsid w:val="00540685"/>
    <w:rsid w:val="0054072A"/>
    <w:rsid w:val="00540754"/>
    <w:rsid w:val="0054085C"/>
    <w:rsid w:val="00540913"/>
    <w:rsid w:val="00540A8C"/>
    <w:rsid w:val="00540D83"/>
    <w:rsid w:val="005412A7"/>
    <w:rsid w:val="005413A7"/>
    <w:rsid w:val="00541513"/>
    <w:rsid w:val="00541C0D"/>
    <w:rsid w:val="00541D45"/>
    <w:rsid w:val="005421C1"/>
    <w:rsid w:val="00542533"/>
    <w:rsid w:val="005425AD"/>
    <w:rsid w:val="0054288B"/>
    <w:rsid w:val="00542B43"/>
    <w:rsid w:val="00542D1B"/>
    <w:rsid w:val="00543207"/>
    <w:rsid w:val="005434C9"/>
    <w:rsid w:val="005438AD"/>
    <w:rsid w:val="005438BD"/>
    <w:rsid w:val="005439B1"/>
    <w:rsid w:val="00543A61"/>
    <w:rsid w:val="00543BDF"/>
    <w:rsid w:val="0054417C"/>
    <w:rsid w:val="0054439E"/>
    <w:rsid w:val="0054463E"/>
    <w:rsid w:val="00544D30"/>
    <w:rsid w:val="00544FD6"/>
    <w:rsid w:val="00545235"/>
    <w:rsid w:val="00545699"/>
    <w:rsid w:val="00545E66"/>
    <w:rsid w:val="005460F2"/>
    <w:rsid w:val="00546221"/>
    <w:rsid w:val="005469C3"/>
    <w:rsid w:val="00547490"/>
    <w:rsid w:val="005475E6"/>
    <w:rsid w:val="0054763D"/>
    <w:rsid w:val="005478A6"/>
    <w:rsid w:val="00547A55"/>
    <w:rsid w:val="00547C04"/>
    <w:rsid w:val="0055038C"/>
    <w:rsid w:val="0055040E"/>
    <w:rsid w:val="00550533"/>
    <w:rsid w:val="00550D14"/>
    <w:rsid w:val="00550EC7"/>
    <w:rsid w:val="00551112"/>
    <w:rsid w:val="0055137D"/>
    <w:rsid w:val="0055177B"/>
    <w:rsid w:val="005517FA"/>
    <w:rsid w:val="00551A57"/>
    <w:rsid w:val="00551C9C"/>
    <w:rsid w:val="00551E29"/>
    <w:rsid w:val="00551F5E"/>
    <w:rsid w:val="005520F9"/>
    <w:rsid w:val="00552189"/>
    <w:rsid w:val="00552258"/>
    <w:rsid w:val="0055232F"/>
    <w:rsid w:val="00552508"/>
    <w:rsid w:val="00552910"/>
    <w:rsid w:val="00552A47"/>
    <w:rsid w:val="00552DF9"/>
    <w:rsid w:val="0055308E"/>
    <w:rsid w:val="00553644"/>
    <w:rsid w:val="00553B6C"/>
    <w:rsid w:val="00553B9F"/>
    <w:rsid w:val="00553CBE"/>
    <w:rsid w:val="00553D04"/>
    <w:rsid w:val="00553F05"/>
    <w:rsid w:val="005544CD"/>
    <w:rsid w:val="0055468C"/>
    <w:rsid w:val="005546C8"/>
    <w:rsid w:val="0055477A"/>
    <w:rsid w:val="005548B8"/>
    <w:rsid w:val="00554DC4"/>
    <w:rsid w:val="00554ED7"/>
    <w:rsid w:val="005550E8"/>
    <w:rsid w:val="0055554C"/>
    <w:rsid w:val="00555878"/>
    <w:rsid w:val="0055610F"/>
    <w:rsid w:val="00556177"/>
    <w:rsid w:val="005561F3"/>
    <w:rsid w:val="0055625C"/>
    <w:rsid w:val="00556270"/>
    <w:rsid w:val="0055656D"/>
    <w:rsid w:val="0055656F"/>
    <w:rsid w:val="00556720"/>
    <w:rsid w:val="005567A2"/>
    <w:rsid w:val="00556A6A"/>
    <w:rsid w:val="00556CB3"/>
    <w:rsid w:val="00556D47"/>
    <w:rsid w:val="00556D90"/>
    <w:rsid w:val="00556EF1"/>
    <w:rsid w:val="00557C84"/>
    <w:rsid w:val="00557EE9"/>
    <w:rsid w:val="0056017B"/>
    <w:rsid w:val="0056042F"/>
    <w:rsid w:val="00560B88"/>
    <w:rsid w:val="00561343"/>
    <w:rsid w:val="005613C0"/>
    <w:rsid w:val="005614F0"/>
    <w:rsid w:val="0056162D"/>
    <w:rsid w:val="00561B7F"/>
    <w:rsid w:val="00561E9C"/>
    <w:rsid w:val="00562147"/>
    <w:rsid w:val="00562417"/>
    <w:rsid w:val="0056245B"/>
    <w:rsid w:val="00562544"/>
    <w:rsid w:val="005625F0"/>
    <w:rsid w:val="00562670"/>
    <w:rsid w:val="0056277B"/>
    <w:rsid w:val="00562BCE"/>
    <w:rsid w:val="00562C9D"/>
    <w:rsid w:val="0056310D"/>
    <w:rsid w:val="00563543"/>
    <w:rsid w:val="005635F8"/>
    <w:rsid w:val="00563FE6"/>
    <w:rsid w:val="00564089"/>
    <w:rsid w:val="00564328"/>
    <w:rsid w:val="005644E6"/>
    <w:rsid w:val="00564514"/>
    <w:rsid w:val="005647FB"/>
    <w:rsid w:val="00564814"/>
    <w:rsid w:val="0056489B"/>
    <w:rsid w:val="005648B1"/>
    <w:rsid w:val="005648EC"/>
    <w:rsid w:val="00564B82"/>
    <w:rsid w:val="00564D08"/>
    <w:rsid w:val="00564E39"/>
    <w:rsid w:val="005650E2"/>
    <w:rsid w:val="005652B0"/>
    <w:rsid w:val="0056530A"/>
    <w:rsid w:val="005655DB"/>
    <w:rsid w:val="005656EB"/>
    <w:rsid w:val="005657B8"/>
    <w:rsid w:val="00565897"/>
    <w:rsid w:val="00565A43"/>
    <w:rsid w:val="00565A93"/>
    <w:rsid w:val="00565C07"/>
    <w:rsid w:val="0056612C"/>
    <w:rsid w:val="00566269"/>
    <w:rsid w:val="005662B5"/>
    <w:rsid w:val="0056661D"/>
    <w:rsid w:val="0056717D"/>
    <w:rsid w:val="00567221"/>
    <w:rsid w:val="005674FA"/>
    <w:rsid w:val="005674FC"/>
    <w:rsid w:val="0056753E"/>
    <w:rsid w:val="00567562"/>
    <w:rsid w:val="005675FA"/>
    <w:rsid w:val="005677A0"/>
    <w:rsid w:val="00567B67"/>
    <w:rsid w:val="00567B87"/>
    <w:rsid w:val="00567D26"/>
    <w:rsid w:val="00567DC5"/>
    <w:rsid w:val="0057001B"/>
    <w:rsid w:val="005702AA"/>
    <w:rsid w:val="005703E2"/>
    <w:rsid w:val="0057042C"/>
    <w:rsid w:val="0057062B"/>
    <w:rsid w:val="005709CB"/>
    <w:rsid w:val="00570C41"/>
    <w:rsid w:val="005717D3"/>
    <w:rsid w:val="005719FA"/>
    <w:rsid w:val="00572376"/>
    <w:rsid w:val="005723FB"/>
    <w:rsid w:val="00572977"/>
    <w:rsid w:val="00572D4C"/>
    <w:rsid w:val="00572D52"/>
    <w:rsid w:val="00572E60"/>
    <w:rsid w:val="00573440"/>
    <w:rsid w:val="0057349E"/>
    <w:rsid w:val="005739F1"/>
    <w:rsid w:val="00573C97"/>
    <w:rsid w:val="00573F9E"/>
    <w:rsid w:val="005741C4"/>
    <w:rsid w:val="0057452C"/>
    <w:rsid w:val="0057460A"/>
    <w:rsid w:val="00574723"/>
    <w:rsid w:val="00574969"/>
    <w:rsid w:val="00574F3B"/>
    <w:rsid w:val="00575046"/>
    <w:rsid w:val="005751C7"/>
    <w:rsid w:val="005752AA"/>
    <w:rsid w:val="0057542B"/>
    <w:rsid w:val="00575546"/>
    <w:rsid w:val="0057559B"/>
    <w:rsid w:val="005757E6"/>
    <w:rsid w:val="005758D2"/>
    <w:rsid w:val="00575A84"/>
    <w:rsid w:val="00575F59"/>
    <w:rsid w:val="00576072"/>
    <w:rsid w:val="005763C3"/>
    <w:rsid w:val="005768C5"/>
    <w:rsid w:val="00576953"/>
    <w:rsid w:val="00576B6B"/>
    <w:rsid w:val="00576EC5"/>
    <w:rsid w:val="00577379"/>
    <w:rsid w:val="00577402"/>
    <w:rsid w:val="00577518"/>
    <w:rsid w:val="005800FB"/>
    <w:rsid w:val="005801F4"/>
    <w:rsid w:val="0058062B"/>
    <w:rsid w:val="0058084B"/>
    <w:rsid w:val="00580C5F"/>
    <w:rsid w:val="00581531"/>
    <w:rsid w:val="005817B2"/>
    <w:rsid w:val="005818D3"/>
    <w:rsid w:val="005819E8"/>
    <w:rsid w:val="00581C75"/>
    <w:rsid w:val="00581E94"/>
    <w:rsid w:val="005821A7"/>
    <w:rsid w:val="00582219"/>
    <w:rsid w:val="005824B0"/>
    <w:rsid w:val="0058277E"/>
    <w:rsid w:val="0058278E"/>
    <w:rsid w:val="00582960"/>
    <w:rsid w:val="00582AF5"/>
    <w:rsid w:val="00582B73"/>
    <w:rsid w:val="00582C70"/>
    <w:rsid w:val="00582F8B"/>
    <w:rsid w:val="00583097"/>
    <w:rsid w:val="005831D3"/>
    <w:rsid w:val="00583663"/>
    <w:rsid w:val="00583A71"/>
    <w:rsid w:val="00583B44"/>
    <w:rsid w:val="00583D26"/>
    <w:rsid w:val="00583D2F"/>
    <w:rsid w:val="00583E3E"/>
    <w:rsid w:val="00584084"/>
    <w:rsid w:val="0058408E"/>
    <w:rsid w:val="0058423B"/>
    <w:rsid w:val="00584256"/>
    <w:rsid w:val="00584ACD"/>
    <w:rsid w:val="00584C56"/>
    <w:rsid w:val="0058513B"/>
    <w:rsid w:val="00585CC2"/>
    <w:rsid w:val="00585E23"/>
    <w:rsid w:val="00585E51"/>
    <w:rsid w:val="005860ED"/>
    <w:rsid w:val="00586546"/>
    <w:rsid w:val="005865A3"/>
    <w:rsid w:val="00586911"/>
    <w:rsid w:val="00586B79"/>
    <w:rsid w:val="00586B83"/>
    <w:rsid w:val="00586C84"/>
    <w:rsid w:val="00586EE7"/>
    <w:rsid w:val="00587088"/>
    <w:rsid w:val="0058729D"/>
    <w:rsid w:val="005874BF"/>
    <w:rsid w:val="0058770C"/>
    <w:rsid w:val="00587787"/>
    <w:rsid w:val="0058787E"/>
    <w:rsid w:val="0058796A"/>
    <w:rsid w:val="00587A08"/>
    <w:rsid w:val="00587A33"/>
    <w:rsid w:val="00587E34"/>
    <w:rsid w:val="005901A2"/>
    <w:rsid w:val="00590500"/>
    <w:rsid w:val="00590DDF"/>
    <w:rsid w:val="00591205"/>
    <w:rsid w:val="0059134B"/>
    <w:rsid w:val="00591CB3"/>
    <w:rsid w:val="00591E63"/>
    <w:rsid w:val="00591EF9"/>
    <w:rsid w:val="005920DD"/>
    <w:rsid w:val="005929EF"/>
    <w:rsid w:val="00593458"/>
    <w:rsid w:val="005935E6"/>
    <w:rsid w:val="00593628"/>
    <w:rsid w:val="005937F1"/>
    <w:rsid w:val="00593863"/>
    <w:rsid w:val="005939C9"/>
    <w:rsid w:val="00593A69"/>
    <w:rsid w:val="00593CB3"/>
    <w:rsid w:val="00594303"/>
    <w:rsid w:val="005947A5"/>
    <w:rsid w:val="005949F5"/>
    <w:rsid w:val="00594C43"/>
    <w:rsid w:val="00594DEE"/>
    <w:rsid w:val="00594EF9"/>
    <w:rsid w:val="005950CC"/>
    <w:rsid w:val="0059523C"/>
    <w:rsid w:val="005953F7"/>
    <w:rsid w:val="00595547"/>
    <w:rsid w:val="005958C7"/>
    <w:rsid w:val="0059609B"/>
    <w:rsid w:val="005961AB"/>
    <w:rsid w:val="00596282"/>
    <w:rsid w:val="0059652F"/>
    <w:rsid w:val="00596870"/>
    <w:rsid w:val="005969F6"/>
    <w:rsid w:val="00596AD1"/>
    <w:rsid w:val="00596E22"/>
    <w:rsid w:val="0059745F"/>
    <w:rsid w:val="005975CF"/>
    <w:rsid w:val="00597706"/>
    <w:rsid w:val="00597B40"/>
    <w:rsid w:val="00597B85"/>
    <w:rsid w:val="00597CD7"/>
    <w:rsid w:val="00597FCC"/>
    <w:rsid w:val="005A0425"/>
    <w:rsid w:val="005A0706"/>
    <w:rsid w:val="005A07BD"/>
    <w:rsid w:val="005A0B4C"/>
    <w:rsid w:val="005A0D03"/>
    <w:rsid w:val="005A12E0"/>
    <w:rsid w:val="005A144E"/>
    <w:rsid w:val="005A152E"/>
    <w:rsid w:val="005A199D"/>
    <w:rsid w:val="005A1D6E"/>
    <w:rsid w:val="005A2BC5"/>
    <w:rsid w:val="005A3118"/>
    <w:rsid w:val="005A33B7"/>
    <w:rsid w:val="005A33FA"/>
    <w:rsid w:val="005A349F"/>
    <w:rsid w:val="005A34A0"/>
    <w:rsid w:val="005A3648"/>
    <w:rsid w:val="005A41FD"/>
    <w:rsid w:val="005A4A47"/>
    <w:rsid w:val="005A53A6"/>
    <w:rsid w:val="005A56F5"/>
    <w:rsid w:val="005A5B02"/>
    <w:rsid w:val="005A6134"/>
    <w:rsid w:val="005A6458"/>
    <w:rsid w:val="005A686A"/>
    <w:rsid w:val="005A6877"/>
    <w:rsid w:val="005A6966"/>
    <w:rsid w:val="005A6AC4"/>
    <w:rsid w:val="005A6CD3"/>
    <w:rsid w:val="005A6D08"/>
    <w:rsid w:val="005A7022"/>
    <w:rsid w:val="005A724F"/>
    <w:rsid w:val="005A72C9"/>
    <w:rsid w:val="005A7563"/>
    <w:rsid w:val="005A7BC1"/>
    <w:rsid w:val="005B0132"/>
    <w:rsid w:val="005B0194"/>
    <w:rsid w:val="005B049F"/>
    <w:rsid w:val="005B06F5"/>
    <w:rsid w:val="005B0BD0"/>
    <w:rsid w:val="005B0F41"/>
    <w:rsid w:val="005B13A8"/>
    <w:rsid w:val="005B16C6"/>
    <w:rsid w:val="005B1A02"/>
    <w:rsid w:val="005B1B8E"/>
    <w:rsid w:val="005B1DEE"/>
    <w:rsid w:val="005B2674"/>
    <w:rsid w:val="005B284F"/>
    <w:rsid w:val="005B2907"/>
    <w:rsid w:val="005B2953"/>
    <w:rsid w:val="005B2A27"/>
    <w:rsid w:val="005B2D70"/>
    <w:rsid w:val="005B301B"/>
    <w:rsid w:val="005B349A"/>
    <w:rsid w:val="005B356F"/>
    <w:rsid w:val="005B3CAA"/>
    <w:rsid w:val="005B3D0D"/>
    <w:rsid w:val="005B402D"/>
    <w:rsid w:val="005B403F"/>
    <w:rsid w:val="005B429F"/>
    <w:rsid w:val="005B43AB"/>
    <w:rsid w:val="005B4617"/>
    <w:rsid w:val="005B488A"/>
    <w:rsid w:val="005B4B66"/>
    <w:rsid w:val="005B4DB9"/>
    <w:rsid w:val="005B4E2C"/>
    <w:rsid w:val="005B51DD"/>
    <w:rsid w:val="005B5216"/>
    <w:rsid w:val="005B52EA"/>
    <w:rsid w:val="005B5478"/>
    <w:rsid w:val="005B5711"/>
    <w:rsid w:val="005B57F6"/>
    <w:rsid w:val="005B58FD"/>
    <w:rsid w:val="005B5A51"/>
    <w:rsid w:val="005B5BF7"/>
    <w:rsid w:val="005B5D2F"/>
    <w:rsid w:val="005B6F19"/>
    <w:rsid w:val="005B785C"/>
    <w:rsid w:val="005B7A36"/>
    <w:rsid w:val="005B7A76"/>
    <w:rsid w:val="005B7BEE"/>
    <w:rsid w:val="005B7CB0"/>
    <w:rsid w:val="005B7EC0"/>
    <w:rsid w:val="005B7ECC"/>
    <w:rsid w:val="005B7F77"/>
    <w:rsid w:val="005B7FE0"/>
    <w:rsid w:val="005C09F7"/>
    <w:rsid w:val="005C0B05"/>
    <w:rsid w:val="005C130C"/>
    <w:rsid w:val="005C13BF"/>
    <w:rsid w:val="005C16C0"/>
    <w:rsid w:val="005C18FB"/>
    <w:rsid w:val="005C1F8C"/>
    <w:rsid w:val="005C23A5"/>
    <w:rsid w:val="005C2530"/>
    <w:rsid w:val="005C267F"/>
    <w:rsid w:val="005C2916"/>
    <w:rsid w:val="005C2E3E"/>
    <w:rsid w:val="005C305F"/>
    <w:rsid w:val="005C321B"/>
    <w:rsid w:val="005C32AD"/>
    <w:rsid w:val="005C32B5"/>
    <w:rsid w:val="005C3E00"/>
    <w:rsid w:val="005C3F53"/>
    <w:rsid w:val="005C4736"/>
    <w:rsid w:val="005C49D8"/>
    <w:rsid w:val="005C4A37"/>
    <w:rsid w:val="005C4DE5"/>
    <w:rsid w:val="005C5274"/>
    <w:rsid w:val="005C5CEB"/>
    <w:rsid w:val="005C604E"/>
    <w:rsid w:val="005C6655"/>
    <w:rsid w:val="005C672B"/>
    <w:rsid w:val="005C67FD"/>
    <w:rsid w:val="005C684D"/>
    <w:rsid w:val="005C6D5F"/>
    <w:rsid w:val="005C719C"/>
    <w:rsid w:val="005C72E8"/>
    <w:rsid w:val="005C73B9"/>
    <w:rsid w:val="005C78DC"/>
    <w:rsid w:val="005C7B58"/>
    <w:rsid w:val="005D0233"/>
    <w:rsid w:val="005D03C1"/>
    <w:rsid w:val="005D04D2"/>
    <w:rsid w:val="005D0541"/>
    <w:rsid w:val="005D0783"/>
    <w:rsid w:val="005D07B3"/>
    <w:rsid w:val="005D0967"/>
    <w:rsid w:val="005D0A0C"/>
    <w:rsid w:val="005D0D61"/>
    <w:rsid w:val="005D0E5F"/>
    <w:rsid w:val="005D14D8"/>
    <w:rsid w:val="005D14FB"/>
    <w:rsid w:val="005D19C3"/>
    <w:rsid w:val="005D1BB5"/>
    <w:rsid w:val="005D21C2"/>
    <w:rsid w:val="005D22EF"/>
    <w:rsid w:val="005D283A"/>
    <w:rsid w:val="005D2A12"/>
    <w:rsid w:val="005D2B85"/>
    <w:rsid w:val="005D2BB1"/>
    <w:rsid w:val="005D3219"/>
    <w:rsid w:val="005D3427"/>
    <w:rsid w:val="005D35C8"/>
    <w:rsid w:val="005D35F9"/>
    <w:rsid w:val="005D3844"/>
    <w:rsid w:val="005D4162"/>
    <w:rsid w:val="005D49B5"/>
    <w:rsid w:val="005D4A26"/>
    <w:rsid w:val="005D4C13"/>
    <w:rsid w:val="005D4DBE"/>
    <w:rsid w:val="005D4F39"/>
    <w:rsid w:val="005D5298"/>
    <w:rsid w:val="005D53D7"/>
    <w:rsid w:val="005D54D7"/>
    <w:rsid w:val="005D566E"/>
    <w:rsid w:val="005D5882"/>
    <w:rsid w:val="005D5959"/>
    <w:rsid w:val="005D5AF0"/>
    <w:rsid w:val="005D5C69"/>
    <w:rsid w:val="005D60E0"/>
    <w:rsid w:val="005D6185"/>
    <w:rsid w:val="005D624A"/>
    <w:rsid w:val="005D6535"/>
    <w:rsid w:val="005D67D7"/>
    <w:rsid w:val="005D6863"/>
    <w:rsid w:val="005D6A06"/>
    <w:rsid w:val="005D6BDA"/>
    <w:rsid w:val="005D6F5C"/>
    <w:rsid w:val="005D6F75"/>
    <w:rsid w:val="005D7424"/>
    <w:rsid w:val="005D7861"/>
    <w:rsid w:val="005D7C77"/>
    <w:rsid w:val="005D7E61"/>
    <w:rsid w:val="005D7F20"/>
    <w:rsid w:val="005E0104"/>
    <w:rsid w:val="005E063C"/>
    <w:rsid w:val="005E0C20"/>
    <w:rsid w:val="005E0DB7"/>
    <w:rsid w:val="005E0DF8"/>
    <w:rsid w:val="005E105E"/>
    <w:rsid w:val="005E125F"/>
    <w:rsid w:val="005E1531"/>
    <w:rsid w:val="005E1601"/>
    <w:rsid w:val="005E162C"/>
    <w:rsid w:val="005E1DAA"/>
    <w:rsid w:val="005E22FC"/>
    <w:rsid w:val="005E254A"/>
    <w:rsid w:val="005E28C8"/>
    <w:rsid w:val="005E2A68"/>
    <w:rsid w:val="005E2B60"/>
    <w:rsid w:val="005E3046"/>
    <w:rsid w:val="005E3133"/>
    <w:rsid w:val="005E343A"/>
    <w:rsid w:val="005E37FF"/>
    <w:rsid w:val="005E3B1E"/>
    <w:rsid w:val="005E3C8F"/>
    <w:rsid w:val="005E3F04"/>
    <w:rsid w:val="005E405D"/>
    <w:rsid w:val="005E45C2"/>
    <w:rsid w:val="005E4833"/>
    <w:rsid w:val="005E4870"/>
    <w:rsid w:val="005E4A80"/>
    <w:rsid w:val="005E4B39"/>
    <w:rsid w:val="005E4F4B"/>
    <w:rsid w:val="005E50A0"/>
    <w:rsid w:val="005E5310"/>
    <w:rsid w:val="005E550F"/>
    <w:rsid w:val="005E577D"/>
    <w:rsid w:val="005E6137"/>
    <w:rsid w:val="005E6538"/>
    <w:rsid w:val="005E66A2"/>
    <w:rsid w:val="005E677C"/>
    <w:rsid w:val="005E6ED2"/>
    <w:rsid w:val="005E7912"/>
    <w:rsid w:val="005E7BB7"/>
    <w:rsid w:val="005F02D9"/>
    <w:rsid w:val="005F0455"/>
    <w:rsid w:val="005F0CDA"/>
    <w:rsid w:val="005F0E85"/>
    <w:rsid w:val="005F109F"/>
    <w:rsid w:val="005F137C"/>
    <w:rsid w:val="005F1CFC"/>
    <w:rsid w:val="005F1D2F"/>
    <w:rsid w:val="005F1D70"/>
    <w:rsid w:val="005F1EF0"/>
    <w:rsid w:val="005F26B3"/>
    <w:rsid w:val="005F2EE0"/>
    <w:rsid w:val="005F2F39"/>
    <w:rsid w:val="005F2FA6"/>
    <w:rsid w:val="005F3030"/>
    <w:rsid w:val="005F30E2"/>
    <w:rsid w:val="005F343E"/>
    <w:rsid w:val="005F3C0C"/>
    <w:rsid w:val="005F3FD3"/>
    <w:rsid w:val="005F42BF"/>
    <w:rsid w:val="005F45E9"/>
    <w:rsid w:val="005F46D7"/>
    <w:rsid w:val="005F47B6"/>
    <w:rsid w:val="005F488E"/>
    <w:rsid w:val="005F49CE"/>
    <w:rsid w:val="005F4A12"/>
    <w:rsid w:val="005F4AA5"/>
    <w:rsid w:val="005F4BE5"/>
    <w:rsid w:val="005F4D0D"/>
    <w:rsid w:val="005F4D1D"/>
    <w:rsid w:val="005F4D83"/>
    <w:rsid w:val="005F552F"/>
    <w:rsid w:val="005F5775"/>
    <w:rsid w:val="005F5BC4"/>
    <w:rsid w:val="005F6002"/>
    <w:rsid w:val="005F627E"/>
    <w:rsid w:val="005F64E6"/>
    <w:rsid w:val="005F669F"/>
    <w:rsid w:val="005F70CB"/>
    <w:rsid w:val="005F7252"/>
    <w:rsid w:val="005F768B"/>
    <w:rsid w:val="005F769A"/>
    <w:rsid w:val="005F79CF"/>
    <w:rsid w:val="005F7BD9"/>
    <w:rsid w:val="005F7D40"/>
    <w:rsid w:val="005F7EB1"/>
    <w:rsid w:val="00600045"/>
    <w:rsid w:val="0060006E"/>
    <w:rsid w:val="00600257"/>
    <w:rsid w:val="00600460"/>
    <w:rsid w:val="006006DA"/>
    <w:rsid w:val="00600848"/>
    <w:rsid w:val="00600E9C"/>
    <w:rsid w:val="0060101A"/>
    <w:rsid w:val="006013D7"/>
    <w:rsid w:val="006013F8"/>
    <w:rsid w:val="00601ACC"/>
    <w:rsid w:val="00601F89"/>
    <w:rsid w:val="00601FF6"/>
    <w:rsid w:val="006028D5"/>
    <w:rsid w:val="00602956"/>
    <w:rsid w:val="00602C55"/>
    <w:rsid w:val="00602DD6"/>
    <w:rsid w:val="0060308C"/>
    <w:rsid w:val="006031F8"/>
    <w:rsid w:val="00603374"/>
    <w:rsid w:val="00603402"/>
    <w:rsid w:val="0060385A"/>
    <w:rsid w:val="00603988"/>
    <w:rsid w:val="00603AF0"/>
    <w:rsid w:val="00603F2D"/>
    <w:rsid w:val="00604032"/>
    <w:rsid w:val="00604229"/>
    <w:rsid w:val="00604CA2"/>
    <w:rsid w:val="006052F9"/>
    <w:rsid w:val="00605338"/>
    <w:rsid w:val="00605536"/>
    <w:rsid w:val="0060566E"/>
    <w:rsid w:val="00605958"/>
    <w:rsid w:val="00605B98"/>
    <w:rsid w:val="00605E1E"/>
    <w:rsid w:val="00605FA8"/>
    <w:rsid w:val="006061B8"/>
    <w:rsid w:val="006066D9"/>
    <w:rsid w:val="00606BB6"/>
    <w:rsid w:val="00606D64"/>
    <w:rsid w:val="00606EED"/>
    <w:rsid w:val="006071A8"/>
    <w:rsid w:val="0060736A"/>
    <w:rsid w:val="00607455"/>
    <w:rsid w:val="0060775F"/>
    <w:rsid w:val="006077F9"/>
    <w:rsid w:val="006078A8"/>
    <w:rsid w:val="00607D81"/>
    <w:rsid w:val="0061004D"/>
    <w:rsid w:val="00610134"/>
    <w:rsid w:val="006103C6"/>
    <w:rsid w:val="00610701"/>
    <w:rsid w:val="00610EFA"/>
    <w:rsid w:val="006113CA"/>
    <w:rsid w:val="006117C8"/>
    <w:rsid w:val="006117CA"/>
    <w:rsid w:val="006122E3"/>
    <w:rsid w:val="00612929"/>
    <w:rsid w:val="0061293C"/>
    <w:rsid w:val="00612AD6"/>
    <w:rsid w:val="00612CDE"/>
    <w:rsid w:val="00612FF6"/>
    <w:rsid w:val="0061309B"/>
    <w:rsid w:val="00613212"/>
    <w:rsid w:val="0061356D"/>
    <w:rsid w:val="006135DD"/>
    <w:rsid w:val="006137BC"/>
    <w:rsid w:val="00613A36"/>
    <w:rsid w:val="00613A9D"/>
    <w:rsid w:val="00613CB3"/>
    <w:rsid w:val="00613D3F"/>
    <w:rsid w:val="00613DE3"/>
    <w:rsid w:val="006140AF"/>
    <w:rsid w:val="00614246"/>
    <w:rsid w:val="0061445C"/>
    <w:rsid w:val="00614669"/>
    <w:rsid w:val="00614676"/>
    <w:rsid w:val="006146FD"/>
    <w:rsid w:val="00614823"/>
    <w:rsid w:val="0061484A"/>
    <w:rsid w:val="0061493A"/>
    <w:rsid w:val="00614BCB"/>
    <w:rsid w:val="00614C61"/>
    <w:rsid w:val="00614CCB"/>
    <w:rsid w:val="0061502A"/>
    <w:rsid w:val="0061543D"/>
    <w:rsid w:val="00615808"/>
    <w:rsid w:val="006159E1"/>
    <w:rsid w:val="00615A36"/>
    <w:rsid w:val="00615B04"/>
    <w:rsid w:val="00615B27"/>
    <w:rsid w:val="00615B34"/>
    <w:rsid w:val="00615C61"/>
    <w:rsid w:val="00615C65"/>
    <w:rsid w:val="00615F69"/>
    <w:rsid w:val="0061632C"/>
    <w:rsid w:val="006165F9"/>
    <w:rsid w:val="00616669"/>
    <w:rsid w:val="0061678D"/>
    <w:rsid w:val="006169D2"/>
    <w:rsid w:val="00620090"/>
    <w:rsid w:val="006200E2"/>
    <w:rsid w:val="0062048F"/>
    <w:rsid w:val="00620699"/>
    <w:rsid w:val="00620841"/>
    <w:rsid w:val="00620861"/>
    <w:rsid w:val="0062098A"/>
    <w:rsid w:val="00620BD1"/>
    <w:rsid w:val="00620D61"/>
    <w:rsid w:val="0062153E"/>
    <w:rsid w:val="0062164E"/>
    <w:rsid w:val="00621A51"/>
    <w:rsid w:val="00621AA1"/>
    <w:rsid w:val="00621E6F"/>
    <w:rsid w:val="006221AC"/>
    <w:rsid w:val="00622384"/>
    <w:rsid w:val="006226BB"/>
    <w:rsid w:val="00622954"/>
    <w:rsid w:val="006229F6"/>
    <w:rsid w:val="00622C0F"/>
    <w:rsid w:val="00622C45"/>
    <w:rsid w:val="0062345A"/>
    <w:rsid w:val="00623A90"/>
    <w:rsid w:val="00623DB5"/>
    <w:rsid w:val="00624A4C"/>
    <w:rsid w:val="00624C12"/>
    <w:rsid w:val="00624C22"/>
    <w:rsid w:val="00624FD4"/>
    <w:rsid w:val="006253CB"/>
    <w:rsid w:val="0062544A"/>
    <w:rsid w:val="0062569C"/>
    <w:rsid w:val="006256CF"/>
    <w:rsid w:val="00625F14"/>
    <w:rsid w:val="00626015"/>
    <w:rsid w:val="0062632F"/>
    <w:rsid w:val="006264C9"/>
    <w:rsid w:val="00626A3C"/>
    <w:rsid w:val="00626B48"/>
    <w:rsid w:val="00626B9B"/>
    <w:rsid w:val="00626CE0"/>
    <w:rsid w:val="00626EB5"/>
    <w:rsid w:val="00627128"/>
    <w:rsid w:val="006276AA"/>
    <w:rsid w:val="0062776A"/>
    <w:rsid w:val="00627B9F"/>
    <w:rsid w:val="00627BCB"/>
    <w:rsid w:val="00630327"/>
    <w:rsid w:val="006306AB"/>
    <w:rsid w:val="00630EC7"/>
    <w:rsid w:val="006310FF"/>
    <w:rsid w:val="006312A6"/>
    <w:rsid w:val="006317DC"/>
    <w:rsid w:val="00631886"/>
    <w:rsid w:val="00631893"/>
    <w:rsid w:val="006318FD"/>
    <w:rsid w:val="0063193A"/>
    <w:rsid w:val="00631F14"/>
    <w:rsid w:val="0063230C"/>
    <w:rsid w:val="00632645"/>
    <w:rsid w:val="0063293E"/>
    <w:rsid w:val="006329B1"/>
    <w:rsid w:val="00632BB8"/>
    <w:rsid w:val="00632BFE"/>
    <w:rsid w:val="006330DE"/>
    <w:rsid w:val="006335F4"/>
    <w:rsid w:val="006336E2"/>
    <w:rsid w:val="00633E2C"/>
    <w:rsid w:val="0063431A"/>
    <w:rsid w:val="006347B0"/>
    <w:rsid w:val="00634C59"/>
    <w:rsid w:val="00634D99"/>
    <w:rsid w:val="00634F3D"/>
    <w:rsid w:val="00634FBD"/>
    <w:rsid w:val="00635060"/>
    <w:rsid w:val="006351D7"/>
    <w:rsid w:val="00635964"/>
    <w:rsid w:val="00635AA0"/>
    <w:rsid w:val="00635ADB"/>
    <w:rsid w:val="00635C88"/>
    <w:rsid w:val="00636114"/>
    <w:rsid w:val="0063614F"/>
    <w:rsid w:val="00636C19"/>
    <w:rsid w:val="00636C3A"/>
    <w:rsid w:val="00636DF5"/>
    <w:rsid w:val="00636E19"/>
    <w:rsid w:val="00636F18"/>
    <w:rsid w:val="006371A7"/>
    <w:rsid w:val="00637BE5"/>
    <w:rsid w:val="00637E0C"/>
    <w:rsid w:val="00637F57"/>
    <w:rsid w:val="006400D7"/>
    <w:rsid w:val="00640130"/>
    <w:rsid w:val="006403DE"/>
    <w:rsid w:val="006404B0"/>
    <w:rsid w:val="006404D2"/>
    <w:rsid w:val="006405C4"/>
    <w:rsid w:val="006407EB"/>
    <w:rsid w:val="00640986"/>
    <w:rsid w:val="00640CB8"/>
    <w:rsid w:val="00640DBB"/>
    <w:rsid w:val="00640E75"/>
    <w:rsid w:val="00640F7C"/>
    <w:rsid w:val="00641021"/>
    <w:rsid w:val="00641085"/>
    <w:rsid w:val="0064124A"/>
    <w:rsid w:val="00641771"/>
    <w:rsid w:val="00641786"/>
    <w:rsid w:val="00641BAE"/>
    <w:rsid w:val="00641D35"/>
    <w:rsid w:val="00641F09"/>
    <w:rsid w:val="00642055"/>
    <w:rsid w:val="0064215B"/>
    <w:rsid w:val="0064223D"/>
    <w:rsid w:val="00642E4C"/>
    <w:rsid w:val="0064359D"/>
    <w:rsid w:val="00643695"/>
    <w:rsid w:val="00644882"/>
    <w:rsid w:val="00644DEE"/>
    <w:rsid w:val="006450D2"/>
    <w:rsid w:val="0064586E"/>
    <w:rsid w:val="00645877"/>
    <w:rsid w:val="006459F8"/>
    <w:rsid w:val="00645C9B"/>
    <w:rsid w:val="00645DD9"/>
    <w:rsid w:val="00645EED"/>
    <w:rsid w:val="00646310"/>
    <w:rsid w:val="00646543"/>
    <w:rsid w:val="006465B0"/>
    <w:rsid w:val="00646628"/>
    <w:rsid w:val="0064668E"/>
    <w:rsid w:val="00646C11"/>
    <w:rsid w:val="00646CAD"/>
    <w:rsid w:val="00647529"/>
    <w:rsid w:val="0064772B"/>
    <w:rsid w:val="0064780C"/>
    <w:rsid w:val="00650208"/>
    <w:rsid w:val="006502C7"/>
    <w:rsid w:val="0065094E"/>
    <w:rsid w:val="006509DB"/>
    <w:rsid w:val="00650A6F"/>
    <w:rsid w:val="00650E5A"/>
    <w:rsid w:val="0065161A"/>
    <w:rsid w:val="00651807"/>
    <w:rsid w:val="00651D84"/>
    <w:rsid w:val="00651EDE"/>
    <w:rsid w:val="006525FA"/>
    <w:rsid w:val="00652B13"/>
    <w:rsid w:val="0065352D"/>
    <w:rsid w:val="006535E4"/>
    <w:rsid w:val="006537BA"/>
    <w:rsid w:val="00653873"/>
    <w:rsid w:val="00653D02"/>
    <w:rsid w:val="00653EEF"/>
    <w:rsid w:val="00653F6C"/>
    <w:rsid w:val="0065417C"/>
    <w:rsid w:val="006549A8"/>
    <w:rsid w:val="00654BC7"/>
    <w:rsid w:val="00654C63"/>
    <w:rsid w:val="00654D5D"/>
    <w:rsid w:val="00654E4D"/>
    <w:rsid w:val="0065514E"/>
    <w:rsid w:val="006552D8"/>
    <w:rsid w:val="006555BD"/>
    <w:rsid w:val="00655744"/>
    <w:rsid w:val="00655874"/>
    <w:rsid w:val="006559F5"/>
    <w:rsid w:val="00655AEF"/>
    <w:rsid w:val="00655D86"/>
    <w:rsid w:val="00655FC7"/>
    <w:rsid w:val="006563B9"/>
    <w:rsid w:val="0065650C"/>
    <w:rsid w:val="00656B48"/>
    <w:rsid w:val="00656BEC"/>
    <w:rsid w:val="00656E32"/>
    <w:rsid w:val="00657041"/>
    <w:rsid w:val="00657252"/>
    <w:rsid w:val="006574C4"/>
    <w:rsid w:val="0065758C"/>
    <w:rsid w:val="00657807"/>
    <w:rsid w:val="00657B91"/>
    <w:rsid w:val="00657C04"/>
    <w:rsid w:val="00657F78"/>
    <w:rsid w:val="00657FDD"/>
    <w:rsid w:val="006600AF"/>
    <w:rsid w:val="006601A0"/>
    <w:rsid w:val="00660252"/>
    <w:rsid w:val="00660589"/>
    <w:rsid w:val="00660DC0"/>
    <w:rsid w:val="00660DDA"/>
    <w:rsid w:val="0066101F"/>
    <w:rsid w:val="00661351"/>
    <w:rsid w:val="00661405"/>
    <w:rsid w:val="006617F1"/>
    <w:rsid w:val="00661AD5"/>
    <w:rsid w:val="00661C2A"/>
    <w:rsid w:val="00661D23"/>
    <w:rsid w:val="0066240D"/>
    <w:rsid w:val="00662610"/>
    <w:rsid w:val="00663490"/>
    <w:rsid w:val="006634CE"/>
    <w:rsid w:val="006638FD"/>
    <w:rsid w:val="00663945"/>
    <w:rsid w:val="0066396A"/>
    <w:rsid w:val="00663C87"/>
    <w:rsid w:val="00663D36"/>
    <w:rsid w:val="00663FB5"/>
    <w:rsid w:val="006640D2"/>
    <w:rsid w:val="006640EA"/>
    <w:rsid w:val="006648D1"/>
    <w:rsid w:val="00664958"/>
    <w:rsid w:val="00664A65"/>
    <w:rsid w:val="00664A70"/>
    <w:rsid w:val="00664C06"/>
    <w:rsid w:val="00665448"/>
    <w:rsid w:val="00665972"/>
    <w:rsid w:val="00665BCF"/>
    <w:rsid w:val="006661A3"/>
    <w:rsid w:val="0066636E"/>
    <w:rsid w:val="00666654"/>
    <w:rsid w:val="0066675B"/>
    <w:rsid w:val="0066705B"/>
    <w:rsid w:val="0066710D"/>
    <w:rsid w:val="0066720E"/>
    <w:rsid w:val="00667368"/>
    <w:rsid w:val="00667ACB"/>
    <w:rsid w:val="006704BA"/>
    <w:rsid w:val="006708BC"/>
    <w:rsid w:val="00670C23"/>
    <w:rsid w:val="00670CBB"/>
    <w:rsid w:val="00670EC7"/>
    <w:rsid w:val="00670F3D"/>
    <w:rsid w:val="006716E3"/>
    <w:rsid w:val="006717B3"/>
    <w:rsid w:val="006717F1"/>
    <w:rsid w:val="006719C6"/>
    <w:rsid w:val="00671BD1"/>
    <w:rsid w:val="006726AE"/>
    <w:rsid w:val="0067292D"/>
    <w:rsid w:val="00672951"/>
    <w:rsid w:val="00672E7F"/>
    <w:rsid w:val="00673240"/>
    <w:rsid w:val="00673572"/>
    <w:rsid w:val="00673AF4"/>
    <w:rsid w:val="00673B3E"/>
    <w:rsid w:val="00673B75"/>
    <w:rsid w:val="00673C7F"/>
    <w:rsid w:val="00673F20"/>
    <w:rsid w:val="006741DA"/>
    <w:rsid w:val="00674690"/>
    <w:rsid w:val="006748E3"/>
    <w:rsid w:val="00674B34"/>
    <w:rsid w:val="00674E95"/>
    <w:rsid w:val="00675109"/>
    <w:rsid w:val="0067557D"/>
    <w:rsid w:val="00675A4E"/>
    <w:rsid w:val="00675B55"/>
    <w:rsid w:val="00675CBB"/>
    <w:rsid w:val="00675DF4"/>
    <w:rsid w:val="00675EEA"/>
    <w:rsid w:val="00675F17"/>
    <w:rsid w:val="00675FB9"/>
    <w:rsid w:val="006764CB"/>
    <w:rsid w:val="0067679C"/>
    <w:rsid w:val="006769E4"/>
    <w:rsid w:val="00676BDB"/>
    <w:rsid w:val="00676CCE"/>
    <w:rsid w:val="00676ECD"/>
    <w:rsid w:val="00677133"/>
    <w:rsid w:val="00677793"/>
    <w:rsid w:val="006777BD"/>
    <w:rsid w:val="00677861"/>
    <w:rsid w:val="00677CB9"/>
    <w:rsid w:val="0068041E"/>
    <w:rsid w:val="00680429"/>
    <w:rsid w:val="0068056E"/>
    <w:rsid w:val="00680A52"/>
    <w:rsid w:val="00680C78"/>
    <w:rsid w:val="00681596"/>
    <w:rsid w:val="0068185B"/>
    <w:rsid w:val="00681B15"/>
    <w:rsid w:val="00681C2F"/>
    <w:rsid w:val="00681C8D"/>
    <w:rsid w:val="006821E8"/>
    <w:rsid w:val="006824F8"/>
    <w:rsid w:val="006825D7"/>
    <w:rsid w:val="00682A1B"/>
    <w:rsid w:val="00683037"/>
    <w:rsid w:val="006830A9"/>
    <w:rsid w:val="00683689"/>
    <w:rsid w:val="006838A8"/>
    <w:rsid w:val="00683BB1"/>
    <w:rsid w:val="00683EF8"/>
    <w:rsid w:val="0068473F"/>
    <w:rsid w:val="0068479F"/>
    <w:rsid w:val="00684A37"/>
    <w:rsid w:val="00684FD6"/>
    <w:rsid w:val="00685493"/>
    <w:rsid w:val="00685C27"/>
    <w:rsid w:val="00685D15"/>
    <w:rsid w:val="00685F04"/>
    <w:rsid w:val="00685F1A"/>
    <w:rsid w:val="00685F1E"/>
    <w:rsid w:val="00685FC6"/>
    <w:rsid w:val="0068611B"/>
    <w:rsid w:val="0068622D"/>
    <w:rsid w:val="006862D0"/>
    <w:rsid w:val="0068638D"/>
    <w:rsid w:val="0068643F"/>
    <w:rsid w:val="006869DA"/>
    <w:rsid w:val="00686C7E"/>
    <w:rsid w:val="00686E8B"/>
    <w:rsid w:val="006872D5"/>
    <w:rsid w:val="00687388"/>
    <w:rsid w:val="00687514"/>
    <w:rsid w:val="00687C46"/>
    <w:rsid w:val="00690687"/>
    <w:rsid w:val="00690C92"/>
    <w:rsid w:val="00690D7F"/>
    <w:rsid w:val="00690F50"/>
    <w:rsid w:val="00690F55"/>
    <w:rsid w:val="00691112"/>
    <w:rsid w:val="0069114D"/>
    <w:rsid w:val="006912A0"/>
    <w:rsid w:val="0069146C"/>
    <w:rsid w:val="00691478"/>
    <w:rsid w:val="0069158C"/>
    <w:rsid w:val="006917AB"/>
    <w:rsid w:val="0069196D"/>
    <w:rsid w:val="00691C2B"/>
    <w:rsid w:val="00691C2C"/>
    <w:rsid w:val="00691F00"/>
    <w:rsid w:val="00691FF1"/>
    <w:rsid w:val="00692490"/>
    <w:rsid w:val="006924BD"/>
    <w:rsid w:val="00692785"/>
    <w:rsid w:val="006927C4"/>
    <w:rsid w:val="006928CD"/>
    <w:rsid w:val="00692C22"/>
    <w:rsid w:val="00692E0F"/>
    <w:rsid w:val="00693032"/>
    <w:rsid w:val="006930C3"/>
    <w:rsid w:val="00693152"/>
    <w:rsid w:val="00693672"/>
    <w:rsid w:val="0069383D"/>
    <w:rsid w:val="00693BB6"/>
    <w:rsid w:val="00693CF4"/>
    <w:rsid w:val="00694135"/>
    <w:rsid w:val="0069419A"/>
    <w:rsid w:val="006942F8"/>
    <w:rsid w:val="0069443F"/>
    <w:rsid w:val="00694575"/>
    <w:rsid w:val="006945B6"/>
    <w:rsid w:val="0069485D"/>
    <w:rsid w:val="00694B80"/>
    <w:rsid w:val="006953C1"/>
    <w:rsid w:val="006955AA"/>
    <w:rsid w:val="0069562F"/>
    <w:rsid w:val="0069596A"/>
    <w:rsid w:val="00696026"/>
    <w:rsid w:val="006960AE"/>
    <w:rsid w:val="0069655B"/>
    <w:rsid w:val="00696714"/>
    <w:rsid w:val="006968A7"/>
    <w:rsid w:val="00696AAF"/>
    <w:rsid w:val="00696B1A"/>
    <w:rsid w:val="00696C33"/>
    <w:rsid w:val="00696DA3"/>
    <w:rsid w:val="0069735B"/>
    <w:rsid w:val="00697386"/>
    <w:rsid w:val="00697446"/>
    <w:rsid w:val="00697603"/>
    <w:rsid w:val="00697D5F"/>
    <w:rsid w:val="00697D73"/>
    <w:rsid w:val="006A005C"/>
    <w:rsid w:val="006A0242"/>
    <w:rsid w:val="006A03ED"/>
    <w:rsid w:val="006A0A08"/>
    <w:rsid w:val="006A0E1A"/>
    <w:rsid w:val="006A1025"/>
    <w:rsid w:val="006A1D99"/>
    <w:rsid w:val="006A2732"/>
    <w:rsid w:val="006A274C"/>
    <w:rsid w:val="006A2AED"/>
    <w:rsid w:val="006A2BF6"/>
    <w:rsid w:val="006A2E1E"/>
    <w:rsid w:val="006A3175"/>
    <w:rsid w:val="006A3688"/>
    <w:rsid w:val="006A36AA"/>
    <w:rsid w:val="006A36CA"/>
    <w:rsid w:val="006A3BB4"/>
    <w:rsid w:val="006A3D22"/>
    <w:rsid w:val="006A3EF3"/>
    <w:rsid w:val="006A4118"/>
    <w:rsid w:val="006A4578"/>
    <w:rsid w:val="006A46AF"/>
    <w:rsid w:val="006A4C26"/>
    <w:rsid w:val="006A506B"/>
    <w:rsid w:val="006A51A5"/>
    <w:rsid w:val="006A5236"/>
    <w:rsid w:val="006A5405"/>
    <w:rsid w:val="006A5828"/>
    <w:rsid w:val="006A5D65"/>
    <w:rsid w:val="006A5E3E"/>
    <w:rsid w:val="006A5EB6"/>
    <w:rsid w:val="006A6084"/>
    <w:rsid w:val="006A622A"/>
    <w:rsid w:val="006A655A"/>
    <w:rsid w:val="006A6BC7"/>
    <w:rsid w:val="006A6EE0"/>
    <w:rsid w:val="006A7594"/>
    <w:rsid w:val="006A76A4"/>
    <w:rsid w:val="006A7734"/>
    <w:rsid w:val="006A774A"/>
    <w:rsid w:val="006A794B"/>
    <w:rsid w:val="006A7957"/>
    <w:rsid w:val="006A7B69"/>
    <w:rsid w:val="006A7FF9"/>
    <w:rsid w:val="006B00A0"/>
    <w:rsid w:val="006B020F"/>
    <w:rsid w:val="006B04BD"/>
    <w:rsid w:val="006B04DD"/>
    <w:rsid w:val="006B0590"/>
    <w:rsid w:val="006B0986"/>
    <w:rsid w:val="006B0BC5"/>
    <w:rsid w:val="006B0FDE"/>
    <w:rsid w:val="006B1241"/>
    <w:rsid w:val="006B148A"/>
    <w:rsid w:val="006B197B"/>
    <w:rsid w:val="006B1A19"/>
    <w:rsid w:val="006B1CD1"/>
    <w:rsid w:val="006B1D45"/>
    <w:rsid w:val="006B1E20"/>
    <w:rsid w:val="006B2035"/>
    <w:rsid w:val="006B225B"/>
    <w:rsid w:val="006B25EC"/>
    <w:rsid w:val="006B2672"/>
    <w:rsid w:val="006B2685"/>
    <w:rsid w:val="006B271D"/>
    <w:rsid w:val="006B2DC8"/>
    <w:rsid w:val="006B2E57"/>
    <w:rsid w:val="006B3039"/>
    <w:rsid w:val="006B3074"/>
    <w:rsid w:val="006B3077"/>
    <w:rsid w:val="006B3D4F"/>
    <w:rsid w:val="006B4094"/>
    <w:rsid w:val="006B4742"/>
    <w:rsid w:val="006B488F"/>
    <w:rsid w:val="006B4DA5"/>
    <w:rsid w:val="006B573B"/>
    <w:rsid w:val="006B589F"/>
    <w:rsid w:val="006B5A95"/>
    <w:rsid w:val="006B5F32"/>
    <w:rsid w:val="006B6747"/>
    <w:rsid w:val="006B6AD5"/>
    <w:rsid w:val="006B6C45"/>
    <w:rsid w:val="006B6F75"/>
    <w:rsid w:val="006B7629"/>
    <w:rsid w:val="006B7949"/>
    <w:rsid w:val="006B7A3F"/>
    <w:rsid w:val="006B7AC2"/>
    <w:rsid w:val="006B7AE7"/>
    <w:rsid w:val="006B7D5B"/>
    <w:rsid w:val="006B7E53"/>
    <w:rsid w:val="006B7F04"/>
    <w:rsid w:val="006C018C"/>
    <w:rsid w:val="006C085B"/>
    <w:rsid w:val="006C0BC6"/>
    <w:rsid w:val="006C11AC"/>
    <w:rsid w:val="006C15A2"/>
    <w:rsid w:val="006C1B03"/>
    <w:rsid w:val="006C1B6B"/>
    <w:rsid w:val="006C1C25"/>
    <w:rsid w:val="006C1D7D"/>
    <w:rsid w:val="006C1FFD"/>
    <w:rsid w:val="006C2057"/>
    <w:rsid w:val="006C2391"/>
    <w:rsid w:val="006C27AB"/>
    <w:rsid w:val="006C28AD"/>
    <w:rsid w:val="006C2AB8"/>
    <w:rsid w:val="006C2BB9"/>
    <w:rsid w:val="006C2E68"/>
    <w:rsid w:val="006C31C4"/>
    <w:rsid w:val="006C337A"/>
    <w:rsid w:val="006C35BB"/>
    <w:rsid w:val="006C36D5"/>
    <w:rsid w:val="006C3801"/>
    <w:rsid w:val="006C39ED"/>
    <w:rsid w:val="006C3A1F"/>
    <w:rsid w:val="006C3A3D"/>
    <w:rsid w:val="006C3C5E"/>
    <w:rsid w:val="006C3D4B"/>
    <w:rsid w:val="006C442F"/>
    <w:rsid w:val="006C450D"/>
    <w:rsid w:val="006C4F5A"/>
    <w:rsid w:val="006C4FAF"/>
    <w:rsid w:val="006C52A5"/>
    <w:rsid w:val="006C5752"/>
    <w:rsid w:val="006C603A"/>
    <w:rsid w:val="006C6427"/>
    <w:rsid w:val="006C769F"/>
    <w:rsid w:val="006C7AD9"/>
    <w:rsid w:val="006C7BA5"/>
    <w:rsid w:val="006C7E63"/>
    <w:rsid w:val="006C7FFB"/>
    <w:rsid w:val="006D0185"/>
    <w:rsid w:val="006D0403"/>
    <w:rsid w:val="006D0910"/>
    <w:rsid w:val="006D0941"/>
    <w:rsid w:val="006D0A8B"/>
    <w:rsid w:val="006D0D09"/>
    <w:rsid w:val="006D0DDC"/>
    <w:rsid w:val="006D10CA"/>
    <w:rsid w:val="006D1574"/>
    <w:rsid w:val="006D1C77"/>
    <w:rsid w:val="006D1D58"/>
    <w:rsid w:val="006D1F40"/>
    <w:rsid w:val="006D209E"/>
    <w:rsid w:val="006D2586"/>
    <w:rsid w:val="006D2619"/>
    <w:rsid w:val="006D261D"/>
    <w:rsid w:val="006D2724"/>
    <w:rsid w:val="006D2936"/>
    <w:rsid w:val="006D2E68"/>
    <w:rsid w:val="006D2F9E"/>
    <w:rsid w:val="006D32C5"/>
    <w:rsid w:val="006D34EE"/>
    <w:rsid w:val="006D3B59"/>
    <w:rsid w:val="006D3F1A"/>
    <w:rsid w:val="006D3FAF"/>
    <w:rsid w:val="006D4642"/>
    <w:rsid w:val="006D4649"/>
    <w:rsid w:val="006D467B"/>
    <w:rsid w:val="006D4867"/>
    <w:rsid w:val="006D4A9C"/>
    <w:rsid w:val="006D537D"/>
    <w:rsid w:val="006D5841"/>
    <w:rsid w:val="006D65F7"/>
    <w:rsid w:val="006D6647"/>
    <w:rsid w:val="006D6911"/>
    <w:rsid w:val="006D6D5F"/>
    <w:rsid w:val="006D6E95"/>
    <w:rsid w:val="006D6EB1"/>
    <w:rsid w:val="006D7068"/>
    <w:rsid w:val="006D73AD"/>
    <w:rsid w:val="006D73B8"/>
    <w:rsid w:val="006D7409"/>
    <w:rsid w:val="006D79C4"/>
    <w:rsid w:val="006D7F7E"/>
    <w:rsid w:val="006D7FD5"/>
    <w:rsid w:val="006E00E1"/>
    <w:rsid w:val="006E019C"/>
    <w:rsid w:val="006E0AB1"/>
    <w:rsid w:val="006E12D2"/>
    <w:rsid w:val="006E142A"/>
    <w:rsid w:val="006E143C"/>
    <w:rsid w:val="006E1B6C"/>
    <w:rsid w:val="006E1CD8"/>
    <w:rsid w:val="006E231B"/>
    <w:rsid w:val="006E23F0"/>
    <w:rsid w:val="006E2550"/>
    <w:rsid w:val="006E269B"/>
    <w:rsid w:val="006E2720"/>
    <w:rsid w:val="006E28D3"/>
    <w:rsid w:val="006E2F42"/>
    <w:rsid w:val="006E3110"/>
    <w:rsid w:val="006E3437"/>
    <w:rsid w:val="006E34FB"/>
    <w:rsid w:val="006E3750"/>
    <w:rsid w:val="006E3834"/>
    <w:rsid w:val="006E3925"/>
    <w:rsid w:val="006E39B4"/>
    <w:rsid w:val="006E3C40"/>
    <w:rsid w:val="006E3C5B"/>
    <w:rsid w:val="006E4332"/>
    <w:rsid w:val="006E444A"/>
    <w:rsid w:val="006E4745"/>
    <w:rsid w:val="006E498F"/>
    <w:rsid w:val="006E4BAC"/>
    <w:rsid w:val="006E4E7B"/>
    <w:rsid w:val="006E4EB2"/>
    <w:rsid w:val="006E4EDD"/>
    <w:rsid w:val="006E53E7"/>
    <w:rsid w:val="006E5622"/>
    <w:rsid w:val="006E5646"/>
    <w:rsid w:val="006E5AF0"/>
    <w:rsid w:val="006E6256"/>
    <w:rsid w:val="006E6276"/>
    <w:rsid w:val="006E66A7"/>
    <w:rsid w:val="006E6788"/>
    <w:rsid w:val="006E6D08"/>
    <w:rsid w:val="006E772B"/>
    <w:rsid w:val="006E7921"/>
    <w:rsid w:val="006E7D60"/>
    <w:rsid w:val="006F003C"/>
    <w:rsid w:val="006F00ED"/>
    <w:rsid w:val="006F0171"/>
    <w:rsid w:val="006F0636"/>
    <w:rsid w:val="006F0772"/>
    <w:rsid w:val="006F14E1"/>
    <w:rsid w:val="006F1767"/>
    <w:rsid w:val="006F18A3"/>
    <w:rsid w:val="006F1DFA"/>
    <w:rsid w:val="006F2290"/>
    <w:rsid w:val="006F229A"/>
    <w:rsid w:val="006F2359"/>
    <w:rsid w:val="006F25E4"/>
    <w:rsid w:val="006F2980"/>
    <w:rsid w:val="006F366C"/>
    <w:rsid w:val="006F3731"/>
    <w:rsid w:val="006F387C"/>
    <w:rsid w:val="006F3A14"/>
    <w:rsid w:val="006F3ABB"/>
    <w:rsid w:val="006F422C"/>
    <w:rsid w:val="006F4964"/>
    <w:rsid w:val="006F4CF5"/>
    <w:rsid w:val="006F4E91"/>
    <w:rsid w:val="006F5035"/>
    <w:rsid w:val="006F51B2"/>
    <w:rsid w:val="006F6004"/>
    <w:rsid w:val="006F61CA"/>
    <w:rsid w:val="006F659A"/>
    <w:rsid w:val="006F65A5"/>
    <w:rsid w:val="006F6860"/>
    <w:rsid w:val="006F6D2A"/>
    <w:rsid w:val="006F6D2E"/>
    <w:rsid w:val="006F6E28"/>
    <w:rsid w:val="006F6FC4"/>
    <w:rsid w:val="006F73BA"/>
    <w:rsid w:val="006F7479"/>
    <w:rsid w:val="006F75DC"/>
    <w:rsid w:val="006F7B76"/>
    <w:rsid w:val="006F7E94"/>
    <w:rsid w:val="00700394"/>
    <w:rsid w:val="00700ABC"/>
    <w:rsid w:val="00700EA9"/>
    <w:rsid w:val="007014B4"/>
    <w:rsid w:val="00701634"/>
    <w:rsid w:val="0070167F"/>
    <w:rsid w:val="007017E1"/>
    <w:rsid w:val="00701952"/>
    <w:rsid w:val="00701A81"/>
    <w:rsid w:val="00701B76"/>
    <w:rsid w:val="00701CB2"/>
    <w:rsid w:val="00701E81"/>
    <w:rsid w:val="0070215D"/>
    <w:rsid w:val="0070224C"/>
    <w:rsid w:val="00702274"/>
    <w:rsid w:val="0070230A"/>
    <w:rsid w:val="0070231F"/>
    <w:rsid w:val="0070256D"/>
    <w:rsid w:val="00702661"/>
    <w:rsid w:val="007029E5"/>
    <w:rsid w:val="00702DC5"/>
    <w:rsid w:val="00702E7F"/>
    <w:rsid w:val="007032DA"/>
    <w:rsid w:val="00703371"/>
    <w:rsid w:val="0070372E"/>
    <w:rsid w:val="00703796"/>
    <w:rsid w:val="00703BB2"/>
    <w:rsid w:val="00703F19"/>
    <w:rsid w:val="00704114"/>
    <w:rsid w:val="0070445A"/>
    <w:rsid w:val="00704540"/>
    <w:rsid w:val="00704706"/>
    <w:rsid w:val="007047A8"/>
    <w:rsid w:val="00704FE8"/>
    <w:rsid w:val="00705249"/>
    <w:rsid w:val="007052A3"/>
    <w:rsid w:val="007053CE"/>
    <w:rsid w:val="00705647"/>
    <w:rsid w:val="007056BA"/>
    <w:rsid w:val="00705AE6"/>
    <w:rsid w:val="00705BE1"/>
    <w:rsid w:val="00705D93"/>
    <w:rsid w:val="00705F0D"/>
    <w:rsid w:val="00705F2D"/>
    <w:rsid w:val="00705FFD"/>
    <w:rsid w:val="00706921"/>
    <w:rsid w:val="0070694E"/>
    <w:rsid w:val="00706E2F"/>
    <w:rsid w:val="007074F8"/>
    <w:rsid w:val="0070762A"/>
    <w:rsid w:val="0070763F"/>
    <w:rsid w:val="00707A46"/>
    <w:rsid w:val="00707A75"/>
    <w:rsid w:val="00707D0A"/>
    <w:rsid w:val="00707D91"/>
    <w:rsid w:val="00707E92"/>
    <w:rsid w:val="00707FBC"/>
    <w:rsid w:val="007102B1"/>
    <w:rsid w:val="0071037D"/>
    <w:rsid w:val="00710475"/>
    <w:rsid w:val="00710531"/>
    <w:rsid w:val="00710758"/>
    <w:rsid w:val="00710ADF"/>
    <w:rsid w:val="00710B91"/>
    <w:rsid w:val="00710B92"/>
    <w:rsid w:val="00710BB1"/>
    <w:rsid w:val="00710CB7"/>
    <w:rsid w:val="00710E70"/>
    <w:rsid w:val="007110DA"/>
    <w:rsid w:val="007112F5"/>
    <w:rsid w:val="00711309"/>
    <w:rsid w:val="00711622"/>
    <w:rsid w:val="007118B2"/>
    <w:rsid w:val="007118CF"/>
    <w:rsid w:val="00711911"/>
    <w:rsid w:val="00711B97"/>
    <w:rsid w:val="00711C94"/>
    <w:rsid w:val="00711F6E"/>
    <w:rsid w:val="00712299"/>
    <w:rsid w:val="00712455"/>
    <w:rsid w:val="00712518"/>
    <w:rsid w:val="007126A1"/>
    <w:rsid w:val="00712FBE"/>
    <w:rsid w:val="0071314C"/>
    <w:rsid w:val="007135B5"/>
    <w:rsid w:val="00713630"/>
    <w:rsid w:val="00713977"/>
    <w:rsid w:val="00713988"/>
    <w:rsid w:val="00713B17"/>
    <w:rsid w:val="00713CAA"/>
    <w:rsid w:val="007143B0"/>
    <w:rsid w:val="007143F8"/>
    <w:rsid w:val="007148A6"/>
    <w:rsid w:val="00714907"/>
    <w:rsid w:val="00714AFF"/>
    <w:rsid w:val="00714FF8"/>
    <w:rsid w:val="007150CB"/>
    <w:rsid w:val="007155A4"/>
    <w:rsid w:val="007155B5"/>
    <w:rsid w:val="00715683"/>
    <w:rsid w:val="00715BD1"/>
    <w:rsid w:val="00716248"/>
    <w:rsid w:val="0071642C"/>
    <w:rsid w:val="007167D1"/>
    <w:rsid w:val="007168ED"/>
    <w:rsid w:val="00716E47"/>
    <w:rsid w:val="00717013"/>
    <w:rsid w:val="0071742A"/>
    <w:rsid w:val="00717546"/>
    <w:rsid w:val="00717EB4"/>
    <w:rsid w:val="00720A2F"/>
    <w:rsid w:val="00720A41"/>
    <w:rsid w:val="00720C44"/>
    <w:rsid w:val="0072105D"/>
    <w:rsid w:val="007215D3"/>
    <w:rsid w:val="007216D2"/>
    <w:rsid w:val="007217D8"/>
    <w:rsid w:val="007224FC"/>
    <w:rsid w:val="00722716"/>
    <w:rsid w:val="007228C9"/>
    <w:rsid w:val="00722BE5"/>
    <w:rsid w:val="00722DB1"/>
    <w:rsid w:val="00722E72"/>
    <w:rsid w:val="007233BD"/>
    <w:rsid w:val="007236EB"/>
    <w:rsid w:val="007239E8"/>
    <w:rsid w:val="00723AD5"/>
    <w:rsid w:val="00723CC6"/>
    <w:rsid w:val="00723FBE"/>
    <w:rsid w:val="00724231"/>
    <w:rsid w:val="007244CB"/>
    <w:rsid w:val="00724D33"/>
    <w:rsid w:val="00724E2B"/>
    <w:rsid w:val="00724E5B"/>
    <w:rsid w:val="00725838"/>
    <w:rsid w:val="0072593A"/>
    <w:rsid w:val="007265A5"/>
    <w:rsid w:val="00726723"/>
    <w:rsid w:val="00726A9F"/>
    <w:rsid w:val="00726B97"/>
    <w:rsid w:val="00726BFC"/>
    <w:rsid w:val="00726FAA"/>
    <w:rsid w:val="007270A9"/>
    <w:rsid w:val="00727189"/>
    <w:rsid w:val="00727664"/>
    <w:rsid w:val="007279DF"/>
    <w:rsid w:val="007279F2"/>
    <w:rsid w:val="00727A2A"/>
    <w:rsid w:val="00727C36"/>
    <w:rsid w:val="00727F45"/>
    <w:rsid w:val="00730258"/>
    <w:rsid w:val="00730B18"/>
    <w:rsid w:val="00730B9D"/>
    <w:rsid w:val="00730C3F"/>
    <w:rsid w:val="00730DA4"/>
    <w:rsid w:val="00731212"/>
    <w:rsid w:val="007320B2"/>
    <w:rsid w:val="0073242D"/>
    <w:rsid w:val="00732449"/>
    <w:rsid w:val="00732F74"/>
    <w:rsid w:val="007330BF"/>
    <w:rsid w:val="00733374"/>
    <w:rsid w:val="007335EF"/>
    <w:rsid w:val="00733792"/>
    <w:rsid w:val="00733EBD"/>
    <w:rsid w:val="00733FC8"/>
    <w:rsid w:val="007342B4"/>
    <w:rsid w:val="007343C4"/>
    <w:rsid w:val="0073440B"/>
    <w:rsid w:val="00734791"/>
    <w:rsid w:val="00734860"/>
    <w:rsid w:val="0073491E"/>
    <w:rsid w:val="00734C88"/>
    <w:rsid w:val="00734DF5"/>
    <w:rsid w:val="00735231"/>
    <w:rsid w:val="007353D0"/>
    <w:rsid w:val="007353E1"/>
    <w:rsid w:val="0073572E"/>
    <w:rsid w:val="00735C78"/>
    <w:rsid w:val="00735D8D"/>
    <w:rsid w:val="00735EDA"/>
    <w:rsid w:val="00735EF1"/>
    <w:rsid w:val="00736406"/>
    <w:rsid w:val="007371CD"/>
    <w:rsid w:val="007371F0"/>
    <w:rsid w:val="00737EC3"/>
    <w:rsid w:val="00737F72"/>
    <w:rsid w:val="0074006A"/>
    <w:rsid w:val="0074025F"/>
    <w:rsid w:val="007403B8"/>
    <w:rsid w:val="007404DF"/>
    <w:rsid w:val="00740E98"/>
    <w:rsid w:val="00740FFE"/>
    <w:rsid w:val="00741059"/>
    <w:rsid w:val="00741367"/>
    <w:rsid w:val="007418B7"/>
    <w:rsid w:val="00741B37"/>
    <w:rsid w:val="00741D72"/>
    <w:rsid w:val="00742238"/>
    <w:rsid w:val="00742329"/>
    <w:rsid w:val="00742579"/>
    <w:rsid w:val="00742C69"/>
    <w:rsid w:val="00742E49"/>
    <w:rsid w:val="00742E9B"/>
    <w:rsid w:val="0074368F"/>
    <w:rsid w:val="007436A8"/>
    <w:rsid w:val="007437CC"/>
    <w:rsid w:val="007438C6"/>
    <w:rsid w:val="00743B92"/>
    <w:rsid w:val="00743C88"/>
    <w:rsid w:val="00744529"/>
    <w:rsid w:val="007445C2"/>
    <w:rsid w:val="007445CC"/>
    <w:rsid w:val="00744704"/>
    <w:rsid w:val="00744907"/>
    <w:rsid w:val="00744CE1"/>
    <w:rsid w:val="00744EF7"/>
    <w:rsid w:val="0074500E"/>
    <w:rsid w:val="007450E9"/>
    <w:rsid w:val="007451CB"/>
    <w:rsid w:val="0074577B"/>
    <w:rsid w:val="007458E6"/>
    <w:rsid w:val="0074595B"/>
    <w:rsid w:val="00745A8E"/>
    <w:rsid w:val="00745BB2"/>
    <w:rsid w:val="00745E98"/>
    <w:rsid w:val="0074603B"/>
    <w:rsid w:val="00746272"/>
    <w:rsid w:val="00746376"/>
    <w:rsid w:val="00746B53"/>
    <w:rsid w:val="00746E08"/>
    <w:rsid w:val="00746E64"/>
    <w:rsid w:val="00746F56"/>
    <w:rsid w:val="0074738D"/>
    <w:rsid w:val="0074757E"/>
    <w:rsid w:val="0074774C"/>
    <w:rsid w:val="00747AF8"/>
    <w:rsid w:val="00747BEF"/>
    <w:rsid w:val="00747CE6"/>
    <w:rsid w:val="007502E8"/>
    <w:rsid w:val="007503A9"/>
    <w:rsid w:val="0075048D"/>
    <w:rsid w:val="0075049B"/>
    <w:rsid w:val="007505D2"/>
    <w:rsid w:val="00750CDD"/>
    <w:rsid w:val="00750E6F"/>
    <w:rsid w:val="0075147E"/>
    <w:rsid w:val="00751BF7"/>
    <w:rsid w:val="00751D58"/>
    <w:rsid w:val="00751DDF"/>
    <w:rsid w:val="007521C7"/>
    <w:rsid w:val="00752590"/>
    <w:rsid w:val="00752727"/>
    <w:rsid w:val="007528F4"/>
    <w:rsid w:val="00752BD4"/>
    <w:rsid w:val="00752C41"/>
    <w:rsid w:val="00752CDC"/>
    <w:rsid w:val="00752D22"/>
    <w:rsid w:val="00752F91"/>
    <w:rsid w:val="007532A0"/>
    <w:rsid w:val="0075355C"/>
    <w:rsid w:val="0075377D"/>
    <w:rsid w:val="007539F8"/>
    <w:rsid w:val="0075447F"/>
    <w:rsid w:val="007545B9"/>
    <w:rsid w:val="0075461C"/>
    <w:rsid w:val="007547BC"/>
    <w:rsid w:val="00754817"/>
    <w:rsid w:val="00754F9C"/>
    <w:rsid w:val="00755219"/>
    <w:rsid w:val="007553F3"/>
    <w:rsid w:val="007558D2"/>
    <w:rsid w:val="00755D39"/>
    <w:rsid w:val="00755D64"/>
    <w:rsid w:val="00755F19"/>
    <w:rsid w:val="00755F89"/>
    <w:rsid w:val="00756777"/>
    <w:rsid w:val="00756CD4"/>
    <w:rsid w:val="00756F30"/>
    <w:rsid w:val="00757014"/>
    <w:rsid w:val="007570E4"/>
    <w:rsid w:val="0075721B"/>
    <w:rsid w:val="0075754A"/>
    <w:rsid w:val="00757DC7"/>
    <w:rsid w:val="00757E99"/>
    <w:rsid w:val="0076039F"/>
    <w:rsid w:val="007609B3"/>
    <w:rsid w:val="00760C79"/>
    <w:rsid w:val="00760C96"/>
    <w:rsid w:val="00761023"/>
    <w:rsid w:val="00761800"/>
    <w:rsid w:val="00761996"/>
    <w:rsid w:val="00761B73"/>
    <w:rsid w:val="00761E00"/>
    <w:rsid w:val="00761ECB"/>
    <w:rsid w:val="007622C8"/>
    <w:rsid w:val="007623E0"/>
    <w:rsid w:val="00762523"/>
    <w:rsid w:val="007626B6"/>
    <w:rsid w:val="007626C2"/>
    <w:rsid w:val="007628FD"/>
    <w:rsid w:val="0076381A"/>
    <w:rsid w:val="00763F8C"/>
    <w:rsid w:val="00764715"/>
    <w:rsid w:val="00764895"/>
    <w:rsid w:val="00764DD3"/>
    <w:rsid w:val="00764EB7"/>
    <w:rsid w:val="00764FDA"/>
    <w:rsid w:val="00765245"/>
    <w:rsid w:val="00765B4B"/>
    <w:rsid w:val="00765D88"/>
    <w:rsid w:val="00765DD9"/>
    <w:rsid w:val="00765DDD"/>
    <w:rsid w:val="0076622C"/>
    <w:rsid w:val="007666A8"/>
    <w:rsid w:val="00766A71"/>
    <w:rsid w:val="00766C59"/>
    <w:rsid w:val="00766CFE"/>
    <w:rsid w:val="0076752D"/>
    <w:rsid w:val="00767703"/>
    <w:rsid w:val="00767F6E"/>
    <w:rsid w:val="00770568"/>
    <w:rsid w:val="00770683"/>
    <w:rsid w:val="007710B7"/>
    <w:rsid w:val="0077112F"/>
    <w:rsid w:val="007715AD"/>
    <w:rsid w:val="00771721"/>
    <w:rsid w:val="00771904"/>
    <w:rsid w:val="00771A83"/>
    <w:rsid w:val="00771F8F"/>
    <w:rsid w:val="0077202F"/>
    <w:rsid w:val="0077210B"/>
    <w:rsid w:val="0077223A"/>
    <w:rsid w:val="0077240B"/>
    <w:rsid w:val="007724D3"/>
    <w:rsid w:val="007725D0"/>
    <w:rsid w:val="00772790"/>
    <w:rsid w:val="007728EF"/>
    <w:rsid w:val="00772F2C"/>
    <w:rsid w:val="00772F79"/>
    <w:rsid w:val="00773649"/>
    <w:rsid w:val="0077395F"/>
    <w:rsid w:val="00773E3B"/>
    <w:rsid w:val="00773F96"/>
    <w:rsid w:val="0077484C"/>
    <w:rsid w:val="00774924"/>
    <w:rsid w:val="00774CD1"/>
    <w:rsid w:val="00774E2D"/>
    <w:rsid w:val="007750FC"/>
    <w:rsid w:val="0077518C"/>
    <w:rsid w:val="0077533E"/>
    <w:rsid w:val="0077570F"/>
    <w:rsid w:val="0077595D"/>
    <w:rsid w:val="007759BB"/>
    <w:rsid w:val="00775A90"/>
    <w:rsid w:val="00775A9F"/>
    <w:rsid w:val="00775C96"/>
    <w:rsid w:val="00775D32"/>
    <w:rsid w:val="007760C1"/>
    <w:rsid w:val="0077637B"/>
    <w:rsid w:val="0077684C"/>
    <w:rsid w:val="00776ED3"/>
    <w:rsid w:val="00776ED4"/>
    <w:rsid w:val="00777126"/>
    <w:rsid w:val="0077723F"/>
    <w:rsid w:val="0077734C"/>
    <w:rsid w:val="0077742F"/>
    <w:rsid w:val="007776CF"/>
    <w:rsid w:val="00777CB9"/>
    <w:rsid w:val="00777EC7"/>
    <w:rsid w:val="007809B3"/>
    <w:rsid w:val="00780B3B"/>
    <w:rsid w:val="00780CE7"/>
    <w:rsid w:val="00780D6D"/>
    <w:rsid w:val="0078131C"/>
    <w:rsid w:val="0078140C"/>
    <w:rsid w:val="00781411"/>
    <w:rsid w:val="0078187B"/>
    <w:rsid w:val="00781CCC"/>
    <w:rsid w:val="00781D41"/>
    <w:rsid w:val="00781E4B"/>
    <w:rsid w:val="00781FAA"/>
    <w:rsid w:val="0078205F"/>
    <w:rsid w:val="0078227D"/>
    <w:rsid w:val="00782308"/>
    <w:rsid w:val="007828A0"/>
    <w:rsid w:val="0078292F"/>
    <w:rsid w:val="00783A3D"/>
    <w:rsid w:val="0078433B"/>
    <w:rsid w:val="00784625"/>
    <w:rsid w:val="00784762"/>
    <w:rsid w:val="0078492F"/>
    <w:rsid w:val="00784DE9"/>
    <w:rsid w:val="00784F2C"/>
    <w:rsid w:val="00784FC7"/>
    <w:rsid w:val="00785811"/>
    <w:rsid w:val="00785B33"/>
    <w:rsid w:val="00785E56"/>
    <w:rsid w:val="007865CC"/>
    <w:rsid w:val="0078677E"/>
    <w:rsid w:val="00786AFF"/>
    <w:rsid w:val="00786BD6"/>
    <w:rsid w:val="00786F17"/>
    <w:rsid w:val="00790010"/>
    <w:rsid w:val="00790807"/>
    <w:rsid w:val="00790997"/>
    <w:rsid w:val="00790E54"/>
    <w:rsid w:val="007918E8"/>
    <w:rsid w:val="00791A04"/>
    <w:rsid w:val="00791AC7"/>
    <w:rsid w:val="00791D5A"/>
    <w:rsid w:val="00791D85"/>
    <w:rsid w:val="007921A4"/>
    <w:rsid w:val="007921D2"/>
    <w:rsid w:val="00792A68"/>
    <w:rsid w:val="00792D46"/>
    <w:rsid w:val="00792F31"/>
    <w:rsid w:val="00793127"/>
    <w:rsid w:val="00793290"/>
    <w:rsid w:val="00793655"/>
    <w:rsid w:val="00793AD8"/>
    <w:rsid w:val="00793DB3"/>
    <w:rsid w:val="00793FC2"/>
    <w:rsid w:val="0079406C"/>
    <w:rsid w:val="007940E6"/>
    <w:rsid w:val="00794293"/>
    <w:rsid w:val="0079438D"/>
    <w:rsid w:val="007943ED"/>
    <w:rsid w:val="007945E1"/>
    <w:rsid w:val="007946B8"/>
    <w:rsid w:val="00794874"/>
    <w:rsid w:val="0079516F"/>
    <w:rsid w:val="007952E5"/>
    <w:rsid w:val="0079532E"/>
    <w:rsid w:val="0079571F"/>
    <w:rsid w:val="007959A6"/>
    <w:rsid w:val="00795C54"/>
    <w:rsid w:val="00795D4C"/>
    <w:rsid w:val="007962CC"/>
    <w:rsid w:val="007969C1"/>
    <w:rsid w:val="00796BB1"/>
    <w:rsid w:val="007A00E8"/>
    <w:rsid w:val="007A05E2"/>
    <w:rsid w:val="007A0630"/>
    <w:rsid w:val="007A06D1"/>
    <w:rsid w:val="007A0A5C"/>
    <w:rsid w:val="007A0C89"/>
    <w:rsid w:val="007A0D80"/>
    <w:rsid w:val="007A10FE"/>
    <w:rsid w:val="007A122B"/>
    <w:rsid w:val="007A1BE0"/>
    <w:rsid w:val="007A1DFE"/>
    <w:rsid w:val="007A25CB"/>
    <w:rsid w:val="007A2721"/>
    <w:rsid w:val="007A2842"/>
    <w:rsid w:val="007A291F"/>
    <w:rsid w:val="007A2BCF"/>
    <w:rsid w:val="007A2C66"/>
    <w:rsid w:val="007A2C90"/>
    <w:rsid w:val="007A344C"/>
    <w:rsid w:val="007A346D"/>
    <w:rsid w:val="007A35F4"/>
    <w:rsid w:val="007A373A"/>
    <w:rsid w:val="007A381A"/>
    <w:rsid w:val="007A3F75"/>
    <w:rsid w:val="007A4197"/>
    <w:rsid w:val="007A42A1"/>
    <w:rsid w:val="007A466B"/>
    <w:rsid w:val="007A4E24"/>
    <w:rsid w:val="007A502D"/>
    <w:rsid w:val="007A5182"/>
    <w:rsid w:val="007A53F1"/>
    <w:rsid w:val="007A5FC9"/>
    <w:rsid w:val="007A612B"/>
    <w:rsid w:val="007A6182"/>
    <w:rsid w:val="007A6676"/>
    <w:rsid w:val="007A6A49"/>
    <w:rsid w:val="007A6A5D"/>
    <w:rsid w:val="007A6BDE"/>
    <w:rsid w:val="007A6F74"/>
    <w:rsid w:val="007A74B4"/>
    <w:rsid w:val="007A7A33"/>
    <w:rsid w:val="007A7CF4"/>
    <w:rsid w:val="007B030B"/>
    <w:rsid w:val="007B0450"/>
    <w:rsid w:val="007B0B14"/>
    <w:rsid w:val="007B0B80"/>
    <w:rsid w:val="007B0CE7"/>
    <w:rsid w:val="007B11F4"/>
    <w:rsid w:val="007B12FC"/>
    <w:rsid w:val="007B1424"/>
    <w:rsid w:val="007B14B0"/>
    <w:rsid w:val="007B152B"/>
    <w:rsid w:val="007B1B25"/>
    <w:rsid w:val="007B1B6E"/>
    <w:rsid w:val="007B20C2"/>
    <w:rsid w:val="007B22A3"/>
    <w:rsid w:val="007B23BD"/>
    <w:rsid w:val="007B2D54"/>
    <w:rsid w:val="007B2F8E"/>
    <w:rsid w:val="007B366B"/>
    <w:rsid w:val="007B3871"/>
    <w:rsid w:val="007B3D1C"/>
    <w:rsid w:val="007B4266"/>
    <w:rsid w:val="007B45D7"/>
    <w:rsid w:val="007B4C4A"/>
    <w:rsid w:val="007B4E7E"/>
    <w:rsid w:val="007B4FC2"/>
    <w:rsid w:val="007B5475"/>
    <w:rsid w:val="007B567A"/>
    <w:rsid w:val="007B59AD"/>
    <w:rsid w:val="007B5ACD"/>
    <w:rsid w:val="007B5B6B"/>
    <w:rsid w:val="007B5CA9"/>
    <w:rsid w:val="007B5DF1"/>
    <w:rsid w:val="007B5FEE"/>
    <w:rsid w:val="007B6541"/>
    <w:rsid w:val="007B6776"/>
    <w:rsid w:val="007B67C6"/>
    <w:rsid w:val="007B6B19"/>
    <w:rsid w:val="007B6CE7"/>
    <w:rsid w:val="007B70C4"/>
    <w:rsid w:val="007B72EE"/>
    <w:rsid w:val="007B735D"/>
    <w:rsid w:val="007B78DE"/>
    <w:rsid w:val="007B7E8F"/>
    <w:rsid w:val="007C045E"/>
    <w:rsid w:val="007C06D1"/>
    <w:rsid w:val="007C0AAC"/>
    <w:rsid w:val="007C0D4A"/>
    <w:rsid w:val="007C0F49"/>
    <w:rsid w:val="007C0F71"/>
    <w:rsid w:val="007C1357"/>
    <w:rsid w:val="007C13AC"/>
    <w:rsid w:val="007C17C4"/>
    <w:rsid w:val="007C19D4"/>
    <w:rsid w:val="007C1BE6"/>
    <w:rsid w:val="007C1D61"/>
    <w:rsid w:val="007C1F33"/>
    <w:rsid w:val="007C2194"/>
    <w:rsid w:val="007C2468"/>
    <w:rsid w:val="007C24E2"/>
    <w:rsid w:val="007C2945"/>
    <w:rsid w:val="007C2B6A"/>
    <w:rsid w:val="007C2F2D"/>
    <w:rsid w:val="007C33BF"/>
    <w:rsid w:val="007C3407"/>
    <w:rsid w:val="007C3425"/>
    <w:rsid w:val="007C3436"/>
    <w:rsid w:val="007C34A0"/>
    <w:rsid w:val="007C36F4"/>
    <w:rsid w:val="007C3840"/>
    <w:rsid w:val="007C389C"/>
    <w:rsid w:val="007C3B15"/>
    <w:rsid w:val="007C3CA4"/>
    <w:rsid w:val="007C3CE0"/>
    <w:rsid w:val="007C3E1B"/>
    <w:rsid w:val="007C3E85"/>
    <w:rsid w:val="007C4239"/>
    <w:rsid w:val="007C44CD"/>
    <w:rsid w:val="007C44F9"/>
    <w:rsid w:val="007C463C"/>
    <w:rsid w:val="007C481A"/>
    <w:rsid w:val="007C487C"/>
    <w:rsid w:val="007C4C40"/>
    <w:rsid w:val="007C4CCB"/>
    <w:rsid w:val="007C4D38"/>
    <w:rsid w:val="007C4FC2"/>
    <w:rsid w:val="007C51A6"/>
    <w:rsid w:val="007C53DA"/>
    <w:rsid w:val="007C5435"/>
    <w:rsid w:val="007C57EF"/>
    <w:rsid w:val="007C591E"/>
    <w:rsid w:val="007C6592"/>
    <w:rsid w:val="007C69AD"/>
    <w:rsid w:val="007C6E82"/>
    <w:rsid w:val="007C71BE"/>
    <w:rsid w:val="007C758E"/>
    <w:rsid w:val="007C77A1"/>
    <w:rsid w:val="007C79F9"/>
    <w:rsid w:val="007D015E"/>
    <w:rsid w:val="007D0174"/>
    <w:rsid w:val="007D033D"/>
    <w:rsid w:val="007D076E"/>
    <w:rsid w:val="007D07C5"/>
    <w:rsid w:val="007D090F"/>
    <w:rsid w:val="007D0CB3"/>
    <w:rsid w:val="007D0E5B"/>
    <w:rsid w:val="007D10F1"/>
    <w:rsid w:val="007D13C2"/>
    <w:rsid w:val="007D144D"/>
    <w:rsid w:val="007D16F6"/>
    <w:rsid w:val="007D1A46"/>
    <w:rsid w:val="007D1CC4"/>
    <w:rsid w:val="007D20AE"/>
    <w:rsid w:val="007D22C0"/>
    <w:rsid w:val="007D2460"/>
    <w:rsid w:val="007D2903"/>
    <w:rsid w:val="007D292D"/>
    <w:rsid w:val="007D2D05"/>
    <w:rsid w:val="007D2F1E"/>
    <w:rsid w:val="007D2FB5"/>
    <w:rsid w:val="007D3012"/>
    <w:rsid w:val="007D3134"/>
    <w:rsid w:val="007D3217"/>
    <w:rsid w:val="007D351E"/>
    <w:rsid w:val="007D3546"/>
    <w:rsid w:val="007D37DA"/>
    <w:rsid w:val="007D3C0F"/>
    <w:rsid w:val="007D3EF3"/>
    <w:rsid w:val="007D42CF"/>
    <w:rsid w:val="007D4417"/>
    <w:rsid w:val="007D458E"/>
    <w:rsid w:val="007D45A6"/>
    <w:rsid w:val="007D468F"/>
    <w:rsid w:val="007D47B1"/>
    <w:rsid w:val="007D490F"/>
    <w:rsid w:val="007D494D"/>
    <w:rsid w:val="007D4A88"/>
    <w:rsid w:val="007D4B54"/>
    <w:rsid w:val="007D57ED"/>
    <w:rsid w:val="007D5ABB"/>
    <w:rsid w:val="007D5C84"/>
    <w:rsid w:val="007D5ECD"/>
    <w:rsid w:val="007D6054"/>
    <w:rsid w:val="007D619C"/>
    <w:rsid w:val="007D6302"/>
    <w:rsid w:val="007D6306"/>
    <w:rsid w:val="007D63F8"/>
    <w:rsid w:val="007D640A"/>
    <w:rsid w:val="007D65B1"/>
    <w:rsid w:val="007D6795"/>
    <w:rsid w:val="007D6A9E"/>
    <w:rsid w:val="007D6DC6"/>
    <w:rsid w:val="007D7267"/>
    <w:rsid w:val="007D72A5"/>
    <w:rsid w:val="007D7660"/>
    <w:rsid w:val="007D7835"/>
    <w:rsid w:val="007D7899"/>
    <w:rsid w:val="007D7996"/>
    <w:rsid w:val="007D7AC3"/>
    <w:rsid w:val="007D7D47"/>
    <w:rsid w:val="007D7DE2"/>
    <w:rsid w:val="007E0058"/>
    <w:rsid w:val="007E00F3"/>
    <w:rsid w:val="007E0CE4"/>
    <w:rsid w:val="007E0E4A"/>
    <w:rsid w:val="007E104A"/>
    <w:rsid w:val="007E1053"/>
    <w:rsid w:val="007E13BA"/>
    <w:rsid w:val="007E1475"/>
    <w:rsid w:val="007E1953"/>
    <w:rsid w:val="007E1CF2"/>
    <w:rsid w:val="007E21CE"/>
    <w:rsid w:val="007E22B8"/>
    <w:rsid w:val="007E2546"/>
    <w:rsid w:val="007E26C2"/>
    <w:rsid w:val="007E2C3E"/>
    <w:rsid w:val="007E2D35"/>
    <w:rsid w:val="007E2F92"/>
    <w:rsid w:val="007E2FBB"/>
    <w:rsid w:val="007E314E"/>
    <w:rsid w:val="007E3324"/>
    <w:rsid w:val="007E4351"/>
    <w:rsid w:val="007E43E4"/>
    <w:rsid w:val="007E446B"/>
    <w:rsid w:val="007E48EF"/>
    <w:rsid w:val="007E4E56"/>
    <w:rsid w:val="007E53D7"/>
    <w:rsid w:val="007E5816"/>
    <w:rsid w:val="007E5B09"/>
    <w:rsid w:val="007E5CB4"/>
    <w:rsid w:val="007E5DDE"/>
    <w:rsid w:val="007E6139"/>
    <w:rsid w:val="007E6260"/>
    <w:rsid w:val="007E64FB"/>
    <w:rsid w:val="007E6612"/>
    <w:rsid w:val="007E6A61"/>
    <w:rsid w:val="007E6F83"/>
    <w:rsid w:val="007E7285"/>
    <w:rsid w:val="007E7649"/>
    <w:rsid w:val="007E76F6"/>
    <w:rsid w:val="007E77D9"/>
    <w:rsid w:val="007E782C"/>
    <w:rsid w:val="007E7F8B"/>
    <w:rsid w:val="007F01E6"/>
    <w:rsid w:val="007F0252"/>
    <w:rsid w:val="007F04B7"/>
    <w:rsid w:val="007F0A0A"/>
    <w:rsid w:val="007F0A26"/>
    <w:rsid w:val="007F140E"/>
    <w:rsid w:val="007F1D6D"/>
    <w:rsid w:val="007F21DE"/>
    <w:rsid w:val="007F36F5"/>
    <w:rsid w:val="007F3725"/>
    <w:rsid w:val="007F37EA"/>
    <w:rsid w:val="007F3D3F"/>
    <w:rsid w:val="007F3EA5"/>
    <w:rsid w:val="007F40B4"/>
    <w:rsid w:val="007F423E"/>
    <w:rsid w:val="007F4AEE"/>
    <w:rsid w:val="007F4E14"/>
    <w:rsid w:val="007F54E3"/>
    <w:rsid w:val="007F558D"/>
    <w:rsid w:val="007F5800"/>
    <w:rsid w:val="007F58D1"/>
    <w:rsid w:val="007F5CFC"/>
    <w:rsid w:val="007F5DA1"/>
    <w:rsid w:val="007F5EB4"/>
    <w:rsid w:val="007F639B"/>
    <w:rsid w:val="007F6489"/>
    <w:rsid w:val="007F65B7"/>
    <w:rsid w:val="007F68D9"/>
    <w:rsid w:val="007F68F1"/>
    <w:rsid w:val="007F6C5D"/>
    <w:rsid w:val="007F7138"/>
    <w:rsid w:val="007F71ED"/>
    <w:rsid w:val="007F7B83"/>
    <w:rsid w:val="007F7D29"/>
    <w:rsid w:val="007F7F05"/>
    <w:rsid w:val="00800B81"/>
    <w:rsid w:val="00800E87"/>
    <w:rsid w:val="00800F88"/>
    <w:rsid w:val="00801447"/>
    <w:rsid w:val="0080145F"/>
    <w:rsid w:val="008014A5"/>
    <w:rsid w:val="00801529"/>
    <w:rsid w:val="0080178E"/>
    <w:rsid w:val="00801869"/>
    <w:rsid w:val="00801B8A"/>
    <w:rsid w:val="00801D9A"/>
    <w:rsid w:val="00802052"/>
    <w:rsid w:val="008021EA"/>
    <w:rsid w:val="008026C9"/>
    <w:rsid w:val="00802AFA"/>
    <w:rsid w:val="00802B52"/>
    <w:rsid w:val="00802D6C"/>
    <w:rsid w:val="00802D8B"/>
    <w:rsid w:val="00803223"/>
    <w:rsid w:val="0080323D"/>
    <w:rsid w:val="008032B6"/>
    <w:rsid w:val="008032C7"/>
    <w:rsid w:val="008032E8"/>
    <w:rsid w:val="00803412"/>
    <w:rsid w:val="008035FD"/>
    <w:rsid w:val="0080363D"/>
    <w:rsid w:val="00803F08"/>
    <w:rsid w:val="008045B3"/>
    <w:rsid w:val="00804AE5"/>
    <w:rsid w:val="00804AF2"/>
    <w:rsid w:val="00804E7C"/>
    <w:rsid w:val="0080545E"/>
    <w:rsid w:val="008054C0"/>
    <w:rsid w:val="008054E7"/>
    <w:rsid w:val="0080572E"/>
    <w:rsid w:val="00805778"/>
    <w:rsid w:val="0080580A"/>
    <w:rsid w:val="00805D7C"/>
    <w:rsid w:val="00805F00"/>
    <w:rsid w:val="0080628B"/>
    <w:rsid w:val="0080630D"/>
    <w:rsid w:val="008066D7"/>
    <w:rsid w:val="00806840"/>
    <w:rsid w:val="00806991"/>
    <w:rsid w:val="008072A7"/>
    <w:rsid w:val="0080781F"/>
    <w:rsid w:val="00810205"/>
    <w:rsid w:val="008109CE"/>
    <w:rsid w:val="008110D5"/>
    <w:rsid w:val="008112BF"/>
    <w:rsid w:val="00811394"/>
    <w:rsid w:val="008116EF"/>
    <w:rsid w:val="008117B6"/>
    <w:rsid w:val="00811C3C"/>
    <w:rsid w:val="0081206B"/>
    <w:rsid w:val="00812104"/>
    <w:rsid w:val="008121B8"/>
    <w:rsid w:val="008127DF"/>
    <w:rsid w:val="00812D0C"/>
    <w:rsid w:val="00812D73"/>
    <w:rsid w:val="00812F24"/>
    <w:rsid w:val="00813210"/>
    <w:rsid w:val="0081363C"/>
    <w:rsid w:val="008136E5"/>
    <w:rsid w:val="00813884"/>
    <w:rsid w:val="008139D1"/>
    <w:rsid w:val="00813A5F"/>
    <w:rsid w:val="00813EBD"/>
    <w:rsid w:val="00814701"/>
    <w:rsid w:val="00814893"/>
    <w:rsid w:val="00814D0F"/>
    <w:rsid w:val="008151BB"/>
    <w:rsid w:val="00815B05"/>
    <w:rsid w:val="00815D2B"/>
    <w:rsid w:val="00815E7E"/>
    <w:rsid w:val="008165E4"/>
    <w:rsid w:val="0081675C"/>
    <w:rsid w:val="008169CF"/>
    <w:rsid w:val="00816BD6"/>
    <w:rsid w:val="008170EA"/>
    <w:rsid w:val="00817376"/>
    <w:rsid w:val="0081769B"/>
    <w:rsid w:val="008177C1"/>
    <w:rsid w:val="00817CC5"/>
    <w:rsid w:val="00817EE9"/>
    <w:rsid w:val="00817F32"/>
    <w:rsid w:val="0082037F"/>
    <w:rsid w:val="008205FA"/>
    <w:rsid w:val="00820747"/>
    <w:rsid w:val="00820AEC"/>
    <w:rsid w:val="00820F16"/>
    <w:rsid w:val="008210BB"/>
    <w:rsid w:val="008213D1"/>
    <w:rsid w:val="00821538"/>
    <w:rsid w:val="0082156C"/>
    <w:rsid w:val="00821F76"/>
    <w:rsid w:val="00821F8F"/>
    <w:rsid w:val="00821FFF"/>
    <w:rsid w:val="008220AA"/>
    <w:rsid w:val="008221FE"/>
    <w:rsid w:val="00822258"/>
    <w:rsid w:val="00822326"/>
    <w:rsid w:val="0082253A"/>
    <w:rsid w:val="0082254A"/>
    <w:rsid w:val="008230F8"/>
    <w:rsid w:val="00823FD0"/>
    <w:rsid w:val="00824AC0"/>
    <w:rsid w:val="00824D4E"/>
    <w:rsid w:val="008253EE"/>
    <w:rsid w:val="00825483"/>
    <w:rsid w:val="008255CF"/>
    <w:rsid w:val="008257E3"/>
    <w:rsid w:val="00825AFF"/>
    <w:rsid w:val="00825D3D"/>
    <w:rsid w:val="00825F4D"/>
    <w:rsid w:val="00826114"/>
    <w:rsid w:val="008262C7"/>
    <w:rsid w:val="008263B1"/>
    <w:rsid w:val="008267C7"/>
    <w:rsid w:val="00826C88"/>
    <w:rsid w:val="00826FAD"/>
    <w:rsid w:val="008272DD"/>
    <w:rsid w:val="00827535"/>
    <w:rsid w:val="008278D9"/>
    <w:rsid w:val="0082791E"/>
    <w:rsid w:val="00827C7F"/>
    <w:rsid w:val="00827F12"/>
    <w:rsid w:val="00830157"/>
    <w:rsid w:val="00830233"/>
    <w:rsid w:val="0083084F"/>
    <w:rsid w:val="008309B7"/>
    <w:rsid w:val="00830DCC"/>
    <w:rsid w:val="0083132D"/>
    <w:rsid w:val="008313B9"/>
    <w:rsid w:val="00831C08"/>
    <w:rsid w:val="00831C10"/>
    <w:rsid w:val="00831D54"/>
    <w:rsid w:val="008320E5"/>
    <w:rsid w:val="00832124"/>
    <w:rsid w:val="00832288"/>
    <w:rsid w:val="008326AC"/>
    <w:rsid w:val="00832783"/>
    <w:rsid w:val="00832ACD"/>
    <w:rsid w:val="00832B21"/>
    <w:rsid w:val="00832D2B"/>
    <w:rsid w:val="0083357D"/>
    <w:rsid w:val="0083405F"/>
    <w:rsid w:val="008346D2"/>
    <w:rsid w:val="0083473E"/>
    <w:rsid w:val="00834805"/>
    <w:rsid w:val="00834C2E"/>
    <w:rsid w:val="00835434"/>
    <w:rsid w:val="0083579A"/>
    <w:rsid w:val="008359F5"/>
    <w:rsid w:val="00835B59"/>
    <w:rsid w:val="00835FB6"/>
    <w:rsid w:val="00836894"/>
    <w:rsid w:val="00836D4A"/>
    <w:rsid w:val="00836DBA"/>
    <w:rsid w:val="00836E45"/>
    <w:rsid w:val="00836F00"/>
    <w:rsid w:val="008370EC"/>
    <w:rsid w:val="00837100"/>
    <w:rsid w:val="0083723D"/>
    <w:rsid w:val="00837472"/>
    <w:rsid w:val="008375DF"/>
    <w:rsid w:val="00837688"/>
    <w:rsid w:val="00837E86"/>
    <w:rsid w:val="00837FC5"/>
    <w:rsid w:val="00840321"/>
    <w:rsid w:val="00840710"/>
    <w:rsid w:val="00840CED"/>
    <w:rsid w:val="00840EA9"/>
    <w:rsid w:val="00841237"/>
    <w:rsid w:val="00841432"/>
    <w:rsid w:val="008415E2"/>
    <w:rsid w:val="00841653"/>
    <w:rsid w:val="00841770"/>
    <w:rsid w:val="00841A47"/>
    <w:rsid w:val="00841A96"/>
    <w:rsid w:val="00841BB5"/>
    <w:rsid w:val="00841CFE"/>
    <w:rsid w:val="00841EBF"/>
    <w:rsid w:val="00842134"/>
    <w:rsid w:val="008422A0"/>
    <w:rsid w:val="008423F0"/>
    <w:rsid w:val="00842AA2"/>
    <w:rsid w:val="00842AAE"/>
    <w:rsid w:val="0084309D"/>
    <w:rsid w:val="0084342F"/>
    <w:rsid w:val="008436C3"/>
    <w:rsid w:val="008436E8"/>
    <w:rsid w:val="00843774"/>
    <w:rsid w:val="00843A11"/>
    <w:rsid w:val="00843B19"/>
    <w:rsid w:val="00843B60"/>
    <w:rsid w:val="00843BF4"/>
    <w:rsid w:val="0084491E"/>
    <w:rsid w:val="00844C72"/>
    <w:rsid w:val="00844CA2"/>
    <w:rsid w:val="00844D2D"/>
    <w:rsid w:val="00844ED0"/>
    <w:rsid w:val="008453B4"/>
    <w:rsid w:val="0084552E"/>
    <w:rsid w:val="008457CB"/>
    <w:rsid w:val="00845846"/>
    <w:rsid w:val="008461D5"/>
    <w:rsid w:val="00846251"/>
    <w:rsid w:val="008462F4"/>
    <w:rsid w:val="0084638E"/>
    <w:rsid w:val="008463FD"/>
    <w:rsid w:val="0084666E"/>
    <w:rsid w:val="00846678"/>
    <w:rsid w:val="0084677C"/>
    <w:rsid w:val="00846813"/>
    <w:rsid w:val="00846ABB"/>
    <w:rsid w:val="00846ACB"/>
    <w:rsid w:val="008471FE"/>
    <w:rsid w:val="0084747B"/>
    <w:rsid w:val="0084784E"/>
    <w:rsid w:val="0084785F"/>
    <w:rsid w:val="00847A56"/>
    <w:rsid w:val="00847B2C"/>
    <w:rsid w:val="00847B97"/>
    <w:rsid w:val="00847CE5"/>
    <w:rsid w:val="00847F41"/>
    <w:rsid w:val="00850405"/>
    <w:rsid w:val="00850632"/>
    <w:rsid w:val="0085078D"/>
    <w:rsid w:val="00850BE0"/>
    <w:rsid w:val="00850C5D"/>
    <w:rsid w:val="00850CD8"/>
    <w:rsid w:val="00850DB7"/>
    <w:rsid w:val="00850F53"/>
    <w:rsid w:val="008518EA"/>
    <w:rsid w:val="008519D0"/>
    <w:rsid w:val="0085223B"/>
    <w:rsid w:val="00852298"/>
    <w:rsid w:val="008522BE"/>
    <w:rsid w:val="0085234D"/>
    <w:rsid w:val="00852416"/>
    <w:rsid w:val="008524B7"/>
    <w:rsid w:val="008525EA"/>
    <w:rsid w:val="008526E3"/>
    <w:rsid w:val="0085290F"/>
    <w:rsid w:val="008529EA"/>
    <w:rsid w:val="00852AAC"/>
    <w:rsid w:val="00852D27"/>
    <w:rsid w:val="00853185"/>
    <w:rsid w:val="00853320"/>
    <w:rsid w:val="00854039"/>
    <w:rsid w:val="008540AE"/>
    <w:rsid w:val="00854102"/>
    <w:rsid w:val="00854170"/>
    <w:rsid w:val="008541E2"/>
    <w:rsid w:val="00854292"/>
    <w:rsid w:val="0085435E"/>
    <w:rsid w:val="0085450E"/>
    <w:rsid w:val="00854620"/>
    <w:rsid w:val="00854670"/>
    <w:rsid w:val="00854A8C"/>
    <w:rsid w:val="00854BFF"/>
    <w:rsid w:val="00854E92"/>
    <w:rsid w:val="00854F4E"/>
    <w:rsid w:val="00855637"/>
    <w:rsid w:val="00855785"/>
    <w:rsid w:val="00856317"/>
    <w:rsid w:val="00856493"/>
    <w:rsid w:val="008568DA"/>
    <w:rsid w:val="00856937"/>
    <w:rsid w:val="00856B1B"/>
    <w:rsid w:val="00856D02"/>
    <w:rsid w:val="00856DC9"/>
    <w:rsid w:val="00856E03"/>
    <w:rsid w:val="00857008"/>
    <w:rsid w:val="0085726A"/>
    <w:rsid w:val="008575C5"/>
    <w:rsid w:val="00857725"/>
    <w:rsid w:val="008577FA"/>
    <w:rsid w:val="008579A3"/>
    <w:rsid w:val="00857C93"/>
    <w:rsid w:val="008600CC"/>
    <w:rsid w:val="00860372"/>
    <w:rsid w:val="008604C1"/>
    <w:rsid w:val="008606B0"/>
    <w:rsid w:val="008607DF"/>
    <w:rsid w:val="00860933"/>
    <w:rsid w:val="00860C43"/>
    <w:rsid w:val="00860E93"/>
    <w:rsid w:val="008613B9"/>
    <w:rsid w:val="008613CC"/>
    <w:rsid w:val="008615A8"/>
    <w:rsid w:val="008615EA"/>
    <w:rsid w:val="00861749"/>
    <w:rsid w:val="0086174E"/>
    <w:rsid w:val="008617F5"/>
    <w:rsid w:val="008619D3"/>
    <w:rsid w:val="00861AA6"/>
    <w:rsid w:val="00861EE6"/>
    <w:rsid w:val="00862187"/>
    <w:rsid w:val="008622EB"/>
    <w:rsid w:val="00862730"/>
    <w:rsid w:val="00862D49"/>
    <w:rsid w:val="00863938"/>
    <w:rsid w:val="00863B7E"/>
    <w:rsid w:val="00863D07"/>
    <w:rsid w:val="00863F10"/>
    <w:rsid w:val="008640A6"/>
    <w:rsid w:val="008643E5"/>
    <w:rsid w:val="00864780"/>
    <w:rsid w:val="00864859"/>
    <w:rsid w:val="008648D5"/>
    <w:rsid w:val="00864A7B"/>
    <w:rsid w:val="00864BE5"/>
    <w:rsid w:val="00864F27"/>
    <w:rsid w:val="008654E5"/>
    <w:rsid w:val="008657F7"/>
    <w:rsid w:val="00865840"/>
    <w:rsid w:val="008659F4"/>
    <w:rsid w:val="00866A10"/>
    <w:rsid w:val="00866E49"/>
    <w:rsid w:val="00866EC6"/>
    <w:rsid w:val="00866FDF"/>
    <w:rsid w:val="00867246"/>
    <w:rsid w:val="00867548"/>
    <w:rsid w:val="00867959"/>
    <w:rsid w:val="00867EF6"/>
    <w:rsid w:val="00867FDF"/>
    <w:rsid w:val="00870665"/>
    <w:rsid w:val="00870779"/>
    <w:rsid w:val="00870909"/>
    <w:rsid w:val="00870FCA"/>
    <w:rsid w:val="008713E1"/>
    <w:rsid w:val="0087152B"/>
    <w:rsid w:val="008717DF"/>
    <w:rsid w:val="00871C95"/>
    <w:rsid w:val="00872210"/>
    <w:rsid w:val="008722C7"/>
    <w:rsid w:val="008723B6"/>
    <w:rsid w:val="00872972"/>
    <w:rsid w:val="00872A8C"/>
    <w:rsid w:val="00872BAD"/>
    <w:rsid w:val="00872E9D"/>
    <w:rsid w:val="00873AB3"/>
    <w:rsid w:val="00873D1D"/>
    <w:rsid w:val="00874075"/>
    <w:rsid w:val="00874171"/>
    <w:rsid w:val="008741C5"/>
    <w:rsid w:val="0087428C"/>
    <w:rsid w:val="00874459"/>
    <w:rsid w:val="008744B7"/>
    <w:rsid w:val="0087452A"/>
    <w:rsid w:val="0087459D"/>
    <w:rsid w:val="008745B5"/>
    <w:rsid w:val="00874712"/>
    <w:rsid w:val="0087494E"/>
    <w:rsid w:val="0087495B"/>
    <w:rsid w:val="00874CBA"/>
    <w:rsid w:val="00874CED"/>
    <w:rsid w:val="00874EB8"/>
    <w:rsid w:val="0087510D"/>
    <w:rsid w:val="0087565B"/>
    <w:rsid w:val="00875759"/>
    <w:rsid w:val="00875785"/>
    <w:rsid w:val="008758DA"/>
    <w:rsid w:val="00875932"/>
    <w:rsid w:val="00875B23"/>
    <w:rsid w:val="0087674D"/>
    <w:rsid w:val="00876E19"/>
    <w:rsid w:val="00877654"/>
    <w:rsid w:val="00877BF6"/>
    <w:rsid w:val="00877FEC"/>
    <w:rsid w:val="00880958"/>
    <w:rsid w:val="00881450"/>
    <w:rsid w:val="0088177A"/>
    <w:rsid w:val="00881D66"/>
    <w:rsid w:val="00881E47"/>
    <w:rsid w:val="008824BB"/>
    <w:rsid w:val="008824ED"/>
    <w:rsid w:val="0088251D"/>
    <w:rsid w:val="008826F1"/>
    <w:rsid w:val="00882712"/>
    <w:rsid w:val="00882768"/>
    <w:rsid w:val="00882B8B"/>
    <w:rsid w:val="00882CF1"/>
    <w:rsid w:val="00882D06"/>
    <w:rsid w:val="00882E46"/>
    <w:rsid w:val="00883023"/>
    <w:rsid w:val="00883116"/>
    <w:rsid w:val="008831D2"/>
    <w:rsid w:val="00883675"/>
    <w:rsid w:val="008837F3"/>
    <w:rsid w:val="008838D9"/>
    <w:rsid w:val="00883A31"/>
    <w:rsid w:val="00883D20"/>
    <w:rsid w:val="00883FD3"/>
    <w:rsid w:val="00884265"/>
    <w:rsid w:val="0088443D"/>
    <w:rsid w:val="00884562"/>
    <w:rsid w:val="00884A3B"/>
    <w:rsid w:val="00884C54"/>
    <w:rsid w:val="00884D8E"/>
    <w:rsid w:val="008850CE"/>
    <w:rsid w:val="00885381"/>
    <w:rsid w:val="008853C8"/>
    <w:rsid w:val="00885EF0"/>
    <w:rsid w:val="00886120"/>
    <w:rsid w:val="008861E6"/>
    <w:rsid w:val="0088669D"/>
    <w:rsid w:val="00886757"/>
    <w:rsid w:val="008867F2"/>
    <w:rsid w:val="00886B80"/>
    <w:rsid w:val="00886C5D"/>
    <w:rsid w:val="00886CA7"/>
    <w:rsid w:val="00887465"/>
    <w:rsid w:val="00887CD8"/>
    <w:rsid w:val="00887CF8"/>
    <w:rsid w:val="00887E2C"/>
    <w:rsid w:val="00887FA7"/>
    <w:rsid w:val="00890044"/>
    <w:rsid w:val="00890241"/>
    <w:rsid w:val="008903E6"/>
    <w:rsid w:val="00890434"/>
    <w:rsid w:val="00890E94"/>
    <w:rsid w:val="00891393"/>
    <w:rsid w:val="00891419"/>
    <w:rsid w:val="00891F2C"/>
    <w:rsid w:val="0089214B"/>
    <w:rsid w:val="0089216F"/>
    <w:rsid w:val="00892217"/>
    <w:rsid w:val="00892301"/>
    <w:rsid w:val="0089240D"/>
    <w:rsid w:val="008924A1"/>
    <w:rsid w:val="00892AB7"/>
    <w:rsid w:val="0089351F"/>
    <w:rsid w:val="00893A29"/>
    <w:rsid w:val="00893C2C"/>
    <w:rsid w:val="00893DEB"/>
    <w:rsid w:val="00894009"/>
    <w:rsid w:val="0089435B"/>
    <w:rsid w:val="00894A5A"/>
    <w:rsid w:val="00894DC9"/>
    <w:rsid w:val="008950B7"/>
    <w:rsid w:val="00895934"/>
    <w:rsid w:val="00895B7E"/>
    <w:rsid w:val="00895C3D"/>
    <w:rsid w:val="00895EE3"/>
    <w:rsid w:val="008962DB"/>
    <w:rsid w:val="008962F6"/>
    <w:rsid w:val="008967BE"/>
    <w:rsid w:val="00896802"/>
    <w:rsid w:val="00896B31"/>
    <w:rsid w:val="00896C97"/>
    <w:rsid w:val="00896CD8"/>
    <w:rsid w:val="008977B1"/>
    <w:rsid w:val="008978DD"/>
    <w:rsid w:val="00897AE0"/>
    <w:rsid w:val="008A0244"/>
    <w:rsid w:val="008A0363"/>
    <w:rsid w:val="008A048C"/>
    <w:rsid w:val="008A04AB"/>
    <w:rsid w:val="008A0C7E"/>
    <w:rsid w:val="008A0FE4"/>
    <w:rsid w:val="008A1053"/>
    <w:rsid w:val="008A12B0"/>
    <w:rsid w:val="008A1CC0"/>
    <w:rsid w:val="008A1D1F"/>
    <w:rsid w:val="008A1DE8"/>
    <w:rsid w:val="008A1DEE"/>
    <w:rsid w:val="008A237B"/>
    <w:rsid w:val="008A243B"/>
    <w:rsid w:val="008A24E6"/>
    <w:rsid w:val="008A2593"/>
    <w:rsid w:val="008A2957"/>
    <w:rsid w:val="008A2C36"/>
    <w:rsid w:val="008A324B"/>
    <w:rsid w:val="008A32D9"/>
    <w:rsid w:val="008A3367"/>
    <w:rsid w:val="008A3B07"/>
    <w:rsid w:val="008A3FA3"/>
    <w:rsid w:val="008A42D4"/>
    <w:rsid w:val="008A4846"/>
    <w:rsid w:val="008A5999"/>
    <w:rsid w:val="008A5A26"/>
    <w:rsid w:val="008A5EB0"/>
    <w:rsid w:val="008A5F1B"/>
    <w:rsid w:val="008A6244"/>
    <w:rsid w:val="008A6336"/>
    <w:rsid w:val="008A6483"/>
    <w:rsid w:val="008A64BF"/>
    <w:rsid w:val="008A6657"/>
    <w:rsid w:val="008A67D8"/>
    <w:rsid w:val="008A68DB"/>
    <w:rsid w:val="008A6991"/>
    <w:rsid w:val="008A6F29"/>
    <w:rsid w:val="008A7107"/>
    <w:rsid w:val="008A714F"/>
    <w:rsid w:val="008A739D"/>
    <w:rsid w:val="008A73E9"/>
    <w:rsid w:val="008A7409"/>
    <w:rsid w:val="008A76F3"/>
    <w:rsid w:val="008A7803"/>
    <w:rsid w:val="008A7D3D"/>
    <w:rsid w:val="008B0451"/>
    <w:rsid w:val="008B04A3"/>
    <w:rsid w:val="008B07FF"/>
    <w:rsid w:val="008B0D14"/>
    <w:rsid w:val="008B0D8B"/>
    <w:rsid w:val="008B0EB2"/>
    <w:rsid w:val="008B11E3"/>
    <w:rsid w:val="008B15AF"/>
    <w:rsid w:val="008B17AB"/>
    <w:rsid w:val="008B18B1"/>
    <w:rsid w:val="008B1C24"/>
    <w:rsid w:val="008B2272"/>
    <w:rsid w:val="008B2412"/>
    <w:rsid w:val="008B267A"/>
    <w:rsid w:val="008B2793"/>
    <w:rsid w:val="008B2A3A"/>
    <w:rsid w:val="008B3495"/>
    <w:rsid w:val="008B3FF2"/>
    <w:rsid w:val="008B4939"/>
    <w:rsid w:val="008B4A01"/>
    <w:rsid w:val="008B4BDE"/>
    <w:rsid w:val="008B4FC2"/>
    <w:rsid w:val="008B52D4"/>
    <w:rsid w:val="008B53FB"/>
    <w:rsid w:val="008B552C"/>
    <w:rsid w:val="008B59A5"/>
    <w:rsid w:val="008B5CEC"/>
    <w:rsid w:val="008B5F93"/>
    <w:rsid w:val="008B63D5"/>
    <w:rsid w:val="008B6593"/>
    <w:rsid w:val="008B6B07"/>
    <w:rsid w:val="008B6D06"/>
    <w:rsid w:val="008B70FD"/>
    <w:rsid w:val="008C0350"/>
    <w:rsid w:val="008C0640"/>
    <w:rsid w:val="008C0679"/>
    <w:rsid w:val="008C078C"/>
    <w:rsid w:val="008C0A56"/>
    <w:rsid w:val="008C0A99"/>
    <w:rsid w:val="008C0B02"/>
    <w:rsid w:val="008C0B07"/>
    <w:rsid w:val="008C118F"/>
    <w:rsid w:val="008C11D8"/>
    <w:rsid w:val="008C1938"/>
    <w:rsid w:val="008C1B00"/>
    <w:rsid w:val="008C1B6F"/>
    <w:rsid w:val="008C1C54"/>
    <w:rsid w:val="008C200B"/>
    <w:rsid w:val="008C21E6"/>
    <w:rsid w:val="008C26CE"/>
    <w:rsid w:val="008C2E27"/>
    <w:rsid w:val="008C2FB6"/>
    <w:rsid w:val="008C3C1D"/>
    <w:rsid w:val="008C3C3D"/>
    <w:rsid w:val="008C3C86"/>
    <w:rsid w:val="008C3CC7"/>
    <w:rsid w:val="008C3CE2"/>
    <w:rsid w:val="008C4159"/>
    <w:rsid w:val="008C42C3"/>
    <w:rsid w:val="008C4C42"/>
    <w:rsid w:val="008C4C88"/>
    <w:rsid w:val="008C4DDA"/>
    <w:rsid w:val="008C4DEC"/>
    <w:rsid w:val="008C4E8E"/>
    <w:rsid w:val="008C4EB2"/>
    <w:rsid w:val="008C5459"/>
    <w:rsid w:val="008C5827"/>
    <w:rsid w:val="008C5AA7"/>
    <w:rsid w:val="008C5F48"/>
    <w:rsid w:val="008C60C3"/>
    <w:rsid w:val="008C63B2"/>
    <w:rsid w:val="008C63BF"/>
    <w:rsid w:val="008C63D4"/>
    <w:rsid w:val="008C64E5"/>
    <w:rsid w:val="008C64EC"/>
    <w:rsid w:val="008C67F5"/>
    <w:rsid w:val="008C722E"/>
    <w:rsid w:val="008C7681"/>
    <w:rsid w:val="008C7916"/>
    <w:rsid w:val="008C7C39"/>
    <w:rsid w:val="008C7C89"/>
    <w:rsid w:val="008D07B2"/>
    <w:rsid w:val="008D0DA7"/>
    <w:rsid w:val="008D0FE5"/>
    <w:rsid w:val="008D1375"/>
    <w:rsid w:val="008D1A8C"/>
    <w:rsid w:val="008D1A98"/>
    <w:rsid w:val="008D22E5"/>
    <w:rsid w:val="008D23E3"/>
    <w:rsid w:val="008D2835"/>
    <w:rsid w:val="008D294F"/>
    <w:rsid w:val="008D2AA2"/>
    <w:rsid w:val="008D2D15"/>
    <w:rsid w:val="008D2E85"/>
    <w:rsid w:val="008D3005"/>
    <w:rsid w:val="008D3624"/>
    <w:rsid w:val="008D39B9"/>
    <w:rsid w:val="008D3A89"/>
    <w:rsid w:val="008D423E"/>
    <w:rsid w:val="008D4384"/>
    <w:rsid w:val="008D4762"/>
    <w:rsid w:val="008D4B06"/>
    <w:rsid w:val="008D4B30"/>
    <w:rsid w:val="008D4BB9"/>
    <w:rsid w:val="008D5087"/>
    <w:rsid w:val="008D52F5"/>
    <w:rsid w:val="008D5A9F"/>
    <w:rsid w:val="008D5CCB"/>
    <w:rsid w:val="008D5D2C"/>
    <w:rsid w:val="008D60D0"/>
    <w:rsid w:val="008D6196"/>
    <w:rsid w:val="008D6708"/>
    <w:rsid w:val="008D6999"/>
    <w:rsid w:val="008D6A2B"/>
    <w:rsid w:val="008D6A52"/>
    <w:rsid w:val="008D6D33"/>
    <w:rsid w:val="008D6F30"/>
    <w:rsid w:val="008D7302"/>
    <w:rsid w:val="008D76F6"/>
    <w:rsid w:val="008D7939"/>
    <w:rsid w:val="008D7B25"/>
    <w:rsid w:val="008E00B0"/>
    <w:rsid w:val="008E02AE"/>
    <w:rsid w:val="008E0519"/>
    <w:rsid w:val="008E076B"/>
    <w:rsid w:val="008E08A3"/>
    <w:rsid w:val="008E09CA"/>
    <w:rsid w:val="008E0CA8"/>
    <w:rsid w:val="008E0F5E"/>
    <w:rsid w:val="008E1235"/>
    <w:rsid w:val="008E12BE"/>
    <w:rsid w:val="008E15CD"/>
    <w:rsid w:val="008E1603"/>
    <w:rsid w:val="008E1689"/>
    <w:rsid w:val="008E16BA"/>
    <w:rsid w:val="008E16FF"/>
    <w:rsid w:val="008E17AF"/>
    <w:rsid w:val="008E1BD2"/>
    <w:rsid w:val="008E1C21"/>
    <w:rsid w:val="008E1C23"/>
    <w:rsid w:val="008E1D0F"/>
    <w:rsid w:val="008E1E3B"/>
    <w:rsid w:val="008E278B"/>
    <w:rsid w:val="008E27F6"/>
    <w:rsid w:val="008E28DA"/>
    <w:rsid w:val="008E2D2A"/>
    <w:rsid w:val="008E35E3"/>
    <w:rsid w:val="008E362C"/>
    <w:rsid w:val="008E40D6"/>
    <w:rsid w:val="008E430A"/>
    <w:rsid w:val="008E494F"/>
    <w:rsid w:val="008E49FA"/>
    <w:rsid w:val="008E4BA1"/>
    <w:rsid w:val="008E4C86"/>
    <w:rsid w:val="008E4F95"/>
    <w:rsid w:val="008E4FD1"/>
    <w:rsid w:val="008E549C"/>
    <w:rsid w:val="008E56A7"/>
    <w:rsid w:val="008E57B7"/>
    <w:rsid w:val="008E69B2"/>
    <w:rsid w:val="008E69EF"/>
    <w:rsid w:val="008E6A4C"/>
    <w:rsid w:val="008E6C62"/>
    <w:rsid w:val="008E6EB6"/>
    <w:rsid w:val="008E6FC0"/>
    <w:rsid w:val="008E7095"/>
    <w:rsid w:val="008E756C"/>
    <w:rsid w:val="008E7650"/>
    <w:rsid w:val="008E7CC5"/>
    <w:rsid w:val="008E7D17"/>
    <w:rsid w:val="008F05AF"/>
    <w:rsid w:val="008F083A"/>
    <w:rsid w:val="008F0F0E"/>
    <w:rsid w:val="008F123E"/>
    <w:rsid w:val="008F134D"/>
    <w:rsid w:val="008F1359"/>
    <w:rsid w:val="008F13DA"/>
    <w:rsid w:val="008F1562"/>
    <w:rsid w:val="008F15B6"/>
    <w:rsid w:val="008F15E7"/>
    <w:rsid w:val="008F1845"/>
    <w:rsid w:val="008F1936"/>
    <w:rsid w:val="008F1C86"/>
    <w:rsid w:val="008F1CCA"/>
    <w:rsid w:val="008F238A"/>
    <w:rsid w:val="008F26F9"/>
    <w:rsid w:val="008F2B03"/>
    <w:rsid w:val="008F33ED"/>
    <w:rsid w:val="008F397D"/>
    <w:rsid w:val="008F3B76"/>
    <w:rsid w:val="008F3D85"/>
    <w:rsid w:val="008F4550"/>
    <w:rsid w:val="008F45D8"/>
    <w:rsid w:val="008F4BB5"/>
    <w:rsid w:val="008F4C09"/>
    <w:rsid w:val="008F4D44"/>
    <w:rsid w:val="008F4DA0"/>
    <w:rsid w:val="008F4EE0"/>
    <w:rsid w:val="008F5A3A"/>
    <w:rsid w:val="008F5A3D"/>
    <w:rsid w:val="008F5B08"/>
    <w:rsid w:val="008F5B2D"/>
    <w:rsid w:val="008F6229"/>
    <w:rsid w:val="008F6408"/>
    <w:rsid w:val="008F64ED"/>
    <w:rsid w:val="008F68D9"/>
    <w:rsid w:val="008F6B74"/>
    <w:rsid w:val="008F77D3"/>
    <w:rsid w:val="008F79CE"/>
    <w:rsid w:val="008F7A6B"/>
    <w:rsid w:val="008F7F8E"/>
    <w:rsid w:val="0090009E"/>
    <w:rsid w:val="009002CE"/>
    <w:rsid w:val="009007AB"/>
    <w:rsid w:val="0090087E"/>
    <w:rsid w:val="00900BBF"/>
    <w:rsid w:val="00900DBE"/>
    <w:rsid w:val="0090109C"/>
    <w:rsid w:val="00901208"/>
    <w:rsid w:val="00901A80"/>
    <w:rsid w:val="00901CDF"/>
    <w:rsid w:val="00901CF8"/>
    <w:rsid w:val="00901DD5"/>
    <w:rsid w:val="00902071"/>
    <w:rsid w:val="009021DB"/>
    <w:rsid w:val="009021E3"/>
    <w:rsid w:val="0090238C"/>
    <w:rsid w:val="00902751"/>
    <w:rsid w:val="00902A17"/>
    <w:rsid w:val="00902A84"/>
    <w:rsid w:val="00902F24"/>
    <w:rsid w:val="00903010"/>
    <w:rsid w:val="00903311"/>
    <w:rsid w:val="0090342C"/>
    <w:rsid w:val="009037A4"/>
    <w:rsid w:val="009038EF"/>
    <w:rsid w:val="00903BBB"/>
    <w:rsid w:val="00903F3A"/>
    <w:rsid w:val="00903F4D"/>
    <w:rsid w:val="009044DD"/>
    <w:rsid w:val="00904D9D"/>
    <w:rsid w:val="00904DAD"/>
    <w:rsid w:val="00904E36"/>
    <w:rsid w:val="00905632"/>
    <w:rsid w:val="00905802"/>
    <w:rsid w:val="00905A98"/>
    <w:rsid w:val="00905C66"/>
    <w:rsid w:val="00905D3A"/>
    <w:rsid w:val="009060A5"/>
    <w:rsid w:val="009065D2"/>
    <w:rsid w:val="0090662A"/>
    <w:rsid w:val="00906B2C"/>
    <w:rsid w:val="00906DB3"/>
    <w:rsid w:val="0090701D"/>
    <w:rsid w:val="00907137"/>
    <w:rsid w:val="00907186"/>
    <w:rsid w:val="00907383"/>
    <w:rsid w:val="00907A24"/>
    <w:rsid w:val="00907B93"/>
    <w:rsid w:val="00907D51"/>
    <w:rsid w:val="00907EBB"/>
    <w:rsid w:val="00910239"/>
    <w:rsid w:val="0091030B"/>
    <w:rsid w:val="00910375"/>
    <w:rsid w:val="00910650"/>
    <w:rsid w:val="00910939"/>
    <w:rsid w:val="00910D66"/>
    <w:rsid w:val="0091106A"/>
    <w:rsid w:val="009113E3"/>
    <w:rsid w:val="0091151A"/>
    <w:rsid w:val="0091154A"/>
    <w:rsid w:val="009116E4"/>
    <w:rsid w:val="0091178F"/>
    <w:rsid w:val="00911897"/>
    <w:rsid w:val="00911F04"/>
    <w:rsid w:val="00911FC8"/>
    <w:rsid w:val="00912265"/>
    <w:rsid w:val="009125B6"/>
    <w:rsid w:val="009128CD"/>
    <w:rsid w:val="00912CD2"/>
    <w:rsid w:val="00913580"/>
    <w:rsid w:val="0091376C"/>
    <w:rsid w:val="009140E4"/>
    <w:rsid w:val="0091433A"/>
    <w:rsid w:val="009146EE"/>
    <w:rsid w:val="00914882"/>
    <w:rsid w:val="009148B6"/>
    <w:rsid w:val="00914ABC"/>
    <w:rsid w:val="009151CA"/>
    <w:rsid w:val="009154EA"/>
    <w:rsid w:val="00915613"/>
    <w:rsid w:val="00915622"/>
    <w:rsid w:val="009159A2"/>
    <w:rsid w:val="00915A90"/>
    <w:rsid w:val="00915F65"/>
    <w:rsid w:val="00916065"/>
    <w:rsid w:val="00916165"/>
    <w:rsid w:val="00916497"/>
    <w:rsid w:val="0091662A"/>
    <w:rsid w:val="009166B5"/>
    <w:rsid w:val="0091672E"/>
    <w:rsid w:val="00916990"/>
    <w:rsid w:val="00916B24"/>
    <w:rsid w:val="00916B6F"/>
    <w:rsid w:val="0091710B"/>
    <w:rsid w:val="00917214"/>
    <w:rsid w:val="009173CB"/>
    <w:rsid w:val="0091779B"/>
    <w:rsid w:val="00917805"/>
    <w:rsid w:val="009179E2"/>
    <w:rsid w:val="00917E43"/>
    <w:rsid w:val="00917FA6"/>
    <w:rsid w:val="0092004D"/>
    <w:rsid w:val="00920233"/>
    <w:rsid w:val="009204C0"/>
    <w:rsid w:val="00920EF1"/>
    <w:rsid w:val="009211C0"/>
    <w:rsid w:val="00921599"/>
    <w:rsid w:val="00921856"/>
    <w:rsid w:val="00921983"/>
    <w:rsid w:val="00921B65"/>
    <w:rsid w:val="00921BBF"/>
    <w:rsid w:val="0092226A"/>
    <w:rsid w:val="0092240E"/>
    <w:rsid w:val="0092275F"/>
    <w:rsid w:val="00922E74"/>
    <w:rsid w:val="00922E7A"/>
    <w:rsid w:val="009233FD"/>
    <w:rsid w:val="009235F5"/>
    <w:rsid w:val="0092401B"/>
    <w:rsid w:val="009246AC"/>
    <w:rsid w:val="00924975"/>
    <w:rsid w:val="00924A57"/>
    <w:rsid w:val="00924DB6"/>
    <w:rsid w:val="00924FB3"/>
    <w:rsid w:val="00924FF6"/>
    <w:rsid w:val="0092508C"/>
    <w:rsid w:val="00925282"/>
    <w:rsid w:val="0092549B"/>
    <w:rsid w:val="00925DA3"/>
    <w:rsid w:val="00925ED5"/>
    <w:rsid w:val="009260AA"/>
    <w:rsid w:val="00926209"/>
    <w:rsid w:val="009267F1"/>
    <w:rsid w:val="00926F86"/>
    <w:rsid w:val="009277EE"/>
    <w:rsid w:val="00927BE5"/>
    <w:rsid w:val="00927CCC"/>
    <w:rsid w:val="00927D2D"/>
    <w:rsid w:val="00927D2F"/>
    <w:rsid w:val="00927E83"/>
    <w:rsid w:val="009300A4"/>
    <w:rsid w:val="00930764"/>
    <w:rsid w:val="00930821"/>
    <w:rsid w:val="00930EA1"/>
    <w:rsid w:val="00930F8F"/>
    <w:rsid w:val="009310A1"/>
    <w:rsid w:val="00931122"/>
    <w:rsid w:val="00931AE4"/>
    <w:rsid w:val="009323D8"/>
    <w:rsid w:val="00932470"/>
    <w:rsid w:val="00932B79"/>
    <w:rsid w:val="00932CD8"/>
    <w:rsid w:val="00932F26"/>
    <w:rsid w:val="00932F48"/>
    <w:rsid w:val="009330EB"/>
    <w:rsid w:val="0093314A"/>
    <w:rsid w:val="00933418"/>
    <w:rsid w:val="00933982"/>
    <w:rsid w:val="0093441A"/>
    <w:rsid w:val="00934DFF"/>
    <w:rsid w:val="00934E55"/>
    <w:rsid w:val="009351C6"/>
    <w:rsid w:val="0093535D"/>
    <w:rsid w:val="009353C1"/>
    <w:rsid w:val="00935C47"/>
    <w:rsid w:val="0093602C"/>
    <w:rsid w:val="00936B51"/>
    <w:rsid w:val="00936C94"/>
    <w:rsid w:val="00936D91"/>
    <w:rsid w:val="00936FB0"/>
    <w:rsid w:val="0093710C"/>
    <w:rsid w:val="00937466"/>
    <w:rsid w:val="00937B08"/>
    <w:rsid w:val="00937DA0"/>
    <w:rsid w:val="00937DE2"/>
    <w:rsid w:val="00940573"/>
    <w:rsid w:val="009405D0"/>
    <w:rsid w:val="009408B9"/>
    <w:rsid w:val="00940A30"/>
    <w:rsid w:val="00941004"/>
    <w:rsid w:val="00941446"/>
    <w:rsid w:val="00941525"/>
    <w:rsid w:val="009418CE"/>
    <w:rsid w:val="00941AAC"/>
    <w:rsid w:val="00941AD5"/>
    <w:rsid w:val="00941FEA"/>
    <w:rsid w:val="009421CB"/>
    <w:rsid w:val="00942461"/>
    <w:rsid w:val="009425D9"/>
    <w:rsid w:val="0094272B"/>
    <w:rsid w:val="00942C87"/>
    <w:rsid w:val="00943040"/>
    <w:rsid w:val="0094312E"/>
    <w:rsid w:val="009431A5"/>
    <w:rsid w:val="009432DF"/>
    <w:rsid w:val="0094396C"/>
    <w:rsid w:val="009439DD"/>
    <w:rsid w:val="00943EF1"/>
    <w:rsid w:val="00944038"/>
    <w:rsid w:val="0094456E"/>
    <w:rsid w:val="009445B1"/>
    <w:rsid w:val="0094463C"/>
    <w:rsid w:val="009447CF"/>
    <w:rsid w:val="009447E5"/>
    <w:rsid w:val="00944925"/>
    <w:rsid w:val="00944929"/>
    <w:rsid w:val="00944B4C"/>
    <w:rsid w:val="00944D47"/>
    <w:rsid w:val="009450C9"/>
    <w:rsid w:val="009456CD"/>
    <w:rsid w:val="009457DD"/>
    <w:rsid w:val="00945909"/>
    <w:rsid w:val="00945CA5"/>
    <w:rsid w:val="00945D9B"/>
    <w:rsid w:val="0094607A"/>
    <w:rsid w:val="009467D5"/>
    <w:rsid w:val="009472D3"/>
    <w:rsid w:val="009474FE"/>
    <w:rsid w:val="009475D7"/>
    <w:rsid w:val="00947660"/>
    <w:rsid w:val="00947684"/>
    <w:rsid w:val="0094797A"/>
    <w:rsid w:val="00950008"/>
    <w:rsid w:val="00950389"/>
    <w:rsid w:val="00950B29"/>
    <w:rsid w:val="00950CBC"/>
    <w:rsid w:val="00950CE5"/>
    <w:rsid w:val="00950D55"/>
    <w:rsid w:val="009510A0"/>
    <w:rsid w:val="009511F8"/>
    <w:rsid w:val="00951230"/>
    <w:rsid w:val="00951495"/>
    <w:rsid w:val="009514B5"/>
    <w:rsid w:val="00951859"/>
    <w:rsid w:val="009519FD"/>
    <w:rsid w:val="00951C82"/>
    <w:rsid w:val="00951E73"/>
    <w:rsid w:val="00951F81"/>
    <w:rsid w:val="00952103"/>
    <w:rsid w:val="0095279F"/>
    <w:rsid w:val="009528CD"/>
    <w:rsid w:val="00952BBF"/>
    <w:rsid w:val="00952BD7"/>
    <w:rsid w:val="009531B6"/>
    <w:rsid w:val="009537DC"/>
    <w:rsid w:val="00953957"/>
    <w:rsid w:val="0095395D"/>
    <w:rsid w:val="00953A3F"/>
    <w:rsid w:val="00953A91"/>
    <w:rsid w:val="00953BEE"/>
    <w:rsid w:val="00953F01"/>
    <w:rsid w:val="0095425A"/>
    <w:rsid w:val="0095428C"/>
    <w:rsid w:val="009543E3"/>
    <w:rsid w:val="00954824"/>
    <w:rsid w:val="009549CC"/>
    <w:rsid w:val="00954A1C"/>
    <w:rsid w:val="00954B4B"/>
    <w:rsid w:val="00954B5E"/>
    <w:rsid w:val="00954DDC"/>
    <w:rsid w:val="00955582"/>
    <w:rsid w:val="00955905"/>
    <w:rsid w:val="00955A22"/>
    <w:rsid w:val="00956317"/>
    <w:rsid w:val="009567C7"/>
    <w:rsid w:val="0095680F"/>
    <w:rsid w:val="009568EE"/>
    <w:rsid w:val="00956DE5"/>
    <w:rsid w:val="009571C1"/>
    <w:rsid w:val="00957243"/>
    <w:rsid w:val="0095734D"/>
    <w:rsid w:val="00957E45"/>
    <w:rsid w:val="00957FBA"/>
    <w:rsid w:val="009600FC"/>
    <w:rsid w:val="009602C8"/>
    <w:rsid w:val="0096032D"/>
    <w:rsid w:val="00960523"/>
    <w:rsid w:val="009606C4"/>
    <w:rsid w:val="00961123"/>
    <w:rsid w:val="00961236"/>
    <w:rsid w:val="00961683"/>
    <w:rsid w:val="00961B6D"/>
    <w:rsid w:val="00961BBB"/>
    <w:rsid w:val="00962146"/>
    <w:rsid w:val="0096254F"/>
    <w:rsid w:val="0096266A"/>
    <w:rsid w:val="0096279C"/>
    <w:rsid w:val="009628E0"/>
    <w:rsid w:val="00962DE4"/>
    <w:rsid w:val="00963127"/>
    <w:rsid w:val="00963160"/>
    <w:rsid w:val="00963667"/>
    <w:rsid w:val="009636EF"/>
    <w:rsid w:val="00964401"/>
    <w:rsid w:val="00964410"/>
    <w:rsid w:val="00964517"/>
    <w:rsid w:val="00964AEF"/>
    <w:rsid w:val="009652E0"/>
    <w:rsid w:val="009654F8"/>
    <w:rsid w:val="009655F7"/>
    <w:rsid w:val="00965627"/>
    <w:rsid w:val="009659BE"/>
    <w:rsid w:val="0096630F"/>
    <w:rsid w:val="00966704"/>
    <w:rsid w:val="00966B3C"/>
    <w:rsid w:val="00966EE3"/>
    <w:rsid w:val="00966EFC"/>
    <w:rsid w:val="00966F54"/>
    <w:rsid w:val="009670FD"/>
    <w:rsid w:val="009675CC"/>
    <w:rsid w:val="00967827"/>
    <w:rsid w:val="00967C6F"/>
    <w:rsid w:val="00970021"/>
    <w:rsid w:val="009703D2"/>
    <w:rsid w:val="009706D4"/>
    <w:rsid w:val="009708A3"/>
    <w:rsid w:val="00970995"/>
    <w:rsid w:val="00970A3F"/>
    <w:rsid w:val="00970A5D"/>
    <w:rsid w:val="00970BA9"/>
    <w:rsid w:val="009712F7"/>
    <w:rsid w:val="009715F3"/>
    <w:rsid w:val="00971C29"/>
    <w:rsid w:val="00971CA1"/>
    <w:rsid w:val="00971CC2"/>
    <w:rsid w:val="00971CD4"/>
    <w:rsid w:val="00972073"/>
    <w:rsid w:val="00972087"/>
    <w:rsid w:val="009721BC"/>
    <w:rsid w:val="00972306"/>
    <w:rsid w:val="00972903"/>
    <w:rsid w:val="00972B1A"/>
    <w:rsid w:val="00972C73"/>
    <w:rsid w:val="00973329"/>
    <w:rsid w:val="009736A6"/>
    <w:rsid w:val="0097383D"/>
    <w:rsid w:val="00974873"/>
    <w:rsid w:val="00974966"/>
    <w:rsid w:val="00974B6A"/>
    <w:rsid w:val="00974D49"/>
    <w:rsid w:val="00975240"/>
    <w:rsid w:val="009752BA"/>
    <w:rsid w:val="0097537E"/>
    <w:rsid w:val="00975670"/>
    <w:rsid w:val="00975B4D"/>
    <w:rsid w:val="00976181"/>
    <w:rsid w:val="00976205"/>
    <w:rsid w:val="00976726"/>
    <w:rsid w:val="00976910"/>
    <w:rsid w:val="00976E86"/>
    <w:rsid w:val="0097700F"/>
    <w:rsid w:val="0097702E"/>
    <w:rsid w:val="00977328"/>
    <w:rsid w:val="009775A7"/>
    <w:rsid w:val="009775B1"/>
    <w:rsid w:val="00977ACD"/>
    <w:rsid w:val="009807F4"/>
    <w:rsid w:val="00980837"/>
    <w:rsid w:val="00980ABB"/>
    <w:rsid w:val="00980DC8"/>
    <w:rsid w:val="00980FE4"/>
    <w:rsid w:val="00981082"/>
    <w:rsid w:val="00981416"/>
    <w:rsid w:val="009818AC"/>
    <w:rsid w:val="00981AE2"/>
    <w:rsid w:val="00982162"/>
    <w:rsid w:val="009822AE"/>
    <w:rsid w:val="009825CD"/>
    <w:rsid w:val="009826DD"/>
    <w:rsid w:val="0098288C"/>
    <w:rsid w:val="009829A2"/>
    <w:rsid w:val="00982ABD"/>
    <w:rsid w:val="00982C19"/>
    <w:rsid w:val="00982D62"/>
    <w:rsid w:val="00982F32"/>
    <w:rsid w:val="009831CF"/>
    <w:rsid w:val="009831E5"/>
    <w:rsid w:val="0098325C"/>
    <w:rsid w:val="00983275"/>
    <w:rsid w:val="0098329C"/>
    <w:rsid w:val="00983514"/>
    <w:rsid w:val="00983724"/>
    <w:rsid w:val="009839B0"/>
    <w:rsid w:val="00983AA1"/>
    <w:rsid w:val="00983E0C"/>
    <w:rsid w:val="00983EBC"/>
    <w:rsid w:val="00983F60"/>
    <w:rsid w:val="00983FE4"/>
    <w:rsid w:val="009842FA"/>
    <w:rsid w:val="009844DF"/>
    <w:rsid w:val="009846F1"/>
    <w:rsid w:val="00984898"/>
    <w:rsid w:val="0098517E"/>
    <w:rsid w:val="009855F5"/>
    <w:rsid w:val="00985D1F"/>
    <w:rsid w:val="00985E61"/>
    <w:rsid w:val="0098615C"/>
    <w:rsid w:val="0098616D"/>
    <w:rsid w:val="0098655B"/>
    <w:rsid w:val="009868C5"/>
    <w:rsid w:val="00987155"/>
    <w:rsid w:val="00987435"/>
    <w:rsid w:val="009877DD"/>
    <w:rsid w:val="009878D5"/>
    <w:rsid w:val="00987B1A"/>
    <w:rsid w:val="00990B5E"/>
    <w:rsid w:val="00990CC8"/>
    <w:rsid w:val="00990FE3"/>
    <w:rsid w:val="00991432"/>
    <w:rsid w:val="00991538"/>
    <w:rsid w:val="00991C2B"/>
    <w:rsid w:val="00991C35"/>
    <w:rsid w:val="00991D33"/>
    <w:rsid w:val="00991E53"/>
    <w:rsid w:val="00992204"/>
    <w:rsid w:val="009923DF"/>
    <w:rsid w:val="0099267C"/>
    <w:rsid w:val="00992D03"/>
    <w:rsid w:val="00992DE5"/>
    <w:rsid w:val="00992E7D"/>
    <w:rsid w:val="00992FAB"/>
    <w:rsid w:val="00992FFC"/>
    <w:rsid w:val="00993427"/>
    <w:rsid w:val="00993584"/>
    <w:rsid w:val="009937C2"/>
    <w:rsid w:val="00993B00"/>
    <w:rsid w:val="00993BEF"/>
    <w:rsid w:val="00993E1C"/>
    <w:rsid w:val="009940DC"/>
    <w:rsid w:val="00994129"/>
    <w:rsid w:val="0099433D"/>
    <w:rsid w:val="00994470"/>
    <w:rsid w:val="00994ADD"/>
    <w:rsid w:val="00994B85"/>
    <w:rsid w:val="00994B97"/>
    <w:rsid w:val="00994BAE"/>
    <w:rsid w:val="00994E5E"/>
    <w:rsid w:val="00995081"/>
    <w:rsid w:val="00995242"/>
    <w:rsid w:val="00996007"/>
    <w:rsid w:val="00996009"/>
    <w:rsid w:val="0099602E"/>
    <w:rsid w:val="00996C05"/>
    <w:rsid w:val="00996D20"/>
    <w:rsid w:val="00996E48"/>
    <w:rsid w:val="009975E3"/>
    <w:rsid w:val="00997726"/>
    <w:rsid w:val="00997D3B"/>
    <w:rsid w:val="00997E5F"/>
    <w:rsid w:val="009A007C"/>
    <w:rsid w:val="009A0099"/>
    <w:rsid w:val="009A0444"/>
    <w:rsid w:val="009A048D"/>
    <w:rsid w:val="009A0804"/>
    <w:rsid w:val="009A0A47"/>
    <w:rsid w:val="009A0BAA"/>
    <w:rsid w:val="009A0DDF"/>
    <w:rsid w:val="009A0F24"/>
    <w:rsid w:val="009A11C0"/>
    <w:rsid w:val="009A1665"/>
    <w:rsid w:val="009A16FA"/>
    <w:rsid w:val="009A1B78"/>
    <w:rsid w:val="009A1DA3"/>
    <w:rsid w:val="009A2219"/>
    <w:rsid w:val="009A2968"/>
    <w:rsid w:val="009A2A01"/>
    <w:rsid w:val="009A2A70"/>
    <w:rsid w:val="009A2AEA"/>
    <w:rsid w:val="009A345C"/>
    <w:rsid w:val="009A4373"/>
    <w:rsid w:val="009A43AB"/>
    <w:rsid w:val="009A43CD"/>
    <w:rsid w:val="009A43F7"/>
    <w:rsid w:val="009A4833"/>
    <w:rsid w:val="009A48A8"/>
    <w:rsid w:val="009A4974"/>
    <w:rsid w:val="009A49D3"/>
    <w:rsid w:val="009A4EF9"/>
    <w:rsid w:val="009A50F9"/>
    <w:rsid w:val="009A53B4"/>
    <w:rsid w:val="009A55CD"/>
    <w:rsid w:val="009A563C"/>
    <w:rsid w:val="009A592B"/>
    <w:rsid w:val="009A5A7A"/>
    <w:rsid w:val="009A5BEF"/>
    <w:rsid w:val="009A5FEE"/>
    <w:rsid w:val="009A61A9"/>
    <w:rsid w:val="009A63EA"/>
    <w:rsid w:val="009A66FE"/>
    <w:rsid w:val="009A687B"/>
    <w:rsid w:val="009A6CFE"/>
    <w:rsid w:val="009A6EF5"/>
    <w:rsid w:val="009A711B"/>
    <w:rsid w:val="009A72E9"/>
    <w:rsid w:val="009A75C3"/>
    <w:rsid w:val="009A7A7C"/>
    <w:rsid w:val="009A7C0F"/>
    <w:rsid w:val="009A7E9E"/>
    <w:rsid w:val="009A7F2C"/>
    <w:rsid w:val="009B024E"/>
    <w:rsid w:val="009B0BF1"/>
    <w:rsid w:val="009B0DAF"/>
    <w:rsid w:val="009B11AC"/>
    <w:rsid w:val="009B15C2"/>
    <w:rsid w:val="009B168F"/>
    <w:rsid w:val="009B177A"/>
    <w:rsid w:val="009B1952"/>
    <w:rsid w:val="009B1F6A"/>
    <w:rsid w:val="009B1FAE"/>
    <w:rsid w:val="009B2002"/>
    <w:rsid w:val="009B2404"/>
    <w:rsid w:val="009B2485"/>
    <w:rsid w:val="009B281A"/>
    <w:rsid w:val="009B299E"/>
    <w:rsid w:val="009B2CB3"/>
    <w:rsid w:val="009B2DF2"/>
    <w:rsid w:val="009B2E2B"/>
    <w:rsid w:val="009B3059"/>
    <w:rsid w:val="009B3252"/>
    <w:rsid w:val="009B3771"/>
    <w:rsid w:val="009B3F0B"/>
    <w:rsid w:val="009B41F5"/>
    <w:rsid w:val="009B441C"/>
    <w:rsid w:val="009B44BF"/>
    <w:rsid w:val="009B4520"/>
    <w:rsid w:val="009B462E"/>
    <w:rsid w:val="009B47A3"/>
    <w:rsid w:val="009B4BF4"/>
    <w:rsid w:val="009B4C80"/>
    <w:rsid w:val="009B4E45"/>
    <w:rsid w:val="009B5184"/>
    <w:rsid w:val="009B5400"/>
    <w:rsid w:val="009B5870"/>
    <w:rsid w:val="009B58C3"/>
    <w:rsid w:val="009B59EB"/>
    <w:rsid w:val="009B59F9"/>
    <w:rsid w:val="009B5E93"/>
    <w:rsid w:val="009B6521"/>
    <w:rsid w:val="009B69ED"/>
    <w:rsid w:val="009B6C29"/>
    <w:rsid w:val="009B70AE"/>
    <w:rsid w:val="009B70EB"/>
    <w:rsid w:val="009B731D"/>
    <w:rsid w:val="009B7CEF"/>
    <w:rsid w:val="009C00C8"/>
    <w:rsid w:val="009C01C1"/>
    <w:rsid w:val="009C01FA"/>
    <w:rsid w:val="009C0590"/>
    <w:rsid w:val="009C06FC"/>
    <w:rsid w:val="009C0815"/>
    <w:rsid w:val="009C0B89"/>
    <w:rsid w:val="009C0E34"/>
    <w:rsid w:val="009C0F93"/>
    <w:rsid w:val="009C10C8"/>
    <w:rsid w:val="009C13D0"/>
    <w:rsid w:val="009C14C6"/>
    <w:rsid w:val="009C1808"/>
    <w:rsid w:val="009C1960"/>
    <w:rsid w:val="009C1CE4"/>
    <w:rsid w:val="009C24C6"/>
    <w:rsid w:val="009C2739"/>
    <w:rsid w:val="009C27D3"/>
    <w:rsid w:val="009C2F45"/>
    <w:rsid w:val="009C345C"/>
    <w:rsid w:val="009C34BE"/>
    <w:rsid w:val="009C3826"/>
    <w:rsid w:val="009C39AE"/>
    <w:rsid w:val="009C3A8E"/>
    <w:rsid w:val="009C3EAC"/>
    <w:rsid w:val="009C404E"/>
    <w:rsid w:val="009C4B2B"/>
    <w:rsid w:val="009C4CE6"/>
    <w:rsid w:val="009C4CF1"/>
    <w:rsid w:val="009C4ED3"/>
    <w:rsid w:val="009C5007"/>
    <w:rsid w:val="009C556D"/>
    <w:rsid w:val="009C559D"/>
    <w:rsid w:val="009C5776"/>
    <w:rsid w:val="009C59C5"/>
    <w:rsid w:val="009C5A8B"/>
    <w:rsid w:val="009C5A98"/>
    <w:rsid w:val="009C5BCD"/>
    <w:rsid w:val="009C5C8A"/>
    <w:rsid w:val="009C5CE0"/>
    <w:rsid w:val="009C67D6"/>
    <w:rsid w:val="009C6E9B"/>
    <w:rsid w:val="009C6EBC"/>
    <w:rsid w:val="009C74AC"/>
    <w:rsid w:val="009C7B7C"/>
    <w:rsid w:val="009C7FB2"/>
    <w:rsid w:val="009D01F8"/>
    <w:rsid w:val="009D048D"/>
    <w:rsid w:val="009D05C2"/>
    <w:rsid w:val="009D0AF6"/>
    <w:rsid w:val="009D1040"/>
    <w:rsid w:val="009D10E4"/>
    <w:rsid w:val="009D123D"/>
    <w:rsid w:val="009D14FA"/>
    <w:rsid w:val="009D1547"/>
    <w:rsid w:val="009D173C"/>
    <w:rsid w:val="009D1822"/>
    <w:rsid w:val="009D1850"/>
    <w:rsid w:val="009D18BB"/>
    <w:rsid w:val="009D244D"/>
    <w:rsid w:val="009D25D9"/>
    <w:rsid w:val="009D2672"/>
    <w:rsid w:val="009D2811"/>
    <w:rsid w:val="009D2A41"/>
    <w:rsid w:val="009D2D74"/>
    <w:rsid w:val="009D31EB"/>
    <w:rsid w:val="009D3278"/>
    <w:rsid w:val="009D33FA"/>
    <w:rsid w:val="009D3721"/>
    <w:rsid w:val="009D390B"/>
    <w:rsid w:val="009D39C5"/>
    <w:rsid w:val="009D3B91"/>
    <w:rsid w:val="009D3C19"/>
    <w:rsid w:val="009D3C23"/>
    <w:rsid w:val="009D3C79"/>
    <w:rsid w:val="009D3FAC"/>
    <w:rsid w:val="009D3FF4"/>
    <w:rsid w:val="009D4079"/>
    <w:rsid w:val="009D4423"/>
    <w:rsid w:val="009D4447"/>
    <w:rsid w:val="009D46B5"/>
    <w:rsid w:val="009D51D7"/>
    <w:rsid w:val="009D553C"/>
    <w:rsid w:val="009D56B1"/>
    <w:rsid w:val="009D56E5"/>
    <w:rsid w:val="009D5DED"/>
    <w:rsid w:val="009D62DE"/>
    <w:rsid w:val="009D645B"/>
    <w:rsid w:val="009D64C1"/>
    <w:rsid w:val="009D65EF"/>
    <w:rsid w:val="009D6604"/>
    <w:rsid w:val="009D6648"/>
    <w:rsid w:val="009D68CA"/>
    <w:rsid w:val="009D6CAB"/>
    <w:rsid w:val="009D6E04"/>
    <w:rsid w:val="009D6E29"/>
    <w:rsid w:val="009D7057"/>
    <w:rsid w:val="009D70EA"/>
    <w:rsid w:val="009D7401"/>
    <w:rsid w:val="009D74D0"/>
    <w:rsid w:val="009D78A6"/>
    <w:rsid w:val="009D79C7"/>
    <w:rsid w:val="009D7C85"/>
    <w:rsid w:val="009E0131"/>
    <w:rsid w:val="009E06A6"/>
    <w:rsid w:val="009E072A"/>
    <w:rsid w:val="009E09D3"/>
    <w:rsid w:val="009E0E30"/>
    <w:rsid w:val="009E123B"/>
    <w:rsid w:val="009E1581"/>
    <w:rsid w:val="009E1744"/>
    <w:rsid w:val="009E1BAD"/>
    <w:rsid w:val="009E1C6E"/>
    <w:rsid w:val="009E1CE4"/>
    <w:rsid w:val="009E1CEB"/>
    <w:rsid w:val="009E1EDB"/>
    <w:rsid w:val="009E22FD"/>
    <w:rsid w:val="009E29C4"/>
    <w:rsid w:val="009E2D5C"/>
    <w:rsid w:val="009E2DD5"/>
    <w:rsid w:val="009E32EC"/>
    <w:rsid w:val="009E34F7"/>
    <w:rsid w:val="009E35A5"/>
    <w:rsid w:val="009E37E1"/>
    <w:rsid w:val="009E4057"/>
    <w:rsid w:val="009E409A"/>
    <w:rsid w:val="009E4335"/>
    <w:rsid w:val="009E4CD1"/>
    <w:rsid w:val="009E513A"/>
    <w:rsid w:val="009E518D"/>
    <w:rsid w:val="009E5203"/>
    <w:rsid w:val="009E5497"/>
    <w:rsid w:val="009E5C6B"/>
    <w:rsid w:val="009E6143"/>
    <w:rsid w:val="009E65D5"/>
    <w:rsid w:val="009E68C8"/>
    <w:rsid w:val="009E6927"/>
    <w:rsid w:val="009E6ABC"/>
    <w:rsid w:val="009E6E47"/>
    <w:rsid w:val="009E6E84"/>
    <w:rsid w:val="009E6EEF"/>
    <w:rsid w:val="009E7370"/>
    <w:rsid w:val="009E7544"/>
    <w:rsid w:val="009E7F92"/>
    <w:rsid w:val="009F0574"/>
    <w:rsid w:val="009F06FB"/>
    <w:rsid w:val="009F072C"/>
    <w:rsid w:val="009F07F2"/>
    <w:rsid w:val="009F0EC4"/>
    <w:rsid w:val="009F1065"/>
    <w:rsid w:val="009F11F1"/>
    <w:rsid w:val="009F1210"/>
    <w:rsid w:val="009F1299"/>
    <w:rsid w:val="009F1422"/>
    <w:rsid w:val="009F1571"/>
    <w:rsid w:val="009F167E"/>
    <w:rsid w:val="009F1CAC"/>
    <w:rsid w:val="009F1FB2"/>
    <w:rsid w:val="009F227B"/>
    <w:rsid w:val="009F24DF"/>
    <w:rsid w:val="009F266C"/>
    <w:rsid w:val="009F28A0"/>
    <w:rsid w:val="009F2919"/>
    <w:rsid w:val="009F2B03"/>
    <w:rsid w:val="009F2D5B"/>
    <w:rsid w:val="009F2DCF"/>
    <w:rsid w:val="009F345C"/>
    <w:rsid w:val="009F3496"/>
    <w:rsid w:val="009F3664"/>
    <w:rsid w:val="009F38E8"/>
    <w:rsid w:val="009F3A35"/>
    <w:rsid w:val="009F3AD9"/>
    <w:rsid w:val="009F3B4A"/>
    <w:rsid w:val="009F3C1F"/>
    <w:rsid w:val="009F3CF5"/>
    <w:rsid w:val="009F3F7E"/>
    <w:rsid w:val="009F4141"/>
    <w:rsid w:val="009F41FE"/>
    <w:rsid w:val="009F451E"/>
    <w:rsid w:val="009F4697"/>
    <w:rsid w:val="009F494B"/>
    <w:rsid w:val="009F4E17"/>
    <w:rsid w:val="009F4E19"/>
    <w:rsid w:val="009F5069"/>
    <w:rsid w:val="009F509B"/>
    <w:rsid w:val="009F50F4"/>
    <w:rsid w:val="009F5AD0"/>
    <w:rsid w:val="009F5EB1"/>
    <w:rsid w:val="009F6034"/>
    <w:rsid w:val="009F6172"/>
    <w:rsid w:val="009F61D5"/>
    <w:rsid w:val="009F6695"/>
    <w:rsid w:val="009F699D"/>
    <w:rsid w:val="009F6B0B"/>
    <w:rsid w:val="009F6CC6"/>
    <w:rsid w:val="009F6EFB"/>
    <w:rsid w:val="009F7411"/>
    <w:rsid w:val="009F7511"/>
    <w:rsid w:val="009F7771"/>
    <w:rsid w:val="009F78EF"/>
    <w:rsid w:val="009F79EE"/>
    <w:rsid w:val="009F7B9A"/>
    <w:rsid w:val="00A000C4"/>
    <w:rsid w:val="00A00922"/>
    <w:rsid w:val="00A009C8"/>
    <w:rsid w:val="00A011D2"/>
    <w:rsid w:val="00A01785"/>
    <w:rsid w:val="00A01C1A"/>
    <w:rsid w:val="00A01C34"/>
    <w:rsid w:val="00A01E2A"/>
    <w:rsid w:val="00A02139"/>
    <w:rsid w:val="00A0219A"/>
    <w:rsid w:val="00A02979"/>
    <w:rsid w:val="00A02AE6"/>
    <w:rsid w:val="00A02B4A"/>
    <w:rsid w:val="00A02C18"/>
    <w:rsid w:val="00A02EAE"/>
    <w:rsid w:val="00A031E3"/>
    <w:rsid w:val="00A033C7"/>
    <w:rsid w:val="00A034BC"/>
    <w:rsid w:val="00A034FF"/>
    <w:rsid w:val="00A0352B"/>
    <w:rsid w:val="00A0353C"/>
    <w:rsid w:val="00A03543"/>
    <w:rsid w:val="00A03742"/>
    <w:rsid w:val="00A03B96"/>
    <w:rsid w:val="00A03ED1"/>
    <w:rsid w:val="00A0424B"/>
    <w:rsid w:val="00A04527"/>
    <w:rsid w:val="00A04534"/>
    <w:rsid w:val="00A045EA"/>
    <w:rsid w:val="00A04BD4"/>
    <w:rsid w:val="00A054A2"/>
    <w:rsid w:val="00A058A9"/>
    <w:rsid w:val="00A058F6"/>
    <w:rsid w:val="00A05961"/>
    <w:rsid w:val="00A05A2B"/>
    <w:rsid w:val="00A05A48"/>
    <w:rsid w:val="00A05B74"/>
    <w:rsid w:val="00A05B78"/>
    <w:rsid w:val="00A065AD"/>
    <w:rsid w:val="00A065C7"/>
    <w:rsid w:val="00A065D9"/>
    <w:rsid w:val="00A06704"/>
    <w:rsid w:val="00A06816"/>
    <w:rsid w:val="00A0692E"/>
    <w:rsid w:val="00A06F81"/>
    <w:rsid w:val="00A07041"/>
    <w:rsid w:val="00A07193"/>
    <w:rsid w:val="00A072F6"/>
    <w:rsid w:val="00A07497"/>
    <w:rsid w:val="00A074B2"/>
    <w:rsid w:val="00A0755F"/>
    <w:rsid w:val="00A075E7"/>
    <w:rsid w:val="00A075E8"/>
    <w:rsid w:val="00A079B5"/>
    <w:rsid w:val="00A07AB2"/>
    <w:rsid w:val="00A07B99"/>
    <w:rsid w:val="00A07D0F"/>
    <w:rsid w:val="00A10087"/>
    <w:rsid w:val="00A10466"/>
    <w:rsid w:val="00A10555"/>
    <w:rsid w:val="00A10635"/>
    <w:rsid w:val="00A10678"/>
    <w:rsid w:val="00A106AC"/>
    <w:rsid w:val="00A10898"/>
    <w:rsid w:val="00A109A6"/>
    <w:rsid w:val="00A10DAD"/>
    <w:rsid w:val="00A10F2C"/>
    <w:rsid w:val="00A11468"/>
    <w:rsid w:val="00A11769"/>
    <w:rsid w:val="00A1192F"/>
    <w:rsid w:val="00A11C29"/>
    <w:rsid w:val="00A11E70"/>
    <w:rsid w:val="00A1213E"/>
    <w:rsid w:val="00A122C3"/>
    <w:rsid w:val="00A123C8"/>
    <w:rsid w:val="00A12721"/>
    <w:rsid w:val="00A12915"/>
    <w:rsid w:val="00A12E29"/>
    <w:rsid w:val="00A12F87"/>
    <w:rsid w:val="00A12FF9"/>
    <w:rsid w:val="00A13248"/>
    <w:rsid w:val="00A13A1E"/>
    <w:rsid w:val="00A140EF"/>
    <w:rsid w:val="00A145F7"/>
    <w:rsid w:val="00A14670"/>
    <w:rsid w:val="00A14B85"/>
    <w:rsid w:val="00A14E43"/>
    <w:rsid w:val="00A14F71"/>
    <w:rsid w:val="00A1532E"/>
    <w:rsid w:val="00A1582C"/>
    <w:rsid w:val="00A15D59"/>
    <w:rsid w:val="00A16501"/>
    <w:rsid w:val="00A16527"/>
    <w:rsid w:val="00A169A8"/>
    <w:rsid w:val="00A17694"/>
    <w:rsid w:val="00A17874"/>
    <w:rsid w:val="00A17C08"/>
    <w:rsid w:val="00A17F3C"/>
    <w:rsid w:val="00A20220"/>
    <w:rsid w:val="00A203D5"/>
    <w:rsid w:val="00A2076B"/>
    <w:rsid w:val="00A20977"/>
    <w:rsid w:val="00A20A98"/>
    <w:rsid w:val="00A21032"/>
    <w:rsid w:val="00A21324"/>
    <w:rsid w:val="00A213CD"/>
    <w:rsid w:val="00A2146A"/>
    <w:rsid w:val="00A22104"/>
    <w:rsid w:val="00A223E7"/>
    <w:rsid w:val="00A2258B"/>
    <w:rsid w:val="00A22972"/>
    <w:rsid w:val="00A22A38"/>
    <w:rsid w:val="00A22B99"/>
    <w:rsid w:val="00A22BB7"/>
    <w:rsid w:val="00A22C54"/>
    <w:rsid w:val="00A22D8D"/>
    <w:rsid w:val="00A22EC2"/>
    <w:rsid w:val="00A22EFA"/>
    <w:rsid w:val="00A23294"/>
    <w:rsid w:val="00A2344E"/>
    <w:rsid w:val="00A234B7"/>
    <w:rsid w:val="00A236BE"/>
    <w:rsid w:val="00A239F0"/>
    <w:rsid w:val="00A23D96"/>
    <w:rsid w:val="00A23FD8"/>
    <w:rsid w:val="00A24093"/>
    <w:rsid w:val="00A2434B"/>
    <w:rsid w:val="00A24643"/>
    <w:rsid w:val="00A2496C"/>
    <w:rsid w:val="00A24E4C"/>
    <w:rsid w:val="00A24FCE"/>
    <w:rsid w:val="00A25383"/>
    <w:rsid w:val="00A256D8"/>
    <w:rsid w:val="00A25700"/>
    <w:rsid w:val="00A258F4"/>
    <w:rsid w:val="00A258F8"/>
    <w:rsid w:val="00A25987"/>
    <w:rsid w:val="00A25A23"/>
    <w:rsid w:val="00A25C0E"/>
    <w:rsid w:val="00A25E24"/>
    <w:rsid w:val="00A25E8F"/>
    <w:rsid w:val="00A25FCE"/>
    <w:rsid w:val="00A262C8"/>
    <w:rsid w:val="00A265FC"/>
    <w:rsid w:val="00A26738"/>
    <w:rsid w:val="00A26B35"/>
    <w:rsid w:val="00A26D96"/>
    <w:rsid w:val="00A27705"/>
    <w:rsid w:val="00A27876"/>
    <w:rsid w:val="00A27997"/>
    <w:rsid w:val="00A27C53"/>
    <w:rsid w:val="00A27C60"/>
    <w:rsid w:val="00A27E77"/>
    <w:rsid w:val="00A27FDA"/>
    <w:rsid w:val="00A30042"/>
    <w:rsid w:val="00A3008F"/>
    <w:rsid w:val="00A308BA"/>
    <w:rsid w:val="00A308F0"/>
    <w:rsid w:val="00A30BA6"/>
    <w:rsid w:val="00A30CC1"/>
    <w:rsid w:val="00A30E2E"/>
    <w:rsid w:val="00A31326"/>
    <w:rsid w:val="00A314CE"/>
    <w:rsid w:val="00A31B56"/>
    <w:rsid w:val="00A320C3"/>
    <w:rsid w:val="00A324FF"/>
    <w:rsid w:val="00A32507"/>
    <w:rsid w:val="00A32D5E"/>
    <w:rsid w:val="00A32E53"/>
    <w:rsid w:val="00A3332F"/>
    <w:rsid w:val="00A3391B"/>
    <w:rsid w:val="00A33936"/>
    <w:rsid w:val="00A33B9C"/>
    <w:rsid w:val="00A33C81"/>
    <w:rsid w:val="00A33F69"/>
    <w:rsid w:val="00A33F77"/>
    <w:rsid w:val="00A342B8"/>
    <w:rsid w:val="00A34441"/>
    <w:rsid w:val="00A346FD"/>
    <w:rsid w:val="00A350BE"/>
    <w:rsid w:val="00A35159"/>
    <w:rsid w:val="00A354E6"/>
    <w:rsid w:val="00A3564D"/>
    <w:rsid w:val="00A35752"/>
    <w:rsid w:val="00A35770"/>
    <w:rsid w:val="00A358CB"/>
    <w:rsid w:val="00A35FE6"/>
    <w:rsid w:val="00A362F5"/>
    <w:rsid w:val="00A36516"/>
    <w:rsid w:val="00A367F9"/>
    <w:rsid w:val="00A36821"/>
    <w:rsid w:val="00A36ADB"/>
    <w:rsid w:val="00A36C0B"/>
    <w:rsid w:val="00A36C3E"/>
    <w:rsid w:val="00A36FB9"/>
    <w:rsid w:val="00A37132"/>
    <w:rsid w:val="00A377C2"/>
    <w:rsid w:val="00A37890"/>
    <w:rsid w:val="00A37C1D"/>
    <w:rsid w:val="00A40169"/>
    <w:rsid w:val="00A40301"/>
    <w:rsid w:val="00A405F8"/>
    <w:rsid w:val="00A40652"/>
    <w:rsid w:val="00A4087F"/>
    <w:rsid w:val="00A40965"/>
    <w:rsid w:val="00A409E9"/>
    <w:rsid w:val="00A409F6"/>
    <w:rsid w:val="00A40CF0"/>
    <w:rsid w:val="00A40D4A"/>
    <w:rsid w:val="00A40F97"/>
    <w:rsid w:val="00A4169A"/>
    <w:rsid w:val="00A417BB"/>
    <w:rsid w:val="00A41BB4"/>
    <w:rsid w:val="00A41C5B"/>
    <w:rsid w:val="00A41CAB"/>
    <w:rsid w:val="00A42D94"/>
    <w:rsid w:val="00A42F43"/>
    <w:rsid w:val="00A43165"/>
    <w:rsid w:val="00A435D2"/>
    <w:rsid w:val="00A43696"/>
    <w:rsid w:val="00A438D7"/>
    <w:rsid w:val="00A43AF2"/>
    <w:rsid w:val="00A43BC5"/>
    <w:rsid w:val="00A4448B"/>
    <w:rsid w:val="00A4463A"/>
    <w:rsid w:val="00A44871"/>
    <w:rsid w:val="00A44CF6"/>
    <w:rsid w:val="00A44DFF"/>
    <w:rsid w:val="00A45780"/>
    <w:rsid w:val="00A45B7C"/>
    <w:rsid w:val="00A45CF1"/>
    <w:rsid w:val="00A46550"/>
    <w:rsid w:val="00A46CEF"/>
    <w:rsid w:val="00A4707F"/>
    <w:rsid w:val="00A47183"/>
    <w:rsid w:val="00A472ED"/>
    <w:rsid w:val="00A476E5"/>
    <w:rsid w:val="00A4783D"/>
    <w:rsid w:val="00A478E5"/>
    <w:rsid w:val="00A47A24"/>
    <w:rsid w:val="00A5000A"/>
    <w:rsid w:val="00A50095"/>
    <w:rsid w:val="00A500BD"/>
    <w:rsid w:val="00A5026E"/>
    <w:rsid w:val="00A50BAF"/>
    <w:rsid w:val="00A50D65"/>
    <w:rsid w:val="00A50EB6"/>
    <w:rsid w:val="00A512A1"/>
    <w:rsid w:val="00A5147C"/>
    <w:rsid w:val="00A517D6"/>
    <w:rsid w:val="00A52262"/>
    <w:rsid w:val="00A527E9"/>
    <w:rsid w:val="00A52B99"/>
    <w:rsid w:val="00A52BE2"/>
    <w:rsid w:val="00A52F13"/>
    <w:rsid w:val="00A5311A"/>
    <w:rsid w:val="00A53326"/>
    <w:rsid w:val="00A535D1"/>
    <w:rsid w:val="00A535D5"/>
    <w:rsid w:val="00A53A63"/>
    <w:rsid w:val="00A53AE5"/>
    <w:rsid w:val="00A53D77"/>
    <w:rsid w:val="00A544C2"/>
    <w:rsid w:val="00A54632"/>
    <w:rsid w:val="00A549D9"/>
    <w:rsid w:val="00A54B19"/>
    <w:rsid w:val="00A54D40"/>
    <w:rsid w:val="00A555CB"/>
    <w:rsid w:val="00A558BC"/>
    <w:rsid w:val="00A558DF"/>
    <w:rsid w:val="00A55900"/>
    <w:rsid w:val="00A55DE7"/>
    <w:rsid w:val="00A5612F"/>
    <w:rsid w:val="00A56671"/>
    <w:rsid w:val="00A56677"/>
    <w:rsid w:val="00A56A56"/>
    <w:rsid w:val="00A577B0"/>
    <w:rsid w:val="00A57F0A"/>
    <w:rsid w:val="00A60030"/>
    <w:rsid w:val="00A607BE"/>
    <w:rsid w:val="00A60954"/>
    <w:rsid w:val="00A609F8"/>
    <w:rsid w:val="00A60C9A"/>
    <w:rsid w:val="00A60DB9"/>
    <w:rsid w:val="00A61005"/>
    <w:rsid w:val="00A6107F"/>
    <w:rsid w:val="00A61274"/>
    <w:rsid w:val="00A6132B"/>
    <w:rsid w:val="00A61338"/>
    <w:rsid w:val="00A61417"/>
    <w:rsid w:val="00A6186A"/>
    <w:rsid w:val="00A61B26"/>
    <w:rsid w:val="00A61D8D"/>
    <w:rsid w:val="00A62301"/>
    <w:rsid w:val="00A62429"/>
    <w:rsid w:val="00A62559"/>
    <w:rsid w:val="00A62B2D"/>
    <w:rsid w:val="00A630A4"/>
    <w:rsid w:val="00A630AF"/>
    <w:rsid w:val="00A63273"/>
    <w:rsid w:val="00A63405"/>
    <w:rsid w:val="00A63554"/>
    <w:rsid w:val="00A637BE"/>
    <w:rsid w:val="00A63966"/>
    <w:rsid w:val="00A63C0E"/>
    <w:rsid w:val="00A640F5"/>
    <w:rsid w:val="00A6422E"/>
    <w:rsid w:val="00A64812"/>
    <w:rsid w:val="00A64ACF"/>
    <w:rsid w:val="00A650E6"/>
    <w:rsid w:val="00A651DE"/>
    <w:rsid w:val="00A65342"/>
    <w:rsid w:val="00A653FF"/>
    <w:rsid w:val="00A65431"/>
    <w:rsid w:val="00A6568E"/>
    <w:rsid w:val="00A66112"/>
    <w:rsid w:val="00A6625D"/>
    <w:rsid w:val="00A6637F"/>
    <w:rsid w:val="00A6642C"/>
    <w:rsid w:val="00A6656C"/>
    <w:rsid w:val="00A665F9"/>
    <w:rsid w:val="00A667A5"/>
    <w:rsid w:val="00A667C2"/>
    <w:rsid w:val="00A6688D"/>
    <w:rsid w:val="00A66999"/>
    <w:rsid w:val="00A66A18"/>
    <w:rsid w:val="00A66AE0"/>
    <w:rsid w:val="00A67255"/>
    <w:rsid w:val="00A6732C"/>
    <w:rsid w:val="00A67621"/>
    <w:rsid w:val="00A67AAF"/>
    <w:rsid w:val="00A67C82"/>
    <w:rsid w:val="00A67D0E"/>
    <w:rsid w:val="00A67FA5"/>
    <w:rsid w:val="00A701A6"/>
    <w:rsid w:val="00A70499"/>
    <w:rsid w:val="00A7056A"/>
    <w:rsid w:val="00A705A9"/>
    <w:rsid w:val="00A70784"/>
    <w:rsid w:val="00A70D2C"/>
    <w:rsid w:val="00A70D80"/>
    <w:rsid w:val="00A70E4B"/>
    <w:rsid w:val="00A70E86"/>
    <w:rsid w:val="00A717BC"/>
    <w:rsid w:val="00A71931"/>
    <w:rsid w:val="00A71B96"/>
    <w:rsid w:val="00A71CC1"/>
    <w:rsid w:val="00A71F12"/>
    <w:rsid w:val="00A72087"/>
    <w:rsid w:val="00A722D7"/>
    <w:rsid w:val="00A7245B"/>
    <w:rsid w:val="00A72BE3"/>
    <w:rsid w:val="00A72E4D"/>
    <w:rsid w:val="00A72F6D"/>
    <w:rsid w:val="00A733D5"/>
    <w:rsid w:val="00A73433"/>
    <w:rsid w:val="00A7343A"/>
    <w:rsid w:val="00A735AD"/>
    <w:rsid w:val="00A736D1"/>
    <w:rsid w:val="00A73B31"/>
    <w:rsid w:val="00A73BD2"/>
    <w:rsid w:val="00A73C6C"/>
    <w:rsid w:val="00A73E21"/>
    <w:rsid w:val="00A73F4E"/>
    <w:rsid w:val="00A740DC"/>
    <w:rsid w:val="00A74185"/>
    <w:rsid w:val="00A74292"/>
    <w:rsid w:val="00A744C6"/>
    <w:rsid w:val="00A74830"/>
    <w:rsid w:val="00A7485F"/>
    <w:rsid w:val="00A75142"/>
    <w:rsid w:val="00A752CA"/>
    <w:rsid w:val="00A75482"/>
    <w:rsid w:val="00A754A1"/>
    <w:rsid w:val="00A75642"/>
    <w:rsid w:val="00A75708"/>
    <w:rsid w:val="00A758B2"/>
    <w:rsid w:val="00A759EE"/>
    <w:rsid w:val="00A75D8A"/>
    <w:rsid w:val="00A762BE"/>
    <w:rsid w:val="00A76691"/>
    <w:rsid w:val="00A76769"/>
    <w:rsid w:val="00A76853"/>
    <w:rsid w:val="00A771ED"/>
    <w:rsid w:val="00A77836"/>
    <w:rsid w:val="00A77905"/>
    <w:rsid w:val="00A77E35"/>
    <w:rsid w:val="00A77F6B"/>
    <w:rsid w:val="00A801BF"/>
    <w:rsid w:val="00A8067D"/>
    <w:rsid w:val="00A80A66"/>
    <w:rsid w:val="00A80F5A"/>
    <w:rsid w:val="00A81185"/>
    <w:rsid w:val="00A812D7"/>
    <w:rsid w:val="00A819A8"/>
    <w:rsid w:val="00A81A6B"/>
    <w:rsid w:val="00A81BE3"/>
    <w:rsid w:val="00A81C32"/>
    <w:rsid w:val="00A820B7"/>
    <w:rsid w:val="00A82329"/>
    <w:rsid w:val="00A82475"/>
    <w:rsid w:val="00A824AB"/>
    <w:rsid w:val="00A825E2"/>
    <w:rsid w:val="00A82613"/>
    <w:rsid w:val="00A827A7"/>
    <w:rsid w:val="00A829EB"/>
    <w:rsid w:val="00A82D3C"/>
    <w:rsid w:val="00A82D55"/>
    <w:rsid w:val="00A82E71"/>
    <w:rsid w:val="00A834BD"/>
    <w:rsid w:val="00A83589"/>
    <w:rsid w:val="00A835AC"/>
    <w:rsid w:val="00A837F8"/>
    <w:rsid w:val="00A83CA8"/>
    <w:rsid w:val="00A83D23"/>
    <w:rsid w:val="00A83DAE"/>
    <w:rsid w:val="00A83E45"/>
    <w:rsid w:val="00A83EE5"/>
    <w:rsid w:val="00A83EED"/>
    <w:rsid w:val="00A83FFB"/>
    <w:rsid w:val="00A841AE"/>
    <w:rsid w:val="00A844C9"/>
    <w:rsid w:val="00A84644"/>
    <w:rsid w:val="00A849EC"/>
    <w:rsid w:val="00A84ACE"/>
    <w:rsid w:val="00A8522B"/>
    <w:rsid w:val="00A8527E"/>
    <w:rsid w:val="00A8529E"/>
    <w:rsid w:val="00A8563B"/>
    <w:rsid w:val="00A85913"/>
    <w:rsid w:val="00A85D7A"/>
    <w:rsid w:val="00A86214"/>
    <w:rsid w:val="00A870E9"/>
    <w:rsid w:val="00A878A4"/>
    <w:rsid w:val="00A87AD9"/>
    <w:rsid w:val="00A87D6F"/>
    <w:rsid w:val="00A902A6"/>
    <w:rsid w:val="00A90452"/>
    <w:rsid w:val="00A9056F"/>
    <w:rsid w:val="00A907CA"/>
    <w:rsid w:val="00A9084E"/>
    <w:rsid w:val="00A90BF8"/>
    <w:rsid w:val="00A90F14"/>
    <w:rsid w:val="00A910DA"/>
    <w:rsid w:val="00A911C4"/>
    <w:rsid w:val="00A911FB"/>
    <w:rsid w:val="00A916D7"/>
    <w:rsid w:val="00A91715"/>
    <w:rsid w:val="00A9171F"/>
    <w:rsid w:val="00A91C35"/>
    <w:rsid w:val="00A91C7D"/>
    <w:rsid w:val="00A9212B"/>
    <w:rsid w:val="00A922ED"/>
    <w:rsid w:val="00A929B2"/>
    <w:rsid w:val="00A929E2"/>
    <w:rsid w:val="00A93318"/>
    <w:rsid w:val="00A93818"/>
    <w:rsid w:val="00A93847"/>
    <w:rsid w:val="00A9392F"/>
    <w:rsid w:val="00A939C2"/>
    <w:rsid w:val="00A93D65"/>
    <w:rsid w:val="00A93DB7"/>
    <w:rsid w:val="00A93E55"/>
    <w:rsid w:val="00A93E8A"/>
    <w:rsid w:val="00A940C8"/>
    <w:rsid w:val="00A942D6"/>
    <w:rsid w:val="00A942FB"/>
    <w:rsid w:val="00A94BD6"/>
    <w:rsid w:val="00A94C9D"/>
    <w:rsid w:val="00A94DF0"/>
    <w:rsid w:val="00A94E7C"/>
    <w:rsid w:val="00A94E91"/>
    <w:rsid w:val="00A9542E"/>
    <w:rsid w:val="00A9607D"/>
    <w:rsid w:val="00A96336"/>
    <w:rsid w:val="00A963E7"/>
    <w:rsid w:val="00A96860"/>
    <w:rsid w:val="00A96A2D"/>
    <w:rsid w:val="00A96F77"/>
    <w:rsid w:val="00A97274"/>
    <w:rsid w:val="00A9751E"/>
    <w:rsid w:val="00A97542"/>
    <w:rsid w:val="00A977D9"/>
    <w:rsid w:val="00A97AF5"/>
    <w:rsid w:val="00A97F7B"/>
    <w:rsid w:val="00A97FB8"/>
    <w:rsid w:val="00AA00AB"/>
    <w:rsid w:val="00AA0178"/>
    <w:rsid w:val="00AA03BC"/>
    <w:rsid w:val="00AA0987"/>
    <w:rsid w:val="00AA0A02"/>
    <w:rsid w:val="00AA0A20"/>
    <w:rsid w:val="00AA0D77"/>
    <w:rsid w:val="00AA0E3D"/>
    <w:rsid w:val="00AA1613"/>
    <w:rsid w:val="00AA1AC1"/>
    <w:rsid w:val="00AA1AFC"/>
    <w:rsid w:val="00AA1C76"/>
    <w:rsid w:val="00AA1E1F"/>
    <w:rsid w:val="00AA212D"/>
    <w:rsid w:val="00AA24E0"/>
    <w:rsid w:val="00AA2BAB"/>
    <w:rsid w:val="00AA34CE"/>
    <w:rsid w:val="00AA3762"/>
    <w:rsid w:val="00AA3CA6"/>
    <w:rsid w:val="00AA3FAE"/>
    <w:rsid w:val="00AA4083"/>
    <w:rsid w:val="00AA42CC"/>
    <w:rsid w:val="00AA45A8"/>
    <w:rsid w:val="00AA4605"/>
    <w:rsid w:val="00AA476F"/>
    <w:rsid w:val="00AA4A08"/>
    <w:rsid w:val="00AA4B33"/>
    <w:rsid w:val="00AA529C"/>
    <w:rsid w:val="00AA5678"/>
    <w:rsid w:val="00AA5AB5"/>
    <w:rsid w:val="00AA5C2B"/>
    <w:rsid w:val="00AA5E99"/>
    <w:rsid w:val="00AA5FFA"/>
    <w:rsid w:val="00AA6067"/>
    <w:rsid w:val="00AA622E"/>
    <w:rsid w:val="00AA627E"/>
    <w:rsid w:val="00AA6404"/>
    <w:rsid w:val="00AA6C00"/>
    <w:rsid w:val="00AA6C5C"/>
    <w:rsid w:val="00AA6CCB"/>
    <w:rsid w:val="00AA6D5F"/>
    <w:rsid w:val="00AA6DB5"/>
    <w:rsid w:val="00AA6EB6"/>
    <w:rsid w:val="00AA6F3C"/>
    <w:rsid w:val="00AA717A"/>
    <w:rsid w:val="00AA750A"/>
    <w:rsid w:val="00AA77EF"/>
    <w:rsid w:val="00AA7AD4"/>
    <w:rsid w:val="00AA7B27"/>
    <w:rsid w:val="00AA7D9F"/>
    <w:rsid w:val="00AA7EF5"/>
    <w:rsid w:val="00AB0329"/>
    <w:rsid w:val="00AB043E"/>
    <w:rsid w:val="00AB0750"/>
    <w:rsid w:val="00AB076B"/>
    <w:rsid w:val="00AB09D4"/>
    <w:rsid w:val="00AB0A90"/>
    <w:rsid w:val="00AB0AE1"/>
    <w:rsid w:val="00AB0C40"/>
    <w:rsid w:val="00AB0C7D"/>
    <w:rsid w:val="00AB0CD8"/>
    <w:rsid w:val="00AB0FEF"/>
    <w:rsid w:val="00AB1284"/>
    <w:rsid w:val="00AB178B"/>
    <w:rsid w:val="00AB193D"/>
    <w:rsid w:val="00AB1ACE"/>
    <w:rsid w:val="00AB1D8C"/>
    <w:rsid w:val="00AB1DE9"/>
    <w:rsid w:val="00AB1F58"/>
    <w:rsid w:val="00AB207C"/>
    <w:rsid w:val="00AB24BE"/>
    <w:rsid w:val="00AB2689"/>
    <w:rsid w:val="00AB26C1"/>
    <w:rsid w:val="00AB2742"/>
    <w:rsid w:val="00AB2780"/>
    <w:rsid w:val="00AB286A"/>
    <w:rsid w:val="00AB2951"/>
    <w:rsid w:val="00AB2A68"/>
    <w:rsid w:val="00AB2C13"/>
    <w:rsid w:val="00AB2F5A"/>
    <w:rsid w:val="00AB308A"/>
    <w:rsid w:val="00AB3433"/>
    <w:rsid w:val="00AB3A5D"/>
    <w:rsid w:val="00AB3B72"/>
    <w:rsid w:val="00AB3DE7"/>
    <w:rsid w:val="00AB4864"/>
    <w:rsid w:val="00AB4984"/>
    <w:rsid w:val="00AB4F85"/>
    <w:rsid w:val="00AB55EE"/>
    <w:rsid w:val="00AB58C7"/>
    <w:rsid w:val="00AB58DB"/>
    <w:rsid w:val="00AB5B44"/>
    <w:rsid w:val="00AB5DF1"/>
    <w:rsid w:val="00AB6913"/>
    <w:rsid w:val="00AB69B6"/>
    <w:rsid w:val="00AB6A9D"/>
    <w:rsid w:val="00AB6D17"/>
    <w:rsid w:val="00AB71D4"/>
    <w:rsid w:val="00AB76DB"/>
    <w:rsid w:val="00AB7AB3"/>
    <w:rsid w:val="00AB7C6A"/>
    <w:rsid w:val="00AB7DD5"/>
    <w:rsid w:val="00AC0094"/>
    <w:rsid w:val="00AC0191"/>
    <w:rsid w:val="00AC01A9"/>
    <w:rsid w:val="00AC02DA"/>
    <w:rsid w:val="00AC038B"/>
    <w:rsid w:val="00AC0480"/>
    <w:rsid w:val="00AC05B5"/>
    <w:rsid w:val="00AC06BC"/>
    <w:rsid w:val="00AC101A"/>
    <w:rsid w:val="00AC1178"/>
    <w:rsid w:val="00AC126D"/>
    <w:rsid w:val="00AC142A"/>
    <w:rsid w:val="00AC14F2"/>
    <w:rsid w:val="00AC18D5"/>
    <w:rsid w:val="00AC1BF1"/>
    <w:rsid w:val="00AC1D1A"/>
    <w:rsid w:val="00AC1D86"/>
    <w:rsid w:val="00AC1DFA"/>
    <w:rsid w:val="00AC1E2E"/>
    <w:rsid w:val="00AC2299"/>
    <w:rsid w:val="00AC2381"/>
    <w:rsid w:val="00AC2582"/>
    <w:rsid w:val="00AC2AC6"/>
    <w:rsid w:val="00AC2AD7"/>
    <w:rsid w:val="00AC2B2D"/>
    <w:rsid w:val="00AC2CD6"/>
    <w:rsid w:val="00AC30BF"/>
    <w:rsid w:val="00AC30FB"/>
    <w:rsid w:val="00AC31CB"/>
    <w:rsid w:val="00AC3B7E"/>
    <w:rsid w:val="00AC4163"/>
    <w:rsid w:val="00AC4291"/>
    <w:rsid w:val="00AC4605"/>
    <w:rsid w:val="00AC4762"/>
    <w:rsid w:val="00AC4A23"/>
    <w:rsid w:val="00AC4A75"/>
    <w:rsid w:val="00AC4C6E"/>
    <w:rsid w:val="00AC4E55"/>
    <w:rsid w:val="00AC4E76"/>
    <w:rsid w:val="00AC4F2B"/>
    <w:rsid w:val="00AC54C2"/>
    <w:rsid w:val="00AC54CD"/>
    <w:rsid w:val="00AC5675"/>
    <w:rsid w:val="00AC5774"/>
    <w:rsid w:val="00AC5CAB"/>
    <w:rsid w:val="00AC5F01"/>
    <w:rsid w:val="00AC5FE6"/>
    <w:rsid w:val="00AC65AE"/>
    <w:rsid w:val="00AC6644"/>
    <w:rsid w:val="00AC66CF"/>
    <w:rsid w:val="00AC6CBA"/>
    <w:rsid w:val="00AC70DB"/>
    <w:rsid w:val="00AC7272"/>
    <w:rsid w:val="00AC7BCA"/>
    <w:rsid w:val="00AC7DE1"/>
    <w:rsid w:val="00AC7F7D"/>
    <w:rsid w:val="00AD003C"/>
    <w:rsid w:val="00AD04A2"/>
    <w:rsid w:val="00AD0676"/>
    <w:rsid w:val="00AD0AE8"/>
    <w:rsid w:val="00AD19CA"/>
    <w:rsid w:val="00AD1B66"/>
    <w:rsid w:val="00AD1CA2"/>
    <w:rsid w:val="00AD1DCA"/>
    <w:rsid w:val="00AD1EBC"/>
    <w:rsid w:val="00AD22BA"/>
    <w:rsid w:val="00AD2441"/>
    <w:rsid w:val="00AD2B2B"/>
    <w:rsid w:val="00AD2B49"/>
    <w:rsid w:val="00AD2D7F"/>
    <w:rsid w:val="00AD2D99"/>
    <w:rsid w:val="00AD2E2F"/>
    <w:rsid w:val="00AD316A"/>
    <w:rsid w:val="00AD3274"/>
    <w:rsid w:val="00AD32BA"/>
    <w:rsid w:val="00AD32DF"/>
    <w:rsid w:val="00AD3411"/>
    <w:rsid w:val="00AD350E"/>
    <w:rsid w:val="00AD3543"/>
    <w:rsid w:val="00AD35A9"/>
    <w:rsid w:val="00AD3CA4"/>
    <w:rsid w:val="00AD3D3D"/>
    <w:rsid w:val="00AD3E7B"/>
    <w:rsid w:val="00AD4958"/>
    <w:rsid w:val="00AD49C4"/>
    <w:rsid w:val="00AD4BCD"/>
    <w:rsid w:val="00AD4C33"/>
    <w:rsid w:val="00AD4D1B"/>
    <w:rsid w:val="00AD4F9B"/>
    <w:rsid w:val="00AD503C"/>
    <w:rsid w:val="00AD51F5"/>
    <w:rsid w:val="00AD5279"/>
    <w:rsid w:val="00AD548B"/>
    <w:rsid w:val="00AD55B5"/>
    <w:rsid w:val="00AD55F7"/>
    <w:rsid w:val="00AD570F"/>
    <w:rsid w:val="00AD59DE"/>
    <w:rsid w:val="00AD5A55"/>
    <w:rsid w:val="00AD600A"/>
    <w:rsid w:val="00AD6422"/>
    <w:rsid w:val="00AD64FC"/>
    <w:rsid w:val="00AD6A6A"/>
    <w:rsid w:val="00AD6C4C"/>
    <w:rsid w:val="00AD7287"/>
    <w:rsid w:val="00AD72F2"/>
    <w:rsid w:val="00AD79ED"/>
    <w:rsid w:val="00AD7DB1"/>
    <w:rsid w:val="00AE015A"/>
    <w:rsid w:val="00AE0923"/>
    <w:rsid w:val="00AE0A2C"/>
    <w:rsid w:val="00AE0C29"/>
    <w:rsid w:val="00AE0C6B"/>
    <w:rsid w:val="00AE0D06"/>
    <w:rsid w:val="00AE0E22"/>
    <w:rsid w:val="00AE0EE3"/>
    <w:rsid w:val="00AE12B8"/>
    <w:rsid w:val="00AE182D"/>
    <w:rsid w:val="00AE1A22"/>
    <w:rsid w:val="00AE1BA2"/>
    <w:rsid w:val="00AE1C57"/>
    <w:rsid w:val="00AE1D60"/>
    <w:rsid w:val="00AE1E6C"/>
    <w:rsid w:val="00AE20AA"/>
    <w:rsid w:val="00AE2129"/>
    <w:rsid w:val="00AE2149"/>
    <w:rsid w:val="00AE24B8"/>
    <w:rsid w:val="00AE289E"/>
    <w:rsid w:val="00AE2E24"/>
    <w:rsid w:val="00AE2F24"/>
    <w:rsid w:val="00AE2F69"/>
    <w:rsid w:val="00AE36B0"/>
    <w:rsid w:val="00AE390F"/>
    <w:rsid w:val="00AE3B67"/>
    <w:rsid w:val="00AE3EAC"/>
    <w:rsid w:val="00AE4430"/>
    <w:rsid w:val="00AE4460"/>
    <w:rsid w:val="00AE4501"/>
    <w:rsid w:val="00AE4B39"/>
    <w:rsid w:val="00AE4EF7"/>
    <w:rsid w:val="00AE5205"/>
    <w:rsid w:val="00AE53DB"/>
    <w:rsid w:val="00AE551A"/>
    <w:rsid w:val="00AE5A60"/>
    <w:rsid w:val="00AE5B8C"/>
    <w:rsid w:val="00AE699C"/>
    <w:rsid w:val="00AE6BB3"/>
    <w:rsid w:val="00AE6C05"/>
    <w:rsid w:val="00AE6DBE"/>
    <w:rsid w:val="00AE6E37"/>
    <w:rsid w:val="00AE70CF"/>
    <w:rsid w:val="00AE7477"/>
    <w:rsid w:val="00AE7540"/>
    <w:rsid w:val="00AE79A8"/>
    <w:rsid w:val="00AE7D39"/>
    <w:rsid w:val="00AF0005"/>
    <w:rsid w:val="00AF00CD"/>
    <w:rsid w:val="00AF038E"/>
    <w:rsid w:val="00AF048E"/>
    <w:rsid w:val="00AF058D"/>
    <w:rsid w:val="00AF06C3"/>
    <w:rsid w:val="00AF0DD4"/>
    <w:rsid w:val="00AF0E2B"/>
    <w:rsid w:val="00AF0E3A"/>
    <w:rsid w:val="00AF0E62"/>
    <w:rsid w:val="00AF1018"/>
    <w:rsid w:val="00AF1310"/>
    <w:rsid w:val="00AF1342"/>
    <w:rsid w:val="00AF1723"/>
    <w:rsid w:val="00AF1847"/>
    <w:rsid w:val="00AF186A"/>
    <w:rsid w:val="00AF198A"/>
    <w:rsid w:val="00AF1AD4"/>
    <w:rsid w:val="00AF1B7F"/>
    <w:rsid w:val="00AF1CFB"/>
    <w:rsid w:val="00AF1DEC"/>
    <w:rsid w:val="00AF1E01"/>
    <w:rsid w:val="00AF1EC6"/>
    <w:rsid w:val="00AF1ED0"/>
    <w:rsid w:val="00AF2230"/>
    <w:rsid w:val="00AF229C"/>
    <w:rsid w:val="00AF24C3"/>
    <w:rsid w:val="00AF27A3"/>
    <w:rsid w:val="00AF2CE7"/>
    <w:rsid w:val="00AF3163"/>
    <w:rsid w:val="00AF3175"/>
    <w:rsid w:val="00AF323E"/>
    <w:rsid w:val="00AF3360"/>
    <w:rsid w:val="00AF3AFC"/>
    <w:rsid w:val="00AF3D8D"/>
    <w:rsid w:val="00AF40A2"/>
    <w:rsid w:val="00AF419D"/>
    <w:rsid w:val="00AF4773"/>
    <w:rsid w:val="00AF4A9F"/>
    <w:rsid w:val="00AF4B55"/>
    <w:rsid w:val="00AF4B8B"/>
    <w:rsid w:val="00AF4C24"/>
    <w:rsid w:val="00AF575C"/>
    <w:rsid w:val="00AF5F1A"/>
    <w:rsid w:val="00AF633E"/>
    <w:rsid w:val="00AF6806"/>
    <w:rsid w:val="00AF686A"/>
    <w:rsid w:val="00AF693B"/>
    <w:rsid w:val="00AF6D4A"/>
    <w:rsid w:val="00AF6D8F"/>
    <w:rsid w:val="00AF7042"/>
    <w:rsid w:val="00AF725E"/>
    <w:rsid w:val="00AF779B"/>
    <w:rsid w:val="00AF7B5A"/>
    <w:rsid w:val="00B00D19"/>
    <w:rsid w:val="00B00FF4"/>
    <w:rsid w:val="00B010C4"/>
    <w:rsid w:val="00B013E5"/>
    <w:rsid w:val="00B0150E"/>
    <w:rsid w:val="00B0157E"/>
    <w:rsid w:val="00B01C7C"/>
    <w:rsid w:val="00B01DDD"/>
    <w:rsid w:val="00B01F99"/>
    <w:rsid w:val="00B020BA"/>
    <w:rsid w:val="00B0290A"/>
    <w:rsid w:val="00B02962"/>
    <w:rsid w:val="00B031AA"/>
    <w:rsid w:val="00B034AE"/>
    <w:rsid w:val="00B03909"/>
    <w:rsid w:val="00B03B8E"/>
    <w:rsid w:val="00B03C28"/>
    <w:rsid w:val="00B04267"/>
    <w:rsid w:val="00B043F9"/>
    <w:rsid w:val="00B046F9"/>
    <w:rsid w:val="00B04831"/>
    <w:rsid w:val="00B04A69"/>
    <w:rsid w:val="00B05018"/>
    <w:rsid w:val="00B053FF"/>
    <w:rsid w:val="00B055C7"/>
    <w:rsid w:val="00B05882"/>
    <w:rsid w:val="00B062ED"/>
    <w:rsid w:val="00B063A4"/>
    <w:rsid w:val="00B0649F"/>
    <w:rsid w:val="00B0654F"/>
    <w:rsid w:val="00B06DA4"/>
    <w:rsid w:val="00B0718A"/>
    <w:rsid w:val="00B0730B"/>
    <w:rsid w:val="00B076EC"/>
    <w:rsid w:val="00B07A50"/>
    <w:rsid w:val="00B07ACC"/>
    <w:rsid w:val="00B07BF2"/>
    <w:rsid w:val="00B07CD8"/>
    <w:rsid w:val="00B07D95"/>
    <w:rsid w:val="00B07E18"/>
    <w:rsid w:val="00B09F47"/>
    <w:rsid w:val="00B10027"/>
    <w:rsid w:val="00B1074F"/>
    <w:rsid w:val="00B10762"/>
    <w:rsid w:val="00B107DD"/>
    <w:rsid w:val="00B10BFB"/>
    <w:rsid w:val="00B10E97"/>
    <w:rsid w:val="00B11190"/>
    <w:rsid w:val="00B1174B"/>
    <w:rsid w:val="00B118BA"/>
    <w:rsid w:val="00B119D0"/>
    <w:rsid w:val="00B119E8"/>
    <w:rsid w:val="00B11A82"/>
    <w:rsid w:val="00B11AFE"/>
    <w:rsid w:val="00B11D4D"/>
    <w:rsid w:val="00B11DC1"/>
    <w:rsid w:val="00B12275"/>
    <w:rsid w:val="00B125B9"/>
    <w:rsid w:val="00B12EE2"/>
    <w:rsid w:val="00B12F15"/>
    <w:rsid w:val="00B12F26"/>
    <w:rsid w:val="00B1316B"/>
    <w:rsid w:val="00B133AB"/>
    <w:rsid w:val="00B135B7"/>
    <w:rsid w:val="00B1381D"/>
    <w:rsid w:val="00B13DE2"/>
    <w:rsid w:val="00B14277"/>
    <w:rsid w:val="00B143B7"/>
    <w:rsid w:val="00B14475"/>
    <w:rsid w:val="00B14578"/>
    <w:rsid w:val="00B147D5"/>
    <w:rsid w:val="00B149CB"/>
    <w:rsid w:val="00B14D81"/>
    <w:rsid w:val="00B15163"/>
    <w:rsid w:val="00B15B34"/>
    <w:rsid w:val="00B15EE2"/>
    <w:rsid w:val="00B15FCD"/>
    <w:rsid w:val="00B16B41"/>
    <w:rsid w:val="00B16B60"/>
    <w:rsid w:val="00B16FC6"/>
    <w:rsid w:val="00B1724D"/>
    <w:rsid w:val="00B172CA"/>
    <w:rsid w:val="00B17759"/>
    <w:rsid w:val="00B17C46"/>
    <w:rsid w:val="00B17FC7"/>
    <w:rsid w:val="00B20339"/>
    <w:rsid w:val="00B205FB"/>
    <w:rsid w:val="00B2129E"/>
    <w:rsid w:val="00B212F6"/>
    <w:rsid w:val="00B2133B"/>
    <w:rsid w:val="00B218D8"/>
    <w:rsid w:val="00B21BE8"/>
    <w:rsid w:val="00B21C3E"/>
    <w:rsid w:val="00B22178"/>
    <w:rsid w:val="00B221A1"/>
    <w:rsid w:val="00B22AB3"/>
    <w:rsid w:val="00B22F00"/>
    <w:rsid w:val="00B23558"/>
    <w:rsid w:val="00B237EE"/>
    <w:rsid w:val="00B239AF"/>
    <w:rsid w:val="00B23FDC"/>
    <w:rsid w:val="00B2482C"/>
    <w:rsid w:val="00B24A22"/>
    <w:rsid w:val="00B24EBB"/>
    <w:rsid w:val="00B2536F"/>
    <w:rsid w:val="00B255F4"/>
    <w:rsid w:val="00B256D1"/>
    <w:rsid w:val="00B25B71"/>
    <w:rsid w:val="00B25E9E"/>
    <w:rsid w:val="00B25EF4"/>
    <w:rsid w:val="00B26108"/>
    <w:rsid w:val="00B261A6"/>
    <w:rsid w:val="00B2664A"/>
    <w:rsid w:val="00B267D9"/>
    <w:rsid w:val="00B26AFD"/>
    <w:rsid w:val="00B26E79"/>
    <w:rsid w:val="00B27811"/>
    <w:rsid w:val="00B2789A"/>
    <w:rsid w:val="00B27A3E"/>
    <w:rsid w:val="00B27C29"/>
    <w:rsid w:val="00B3000C"/>
    <w:rsid w:val="00B30630"/>
    <w:rsid w:val="00B30E27"/>
    <w:rsid w:val="00B31409"/>
    <w:rsid w:val="00B315EF"/>
    <w:rsid w:val="00B319FF"/>
    <w:rsid w:val="00B3218C"/>
    <w:rsid w:val="00B3238B"/>
    <w:rsid w:val="00B32479"/>
    <w:rsid w:val="00B326FC"/>
    <w:rsid w:val="00B32B9A"/>
    <w:rsid w:val="00B32DD4"/>
    <w:rsid w:val="00B32EF9"/>
    <w:rsid w:val="00B32FD9"/>
    <w:rsid w:val="00B330B6"/>
    <w:rsid w:val="00B33203"/>
    <w:rsid w:val="00B33600"/>
    <w:rsid w:val="00B33CE1"/>
    <w:rsid w:val="00B3446B"/>
    <w:rsid w:val="00B3496F"/>
    <w:rsid w:val="00B34B3C"/>
    <w:rsid w:val="00B34BC6"/>
    <w:rsid w:val="00B34F0C"/>
    <w:rsid w:val="00B35374"/>
    <w:rsid w:val="00B353EB"/>
    <w:rsid w:val="00B35503"/>
    <w:rsid w:val="00B356AD"/>
    <w:rsid w:val="00B357F4"/>
    <w:rsid w:val="00B35A3A"/>
    <w:rsid w:val="00B35C80"/>
    <w:rsid w:val="00B3631F"/>
    <w:rsid w:val="00B369A0"/>
    <w:rsid w:val="00B36DAB"/>
    <w:rsid w:val="00B375E3"/>
    <w:rsid w:val="00B404E8"/>
    <w:rsid w:val="00B40581"/>
    <w:rsid w:val="00B40E9F"/>
    <w:rsid w:val="00B41224"/>
    <w:rsid w:val="00B414F8"/>
    <w:rsid w:val="00B4157C"/>
    <w:rsid w:val="00B41846"/>
    <w:rsid w:val="00B41995"/>
    <w:rsid w:val="00B41A7E"/>
    <w:rsid w:val="00B41C29"/>
    <w:rsid w:val="00B41EA0"/>
    <w:rsid w:val="00B41EB0"/>
    <w:rsid w:val="00B42254"/>
    <w:rsid w:val="00B42BA3"/>
    <w:rsid w:val="00B42C69"/>
    <w:rsid w:val="00B42DDA"/>
    <w:rsid w:val="00B4302B"/>
    <w:rsid w:val="00B431FE"/>
    <w:rsid w:val="00B4414E"/>
    <w:rsid w:val="00B4471B"/>
    <w:rsid w:val="00B4490D"/>
    <w:rsid w:val="00B44AAE"/>
    <w:rsid w:val="00B44E1F"/>
    <w:rsid w:val="00B4554C"/>
    <w:rsid w:val="00B45628"/>
    <w:rsid w:val="00B45B5B"/>
    <w:rsid w:val="00B46110"/>
    <w:rsid w:val="00B4618B"/>
    <w:rsid w:val="00B461C9"/>
    <w:rsid w:val="00B462E5"/>
    <w:rsid w:val="00B463B6"/>
    <w:rsid w:val="00B4662E"/>
    <w:rsid w:val="00B474A2"/>
    <w:rsid w:val="00B4777D"/>
    <w:rsid w:val="00B478F3"/>
    <w:rsid w:val="00B47DF0"/>
    <w:rsid w:val="00B5001D"/>
    <w:rsid w:val="00B5016A"/>
    <w:rsid w:val="00B5056A"/>
    <w:rsid w:val="00B50BE6"/>
    <w:rsid w:val="00B51009"/>
    <w:rsid w:val="00B51079"/>
    <w:rsid w:val="00B518EC"/>
    <w:rsid w:val="00B51CB5"/>
    <w:rsid w:val="00B51F6F"/>
    <w:rsid w:val="00B523B0"/>
    <w:rsid w:val="00B52477"/>
    <w:rsid w:val="00B527F8"/>
    <w:rsid w:val="00B52B01"/>
    <w:rsid w:val="00B53076"/>
    <w:rsid w:val="00B530C8"/>
    <w:rsid w:val="00B53139"/>
    <w:rsid w:val="00B535C4"/>
    <w:rsid w:val="00B5361D"/>
    <w:rsid w:val="00B53D58"/>
    <w:rsid w:val="00B53F11"/>
    <w:rsid w:val="00B541F4"/>
    <w:rsid w:val="00B542FE"/>
    <w:rsid w:val="00B54322"/>
    <w:rsid w:val="00B5456D"/>
    <w:rsid w:val="00B5495B"/>
    <w:rsid w:val="00B54A43"/>
    <w:rsid w:val="00B54A5A"/>
    <w:rsid w:val="00B54AA3"/>
    <w:rsid w:val="00B54DB8"/>
    <w:rsid w:val="00B5518F"/>
    <w:rsid w:val="00B5540A"/>
    <w:rsid w:val="00B557BA"/>
    <w:rsid w:val="00B55B95"/>
    <w:rsid w:val="00B5615A"/>
    <w:rsid w:val="00B561F7"/>
    <w:rsid w:val="00B563A1"/>
    <w:rsid w:val="00B5659E"/>
    <w:rsid w:val="00B566DC"/>
    <w:rsid w:val="00B568AC"/>
    <w:rsid w:val="00B56AEB"/>
    <w:rsid w:val="00B56B3B"/>
    <w:rsid w:val="00B56BFD"/>
    <w:rsid w:val="00B56D36"/>
    <w:rsid w:val="00B56F82"/>
    <w:rsid w:val="00B5721C"/>
    <w:rsid w:val="00B572BB"/>
    <w:rsid w:val="00B57411"/>
    <w:rsid w:val="00B5770B"/>
    <w:rsid w:val="00B57A4F"/>
    <w:rsid w:val="00B57EBA"/>
    <w:rsid w:val="00B6047D"/>
    <w:rsid w:val="00B60797"/>
    <w:rsid w:val="00B607F5"/>
    <w:rsid w:val="00B60BF7"/>
    <w:rsid w:val="00B6112F"/>
    <w:rsid w:val="00B611C4"/>
    <w:rsid w:val="00B611C7"/>
    <w:rsid w:val="00B61204"/>
    <w:rsid w:val="00B61397"/>
    <w:rsid w:val="00B61854"/>
    <w:rsid w:val="00B61973"/>
    <w:rsid w:val="00B61A2D"/>
    <w:rsid w:val="00B61A8D"/>
    <w:rsid w:val="00B625FC"/>
    <w:rsid w:val="00B6315E"/>
    <w:rsid w:val="00B63222"/>
    <w:rsid w:val="00B632A6"/>
    <w:rsid w:val="00B635E7"/>
    <w:rsid w:val="00B63A9C"/>
    <w:rsid w:val="00B643B7"/>
    <w:rsid w:val="00B64457"/>
    <w:rsid w:val="00B644B7"/>
    <w:rsid w:val="00B645E1"/>
    <w:rsid w:val="00B650B2"/>
    <w:rsid w:val="00B654B2"/>
    <w:rsid w:val="00B65A2B"/>
    <w:rsid w:val="00B65CDA"/>
    <w:rsid w:val="00B65D0B"/>
    <w:rsid w:val="00B661C5"/>
    <w:rsid w:val="00B6665D"/>
    <w:rsid w:val="00B6684A"/>
    <w:rsid w:val="00B66E33"/>
    <w:rsid w:val="00B67061"/>
    <w:rsid w:val="00B67322"/>
    <w:rsid w:val="00B67396"/>
    <w:rsid w:val="00B6767E"/>
    <w:rsid w:val="00B677CB"/>
    <w:rsid w:val="00B67906"/>
    <w:rsid w:val="00B67A65"/>
    <w:rsid w:val="00B67C56"/>
    <w:rsid w:val="00B67D30"/>
    <w:rsid w:val="00B67E70"/>
    <w:rsid w:val="00B708A9"/>
    <w:rsid w:val="00B708F3"/>
    <w:rsid w:val="00B70DB2"/>
    <w:rsid w:val="00B70DBA"/>
    <w:rsid w:val="00B70F6C"/>
    <w:rsid w:val="00B71033"/>
    <w:rsid w:val="00B71278"/>
    <w:rsid w:val="00B71C95"/>
    <w:rsid w:val="00B7205E"/>
    <w:rsid w:val="00B723EA"/>
    <w:rsid w:val="00B7255E"/>
    <w:rsid w:val="00B72786"/>
    <w:rsid w:val="00B727F7"/>
    <w:rsid w:val="00B72890"/>
    <w:rsid w:val="00B72D89"/>
    <w:rsid w:val="00B72F52"/>
    <w:rsid w:val="00B7305C"/>
    <w:rsid w:val="00B732AD"/>
    <w:rsid w:val="00B735C8"/>
    <w:rsid w:val="00B735FF"/>
    <w:rsid w:val="00B73920"/>
    <w:rsid w:val="00B73CBF"/>
    <w:rsid w:val="00B7429E"/>
    <w:rsid w:val="00B743F5"/>
    <w:rsid w:val="00B744BC"/>
    <w:rsid w:val="00B744FD"/>
    <w:rsid w:val="00B74F6A"/>
    <w:rsid w:val="00B752E5"/>
    <w:rsid w:val="00B7545E"/>
    <w:rsid w:val="00B756A3"/>
    <w:rsid w:val="00B76126"/>
    <w:rsid w:val="00B76177"/>
    <w:rsid w:val="00B76631"/>
    <w:rsid w:val="00B767F6"/>
    <w:rsid w:val="00B76D48"/>
    <w:rsid w:val="00B76F85"/>
    <w:rsid w:val="00B770E6"/>
    <w:rsid w:val="00B77274"/>
    <w:rsid w:val="00B77328"/>
    <w:rsid w:val="00B773AA"/>
    <w:rsid w:val="00B7751A"/>
    <w:rsid w:val="00B77909"/>
    <w:rsid w:val="00B77BEB"/>
    <w:rsid w:val="00B77C18"/>
    <w:rsid w:val="00B77D22"/>
    <w:rsid w:val="00B77DF1"/>
    <w:rsid w:val="00B77EAD"/>
    <w:rsid w:val="00B77FFD"/>
    <w:rsid w:val="00B8000F"/>
    <w:rsid w:val="00B80AC2"/>
    <w:rsid w:val="00B80B63"/>
    <w:rsid w:val="00B8162A"/>
    <w:rsid w:val="00B8169A"/>
    <w:rsid w:val="00B816E1"/>
    <w:rsid w:val="00B81704"/>
    <w:rsid w:val="00B81741"/>
    <w:rsid w:val="00B81DD2"/>
    <w:rsid w:val="00B81EE9"/>
    <w:rsid w:val="00B81F61"/>
    <w:rsid w:val="00B821D2"/>
    <w:rsid w:val="00B82372"/>
    <w:rsid w:val="00B824D7"/>
    <w:rsid w:val="00B826FE"/>
    <w:rsid w:val="00B827EB"/>
    <w:rsid w:val="00B827F5"/>
    <w:rsid w:val="00B82AD3"/>
    <w:rsid w:val="00B82CA1"/>
    <w:rsid w:val="00B82DAD"/>
    <w:rsid w:val="00B82DE9"/>
    <w:rsid w:val="00B830E0"/>
    <w:rsid w:val="00B83AAE"/>
    <w:rsid w:val="00B83F38"/>
    <w:rsid w:val="00B83F54"/>
    <w:rsid w:val="00B83FA5"/>
    <w:rsid w:val="00B84060"/>
    <w:rsid w:val="00B84C1F"/>
    <w:rsid w:val="00B85004"/>
    <w:rsid w:val="00B8529F"/>
    <w:rsid w:val="00B85735"/>
    <w:rsid w:val="00B858E5"/>
    <w:rsid w:val="00B85FA1"/>
    <w:rsid w:val="00B8618D"/>
    <w:rsid w:val="00B86213"/>
    <w:rsid w:val="00B86242"/>
    <w:rsid w:val="00B8633D"/>
    <w:rsid w:val="00B86435"/>
    <w:rsid w:val="00B86526"/>
    <w:rsid w:val="00B865D6"/>
    <w:rsid w:val="00B8676D"/>
    <w:rsid w:val="00B868CF"/>
    <w:rsid w:val="00B87071"/>
    <w:rsid w:val="00B877B9"/>
    <w:rsid w:val="00B87D25"/>
    <w:rsid w:val="00B9052F"/>
    <w:rsid w:val="00B90747"/>
    <w:rsid w:val="00B909E8"/>
    <w:rsid w:val="00B90CA3"/>
    <w:rsid w:val="00B90E8B"/>
    <w:rsid w:val="00B910C8"/>
    <w:rsid w:val="00B91299"/>
    <w:rsid w:val="00B91979"/>
    <w:rsid w:val="00B91B19"/>
    <w:rsid w:val="00B91BFD"/>
    <w:rsid w:val="00B920E5"/>
    <w:rsid w:val="00B92203"/>
    <w:rsid w:val="00B923DD"/>
    <w:rsid w:val="00B925DF"/>
    <w:rsid w:val="00B92A8F"/>
    <w:rsid w:val="00B92B04"/>
    <w:rsid w:val="00B92BCD"/>
    <w:rsid w:val="00B92FF9"/>
    <w:rsid w:val="00B936B8"/>
    <w:rsid w:val="00B93929"/>
    <w:rsid w:val="00B93A67"/>
    <w:rsid w:val="00B93B57"/>
    <w:rsid w:val="00B93CFB"/>
    <w:rsid w:val="00B942CD"/>
    <w:rsid w:val="00B94303"/>
    <w:rsid w:val="00B943C6"/>
    <w:rsid w:val="00B9482F"/>
    <w:rsid w:val="00B94849"/>
    <w:rsid w:val="00B949EA"/>
    <w:rsid w:val="00B949F2"/>
    <w:rsid w:val="00B94A12"/>
    <w:rsid w:val="00B94B53"/>
    <w:rsid w:val="00B95406"/>
    <w:rsid w:val="00B9544C"/>
    <w:rsid w:val="00B95493"/>
    <w:rsid w:val="00B954CE"/>
    <w:rsid w:val="00B95530"/>
    <w:rsid w:val="00B957C9"/>
    <w:rsid w:val="00B95CB8"/>
    <w:rsid w:val="00B96076"/>
    <w:rsid w:val="00B9620C"/>
    <w:rsid w:val="00B96BD3"/>
    <w:rsid w:val="00B96E3B"/>
    <w:rsid w:val="00B96E80"/>
    <w:rsid w:val="00B96FAE"/>
    <w:rsid w:val="00B97187"/>
    <w:rsid w:val="00B971DD"/>
    <w:rsid w:val="00B972EE"/>
    <w:rsid w:val="00B97521"/>
    <w:rsid w:val="00B977A7"/>
    <w:rsid w:val="00B977E0"/>
    <w:rsid w:val="00B97C89"/>
    <w:rsid w:val="00B97C9D"/>
    <w:rsid w:val="00B97D29"/>
    <w:rsid w:val="00B97E7D"/>
    <w:rsid w:val="00BA0087"/>
    <w:rsid w:val="00BA01E3"/>
    <w:rsid w:val="00BA055E"/>
    <w:rsid w:val="00BA070D"/>
    <w:rsid w:val="00BA07E7"/>
    <w:rsid w:val="00BA0E19"/>
    <w:rsid w:val="00BA150B"/>
    <w:rsid w:val="00BA1AF6"/>
    <w:rsid w:val="00BA1B9E"/>
    <w:rsid w:val="00BA1BF0"/>
    <w:rsid w:val="00BA1C0D"/>
    <w:rsid w:val="00BA1C98"/>
    <w:rsid w:val="00BA1CA3"/>
    <w:rsid w:val="00BA2206"/>
    <w:rsid w:val="00BA2841"/>
    <w:rsid w:val="00BA33CB"/>
    <w:rsid w:val="00BA348E"/>
    <w:rsid w:val="00BA3D7E"/>
    <w:rsid w:val="00BA4048"/>
    <w:rsid w:val="00BA4205"/>
    <w:rsid w:val="00BA468E"/>
    <w:rsid w:val="00BA46D7"/>
    <w:rsid w:val="00BA48EE"/>
    <w:rsid w:val="00BA5016"/>
    <w:rsid w:val="00BA552F"/>
    <w:rsid w:val="00BA5759"/>
    <w:rsid w:val="00BA5784"/>
    <w:rsid w:val="00BA5D4A"/>
    <w:rsid w:val="00BA5FF8"/>
    <w:rsid w:val="00BA603A"/>
    <w:rsid w:val="00BA616C"/>
    <w:rsid w:val="00BA637D"/>
    <w:rsid w:val="00BA7509"/>
    <w:rsid w:val="00BA75E6"/>
    <w:rsid w:val="00BA7F57"/>
    <w:rsid w:val="00BB0015"/>
    <w:rsid w:val="00BB0032"/>
    <w:rsid w:val="00BB02A5"/>
    <w:rsid w:val="00BB04FA"/>
    <w:rsid w:val="00BB0519"/>
    <w:rsid w:val="00BB066B"/>
    <w:rsid w:val="00BB0831"/>
    <w:rsid w:val="00BB0A60"/>
    <w:rsid w:val="00BB0AFD"/>
    <w:rsid w:val="00BB0CF4"/>
    <w:rsid w:val="00BB0DDA"/>
    <w:rsid w:val="00BB1181"/>
    <w:rsid w:val="00BB1F4D"/>
    <w:rsid w:val="00BB298B"/>
    <w:rsid w:val="00BB31F4"/>
    <w:rsid w:val="00BB324F"/>
    <w:rsid w:val="00BB3476"/>
    <w:rsid w:val="00BB3516"/>
    <w:rsid w:val="00BB352F"/>
    <w:rsid w:val="00BB360D"/>
    <w:rsid w:val="00BB3A06"/>
    <w:rsid w:val="00BB3A14"/>
    <w:rsid w:val="00BB3A4B"/>
    <w:rsid w:val="00BB3A52"/>
    <w:rsid w:val="00BB3AAD"/>
    <w:rsid w:val="00BB3B86"/>
    <w:rsid w:val="00BB3FE7"/>
    <w:rsid w:val="00BB40AF"/>
    <w:rsid w:val="00BB4618"/>
    <w:rsid w:val="00BB4634"/>
    <w:rsid w:val="00BB4907"/>
    <w:rsid w:val="00BB4964"/>
    <w:rsid w:val="00BB4B5D"/>
    <w:rsid w:val="00BB4C39"/>
    <w:rsid w:val="00BB4C62"/>
    <w:rsid w:val="00BB4C66"/>
    <w:rsid w:val="00BB523E"/>
    <w:rsid w:val="00BB5407"/>
    <w:rsid w:val="00BB5DA8"/>
    <w:rsid w:val="00BB5E39"/>
    <w:rsid w:val="00BB5F59"/>
    <w:rsid w:val="00BB5F7E"/>
    <w:rsid w:val="00BB641B"/>
    <w:rsid w:val="00BB7172"/>
    <w:rsid w:val="00BB74CA"/>
    <w:rsid w:val="00BB77D2"/>
    <w:rsid w:val="00BB7C62"/>
    <w:rsid w:val="00BC04B5"/>
    <w:rsid w:val="00BC0697"/>
    <w:rsid w:val="00BC078C"/>
    <w:rsid w:val="00BC0947"/>
    <w:rsid w:val="00BC0A87"/>
    <w:rsid w:val="00BC0B16"/>
    <w:rsid w:val="00BC0CF3"/>
    <w:rsid w:val="00BC0E54"/>
    <w:rsid w:val="00BC1110"/>
    <w:rsid w:val="00BC137E"/>
    <w:rsid w:val="00BC19DA"/>
    <w:rsid w:val="00BC1ADA"/>
    <w:rsid w:val="00BC1DC7"/>
    <w:rsid w:val="00BC2A3D"/>
    <w:rsid w:val="00BC2AD5"/>
    <w:rsid w:val="00BC2C85"/>
    <w:rsid w:val="00BC38D2"/>
    <w:rsid w:val="00BC3ACE"/>
    <w:rsid w:val="00BC3BA2"/>
    <w:rsid w:val="00BC3D2F"/>
    <w:rsid w:val="00BC4014"/>
    <w:rsid w:val="00BC403D"/>
    <w:rsid w:val="00BC42E5"/>
    <w:rsid w:val="00BC44A4"/>
    <w:rsid w:val="00BC47E8"/>
    <w:rsid w:val="00BC480F"/>
    <w:rsid w:val="00BC4A18"/>
    <w:rsid w:val="00BC4BB5"/>
    <w:rsid w:val="00BC4CA4"/>
    <w:rsid w:val="00BC4CBD"/>
    <w:rsid w:val="00BC5889"/>
    <w:rsid w:val="00BC598F"/>
    <w:rsid w:val="00BC5C8E"/>
    <w:rsid w:val="00BC5DC9"/>
    <w:rsid w:val="00BC5DDD"/>
    <w:rsid w:val="00BC61F4"/>
    <w:rsid w:val="00BC6280"/>
    <w:rsid w:val="00BC6505"/>
    <w:rsid w:val="00BC6834"/>
    <w:rsid w:val="00BC6EE4"/>
    <w:rsid w:val="00BC6FE2"/>
    <w:rsid w:val="00BC7171"/>
    <w:rsid w:val="00BC7493"/>
    <w:rsid w:val="00BC752F"/>
    <w:rsid w:val="00BC75DE"/>
    <w:rsid w:val="00BC7616"/>
    <w:rsid w:val="00BC76CD"/>
    <w:rsid w:val="00BC7A95"/>
    <w:rsid w:val="00BC7AC3"/>
    <w:rsid w:val="00BC7C62"/>
    <w:rsid w:val="00BC7F23"/>
    <w:rsid w:val="00BD020D"/>
    <w:rsid w:val="00BD0594"/>
    <w:rsid w:val="00BD0952"/>
    <w:rsid w:val="00BD0B81"/>
    <w:rsid w:val="00BD0BA8"/>
    <w:rsid w:val="00BD0C42"/>
    <w:rsid w:val="00BD0D47"/>
    <w:rsid w:val="00BD116C"/>
    <w:rsid w:val="00BD14CE"/>
    <w:rsid w:val="00BD1627"/>
    <w:rsid w:val="00BD1869"/>
    <w:rsid w:val="00BD1AAB"/>
    <w:rsid w:val="00BD283C"/>
    <w:rsid w:val="00BD2AE4"/>
    <w:rsid w:val="00BD2EA2"/>
    <w:rsid w:val="00BD3012"/>
    <w:rsid w:val="00BD3181"/>
    <w:rsid w:val="00BD31B4"/>
    <w:rsid w:val="00BD39DD"/>
    <w:rsid w:val="00BD3FB5"/>
    <w:rsid w:val="00BD43FC"/>
    <w:rsid w:val="00BD4695"/>
    <w:rsid w:val="00BD4BD9"/>
    <w:rsid w:val="00BD4D22"/>
    <w:rsid w:val="00BD54BB"/>
    <w:rsid w:val="00BD5AFD"/>
    <w:rsid w:val="00BD5E0C"/>
    <w:rsid w:val="00BD5E9F"/>
    <w:rsid w:val="00BD619B"/>
    <w:rsid w:val="00BD662D"/>
    <w:rsid w:val="00BD6A33"/>
    <w:rsid w:val="00BD70C8"/>
    <w:rsid w:val="00BD71C3"/>
    <w:rsid w:val="00BD7215"/>
    <w:rsid w:val="00BD75DA"/>
    <w:rsid w:val="00BD7DEF"/>
    <w:rsid w:val="00BD7E4E"/>
    <w:rsid w:val="00BD7F08"/>
    <w:rsid w:val="00BE0012"/>
    <w:rsid w:val="00BE0313"/>
    <w:rsid w:val="00BE0387"/>
    <w:rsid w:val="00BE038D"/>
    <w:rsid w:val="00BE055B"/>
    <w:rsid w:val="00BE0A38"/>
    <w:rsid w:val="00BE0BE4"/>
    <w:rsid w:val="00BE11B5"/>
    <w:rsid w:val="00BE156B"/>
    <w:rsid w:val="00BE1B7D"/>
    <w:rsid w:val="00BE1F44"/>
    <w:rsid w:val="00BE2416"/>
    <w:rsid w:val="00BE2742"/>
    <w:rsid w:val="00BE2C45"/>
    <w:rsid w:val="00BE313C"/>
    <w:rsid w:val="00BE3190"/>
    <w:rsid w:val="00BE3228"/>
    <w:rsid w:val="00BE3246"/>
    <w:rsid w:val="00BE355A"/>
    <w:rsid w:val="00BE384A"/>
    <w:rsid w:val="00BE3CD2"/>
    <w:rsid w:val="00BE3F53"/>
    <w:rsid w:val="00BE4A8C"/>
    <w:rsid w:val="00BE502A"/>
    <w:rsid w:val="00BE5056"/>
    <w:rsid w:val="00BE5B99"/>
    <w:rsid w:val="00BE5D0F"/>
    <w:rsid w:val="00BE5D41"/>
    <w:rsid w:val="00BE637E"/>
    <w:rsid w:val="00BE6631"/>
    <w:rsid w:val="00BE6823"/>
    <w:rsid w:val="00BE696E"/>
    <w:rsid w:val="00BE6B2B"/>
    <w:rsid w:val="00BE6E38"/>
    <w:rsid w:val="00BE6EC9"/>
    <w:rsid w:val="00BE6FF7"/>
    <w:rsid w:val="00BE7024"/>
    <w:rsid w:val="00BE72B6"/>
    <w:rsid w:val="00BE73D3"/>
    <w:rsid w:val="00BE73DD"/>
    <w:rsid w:val="00BE7417"/>
    <w:rsid w:val="00BE7EA5"/>
    <w:rsid w:val="00BF0173"/>
    <w:rsid w:val="00BF02C2"/>
    <w:rsid w:val="00BF07D8"/>
    <w:rsid w:val="00BF0B19"/>
    <w:rsid w:val="00BF0BB3"/>
    <w:rsid w:val="00BF0E22"/>
    <w:rsid w:val="00BF0EF5"/>
    <w:rsid w:val="00BF0EF8"/>
    <w:rsid w:val="00BF106B"/>
    <w:rsid w:val="00BF1220"/>
    <w:rsid w:val="00BF15DB"/>
    <w:rsid w:val="00BF1A33"/>
    <w:rsid w:val="00BF1D07"/>
    <w:rsid w:val="00BF1DBE"/>
    <w:rsid w:val="00BF3287"/>
    <w:rsid w:val="00BF3538"/>
    <w:rsid w:val="00BF3A63"/>
    <w:rsid w:val="00BF3A9A"/>
    <w:rsid w:val="00BF3E9C"/>
    <w:rsid w:val="00BF3FC7"/>
    <w:rsid w:val="00BF416D"/>
    <w:rsid w:val="00BF4280"/>
    <w:rsid w:val="00BF4597"/>
    <w:rsid w:val="00BF4E61"/>
    <w:rsid w:val="00BF53CB"/>
    <w:rsid w:val="00BF5797"/>
    <w:rsid w:val="00BF5970"/>
    <w:rsid w:val="00BF5BA7"/>
    <w:rsid w:val="00BF5C32"/>
    <w:rsid w:val="00BF5F51"/>
    <w:rsid w:val="00BF608D"/>
    <w:rsid w:val="00BF681F"/>
    <w:rsid w:val="00BF69B8"/>
    <w:rsid w:val="00BF725A"/>
    <w:rsid w:val="00BF7389"/>
    <w:rsid w:val="00BF760B"/>
    <w:rsid w:val="00BF7A01"/>
    <w:rsid w:val="00BF7D8D"/>
    <w:rsid w:val="00BF7F99"/>
    <w:rsid w:val="00C00105"/>
    <w:rsid w:val="00C005D1"/>
    <w:rsid w:val="00C005DB"/>
    <w:rsid w:val="00C006B6"/>
    <w:rsid w:val="00C00771"/>
    <w:rsid w:val="00C00899"/>
    <w:rsid w:val="00C009C3"/>
    <w:rsid w:val="00C00BA7"/>
    <w:rsid w:val="00C00BA9"/>
    <w:rsid w:val="00C00EBB"/>
    <w:rsid w:val="00C00EC7"/>
    <w:rsid w:val="00C00F26"/>
    <w:rsid w:val="00C010B0"/>
    <w:rsid w:val="00C0111B"/>
    <w:rsid w:val="00C01866"/>
    <w:rsid w:val="00C0199C"/>
    <w:rsid w:val="00C01B5B"/>
    <w:rsid w:val="00C01E74"/>
    <w:rsid w:val="00C0200F"/>
    <w:rsid w:val="00C0244D"/>
    <w:rsid w:val="00C02B2D"/>
    <w:rsid w:val="00C02BF8"/>
    <w:rsid w:val="00C02C16"/>
    <w:rsid w:val="00C02CF7"/>
    <w:rsid w:val="00C037FD"/>
    <w:rsid w:val="00C03B8D"/>
    <w:rsid w:val="00C03CD2"/>
    <w:rsid w:val="00C03DCC"/>
    <w:rsid w:val="00C03F3B"/>
    <w:rsid w:val="00C042F6"/>
    <w:rsid w:val="00C04396"/>
    <w:rsid w:val="00C043A6"/>
    <w:rsid w:val="00C043D3"/>
    <w:rsid w:val="00C048A8"/>
    <w:rsid w:val="00C04FF8"/>
    <w:rsid w:val="00C051E5"/>
    <w:rsid w:val="00C05893"/>
    <w:rsid w:val="00C05B25"/>
    <w:rsid w:val="00C05E70"/>
    <w:rsid w:val="00C05F9C"/>
    <w:rsid w:val="00C0602C"/>
    <w:rsid w:val="00C064D8"/>
    <w:rsid w:val="00C06829"/>
    <w:rsid w:val="00C069A2"/>
    <w:rsid w:val="00C06B96"/>
    <w:rsid w:val="00C06ECF"/>
    <w:rsid w:val="00C075B2"/>
    <w:rsid w:val="00C075EA"/>
    <w:rsid w:val="00C079A0"/>
    <w:rsid w:val="00C07C2C"/>
    <w:rsid w:val="00C103FA"/>
    <w:rsid w:val="00C108E4"/>
    <w:rsid w:val="00C10956"/>
    <w:rsid w:val="00C10AE2"/>
    <w:rsid w:val="00C10CFA"/>
    <w:rsid w:val="00C10FD0"/>
    <w:rsid w:val="00C1117E"/>
    <w:rsid w:val="00C112E3"/>
    <w:rsid w:val="00C11444"/>
    <w:rsid w:val="00C11507"/>
    <w:rsid w:val="00C116EF"/>
    <w:rsid w:val="00C11DCE"/>
    <w:rsid w:val="00C12222"/>
    <w:rsid w:val="00C122EC"/>
    <w:rsid w:val="00C131E2"/>
    <w:rsid w:val="00C13457"/>
    <w:rsid w:val="00C1355C"/>
    <w:rsid w:val="00C1362F"/>
    <w:rsid w:val="00C13766"/>
    <w:rsid w:val="00C13B08"/>
    <w:rsid w:val="00C13BC2"/>
    <w:rsid w:val="00C13E2A"/>
    <w:rsid w:val="00C13FEC"/>
    <w:rsid w:val="00C1404B"/>
    <w:rsid w:val="00C14382"/>
    <w:rsid w:val="00C143D3"/>
    <w:rsid w:val="00C148BF"/>
    <w:rsid w:val="00C14B56"/>
    <w:rsid w:val="00C14E30"/>
    <w:rsid w:val="00C14FAA"/>
    <w:rsid w:val="00C153B3"/>
    <w:rsid w:val="00C15450"/>
    <w:rsid w:val="00C1550F"/>
    <w:rsid w:val="00C15727"/>
    <w:rsid w:val="00C1574A"/>
    <w:rsid w:val="00C159B7"/>
    <w:rsid w:val="00C15F1A"/>
    <w:rsid w:val="00C1604C"/>
    <w:rsid w:val="00C1616A"/>
    <w:rsid w:val="00C16A08"/>
    <w:rsid w:val="00C16C6A"/>
    <w:rsid w:val="00C16CAE"/>
    <w:rsid w:val="00C16E0F"/>
    <w:rsid w:val="00C16FDB"/>
    <w:rsid w:val="00C179E2"/>
    <w:rsid w:val="00C17A36"/>
    <w:rsid w:val="00C17AB1"/>
    <w:rsid w:val="00C17DC0"/>
    <w:rsid w:val="00C17E5A"/>
    <w:rsid w:val="00C17F04"/>
    <w:rsid w:val="00C17F07"/>
    <w:rsid w:val="00C20436"/>
    <w:rsid w:val="00C204B7"/>
    <w:rsid w:val="00C20853"/>
    <w:rsid w:val="00C20C30"/>
    <w:rsid w:val="00C20D85"/>
    <w:rsid w:val="00C20FF0"/>
    <w:rsid w:val="00C20FF9"/>
    <w:rsid w:val="00C214C0"/>
    <w:rsid w:val="00C21E09"/>
    <w:rsid w:val="00C22218"/>
    <w:rsid w:val="00C22271"/>
    <w:rsid w:val="00C22868"/>
    <w:rsid w:val="00C22AE7"/>
    <w:rsid w:val="00C231EF"/>
    <w:rsid w:val="00C23241"/>
    <w:rsid w:val="00C232B8"/>
    <w:rsid w:val="00C232BA"/>
    <w:rsid w:val="00C23453"/>
    <w:rsid w:val="00C235A1"/>
    <w:rsid w:val="00C235EF"/>
    <w:rsid w:val="00C238AA"/>
    <w:rsid w:val="00C23C00"/>
    <w:rsid w:val="00C23CB5"/>
    <w:rsid w:val="00C2408D"/>
    <w:rsid w:val="00C246D8"/>
    <w:rsid w:val="00C24857"/>
    <w:rsid w:val="00C24B63"/>
    <w:rsid w:val="00C24D8B"/>
    <w:rsid w:val="00C25008"/>
    <w:rsid w:val="00C2550B"/>
    <w:rsid w:val="00C25804"/>
    <w:rsid w:val="00C259F6"/>
    <w:rsid w:val="00C25FB1"/>
    <w:rsid w:val="00C2609F"/>
    <w:rsid w:val="00C263E0"/>
    <w:rsid w:val="00C26AEC"/>
    <w:rsid w:val="00C26D45"/>
    <w:rsid w:val="00C26D56"/>
    <w:rsid w:val="00C26E15"/>
    <w:rsid w:val="00C26E49"/>
    <w:rsid w:val="00C274C1"/>
    <w:rsid w:val="00C277D2"/>
    <w:rsid w:val="00C278AC"/>
    <w:rsid w:val="00C27976"/>
    <w:rsid w:val="00C279AB"/>
    <w:rsid w:val="00C27AB9"/>
    <w:rsid w:val="00C27B25"/>
    <w:rsid w:val="00C27FDA"/>
    <w:rsid w:val="00C30036"/>
    <w:rsid w:val="00C304DE"/>
    <w:rsid w:val="00C307FC"/>
    <w:rsid w:val="00C30CC4"/>
    <w:rsid w:val="00C30F08"/>
    <w:rsid w:val="00C3124B"/>
    <w:rsid w:val="00C3124E"/>
    <w:rsid w:val="00C31376"/>
    <w:rsid w:val="00C313E1"/>
    <w:rsid w:val="00C316BC"/>
    <w:rsid w:val="00C3178D"/>
    <w:rsid w:val="00C31E79"/>
    <w:rsid w:val="00C3258A"/>
    <w:rsid w:val="00C32BB3"/>
    <w:rsid w:val="00C32CDF"/>
    <w:rsid w:val="00C3330B"/>
    <w:rsid w:val="00C33810"/>
    <w:rsid w:val="00C33A15"/>
    <w:rsid w:val="00C3432C"/>
    <w:rsid w:val="00C34635"/>
    <w:rsid w:val="00C347EC"/>
    <w:rsid w:val="00C34875"/>
    <w:rsid w:val="00C34A02"/>
    <w:rsid w:val="00C34AD6"/>
    <w:rsid w:val="00C34F1B"/>
    <w:rsid w:val="00C3520E"/>
    <w:rsid w:val="00C3535D"/>
    <w:rsid w:val="00C3554E"/>
    <w:rsid w:val="00C35A3A"/>
    <w:rsid w:val="00C35A9A"/>
    <w:rsid w:val="00C35B0C"/>
    <w:rsid w:val="00C35C7E"/>
    <w:rsid w:val="00C35EB1"/>
    <w:rsid w:val="00C36319"/>
    <w:rsid w:val="00C363C6"/>
    <w:rsid w:val="00C3643F"/>
    <w:rsid w:val="00C3663C"/>
    <w:rsid w:val="00C366DA"/>
    <w:rsid w:val="00C3681C"/>
    <w:rsid w:val="00C369AD"/>
    <w:rsid w:val="00C369F6"/>
    <w:rsid w:val="00C36D68"/>
    <w:rsid w:val="00C37600"/>
    <w:rsid w:val="00C37E9E"/>
    <w:rsid w:val="00C401C0"/>
    <w:rsid w:val="00C407A7"/>
    <w:rsid w:val="00C409AD"/>
    <w:rsid w:val="00C413BE"/>
    <w:rsid w:val="00C4192D"/>
    <w:rsid w:val="00C41AEF"/>
    <w:rsid w:val="00C41B65"/>
    <w:rsid w:val="00C42121"/>
    <w:rsid w:val="00C42293"/>
    <w:rsid w:val="00C428C3"/>
    <w:rsid w:val="00C42B64"/>
    <w:rsid w:val="00C434DB"/>
    <w:rsid w:val="00C435A5"/>
    <w:rsid w:val="00C43666"/>
    <w:rsid w:val="00C443A2"/>
    <w:rsid w:val="00C4454F"/>
    <w:rsid w:val="00C44854"/>
    <w:rsid w:val="00C44A5D"/>
    <w:rsid w:val="00C44C79"/>
    <w:rsid w:val="00C44C91"/>
    <w:rsid w:val="00C44D0A"/>
    <w:rsid w:val="00C44DDB"/>
    <w:rsid w:val="00C44E3E"/>
    <w:rsid w:val="00C44FED"/>
    <w:rsid w:val="00C45340"/>
    <w:rsid w:val="00C4536E"/>
    <w:rsid w:val="00C458E9"/>
    <w:rsid w:val="00C45A1D"/>
    <w:rsid w:val="00C45E68"/>
    <w:rsid w:val="00C464ED"/>
    <w:rsid w:val="00C466C4"/>
    <w:rsid w:val="00C46858"/>
    <w:rsid w:val="00C46BDA"/>
    <w:rsid w:val="00C46C43"/>
    <w:rsid w:val="00C475C7"/>
    <w:rsid w:val="00C479F9"/>
    <w:rsid w:val="00C47AFE"/>
    <w:rsid w:val="00C47E0E"/>
    <w:rsid w:val="00C5031E"/>
    <w:rsid w:val="00C5068B"/>
    <w:rsid w:val="00C50977"/>
    <w:rsid w:val="00C50E87"/>
    <w:rsid w:val="00C50F74"/>
    <w:rsid w:val="00C512A3"/>
    <w:rsid w:val="00C515CD"/>
    <w:rsid w:val="00C516D7"/>
    <w:rsid w:val="00C5173C"/>
    <w:rsid w:val="00C523EC"/>
    <w:rsid w:val="00C5242F"/>
    <w:rsid w:val="00C52C73"/>
    <w:rsid w:val="00C53CC5"/>
    <w:rsid w:val="00C53FFB"/>
    <w:rsid w:val="00C540C9"/>
    <w:rsid w:val="00C541F0"/>
    <w:rsid w:val="00C54675"/>
    <w:rsid w:val="00C54965"/>
    <w:rsid w:val="00C54A0D"/>
    <w:rsid w:val="00C54BEB"/>
    <w:rsid w:val="00C54C8D"/>
    <w:rsid w:val="00C54EE1"/>
    <w:rsid w:val="00C54FB9"/>
    <w:rsid w:val="00C55233"/>
    <w:rsid w:val="00C55385"/>
    <w:rsid w:val="00C5558D"/>
    <w:rsid w:val="00C55595"/>
    <w:rsid w:val="00C55776"/>
    <w:rsid w:val="00C557D1"/>
    <w:rsid w:val="00C55C1D"/>
    <w:rsid w:val="00C55D30"/>
    <w:rsid w:val="00C55E91"/>
    <w:rsid w:val="00C5652D"/>
    <w:rsid w:val="00C56531"/>
    <w:rsid w:val="00C568CC"/>
    <w:rsid w:val="00C56949"/>
    <w:rsid w:val="00C56AFC"/>
    <w:rsid w:val="00C56C0D"/>
    <w:rsid w:val="00C56C36"/>
    <w:rsid w:val="00C56C74"/>
    <w:rsid w:val="00C571CB"/>
    <w:rsid w:val="00C57FC5"/>
    <w:rsid w:val="00C60873"/>
    <w:rsid w:val="00C60A42"/>
    <w:rsid w:val="00C60A9F"/>
    <w:rsid w:val="00C60CF4"/>
    <w:rsid w:val="00C616B1"/>
    <w:rsid w:val="00C61790"/>
    <w:rsid w:val="00C61AD2"/>
    <w:rsid w:val="00C61CEC"/>
    <w:rsid w:val="00C61D76"/>
    <w:rsid w:val="00C62368"/>
    <w:rsid w:val="00C6263A"/>
    <w:rsid w:val="00C62871"/>
    <w:rsid w:val="00C62AFA"/>
    <w:rsid w:val="00C62EFF"/>
    <w:rsid w:val="00C631C8"/>
    <w:rsid w:val="00C632B7"/>
    <w:rsid w:val="00C63AAC"/>
    <w:rsid w:val="00C63F3B"/>
    <w:rsid w:val="00C642A6"/>
    <w:rsid w:val="00C64354"/>
    <w:rsid w:val="00C643E1"/>
    <w:rsid w:val="00C6465D"/>
    <w:rsid w:val="00C6468D"/>
    <w:rsid w:val="00C64717"/>
    <w:rsid w:val="00C65046"/>
    <w:rsid w:val="00C65061"/>
    <w:rsid w:val="00C6523B"/>
    <w:rsid w:val="00C65263"/>
    <w:rsid w:val="00C65702"/>
    <w:rsid w:val="00C65B50"/>
    <w:rsid w:val="00C65EFA"/>
    <w:rsid w:val="00C6635C"/>
    <w:rsid w:val="00C66475"/>
    <w:rsid w:val="00C66705"/>
    <w:rsid w:val="00C6693C"/>
    <w:rsid w:val="00C6693E"/>
    <w:rsid w:val="00C669B8"/>
    <w:rsid w:val="00C66DF3"/>
    <w:rsid w:val="00C67039"/>
    <w:rsid w:val="00C671EA"/>
    <w:rsid w:val="00C6750D"/>
    <w:rsid w:val="00C67992"/>
    <w:rsid w:val="00C67A30"/>
    <w:rsid w:val="00C67BBA"/>
    <w:rsid w:val="00C70022"/>
    <w:rsid w:val="00C70065"/>
    <w:rsid w:val="00C700CD"/>
    <w:rsid w:val="00C702A5"/>
    <w:rsid w:val="00C70493"/>
    <w:rsid w:val="00C70769"/>
    <w:rsid w:val="00C71004"/>
    <w:rsid w:val="00C71139"/>
    <w:rsid w:val="00C713BF"/>
    <w:rsid w:val="00C7161C"/>
    <w:rsid w:val="00C71862"/>
    <w:rsid w:val="00C71A26"/>
    <w:rsid w:val="00C71D23"/>
    <w:rsid w:val="00C71D28"/>
    <w:rsid w:val="00C71EA1"/>
    <w:rsid w:val="00C71F29"/>
    <w:rsid w:val="00C71F30"/>
    <w:rsid w:val="00C72518"/>
    <w:rsid w:val="00C72605"/>
    <w:rsid w:val="00C728E0"/>
    <w:rsid w:val="00C72B7D"/>
    <w:rsid w:val="00C72E84"/>
    <w:rsid w:val="00C7325E"/>
    <w:rsid w:val="00C73A58"/>
    <w:rsid w:val="00C73C56"/>
    <w:rsid w:val="00C742A4"/>
    <w:rsid w:val="00C7436A"/>
    <w:rsid w:val="00C743B8"/>
    <w:rsid w:val="00C7454D"/>
    <w:rsid w:val="00C74C25"/>
    <w:rsid w:val="00C74F97"/>
    <w:rsid w:val="00C7500E"/>
    <w:rsid w:val="00C751D4"/>
    <w:rsid w:val="00C75748"/>
    <w:rsid w:val="00C762CF"/>
    <w:rsid w:val="00C764D3"/>
    <w:rsid w:val="00C764E8"/>
    <w:rsid w:val="00C76983"/>
    <w:rsid w:val="00C76A12"/>
    <w:rsid w:val="00C77168"/>
    <w:rsid w:val="00C771EA"/>
    <w:rsid w:val="00C7724B"/>
    <w:rsid w:val="00C773CB"/>
    <w:rsid w:val="00C77B11"/>
    <w:rsid w:val="00C77D99"/>
    <w:rsid w:val="00C77E24"/>
    <w:rsid w:val="00C8037B"/>
    <w:rsid w:val="00C80396"/>
    <w:rsid w:val="00C8060C"/>
    <w:rsid w:val="00C809C5"/>
    <w:rsid w:val="00C80A26"/>
    <w:rsid w:val="00C80D44"/>
    <w:rsid w:val="00C811A7"/>
    <w:rsid w:val="00C81446"/>
    <w:rsid w:val="00C81817"/>
    <w:rsid w:val="00C81A39"/>
    <w:rsid w:val="00C81C5C"/>
    <w:rsid w:val="00C81FA1"/>
    <w:rsid w:val="00C823A7"/>
    <w:rsid w:val="00C82766"/>
    <w:rsid w:val="00C829B9"/>
    <w:rsid w:val="00C82A4F"/>
    <w:rsid w:val="00C82D74"/>
    <w:rsid w:val="00C82ED0"/>
    <w:rsid w:val="00C82FB7"/>
    <w:rsid w:val="00C83013"/>
    <w:rsid w:val="00C83225"/>
    <w:rsid w:val="00C832B6"/>
    <w:rsid w:val="00C833D8"/>
    <w:rsid w:val="00C8389C"/>
    <w:rsid w:val="00C83D26"/>
    <w:rsid w:val="00C84161"/>
    <w:rsid w:val="00C84995"/>
    <w:rsid w:val="00C84E99"/>
    <w:rsid w:val="00C8512D"/>
    <w:rsid w:val="00C8521B"/>
    <w:rsid w:val="00C853EF"/>
    <w:rsid w:val="00C859EE"/>
    <w:rsid w:val="00C85C2F"/>
    <w:rsid w:val="00C85D9B"/>
    <w:rsid w:val="00C85F84"/>
    <w:rsid w:val="00C86080"/>
    <w:rsid w:val="00C866BA"/>
    <w:rsid w:val="00C866D2"/>
    <w:rsid w:val="00C867A4"/>
    <w:rsid w:val="00C86906"/>
    <w:rsid w:val="00C869DE"/>
    <w:rsid w:val="00C869EC"/>
    <w:rsid w:val="00C86C1F"/>
    <w:rsid w:val="00C86C7C"/>
    <w:rsid w:val="00C86D81"/>
    <w:rsid w:val="00C86EC2"/>
    <w:rsid w:val="00C870A3"/>
    <w:rsid w:val="00C87176"/>
    <w:rsid w:val="00C872A1"/>
    <w:rsid w:val="00C87516"/>
    <w:rsid w:val="00C875FF"/>
    <w:rsid w:val="00C8787A"/>
    <w:rsid w:val="00C8793A"/>
    <w:rsid w:val="00C87989"/>
    <w:rsid w:val="00C87ED6"/>
    <w:rsid w:val="00C87F69"/>
    <w:rsid w:val="00C905A2"/>
    <w:rsid w:val="00C9074B"/>
    <w:rsid w:val="00C90F6C"/>
    <w:rsid w:val="00C91139"/>
    <w:rsid w:val="00C9160F"/>
    <w:rsid w:val="00C91747"/>
    <w:rsid w:val="00C919FC"/>
    <w:rsid w:val="00C91B13"/>
    <w:rsid w:val="00C91B7E"/>
    <w:rsid w:val="00C91C45"/>
    <w:rsid w:val="00C91CBB"/>
    <w:rsid w:val="00C921B1"/>
    <w:rsid w:val="00C92242"/>
    <w:rsid w:val="00C924D4"/>
    <w:rsid w:val="00C92845"/>
    <w:rsid w:val="00C92968"/>
    <w:rsid w:val="00C92B79"/>
    <w:rsid w:val="00C92C93"/>
    <w:rsid w:val="00C92CAC"/>
    <w:rsid w:val="00C92D5A"/>
    <w:rsid w:val="00C92FA1"/>
    <w:rsid w:val="00C930BD"/>
    <w:rsid w:val="00C930DE"/>
    <w:rsid w:val="00C9358C"/>
    <w:rsid w:val="00C93609"/>
    <w:rsid w:val="00C937DB"/>
    <w:rsid w:val="00C94158"/>
    <w:rsid w:val="00C941C7"/>
    <w:rsid w:val="00C94355"/>
    <w:rsid w:val="00C943D1"/>
    <w:rsid w:val="00C94CC0"/>
    <w:rsid w:val="00C94F80"/>
    <w:rsid w:val="00C951F0"/>
    <w:rsid w:val="00C95857"/>
    <w:rsid w:val="00C95941"/>
    <w:rsid w:val="00C95F53"/>
    <w:rsid w:val="00C9605E"/>
    <w:rsid w:val="00C9608F"/>
    <w:rsid w:val="00C96310"/>
    <w:rsid w:val="00C964A3"/>
    <w:rsid w:val="00C965FB"/>
    <w:rsid w:val="00C96696"/>
    <w:rsid w:val="00C96925"/>
    <w:rsid w:val="00C96A05"/>
    <w:rsid w:val="00C96C41"/>
    <w:rsid w:val="00C97218"/>
    <w:rsid w:val="00C97290"/>
    <w:rsid w:val="00C9773F"/>
    <w:rsid w:val="00C97990"/>
    <w:rsid w:val="00C97B3E"/>
    <w:rsid w:val="00C97F4F"/>
    <w:rsid w:val="00CA0147"/>
    <w:rsid w:val="00CA0299"/>
    <w:rsid w:val="00CA05FF"/>
    <w:rsid w:val="00CA0921"/>
    <w:rsid w:val="00CA0BF1"/>
    <w:rsid w:val="00CA0D01"/>
    <w:rsid w:val="00CA0F61"/>
    <w:rsid w:val="00CA12CC"/>
    <w:rsid w:val="00CA1422"/>
    <w:rsid w:val="00CA1766"/>
    <w:rsid w:val="00CA1ABA"/>
    <w:rsid w:val="00CA1BB2"/>
    <w:rsid w:val="00CA1D95"/>
    <w:rsid w:val="00CA24D8"/>
    <w:rsid w:val="00CA2610"/>
    <w:rsid w:val="00CA2898"/>
    <w:rsid w:val="00CA2AD5"/>
    <w:rsid w:val="00CA3127"/>
    <w:rsid w:val="00CA31CA"/>
    <w:rsid w:val="00CA3309"/>
    <w:rsid w:val="00CA347E"/>
    <w:rsid w:val="00CA351F"/>
    <w:rsid w:val="00CA3525"/>
    <w:rsid w:val="00CA36A9"/>
    <w:rsid w:val="00CA37C3"/>
    <w:rsid w:val="00CA394C"/>
    <w:rsid w:val="00CA3D41"/>
    <w:rsid w:val="00CA4036"/>
    <w:rsid w:val="00CA4058"/>
    <w:rsid w:val="00CA415A"/>
    <w:rsid w:val="00CA41E2"/>
    <w:rsid w:val="00CA43C7"/>
    <w:rsid w:val="00CA4B2A"/>
    <w:rsid w:val="00CA4E3D"/>
    <w:rsid w:val="00CA519C"/>
    <w:rsid w:val="00CA55FA"/>
    <w:rsid w:val="00CA5616"/>
    <w:rsid w:val="00CA566D"/>
    <w:rsid w:val="00CA588D"/>
    <w:rsid w:val="00CA5AF1"/>
    <w:rsid w:val="00CA5B3F"/>
    <w:rsid w:val="00CA6169"/>
    <w:rsid w:val="00CA68A1"/>
    <w:rsid w:val="00CA68CE"/>
    <w:rsid w:val="00CA6CAC"/>
    <w:rsid w:val="00CA70A0"/>
    <w:rsid w:val="00CA748E"/>
    <w:rsid w:val="00CA7A0F"/>
    <w:rsid w:val="00CA7C0B"/>
    <w:rsid w:val="00CB004A"/>
    <w:rsid w:val="00CB03A5"/>
    <w:rsid w:val="00CB071A"/>
    <w:rsid w:val="00CB0BAF"/>
    <w:rsid w:val="00CB0CA5"/>
    <w:rsid w:val="00CB0EFF"/>
    <w:rsid w:val="00CB1053"/>
    <w:rsid w:val="00CB1165"/>
    <w:rsid w:val="00CB15B1"/>
    <w:rsid w:val="00CB17BD"/>
    <w:rsid w:val="00CB197C"/>
    <w:rsid w:val="00CB1C19"/>
    <w:rsid w:val="00CB2074"/>
    <w:rsid w:val="00CB25F3"/>
    <w:rsid w:val="00CB2660"/>
    <w:rsid w:val="00CB268F"/>
    <w:rsid w:val="00CB28A7"/>
    <w:rsid w:val="00CB2BC4"/>
    <w:rsid w:val="00CB2C61"/>
    <w:rsid w:val="00CB2FFB"/>
    <w:rsid w:val="00CB33A0"/>
    <w:rsid w:val="00CB35EF"/>
    <w:rsid w:val="00CB3728"/>
    <w:rsid w:val="00CB3794"/>
    <w:rsid w:val="00CB3D6F"/>
    <w:rsid w:val="00CB42B7"/>
    <w:rsid w:val="00CB43CA"/>
    <w:rsid w:val="00CB44AC"/>
    <w:rsid w:val="00CB4AD7"/>
    <w:rsid w:val="00CB5004"/>
    <w:rsid w:val="00CB5293"/>
    <w:rsid w:val="00CB544A"/>
    <w:rsid w:val="00CB5891"/>
    <w:rsid w:val="00CB6068"/>
    <w:rsid w:val="00CB629A"/>
    <w:rsid w:val="00CB670B"/>
    <w:rsid w:val="00CB6759"/>
    <w:rsid w:val="00CB69FC"/>
    <w:rsid w:val="00CB6DA4"/>
    <w:rsid w:val="00CB762F"/>
    <w:rsid w:val="00CB787C"/>
    <w:rsid w:val="00CB7882"/>
    <w:rsid w:val="00CB7C59"/>
    <w:rsid w:val="00CB7F4C"/>
    <w:rsid w:val="00CC04C7"/>
    <w:rsid w:val="00CC05A6"/>
    <w:rsid w:val="00CC0816"/>
    <w:rsid w:val="00CC0A84"/>
    <w:rsid w:val="00CC11CA"/>
    <w:rsid w:val="00CC1726"/>
    <w:rsid w:val="00CC1F48"/>
    <w:rsid w:val="00CC1FE1"/>
    <w:rsid w:val="00CC20B8"/>
    <w:rsid w:val="00CC2127"/>
    <w:rsid w:val="00CC21BD"/>
    <w:rsid w:val="00CC234A"/>
    <w:rsid w:val="00CC24F9"/>
    <w:rsid w:val="00CC2AE3"/>
    <w:rsid w:val="00CC2C61"/>
    <w:rsid w:val="00CC2E7F"/>
    <w:rsid w:val="00CC2E82"/>
    <w:rsid w:val="00CC2ED5"/>
    <w:rsid w:val="00CC3071"/>
    <w:rsid w:val="00CC3BA8"/>
    <w:rsid w:val="00CC3C78"/>
    <w:rsid w:val="00CC3D6A"/>
    <w:rsid w:val="00CC4123"/>
    <w:rsid w:val="00CC438D"/>
    <w:rsid w:val="00CC43F9"/>
    <w:rsid w:val="00CC45C0"/>
    <w:rsid w:val="00CC46B5"/>
    <w:rsid w:val="00CC4A15"/>
    <w:rsid w:val="00CC4DE0"/>
    <w:rsid w:val="00CC4ED6"/>
    <w:rsid w:val="00CC5584"/>
    <w:rsid w:val="00CC55A9"/>
    <w:rsid w:val="00CC59C1"/>
    <w:rsid w:val="00CC60B1"/>
    <w:rsid w:val="00CC619B"/>
    <w:rsid w:val="00CC620A"/>
    <w:rsid w:val="00CC6254"/>
    <w:rsid w:val="00CC64A1"/>
    <w:rsid w:val="00CC65A7"/>
    <w:rsid w:val="00CC6756"/>
    <w:rsid w:val="00CC67C8"/>
    <w:rsid w:val="00CC69F6"/>
    <w:rsid w:val="00CC6FEB"/>
    <w:rsid w:val="00CC71BE"/>
    <w:rsid w:val="00CC725D"/>
    <w:rsid w:val="00CC7281"/>
    <w:rsid w:val="00CC7553"/>
    <w:rsid w:val="00CC7A9F"/>
    <w:rsid w:val="00CC7B75"/>
    <w:rsid w:val="00CC7FA9"/>
    <w:rsid w:val="00CD02E1"/>
    <w:rsid w:val="00CD07AE"/>
    <w:rsid w:val="00CD081B"/>
    <w:rsid w:val="00CD098E"/>
    <w:rsid w:val="00CD0D97"/>
    <w:rsid w:val="00CD0E11"/>
    <w:rsid w:val="00CD0F39"/>
    <w:rsid w:val="00CD1400"/>
    <w:rsid w:val="00CD16B9"/>
    <w:rsid w:val="00CD16C7"/>
    <w:rsid w:val="00CD1B32"/>
    <w:rsid w:val="00CD2091"/>
    <w:rsid w:val="00CD23A7"/>
    <w:rsid w:val="00CD2459"/>
    <w:rsid w:val="00CD270E"/>
    <w:rsid w:val="00CD2DCC"/>
    <w:rsid w:val="00CD2FC6"/>
    <w:rsid w:val="00CD33EF"/>
    <w:rsid w:val="00CD34B1"/>
    <w:rsid w:val="00CD38FA"/>
    <w:rsid w:val="00CD3BC1"/>
    <w:rsid w:val="00CD3DD1"/>
    <w:rsid w:val="00CD450F"/>
    <w:rsid w:val="00CD498E"/>
    <w:rsid w:val="00CD4A81"/>
    <w:rsid w:val="00CD4DB0"/>
    <w:rsid w:val="00CD4E89"/>
    <w:rsid w:val="00CD4F3F"/>
    <w:rsid w:val="00CD503F"/>
    <w:rsid w:val="00CD5461"/>
    <w:rsid w:val="00CD5472"/>
    <w:rsid w:val="00CD5533"/>
    <w:rsid w:val="00CD5ED7"/>
    <w:rsid w:val="00CD61BF"/>
    <w:rsid w:val="00CD62BB"/>
    <w:rsid w:val="00CD636D"/>
    <w:rsid w:val="00CD63A5"/>
    <w:rsid w:val="00CD6843"/>
    <w:rsid w:val="00CD6874"/>
    <w:rsid w:val="00CD6AFB"/>
    <w:rsid w:val="00CD6E3F"/>
    <w:rsid w:val="00CD6EFE"/>
    <w:rsid w:val="00CD7237"/>
    <w:rsid w:val="00CD7831"/>
    <w:rsid w:val="00CD78EB"/>
    <w:rsid w:val="00CD7C2E"/>
    <w:rsid w:val="00CE00D3"/>
    <w:rsid w:val="00CE07B2"/>
    <w:rsid w:val="00CE0EB4"/>
    <w:rsid w:val="00CE100F"/>
    <w:rsid w:val="00CE1670"/>
    <w:rsid w:val="00CE1BBA"/>
    <w:rsid w:val="00CE1D27"/>
    <w:rsid w:val="00CE1EB3"/>
    <w:rsid w:val="00CE2350"/>
    <w:rsid w:val="00CE2A2C"/>
    <w:rsid w:val="00CE2B96"/>
    <w:rsid w:val="00CE2DF1"/>
    <w:rsid w:val="00CE31C9"/>
    <w:rsid w:val="00CE323B"/>
    <w:rsid w:val="00CE33E8"/>
    <w:rsid w:val="00CE35D5"/>
    <w:rsid w:val="00CE367C"/>
    <w:rsid w:val="00CE3C7D"/>
    <w:rsid w:val="00CE42CC"/>
    <w:rsid w:val="00CE4A42"/>
    <w:rsid w:val="00CE537A"/>
    <w:rsid w:val="00CE54C9"/>
    <w:rsid w:val="00CE5819"/>
    <w:rsid w:val="00CE5820"/>
    <w:rsid w:val="00CE5F94"/>
    <w:rsid w:val="00CE6904"/>
    <w:rsid w:val="00CE6C70"/>
    <w:rsid w:val="00CE716B"/>
    <w:rsid w:val="00CE758F"/>
    <w:rsid w:val="00CE7D4E"/>
    <w:rsid w:val="00CE7F46"/>
    <w:rsid w:val="00CF031C"/>
    <w:rsid w:val="00CF05B8"/>
    <w:rsid w:val="00CF098B"/>
    <w:rsid w:val="00CF0ABA"/>
    <w:rsid w:val="00CF0C82"/>
    <w:rsid w:val="00CF14F6"/>
    <w:rsid w:val="00CF195C"/>
    <w:rsid w:val="00CF1BB6"/>
    <w:rsid w:val="00CF1BCC"/>
    <w:rsid w:val="00CF1DD9"/>
    <w:rsid w:val="00CF1E0B"/>
    <w:rsid w:val="00CF1EBE"/>
    <w:rsid w:val="00CF20B3"/>
    <w:rsid w:val="00CF266B"/>
    <w:rsid w:val="00CF281A"/>
    <w:rsid w:val="00CF2B06"/>
    <w:rsid w:val="00CF2C90"/>
    <w:rsid w:val="00CF37DE"/>
    <w:rsid w:val="00CF38C1"/>
    <w:rsid w:val="00CF3A5F"/>
    <w:rsid w:val="00CF3D57"/>
    <w:rsid w:val="00CF4681"/>
    <w:rsid w:val="00CF4779"/>
    <w:rsid w:val="00CF488A"/>
    <w:rsid w:val="00CF4997"/>
    <w:rsid w:val="00CF4BEE"/>
    <w:rsid w:val="00CF4CC3"/>
    <w:rsid w:val="00CF4E3A"/>
    <w:rsid w:val="00CF4E78"/>
    <w:rsid w:val="00CF4E9B"/>
    <w:rsid w:val="00CF53B0"/>
    <w:rsid w:val="00CF592E"/>
    <w:rsid w:val="00CF5D95"/>
    <w:rsid w:val="00CF5E53"/>
    <w:rsid w:val="00CF60BA"/>
    <w:rsid w:val="00CF6172"/>
    <w:rsid w:val="00CF617D"/>
    <w:rsid w:val="00CF63CE"/>
    <w:rsid w:val="00CF6822"/>
    <w:rsid w:val="00CF697B"/>
    <w:rsid w:val="00CF69B7"/>
    <w:rsid w:val="00CF6BD4"/>
    <w:rsid w:val="00CF6BDF"/>
    <w:rsid w:val="00CF6BF5"/>
    <w:rsid w:val="00CF6C98"/>
    <w:rsid w:val="00CF6EC8"/>
    <w:rsid w:val="00CF7084"/>
    <w:rsid w:val="00CF7635"/>
    <w:rsid w:val="00CF7A31"/>
    <w:rsid w:val="00CF7B8D"/>
    <w:rsid w:val="00D00174"/>
    <w:rsid w:val="00D0026A"/>
    <w:rsid w:val="00D003C7"/>
    <w:rsid w:val="00D004A5"/>
    <w:rsid w:val="00D00BA5"/>
    <w:rsid w:val="00D01079"/>
    <w:rsid w:val="00D01278"/>
    <w:rsid w:val="00D014F7"/>
    <w:rsid w:val="00D01848"/>
    <w:rsid w:val="00D01922"/>
    <w:rsid w:val="00D01DB9"/>
    <w:rsid w:val="00D021B1"/>
    <w:rsid w:val="00D0234C"/>
    <w:rsid w:val="00D02465"/>
    <w:rsid w:val="00D0253F"/>
    <w:rsid w:val="00D0272B"/>
    <w:rsid w:val="00D02E0F"/>
    <w:rsid w:val="00D03529"/>
    <w:rsid w:val="00D0366A"/>
    <w:rsid w:val="00D03947"/>
    <w:rsid w:val="00D03AD3"/>
    <w:rsid w:val="00D04258"/>
    <w:rsid w:val="00D04940"/>
    <w:rsid w:val="00D04A59"/>
    <w:rsid w:val="00D04F61"/>
    <w:rsid w:val="00D0549F"/>
    <w:rsid w:val="00D05964"/>
    <w:rsid w:val="00D05B88"/>
    <w:rsid w:val="00D05C86"/>
    <w:rsid w:val="00D05E02"/>
    <w:rsid w:val="00D05E57"/>
    <w:rsid w:val="00D0609C"/>
    <w:rsid w:val="00D0677C"/>
    <w:rsid w:val="00D06951"/>
    <w:rsid w:val="00D069F4"/>
    <w:rsid w:val="00D06C6A"/>
    <w:rsid w:val="00D06E29"/>
    <w:rsid w:val="00D07343"/>
    <w:rsid w:val="00D07876"/>
    <w:rsid w:val="00D07A94"/>
    <w:rsid w:val="00D07D17"/>
    <w:rsid w:val="00D07ECC"/>
    <w:rsid w:val="00D1005F"/>
    <w:rsid w:val="00D10224"/>
    <w:rsid w:val="00D106CE"/>
    <w:rsid w:val="00D10872"/>
    <w:rsid w:val="00D10888"/>
    <w:rsid w:val="00D10917"/>
    <w:rsid w:val="00D10ACC"/>
    <w:rsid w:val="00D10B92"/>
    <w:rsid w:val="00D10BFB"/>
    <w:rsid w:val="00D10D1B"/>
    <w:rsid w:val="00D10D84"/>
    <w:rsid w:val="00D10E4D"/>
    <w:rsid w:val="00D114B0"/>
    <w:rsid w:val="00D115A3"/>
    <w:rsid w:val="00D1175C"/>
    <w:rsid w:val="00D1182C"/>
    <w:rsid w:val="00D11879"/>
    <w:rsid w:val="00D118A5"/>
    <w:rsid w:val="00D118E3"/>
    <w:rsid w:val="00D11984"/>
    <w:rsid w:val="00D11A28"/>
    <w:rsid w:val="00D11A3D"/>
    <w:rsid w:val="00D11D3F"/>
    <w:rsid w:val="00D120BD"/>
    <w:rsid w:val="00D12277"/>
    <w:rsid w:val="00D126C0"/>
    <w:rsid w:val="00D12C80"/>
    <w:rsid w:val="00D12D99"/>
    <w:rsid w:val="00D130E9"/>
    <w:rsid w:val="00D1342B"/>
    <w:rsid w:val="00D1375F"/>
    <w:rsid w:val="00D13EF4"/>
    <w:rsid w:val="00D1401A"/>
    <w:rsid w:val="00D141D0"/>
    <w:rsid w:val="00D143BD"/>
    <w:rsid w:val="00D143C3"/>
    <w:rsid w:val="00D143E6"/>
    <w:rsid w:val="00D14578"/>
    <w:rsid w:val="00D14A6A"/>
    <w:rsid w:val="00D14B28"/>
    <w:rsid w:val="00D14EF8"/>
    <w:rsid w:val="00D14FBB"/>
    <w:rsid w:val="00D1505C"/>
    <w:rsid w:val="00D15280"/>
    <w:rsid w:val="00D159C3"/>
    <w:rsid w:val="00D15CF1"/>
    <w:rsid w:val="00D15EE1"/>
    <w:rsid w:val="00D16022"/>
    <w:rsid w:val="00D165B5"/>
    <w:rsid w:val="00D169AA"/>
    <w:rsid w:val="00D172BB"/>
    <w:rsid w:val="00D17414"/>
    <w:rsid w:val="00D17520"/>
    <w:rsid w:val="00D17592"/>
    <w:rsid w:val="00D1769B"/>
    <w:rsid w:val="00D17E3D"/>
    <w:rsid w:val="00D20440"/>
    <w:rsid w:val="00D20442"/>
    <w:rsid w:val="00D207AC"/>
    <w:rsid w:val="00D2088E"/>
    <w:rsid w:val="00D208EC"/>
    <w:rsid w:val="00D20933"/>
    <w:rsid w:val="00D20FEB"/>
    <w:rsid w:val="00D2157B"/>
    <w:rsid w:val="00D217CF"/>
    <w:rsid w:val="00D21F68"/>
    <w:rsid w:val="00D21F92"/>
    <w:rsid w:val="00D22352"/>
    <w:rsid w:val="00D223DD"/>
    <w:rsid w:val="00D224B8"/>
    <w:rsid w:val="00D226B1"/>
    <w:rsid w:val="00D22B00"/>
    <w:rsid w:val="00D22C07"/>
    <w:rsid w:val="00D22D61"/>
    <w:rsid w:val="00D23099"/>
    <w:rsid w:val="00D230E7"/>
    <w:rsid w:val="00D230ED"/>
    <w:rsid w:val="00D233A9"/>
    <w:rsid w:val="00D23436"/>
    <w:rsid w:val="00D234DD"/>
    <w:rsid w:val="00D2360A"/>
    <w:rsid w:val="00D2367B"/>
    <w:rsid w:val="00D24071"/>
    <w:rsid w:val="00D242BF"/>
    <w:rsid w:val="00D242FF"/>
    <w:rsid w:val="00D24612"/>
    <w:rsid w:val="00D249E6"/>
    <w:rsid w:val="00D24A3F"/>
    <w:rsid w:val="00D24DA8"/>
    <w:rsid w:val="00D24FF0"/>
    <w:rsid w:val="00D25248"/>
    <w:rsid w:val="00D255A6"/>
    <w:rsid w:val="00D256F2"/>
    <w:rsid w:val="00D2590A"/>
    <w:rsid w:val="00D25D5F"/>
    <w:rsid w:val="00D25ED1"/>
    <w:rsid w:val="00D25F57"/>
    <w:rsid w:val="00D260BA"/>
    <w:rsid w:val="00D2612C"/>
    <w:rsid w:val="00D2614A"/>
    <w:rsid w:val="00D26964"/>
    <w:rsid w:val="00D26A45"/>
    <w:rsid w:val="00D26DD1"/>
    <w:rsid w:val="00D26F87"/>
    <w:rsid w:val="00D274B0"/>
    <w:rsid w:val="00D275D4"/>
    <w:rsid w:val="00D27A1A"/>
    <w:rsid w:val="00D27CE9"/>
    <w:rsid w:val="00D27E23"/>
    <w:rsid w:val="00D27E26"/>
    <w:rsid w:val="00D30001"/>
    <w:rsid w:val="00D309A6"/>
    <w:rsid w:val="00D30BD8"/>
    <w:rsid w:val="00D30F9E"/>
    <w:rsid w:val="00D3117C"/>
    <w:rsid w:val="00D311E8"/>
    <w:rsid w:val="00D31B12"/>
    <w:rsid w:val="00D31E36"/>
    <w:rsid w:val="00D3232D"/>
    <w:rsid w:val="00D32ACF"/>
    <w:rsid w:val="00D333CA"/>
    <w:rsid w:val="00D33439"/>
    <w:rsid w:val="00D338F5"/>
    <w:rsid w:val="00D33B94"/>
    <w:rsid w:val="00D33DB2"/>
    <w:rsid w:val="00D33E83"/>
    <w:rsid w:val="00D33EB3"/>
    <w:rsid w:val="00D34050"/>
    <w:rsid w:val="00D34225"/>
    <w:rsid w:val="00D3479A"/>
    <w:rsid w:val="00D34B84"/>
    <w:rsid w:val="00D34EC5"/>
    <w:rsid w:val="00D34EFD"/>
    <w:rsid w:val="00D35379"/>
    <w:rsid w:val="00D354FF"/>
    <w:rsid w:val="00D355F6"/>
    <w:rsid w:val="00D357DF"/>
    <w:rsid w:val="00D35825"/>
    <w:rsid w:val="00D359E6"/>
    <w:rsid w:val="00D35A2F"/>
    <w:rsid w:val="00D35E5A"/>
    <w:rsid w:val="00D36019"/>
    <w:rsid w:val="00D36053"/>
    <w:rsid w:val="00D363FA"/>
    <w:rsid w:val="00D36855"/>
    <w:rsid w:val="00D368D6"/>
    <w:rsid w:val="00D36976"/>
    <w:rsid w:val="00D36BC0"/>
    <w:rsid w:val="00D36CE4"/>
    <w:rsid w:val="00D36FDE"/>
    <w:rsid w:val="00D37320"/>
    <w:rsid w:val="00D37376"/>
    <w:rsid w:val="00D3788F"/>
    <w:rsid w:val="00D37B78"/>
    <w:rsid w:val="00D37BB0"/>
    <w:rsid w:val="00D37C11"/>
    <w:rsid w:val="00D37C76"/>
    <w:rsid w:val="00D40023"/>
    <w:rsid w:val="00D40415"/>
    <w:rsid w:val="00D405D7"/>
    <w:rsid w:val="00D407CB"/>
    <w:rsid w:val="00D40A2C"/>
    <w:rsid w:val="00D40B94"/>
    <w:rsid w:val="00D40D0D"/>
    <w:rsid w:val="00D41A17"/>
    <w:rsid w:val="00D41B6B"/>
    <w:rsid w:val="00D4215F"/>
    <w:rsid w:val="00D42328"/>
    <w:rsid w:val="00D425BF"/>
    <w:rsid w:val="00D4281D"/>
    <w:rsid w:val="00D42C01"/>
    <w:rsid w:val="00D42E25"/>
    <w:rsid w:val="00D42E86"/>
    <w:rsid w:val="00D42E98"/>
    <w:rsid w:val="00D4343D"/>
    <w:rsid w:val="00D43521"/>
    <w:rsid w:val="00D438FA"/>
    <w:rsid w:val="00D43B2F"/>
    <w:rsid w:val="00D43DE5"/>
    <w:rsid w:val="00D43E61"/>
    <w:rsid w:val="00D43FD6"/>
    <w:rsid w:val="00D44A76"/>
    <w:rsid w:val="00D44B0F"/>
    <w:rsid w:val="00D44DC8"/>
    <w:rsid w:val="00D45031"/>
    <w:rsid w:val="00D453BC"/>
    <w:rsid w:val="00D45634"/>
    <w:rsid w:val="00D4584E"/>
    <w:rsid w:val="00D45909"/>
    <w:rsid w:val="00D459D7"/>
    <w:rsid w:val="00D46181"/>
    <w:rsid w:val="00D467B2"/>
    <w:rsid w:val="00D469C8"/>
    <w:rsid w:val="00D46CB6"/>
    <w:rsid w:val="00D46D24"/>
    <w:rsid w:val="00D4713B"/>
    <w:rsid w:val="00D47515"/>
    <w:rsid w:val="00D475A5"/>
    <w:rsid w:val="00D47652"/>
    <w:rsid w:val="00D47BF3"/>
    <w:rsid w:val="00D47D05"/>
    <w:rsid w:val="00D50870"/>
    <w:rsid w:val="00D50CD9"/>
    <w:rsid w:val="00D50EA2"/>
    <w:rsid w:val="00D510BB"/>
    <w:rsid w:val="00D510F8"/>
    <w:rsid w:val="00D51235"/>
    <w:rsid w:val="00D512FF"/>
    <w:rsid w:val="00D5135A"/>
    <w:rsid w:val="00D51582"/>
    <w:rsid w:val="00D518FD"/>
    <w:rsid w:val="00D519B7"/>
    <w:rsid w:val="00D51A28"/>
    <w:rsid w:val="00D51AB2"/>
    <w:rsid w:val="00D51AB7"/>
    <w:rsid w:val="00D51EFC"/>
    <w:rsid w:val="00D52062"/>
    <w:rsid w:val="00D524DD"/>
    <w:rsid w:val="00D525D5"/>
    <w:rsid w:val="00D52819"/>
    <w:rsid w:val="00D5342A"/>
    <w:rsid w:val="00D5353F"/>
    <w:rsid w:val="00D53674"/>
    <w:rsid w:val="00D53C81"/>
    <w:rsid w:val="00D54116"/>
    <w:rsid w:val="00D5461B"/>
    <w:rsid w:val="00D54792"/>
    <w:rsid w:val="00D548B9"/>
    <w:rsid w:val="00D54D4E"/>
    <w:rsid w:val="00D54D5F"/>
    <w:rsid w:val="00D54D71"/>
    <w:rsid w:val="00D54E08"/>
    <w:rsid w:val="00D55086"/>
    <w:rsid w:val="00D55216"/>
    <w:rsid w:val="00D55537"/>
    <w:rsid w:val="00D557E9"/>
    <w:rsid w:val="00D55928"/>
    <w:rsid w:val="00D55B5F"/>
    <w:rsid w:val="00D55DE7"/>
    <w:rsid w:val="00D55E82"/>
    <w:rsid w:val="00D5623D"/>
    <w:rsid w:val="00D563EC"/>
    <w:rsid w:val="00D56802"/>
    <w:rsid w:val="00D56C38"/>
    <w:rsid w:val="00D56FD2"/>
    <w:rsid w:val="00D573D9"/>
    <w:rsid w:val="00D575DB"/>
    <w:rsid w:val="00D5770E"/>
    <w:rsid w:val="00D57845"/>
    <w:rsid w:val="00D57CE4"/>
    <w:rsid w:val="00D6019E"/>
    <w:rsid w:val="00D60303"/>
    <w:rsid w:val="00D60773"/>
    <w:rsid w:val="00D60941"/>
    <w:rsid w:val="00D60CCD"/>
    <w:rsid w:val="00D60D85"/>
    <w:rsid w:val="00D60F95"/>
    <w:rsid w:val="00D6144B"/>
    <w:rsid w:val="00D615BC"/>
    <w:rsid w:val="00D616AA"/>
    <w:rsid w:val="00D61940"/>
    <w:rsid w:val="00D61FF8"/>
    <w:rsid w:val="00D62433"/>
    <w:rsid w:val="00D627AC"/>
    <w:rsid w:val="00D62B54"/>
    <w:rsid w:val="00D62F3D"/>
    <w:rsid w:val="00D62F69"/>
    <w:rsid w:val="00D63616"/>
    <w:rsid w:val="00D636C0"/>
    <w:rsid w:val="00D6372C"/>
    <w:rsid w:val="00D639D5"/>
    <w:rsid w:val="00D642A7"/>
    <w:rsid w:val="00D64594"/>
    <w:rsid w:val="00D64692"/>
    <w:rsid w:val="00D64BAD"/>
    <w:rsid w:val="00D64D41"/>
    <w:rsid w:val="00D64E3F"/>
    <w:rsid w:val="00D64E56"/>
    <w:rsid w:val="00D64E80"/>
    <w:rsid w:val="00D64F35"/>
    <w:rsid w:val="00D65027"/>
    <w:rsid w:val="00D6525F"/>
    <w:rsid w:val="00D653E6"/>
    <w:rsid w:val="00D6541B"/>
    <w:rsid w:val="00D654B6"/>
    <w:rsid w:val="00D654FB"/>
    <w:rsid w:val="00D65591"/>
    <w:rsid w:val="00D655F9"/>
    <w:rsid w:val="00D65CCE"/>
    <w:rsid w:val="00D65E9E"/>
    <w:rsid w:val="00D6604B"/>
    <w:rsid w:val="00D661F2"/>
    <w:rsid w:val="00D66346"/>
    <w:rsid w:val="00D663A5"/>
    <w:rsid w:val="00D6666A"/>
    <w:rsid w:val="00D66885"/>
    <w:rsid w:val="00D67854"/>
    <w:rsid w:val="00D67896"/>
    <w:rsid w:val="00D67AF7"/>
    <w:rsid w:val="00D67BC6"/>
    <w:rsid w:val="00D67EBF"/>
    <w:rsid w:val="00D70089"/>
    <w:rsid w:val="00D70141"/>
    <w:rsid w:val="00D70258"/>
    <w:rsid w:val="00D7026B"/>
    <w:rsid w:val="00D70600"/>
    <w:rsid w:val="00D709D5"/>
    <w:rsid w:val="00D70A1B"/>
    <w:rsid w:val="00D70C0E"/>
    <w:rsid w:val="00D70CCB"/>
    <w:rsid w:val="00D70D7B"/>
    <w:rsid w:val="00D711D4"/>
    <w:rsid w:val="00D7142C"/>
    <w:rsid w:val="00D71818"/>
    <w:rsid w:val="00D71AF4"/>
    <w:rsid w:val="00D71C8B"/>
    <w:rsid w:val="00D721C6"/>
    <w:rsid w:val="00D72524"/>
    <w:rsid w:val="00D732E1"/>
    <w:rsid w:val="00D736C6"/>
    <w:rsid w:val="00D737CE"/>
    <w:rsid w:val="00D73810"/>
    <w:rsid w:val="00D7390F"/>
    <w:rsid w:val="00D73A8C"/>
    <w:rsid w:val="00D73C07"/>
    <w:rsid w:val="00D73E2D"/>
    <w:rsid w:val="00D7404C"/>
    <w:rsid w:val="00D7413E"/>
    <w:rsid w:val="00D74147"/>
    <w:rsid w:val="00D74218"/>
    <w:rsid w:val="00D74259"/>
    <w:rsid w:val="00D74725"/>
    <w:rsid w:val="00D7487F"/>
    <w:rsid w:val="00D7489A"/>
    <w:rsid w:val="00D74918"/>
    <w:rsid w:val="00D74C4B"/>
    <w:rsid w:val="00D74F28"/>
    <w:rsid w:val="00D7520C"/>
    <w:rsid w:val="00D758EF"/>
    <w:rsid w:val="00D75E68"/>
    <w:rsid w:val="00D7653A"/>
    <w:rsid w:val="00D7663C"/>
    <w:rsid w:val="00D768D7"/>
    <w:rsid w:val="00D76AF2"/>
    <w:rsid w:val="00D76D4A"/>
    <w:rsid w:val="00D76DEB"/>
    <w:rsid w:val="00D77979"/>
    <w:rsid w:val="00D77D7C"/>
    <w:rsid w:val="00D77DAD"/>
    <w:rsid w:val="00D80518"/>
    <w:rsid w:val="00D80EC6"/>
    <w:rsid w:val="00D80ECE"/>
    <w:rsid w:val="00D8101C"/>
    <w:rsid w:val="00D8158A"/>
    <w:rsid w:val="00D81819"/>
    <w:rsid w:val="00D81D6E"/>
    <w:rsid w:val="00D820CF"/>
    <w:rsid w:val="00D8217B"/>
    <w:rsid w:val="00D823C7"/>
    <w:rsid w:val="00D824F8"/>
    <w:rsid w:val="00D82C59"/>
    <w:rsid w:val="00D82E50"/>
    <w:rsid w:val="00D82E56"/>
    <w:rsid w:val="00D837C5"/>
    <w:rsid w:val="00D83997"/>
    <w:rsid w:val="00D83BC7"/>
    <w:rsid w:val="00D83E65"/>
    <w:rsid w:val="00D840CF"/>
    <w:rsid w:val="00D842B9"/>
    <w:rsid w:val="00D84356"/>
    <w:rsid w:val="00D849F0"/>
    <w:rsid w:val="00D84C95"/>
    <w:rsid w:val="00D84DF1"/>
    <w:rsid w:val="00D85187"/>
    <w:rsid w:val="00D85349"/>
    <w:rsid w:val="00D85545"/>
    <w:rsid w:val="00D855EA"/>
    <w:rsid w:val="00D859B4"/>
    <w:rsid w:val="00D85EA4"/>
    <w:rsid w:val="00D85EB8"/>
    <w:rsid w:val="00D85F5D"/>
    <w:rsid w:val="00D862BE"/>
    <w:rsid w:val="00D8648D"/>
    <w:rsid w:val="00D864DD"/>
    <w:rsid w:val="00D866B8"/>
    <w:rsid w:val="00D86936"/>
    <w:rsid w:val="00D8698D"/>
    <w:rsid w:val="00D86B87"/>
    <w:rsid w:val="00D86C01"/>
    <w:rsid w:val="00D86F05"/>
    <w:rsid w:val="00D873D4"/>
    <w:rsid w:val="00D873DB"/>
    <w:rsid w:val="00D8796B"/>
    <w:rsid w:val="00D87C67"/>
    <w:rsid w:val="00D9003E"/>
    <w:rsid w:val="00D900B3"/>
    <w:rsid w:val="00D90137"/>
    <w:rsid w:val="00D90E9A"/>
    <w:rsid w:val="00D910E1"/>
    <w:rsid w:val="00D91551"/>
    <w:rsid w:val="00D9187F"/>
    <w:rsid w:val="00D91ABE"/>
    <w:rsid w:val="00D91AFD"/>
    <w:rsid w:val="00D91C86"/>
    <w:rsid w:val="00D9200A"/>
    <w:rsid w:val="00D9232D"/>
    <w:rsid w:val="00D926A1"/>
    <w:rsid w:val="00D92CA0"/>
    <w:rsid w:val="00D92DD1"/>
    <w:rsid w:val="00D9309A"/>
    <w:rsid w:val="00D93274"/>
    <w:rsid w:val="00D93494"/>
    <w:rsid w:val="00D935FC"/>
    <w:rsid w:val="00D93ACD"/>
    <w:rsid w:val="00D93D8D"/>
    <w:rsid w:val="00D94198"/>
    <w:rsid w:val="00D9459F"/>
    <w:rsid w:val="00D94742"/>
    <w:rsid w:val="00D94802"/>
    <w:rsid w:val="00D94A71"/>
    <w:rsid w:val="00D94B9B"/>
    <w:rsid w:val="00D9546B"/>
    <w:rsid w:val="00D956BE"/>
    <w:rsid w:val="00D9574C"/>
    <w:rsid w:val="00D95750"/>
    <w:rsid w:val="00D957EC"/>
    <w:rsid w:val="00D959A6"/>
    <w:rsid w:val="00D95EF3"/>
    <w:rsid w:val="00D9603F"/>
    <w:rsid w:val="00D9612A"/>
    <w:rsid w:val="00D96748"/>
    <w:rsid w:val="00D96779"/>
    <w:rsid w:val="00D96839"/>
    <w:rsid w:val="00D968E7"/>
    <w:rsid w:val="00D96A45"/>
    <w:rsid w:val="00D96FB7"/>
    <w:rsid w:val="00D97169"/>
    <w:rsid w:val="00D9726D"/>
    <w:rsid w:val="00D978B9"/>
    <w:rsid w:val="00D97B58"/>
    <w:rsid w:val="00D97EB4"/>
    <w:rsid w:val="00D97F58"/>
    <w:rsid w:val="00DA014F"/>
    <w:rsid w:val="00DA0267"/>
    <w:rsid w:val="00DA133A"/>
    <w:rsid w:val="00DA14F3"/>
    <w:rsid w:val="00DA1798"/>
    <w:rsid w:val="00DA1825"/>
    <w:rsid w:val="00DA1A11"/>
    <w:rsid w:val="00DA1A6C"/>
    <w:rsid w:val="00DA1DA8"/>
    <w:rsid w:val="00DA1DCC"/>
    <w:rsid w:val="00DA24AF"/>
    <w:rsid w:val="00DA28FF"/>
    <w:rsid w:val="00DA2B65"/>
    <w:rsid w:val="00DA31C4"/>
    <w:rsid w:val="00DA335B"/>
    <w:rsid w:val="00DA3478"/>
    <w:rsid w:val="00DA34AD"/>
    <w:rsid w:val="00DA350C"/>
    <w:rsid w:val="00DA352B"/>
    <w:rsid w:val="00DA3AEB"/>
    <w:rsid w:val="00DA3B08"/>
    <w:rsid w:val="00DA3D13"/>
    <w:rsid w:val="00DA3DAA"/>
    <w:rsid w:val="00DA3F02"/>
    <w:rsid w:val="00DA3F8B"/>
    <w:rsid w:val="00DA4409"/>
    <w:rsid w:val="00DA4A90"/>
    <w:rsid w:val="00DA4A9C"/>
    <w:rsid w:val="00DA580D"/>
    <w:rsid w:val="00DA5971"/>
    <w:rsid w:val="00DA5A13"/>
    <w:rsid w:val="00DA5B2E"/>
    <w:rsid w:val="00DA5B95"/>
    <w:rsid w:val="00DA64A6"/>
    <w:rsid w:val="00DA664E"/>
    <w:rsid w:val="00DA6C6E"/>
    <w:rsid w:val="00DA6FC1"/>
    <w:rsid w:val="00DA75D5"/>
    <w:rsid w:val="00DA768D"/>
    <w:rsid w:val="00DA78C3"/>
    <w:rsid w:val="00DA7A41"/>
    <w:rsid w:val="00DA7C61"/>
    <w:rsid w:val="00DB0763"/>
    <w:rsid w:val="00DB0CF7"/>
    <w:rsid w:val="00DB11A7"/>
    <w:rsid w:val="00DB12CC"/>
    <w:rsid w:val="00DB13F6"/>
    <w:rsid w:val="00DB15A5"/>
    <w:rsid w:val="00DB15E9"/>
    <w:rsid w:val="00DB16C6"/>
    <w:rsid w:val="00DB1D85"/>
    <w:rsid w:val="00DB28FA"/>
    <w:rsid w:val="00DB2C54"/>
    <w:rsid w:val="00DB2CDB"/>
    <w:rsid w:val="00DB3267"/>
    <w:rsid w:val="00DB330A"/>
    <w:rsid w:val="00DB342D"/>
    <w:rsid w:val="00DB350F"/>
    <w:rsid w:val="00DB3536"/>
    <w:rsid w:val="00DB369D"/>
    <w:rsid w:val="00DB3B0D"/>
    <w:rsid w:val="00DB3DB7"/>
    <w:rsid w:val="00DB41C0"/>
    <w:rsid w:val="00DB42C8"/>
    <w:rsid w:val="00DB457B"/>
    <w:rsid w:val="00DB47B5"/>
    <w:rsid w:val="00DB4BF6"/>
    <w:rsid w:val="00DB4C67"/>
    <w:rsid w:val="00DB4D94"/>
    <w:rsid w:val="00DB54F0"/>
    <w:rsid w:val="00DB5927"/>
    <w:rsid w:val="00DB5E7B"/>
    <w:rsid w:val="00DB5E89"/>
    <w:rsid w:val="00DB6121"/>
    <w:rsid w:val="00DB6130"/>
    <w:rsid w:val="00DB61E4"/>
    <w:rsid w:val="00DB625C"/>
    <w:rsid w:val="00DB65B2"/>
    <w:rsid w:val="00DB663D"/>
    <w:rsid w:val="00DB66A5"/>
    <w:rsid w:val="00DB67DB"/>
    <w:rsid w:val="00DB6962"/>
    <w:rsid w:val="00DB6BD5"/>
    <w:rsid w:val="00DB6C8B"/>
    <w:rsid w:val="00DB6D30"/>
    <w:rsid w:val="00DB72CD"/>
    <w:rsid w:val="00DB72F5"/>
    <w:rsid w:val="00DB73FB"/>
    <w:rsid w:val="00DB7715"/>
    <w:rsid w:val="00DB7A8B"/>
    <w:rsid w:val="00DB7B07"/>
    <w:rsid w:val="00DB7B14"/>
    <w:rsid w:val="00DB7C5B"/>
    <w:rsid w:val="00DB7D1D"/>
    <w:rsid w:val="00DB7F82"/>
    <w:rsid w:val="00DC0760"/>
    <w:rsid w:val="00DC123B"/>
    <w:rsid w:val="00DC140E"/>
    <w:rsid w:val="00DC1CB1"/>
    <w:rsid w:val="00DC1EDE"/>
    <w:rsid w:val="00DC1EF0"/>
    <w:rsid w:val="00DC2161"/>
    <w:rsid w:val="00DC21FE"/>
    <w:rsid w:val="00DC22CC"/>
    <w:rsid w:val="00DC27E3"/>
    <w:rsid w:val="00DC2F07"/>
    <w:rsid w:val="00DC355C"/>
    <w:rsid w:val="00DC3823"/>
    <w:rsid w:val="00DC3A2E"/>
    <w:rsid w:val="00DC3D1A"/>
    <w:rsid w:val="00DC3D1B"/>
    <w:rsid w:val="00DC3EF2"/>
    <w:rsid w:val="00DC40CD"/>
    <w:rsid w:val="00DC4766"/>
    <w:rsid w:val="00DC487D"/>
    <w:rsid w:val="00DC491A"/>
    <w:rsid w:val="00DC4AE2"/>
    <w:rsid w:val="00DC4CD8"/>
    <w:rsid w:val="00DC5094"/>
    <w:rsid w:val="00DC518C"/>
    <w:rsid w:val="00DC53F8"/>
    <w:rsid w:val="00DC5817"/>
    <w:rsid w:val="00DC5D83"/>
    <w:rsid w:val="00DC624F"/>
    <w:rsid w:val="00DC63AA"/>
    <w:rsid w:val="00DC6413"/>
    <w:rsid w:val="00DC64CF"/>
    <w:rsid w:val="00DC6531"/>
    <w:rsid w:val="00DC69E4"/>
    <w:rsid w:val="00DC6F32"/>
    <w:rsid w:val="00DC7BE6"/>
    <w:rsid w:val="00DC7CDF"/>
    <w:rsid w:val="00DC7E0C"/>
    <w:rsid w:val="00DD06E7"/>
    <w:rsid w:val="00DD0ACA"/>
    <w:rsid w:val="00DD0E61"/>
    <w:rsid w:val="00DD0F54"/>
    <w:rsid w:val="00DD0FEF"/>
    <w:rsid w:val="00DD19C2"/>
    <w:rsid w:val="00DD230A"/>
    <w:rsid w:val="00DD23FE"/>
    <w:rsid w:val="00DD2730"/>
    <w:rsid w:val="00DD3182"/>
    <w:rsid w:val="00DD3206"/>
    <w:rsid w:val="00DD33FF"/>
    <w:rsid w:val="00DD36ED"/>
    <w:rsid w:val="00DD3FC6"/>
    <w:rsid w:val="00DD409E"/>
    <w:rsid w:val="00DD4112"/>
    <w:rsid w:val="00DD42FA"/>
    <w:rsid w:val="00DD43DB"/>
    <w:rsid w:val="00DD4A10"/>
    <w:rsid w:val="00DD4BAA"/>
    <w:rsid w:val="00DD5774"/>
    <w:rsid w:val="00DD59B9"/>
    <w:rsid w:val="00DD5DC1"/>
    <w:rsid w:val="00DD729C"/>
    <w:rsid w:val="00DD72D2"/>
    <w:rsid w:val="00DD73ED"/>
    <w:rsid w:val="00DD7A81"/>
    <w:rsid w:val="00DD7C44"/>
    <w:rsid w:val="00DD7F74"/>
    <w:rsid w:val="00DE0345"/>
    <w:rsid w:val="00DE04FA"/>
    <w:rsid w:val="00DE0803"/>
    <w:rsid w:val="00DE0843"/>
    <w:rsid w:val="00DE0B3E"/>
    <w:rsid w:val="00DE0BAA"/>
    <w:rsid w:val="00DE0E2C"/>
    <w:rsid w:val="00DE131D"/>
    <w:rsid w:val="00DE13B5"/>
    <w:rsid w:val="00DE1681"/>
    <w:rsid w:val="00DE1C0C"/>
    <w:rsid w:val="00DE1CC0"/>
    <w:rsid w:val="00DE1D07"/>
    <w:rsid w:val="00DE1D2E"/>
    <w:rsid w:val="00DE2CFD"/>
    <w:rsid w:val="00DE2DF8"/>
    <w:rsid w:val="00DE3094"/>
    <w:rsid w:val="00DE36C5"/>
    <w:rsid w:val="00DE371F"/>
    <w:rsid w:val="00DE37D9"/>
    <w:rsid w:val="00DE395A"/>
    <w:rsid w:val="00DE3A18"/>
    <w:rsid w:val="00DE432C"/>
    <w:rsid w:val="00DE49A3"/>
    <w:rsid w:val="00DE500D"/>
    <w:rsid w:val="00DE5093"/>
    <w:rsid w:val="00DE519A"/>
    <w:rsid w:val="00DE551B"/>
    <w:rsid w:val="00DE5676"/>
    <w:rsid w:val="00DE5728"/>
    <w:rsid w:val="00DE5FFB"/>
    <w:rsid w:val="00DE6666"/>
    <w:rsid w:val="00DE67C5"/>
    <w:rsid w:val="00DE6A0D"/>
    <w:rsid w:val="00DE7077"/>
    <w:rsid w:val="00DE74EC"/>
    <w:rsid w:val="00DE795D"/>
    <w:rsid w:val="00DE7D6D"/>
    <w:rsid w:val="00DE7FE2"/>
    <w:rsid w:val="00DF0050"/>
    <w:rsid w:val="00DF0124"/>
    <w:rsid w:val="00DF02E9"/>
    <w:rsid w:val="00DF09FD"/>
    <w:rsid w:val="00DF0A07"/>
    <w:rsid w:val="00DF115C"/>
    <w:rsid w:val="00DF11E3"/>
    <w:rsid w:val="00DF13B1"/>
    <w:rsid w:val="00DF168E"/>
    <w:rsid w:val="00DF18D5"/>
    <w:rsid w:val="00DF2170"/>
    <w:rsid w:val="00DF2425"/>
    <w:rsid w:val="00DF27EE"/>
    <w:rsid w:val="00DF2CD5"/>
    <w:rsid w:val="00DF38EA"/>
    <w:rsid w:val="00DF3A5F"/>
    <w:rsid w:val="00DF3B3C"/>
    <w:rsid w:val="00DF3B69"/>
    <w:rsid w:val="00DF3B84"/>
    <w:rsid w:val="00DF3C6E"/>
    <w:rsid w:val="00DF3C74"/>
    <w:rsid w:val="00DF40AC"/>
    <w:rsid w:val="00DF417E"/>
    <w:rsid w:val="00DF43C3"/>
    <w:rsid w:val="00DF46E3"/>
    <w:rsid w:val="00DF494B"/>
    <w:rsid w:val="00DF49BB"/>
    <w:rsid w:val="00DF5093"/>
    <w:rsid w:val="00DF511A"/>
    <w:rsid w:val="00DF51DC"/>
    <w:rsid w:val="00DF541D"/>
    <w:rsid w:val="00DF55C7"/>
    <w:rsid w:val="00DF58D5"/>
    <w:rsid w:val="00DF5BFC"/>
    <w:rsid w:val="00DF5FC8"/>
    <w:rsid w:val="00DF6589"/>
    <w:rsid w:val="00DF6672"/>
    <w:rsid w:val="00DF66D7"/>
    <w:rsid w:val="00DF6920"/>
    <w:rsid w:val="00DF6AC5"/>
    <w:rsid w:val="00DF6F06"/>
    <w:rsid w:val="00DF6F70"/>
    <w:rsid w:val="00DF72ED"/>
    <w:rsid w:val="00DF7306"/>
    <w:rsid w:val="00DF7395"/>
    <w:rsid w:val="00DF76F0"/>
    <w:rsid w:val="00DF7AE3"/>
    <w:rsid w:val="00DF7B08"/>
    <w:rsid w:val="00DFEF5A"/>
    <w:rsid w:val="00E00132"/>
    <w:rsid w:val="00E0017D"/>
    <w:rsid w:val="00E0059B"/>
    <w:rsid w:val="00E006EA"/>
    <w:rsid w:val="00E006F1"/>
    <w:rsid w:val="00E00B82"/>
    <w:rsid w:val="00E00C5A"/>
    <w:rsid w:val="00E011AE"/>
    <w:rsid w:val="00E0137B"/>
    <w:rsid w:val="00E01644"/>
    <w:rsid w:val="00E01B97"/>
    <w:rsid w:val="00E01BD4"/>
    <w:rsid w:val="00E01FE1"/>
    <w:rsid w:val="00E0212A"/>
    <w:rsid w:val="00E02510"/>
    <w:rsid w:val="00E03BDD"/>
    <w:rsid w:val="00E03C88"/>
    <w:rsid w:val="00E03D22"/>
    <w:rsid w:val="00E03EBB"/>
    <w:rsid w:val="00E04B98"/>
    <w:rsid w:val="00E04C33"/>
    <w:rsid w:val="00E04D6A"/>
    <w:rsid w:val="00E04E66"/>
    <w:rsid w:val="00E05151"/>
    <w:rsid w:val="00E051BA"/>
    <w:rsid w:val="00E052F0"/>
    <w:rsid w:val="00E054AA"/>
    <w:rsid w:val="00E05FC3"/>
    <w:rsid w:val="00E0631E"/>
    <w:rsid w:val="00E06468"/>
    <w:rsid w:val="00E0672B"/>
    <w:rsid w:val="00E0676C"/>
    <w:rsid w:val="00E06E91"/>
    <w:rsid w:val="00E0732D"/>
    <w:rsid w:val="00E07510"/>
    <w:rsid w:val="00E076F1"/>
    <w:rsid w:val="00E0775E"/>
    <w:rsid w:val="00E078BB"/>
    <w:rsid w:val="00E07A12"/>
    <w:rsid w:val="00E07A76"/>
    <w:rsid w:val="00E10668"/>
    <w:rsid w:val="00E10A90"/>
    <w:rsid w:val="00E10AFF"/>
    <w:rsid w:val="00E10B7A"/>
    <w:rsid w:val="00E10D7A"/>
    <w:rsid w:val="00E110B3"/>
    <w:rsid w:val="00E112B0"/>
    <w:rsid w:val="00E112F2"/>
    <w:rsid w:val="00E11629"/>
    <w:rsid w:val="00E116A4"/>
    <w:rsid w:val="00E117B7"/>
    <w:rsid w:val="00E1196E"/>
    <w:rsid w:val="00E11C41"/>
    <w:rsid w:val="00E11C74"/>
    <w:rsid w:val="00E11DA4"/>
    <w:rsid w:val="00E11DC6"/>
    <w:rsid w:val="00E11F2E"/>
    <w:rsid w:val="00E12348"/>
    <w:rsid w:val="00E12453"/>
    <w:rsid w:val="00E1255C"/>
    <w:rsid w:val="00E125AD"/>
    <w:rsid w:val="00E12695"/>
    <w:rsid w:val="00E12918"/>
    <w:rsid w:val="00E12E09"/>
    <w:rsid w:val="00E13247"/>
    <w:rsid w:val="00E1348F"/>
    <w:rsid w:val="00E136A1"/>
    <w:rsid w:val="00E13AD1"/>
    <w:rsid w:val="00E13AEB"/>
    <w:rsid w:val="00E13B23"/>
    <w:rsid w:val="00E13BDB"/>
    <w:rsid w:val="00E13E02"/>
    <w:rsid w:val="00E1414B"/>
    <w:rsid w:val="00E14236"/>
    <w:rsid w:val="00E143CC"/>
    <w:rsid w:val="00E14460"/>
    <w:rsid w:val="00E1451B"/>
    <w:rsid w:val="00E1454A"/>
    <w:rsid w:val="00E14B4F"/>
    <w:rsid w:val="00E14F51"/>
    <w:rsid w:val="00E154C3"/>
    <w:rsid w:val="00E15698"/>
    <w:rsid w:val="00E15784"/>
    <w:rsid w:val="00E1582D"/>
    <w:rsid w:val="00E15A08"/>
    <w:rsid w:val="00E15A11"/>
    <w:rsid w:val="00E15ACF"/>
    <w:rsid w:val="00E15B78"/>
    <w:rsid w:val="00E1669B"/>
    <w:rsid w:val="00E169E3"/>
    <w:rsid w:val="00E16AD9"/>
    <w:rsid w:val="00E16F04"/>
    <w:rsid w:val="00E16FD4"/>
    <w:rsid w:val="00E17649"/>
    <w:rsid w:val="00E179E0"/>
    <w:rsid w:val="00E17A62"/>
    <w:rsid w:val="00E17E60"/>
    <w:rsid w:val="00E2057F"/>
    <w:rsid w:val="00E2068E"/>
    <w:rsid w:val="00E209C9"/>
    <w:rsid w:val="00E209CD"/>
    <w:rsid w:val="00E20CA5"/>
    <w:rsid w:val="00E20CD2"/>
    <w:rsid w:val="00E212DE"/>
    <w:rsid w:val="00E214CB"/>
    <w:rsid w:val="00E21989"/>
    <w:rsid w:val="00E21F28"/>
    <w:rsid w:val="00E21F5C"/>
    <w:rsid w:val="00E21FCC"/>
    <w:rsid w:val="00E22021"/>
    <w:rsid w:val="00E22F13"/>
    <w:rsid w:val="00E2316E"/>
    <w:rsid w:val="00E231E4"/>
    <w:rsid w:val="00E233E0"/>
    <w:rsid w:val="00E23735"/>
    <w:rsid w:val="00E23DE1"/>
    <w:rsid w:val="00E24141"/>
    <w:rsid w:val="00E24515"/>
    <w:rsid w:val="00E24747"/>
    <w:rsid w:val="00E24AD1"/>
    <w:rsid w:val="00E24AE1"/>
    <w:rsid w:val="00E24EE2"/>
    <w:rsid w:val="00E256F4"/>
    <w:rsid w:val="00E257C1"/>
    <w:rsid w:val="00E258B0"/>
    <w:rsid w:val="00E25B1D"/>
    <w:rsid w:val="00E25BC9"/>
    <w:rsid w:val="00E26053"/>
    <w:rsid w:val="00E2664E"/>
    <w:rsid w:val="00E26823"/>
    <w:rsid w:val="00E269FC"/>
    <w:rsid w:val="00E26E69"/>
    <w:rsid w:val="00E270C7"/>
    <w:rsid w:val="00E27163"/>
    <w:rsid w:val="00E272BC"/>
    <w:rsid w:val="00E275CB"/>
    <w:rsid w:val="00E276BF"/>
    <w:rsid w:val="00E2774E"/>
    <w:rsid w:val="00E27905"/>
    <w:rsid w:val="00E27914"/>
    <w:rsid w:val="00E27959"/>
    <w:rsid w:val="00E27969"/>
    <w:rsid w:val="00E27DE7"/>
    <w:rsid w:val="00E3004D"/>
    <w:rsid w:val="00E3074F"/>
    <w:rsid w:val="00E309D6"/>
    <w:rsid w:val="00E30F2A"/>
    <w:rsid w:val="00E30F72"/>
    <w:rsid w:val="00E31256"/>
    <w:rsid w:val="00E31701"/>
    <w:rsid w:val="00E3198C"/>
    <w:rsid w:val="00E326D8"/>
    <w:rsid w:val="00E327D8"/>
    <w:rsid w:val="00E32899"/>
    <w:rsid w:val="00E32918"/>
    <w:rsid w:val="00E32988"/>
    <w:rsid w:val="00E32F01"/>
    <w:rsid w:val="00E32FC8"/>
    <w:rsid w:val="00E330BF"/>
    <w:rsid w:val="00E3333E"/>
    <w:rsid w:val="00E33459"/>
    <w:rsid w:val="00E334D0"/>
    <w:rsid w:val="00E337B3"/>
    <w:rsid w:val="00E337F8"/>
    <w:rsid w:val="00E339DA"/>
    <w:rsid w:val="00E339EC"/>
    <w:rsid w:val="00E33CFD"/>
    <w:rsid w:val="00E33F29"/>
    <w:rsid w:val="00E33F94"/>
    <w:rsid w:val="00E33FF2"/>
    <w:rsid w:val="00E33FFD"/>
    <w:rsid w:val="00E341BB"/>
    <w:rsid w:val="00E341FD"/>
    <w:rsid w:val="00E342C7"/>
    <w:rsid w:val="00E3440E"/>
    <w:rsid w:val="00E34560"/>
    <w:rsid w:val="00E34732"/>
    <w:rsid w:val="00E3486C"/>
    <w:rsid w:val="00E34C45"/>
    <w:rsid w:val="00E35073"/>
    <w:rsid w:val="00E35307"/>
    <w:rsid w:val="00E3540C"/>
    <w:rsid w:val="00E356FE"/>
    <w:rsid w:val="00E35918"/>
    <w:rsid w:val="00E35A74"/>
    <w:rsid w:val="00E35CB9"/>
    <w:rsid w:val="00E35F9A"/>
    <w:rsid w:val="00E35FC1"/>
    <w:rsid w:val="00E36096"/>
    <w:rsid w:val="00E36260"/>
    <w:rsid w:val="00E365C4"/>
    <w:rsid w:val="00E3665A"/>
    <w:rsid w:val="00E36876"/>
    <w:rsid w:val="00E36A43"/>
    <w:rsid w:val="00E36BD7"/>
    <w:rsid w:val="00E36D38"/>
    <w:rsid w:val="00E36DCD"/>
    <w:rsid w:val="00E36ED9"/>
    <w:rsid w:val="00E376BE"/>
    <w:rsid w:val="00E37BB9"/>
    <w:rsid w:val="00E40013"/>
    <w:rsid w:val="00E4025F"/>
    <w:rsid w:val="00E405FC"/>
    <w:rsid w:val="00E40679"/>
    <w:rsid w:val="00E40F9A"/>
    <w:rsid w:val="00E41668"/>
    <w:rsid w:val="00E41C9C"/>
    <w:rsid w:val="00E41DD8"/>
    <w:rsid w:val="00E41E1C"/>
    <w:rsid w:val="00E42304"/>
    <w:rsid w:val="00E425F3"/>
    <w:rsid w:val="00E426D6"/>
    <w:rsid w:val="00E427C6"/>
    <w:rsid w:val="00E42865"/>
    <w:rsid w:val="00E42C6A"/>
    <w:rsid w:val="00E42EC4"/>
    <w:rsid w:val="00E43119"/>
    <w:rsid w:val="00E4313D"/>
    <w:rsid w:val="00E434AD"/>
    <w:rsid w:val="00E437C0"/>
    <w:rsid w:val="00E437D0"/>
    <w:rsid w:val="00E43902"/>
    <w:rsid w:val="00E43A72"/>
    <w:rsid w:val="00E43C3F"/>
    <w:rsid w:val="00E44073"/>
    <w:rsid w:val="00E441C5"/>
    <w:rsid w:val="00E4467E"/>
    <w:rsid w:val="00E447C6"/>
    <w:rsid w:val="00E44841"/>
    <w:rsid w:val="00E44944"/>
    <w:rsid w:val="00E44C96"/>
    <w:rsid w:val="00E44F12"/>
    <w:rsid w:val="00E45301"/>
    <w:rsid w:val="00E45432"/>
    <w:rsid w:val="00E459BD"/>
    <w:rsid w:val="00E45A16"/>
    <w:rsid w:val="00E45DDC"/>
    <w:rsid w:val="00E461C0"/>
    <w:rsid w:val="00E46267"/>
    <w:rsid w:val="00E463D7"/>
    <w:rsid w:val="00E464D6"/>
    <w:rsid w:val="00E468DB"/>
    <w:rsid w:val="00E46A95"/>
    <w:rsid w:val="00E46B3D"/>
    <w:rsid w:val="00E46C5A"/>
    <w:rsid w:val="00E47033"/>
    <w:rsid w:val="00E471CF"/>
    <w:rsid w:val="00E476DE"/>
    <w:rsid w:val="00E47859"/>
    <w:rsid w:val="00E47CAC"/>
    <w:rsid w:val="00E47E6F"/>
    <w:rsid w:val="00E5006A"/>
    <w:rsid w:val="00E5031A"/>
    <w:rsid w:val="00E507D4"/>
    <w:rsid w:val="00E50B2D"/>
    <w:rsid w:val="00E513F4"/>
    <w:rsid w:val="00E517E6"/>
    <w:rsid w:val="00E51901"/>
    <w:rsid w:val="00E51A61"/>
    <w:rsid w:val="00E5224C"/>
    <w:rsid w:val="00E52754"/>
    <w:rsid w:val="00E52843"/>
    <w:rsid w:val="00E5285B"/>
    <w:rsid w:val="00E529E5"/>
    <w:rsid w:val="00E52BD3"/>
    <w:rsid w:val="00E53217"/>
    <w:rsid w:val="00E53310"/>
    <w:rsid w:val="00E53760"/>
    <w:rsid w:val="00E53A64"/>
    <w:rsid w:val="00E53AE1"/>
    <w:rsid w:val="00E53BD4"/>
    <w:rsid w:val="00E53E0D"/>
    <w:rsid w:val="00E543EC"/>
    <w:rsid w:val="00E54524"/>
    <w:rsid w:val="00E54C30"/>
    <w:rsid w:val="00E54CD6"/>
    <w:rsid w:val="00E55052"/>
    <w:rsid w:val="00E551D0"/>
    <w:rsid w:val="00E5531E"/>
    <w:rsid w:val="00E558C2"/>
    <w:rsid w:val="00E5625A"/>
    <w:rsid w:val="00E56A25"/>
    <w:rsid w:val="00E56BAC"/>
    <w:rsid w:val="00E56F1B"/>
    <w:rsid w:val="00E56F3A"/>
    <w:rsid w:val="00E57087"/>
    <w:rsid w:val="00E57198"/>
    <w:rsid w:val="00E57253"/>
    <w:rsid w:val="00E57A6F"/>
    <w:rsid w:val="00E57CC0"/>
    <w:rsid w:val="00E57E08"/>
    <w:rsid w:val="00E57E2C"/>
    <w:rsid w:val="00E57F57"/>
    <w:rsid w:val="00E60017"/>
    <w:rsid w:val="00E6032A"/>
    <w:rsid w:val="00E6044B"/>
    <w:rsid w:val="00E60759"/>
    <w:rsid w:val="00E607AE"/>
    <w:rsid w:val="00E607E3"/>
    <w:rsid w:val="00E6086F"/>
    <w:rsid w:val="00E60B1B"/>
    <w:rsid w:val="00E60E65"/>
    <w:rsid w:val="00E60FA6"/>
    <w:rsid w:val="00E6112A"/>
    <w:rsid w:val="00E61586"/>
    <w:rsid w:val="00E61618"/>
    <w:rsid w:val="00E6175E"/>
    <w:rsid w:val="00E6185B"/>
    <w:rsid w:val="00E61883"/>
    <w:rsid w:val="00E61ACA"/>
    <w:rsid w:val="00E61FFB"/>
    <w:rsid w:val="00E62089"/>
    <w:rsid w:val="00E6266E"/>
    <w:rsid w:val="00E627ED"/>
    <w:rsid w:val="00E628B4"/>
    <w:rsid w:val="00E63728"/>
    <w:rsid w:val="00E638F8"/>
    <w:rsid w:val="00E63A48"/>
    <w:rsid w:val="00E640BE"/>
    <w:rsid w:val="00E64202"/>
    <w:rsid w:val="00E64363"/>
    <w:rsid w:val="00E64520"/>
    <w:rsid w:val="00E646A3"/>
    <w:rsid w:val="00E64EF5"/>
    <w:rsid w:val="00E65326"/>
    <w:rsid w:val="00E6549F"/>
    <w:rsid w:val="00E65687"/>
    <w:rsid w:val="00E65756"/>
    <w:rsid w:val="00E65B83"/>
    <w:rsid w:val="00E65C67"/>
    <w:rsid w:val="00E65CB5"/>
    <w:rsid w:val="00E66543"/>
    <w:rsid w:val="00E66985"/>
    <w:rsid w:val="00E66D13"/>
    <w:rsid w:val="00E67291"/>
    <w:rsid w:val="00E673DC"/>
    <w:rsid w:val="00E67505"/>
    <w:rsid w:val="00E67670"/>
    <w:rsid w:val="00E67836"/>
    <w:rsid w:val="00E67A60"/>
    <w:rsid w:val="00E67F86"/>
    <w:rsid w:val="00E70208"/>
    <w:rsid w:val="00E704FE"/>
    <w:rsid w:val="00E7064F"/>
    <w:rsid w:val="00E70EF2"/>
    <w:rsid w:val="00E70FBB"/>
    <w:rsid w:val="00E7100E"/>
    <w:rsid w:val="00E71051"/>
    <w:rsid w:val="00E710A8"/>
    <w:rsid w:val="00E71173"/>
    <w:rsid w:val="00E711BA"/>
    <w:rsid w:val="00E71414"/>
    <w:rsid w:val="00E718C9"/>
    <w:rsid w:val="00E71CAC"/>
    <w:rsid w:val="00E71ECE"/>
    <w:rsid w:val="00E72A38"/>
    <w:rsid w:val="00E72B38"/>
    <w:rsid w:val="00E734A5"/>
    <w:rsid w:val="00E737A4"/>
    <w:rsid w:val="00E737FD"/>
    <w:rsid w:val="00E7383D"/>
    <w:rsid w:val="00E73872"/>
    <w:rsid w:val="00E73941"/>
    <w:rsid w:val="00E73A45"/>
    <w:rsid w:val="00E73D50"/>
    <w:rsid w:val="00E74609"/>
    <w:rsid w:val="00E74769"/>
    <w:rsid w:val="00E748A9"/>
    <w:rsid w:val="00E748C8"/>
    <w:rsid w:val="00E74C4F"/>
    <w:rsid w:val="00E74D65"/>
    <w:rsid w:val="00E74EF7"/>
    <w:rsid w:val="00E74F33"/>
    <w:rsid w:val="00E74FEA"/>
    <w:rsid w:val="00E75102"/>
    <w:rsid w:val="00E75398"/>
    <w:rsid w:val="00E7554F"/>
    <w:rsid w:val="00E75630"/>
    <w:rsid w:val="00E75856"/>
    <w:rsid w:val="00E75BCA"/>
    <w:rsid w:val="00E7600A"/>
    <w:rsid w:val="00E7618E"/>
    <w:rsid w:val="00E7628F"/>
    <w:rsid w:val="00E763D2"/>
    <w:rsid w:val="00E763FF"/>
    <w:rsid w:val="00E76507"/>
    <w:rsid w:val="00E76606"/>
    <w:rsid w:val="00E7694B"/>
    <w:rsid w:val="00E76AA8"/>
    <w:rsid w:val="00E76B57"/>
    <w:rsid w:val="00E770CE"/>
    <w:rsid w:val="00E77135"/>
    <w:rsid w:val="00E7728F"/>
    <w:rsid w:val="00E7751C"/>
    <w:rsid w:val="00E775B0"/>
    <w:rsid w:val="00E77924"/>
    <w:rsid w:val="00E779E0"/>
    <w:rsid w:val="00E77D21"/>
    <w:rsid w:val="00E77D8F"/>
    <w:rsid w:val="00E80775"/>
    <w:rsid w:val="00E80A96"/>
    <w:rsid w:val="00E80B85"/>
    <w:rsid w:val="00E80EF2"/>
    <w:rsid w:val="00E81039"/>
    <w:rsid w:val="00E8133A"/>
    <w:rsid w:val="00E814F2"/>
    <w:rsid w:val="00E8153C"/>
    <w:rsid w:val="00E81774"/>
    <w:rsid w:val="00E81A15"/>
    <w:rsid w:val="00E82152"/>
    <w:rsid w:val="00E826C6"/>
    <w:rsid w:val="00E827CA"/>
    <w:rsid w:val="00E82A33"/>
    <w:rsid w:val="00E82A3F"/>
    <w:rsid w:val="00E83215"/>
    <w:rsid w:val="00E83ACF"/>
    <w:rsid w:val="00E83CA8"/>
    <w:rsid w:val="00E83FE4"/>
    <w:rsid w:val="00E843B5"/>
    <w:rsid w:val="00E84433"/>
    <w:rsid w:val="00E8471A"/>
    <w:rsid w:val="00E8494F"/>
    <w:rsid w:val="00E84974"/>
    <w:rsid w:val="00E84E79"/>
    <w:rsid w:val="00E855C4"/>
    <w:rsid w:val="00E85873"/>
    <w:rsid w:val="00E858AC"/>
    <w:rsid w:val="00E85924"/>
    <w:rsid w:val="00E85960"/>
    <w:rsid w:val="00E85B5E"/>
    <w:rsid w:val="00E85C21"/>
    <w:rsid w:val="00E86036"/>
    <w:rsid w:val="00E8640D"/>
    <w:rsid w:val="00E8649C"/>
    <w:rsid w:val="00E865A3"/>
    <w:rsid w:val="00E86B0A"/>
    <w:rsid w:val="00E86EAA"/>
    <w:rsid w:val="00E87371"/>
    <w:rsid w:val="00E87CC8"/>
    <w:rsid w:val="00E90126"/>
    <w:rsid w:val="00E9026D"/>
    <w:rsid w:val="00E90650"/>
    <w:rsid w:val="00E9069C"/>
    <w:rsid w:val="00E91162"/>
    <w:rsid w:val="00E9125F"/>
    <w:rsid w:val="00E91339"/>
    <w:rsid w:val="00E914DF"/>
    <w:rsid w:val="00E920AF"/>
    <w:rsid w:val="00E9227A"/>
    <w:rsid w:val="00E92484"/>
    <w:rsid w:val="00E92A43"/>
    <w:rsid w:val="00E92AC6"/>
    <w:rsid w:val="00E92E7B"/>
    <w:rsid w:val="00E933D6"/>
    <w:rsid w:val="00E938AA"/>
    <w:rsid w:val="00E9398F"/>
    <w:rsid w:val="00E93A0C"/>
    <w:rsid w:val="00E93D07"/>
    <w:rsid w:val="00E93D82"/>
    <w:rsid w:val="00E943D3"/>
    <w:rsid w:val="00E943E3"/>
    <w:rsid w:val="00E9460C"/>
    <w:rsid w:val="00E947D9"/>
    <w:rsid w:val="00E94893"/>
    <w:rsid w:val="00E94ED7"/>
    <w:rsid w:val="00E94F30"/>
    <w:rsid w:val="00E95367"/>
    <w:rsid w:val="00E95458"/>
    <w:rsid w:val="00E9569D"/>
    <w:rsid w:val="00E95B6F"/>
    <w:rsid w:val="00E964DF"/>
    <w:rsid w:val="00E966F3"/>
    <w:rsid w:val="00E967C8"/>
    <w:rsid w:val="00E96BBF"/>
    <w:rsid w:val="00E96C7E"/>
    <w:rsid w:val="00E96D90"/>
    <w:rsid w:val="00E970EB"/>
    <w:rsid w:val="00E973EE"/>
    <w:rsid w:val="00E97831"/>
    <w:rsid w:val="00E978B3"/>
    <w:rsid w:val="00E978E2"/>
    <w:rsid w:val="00E97E29"/>
    <w:rsid w:val="00EA0615"/>
    <w:rsid w:val="00EA07B7"/>
    <w:rsid w:val="00EA08E0"/>
    <w:rsid w:val="00EA0B6C"/>
    <w:rsid w:val="00EA0C3F"/>
    <w:rsid w:val="00EA0D22"/>
    <w:rsid w:val="00EA10F7"/>
    <w:rsid w:val="00EA1246"/>
    <w:rsid w:val="00EA1508"/>
    <w:rsid w:val="00EA1750"/>
    <w:rsid w:val="00EA1D4C"/>
    <w:rsid w:val="00EA1EF6"/>
    <w:rsid w:val="00EA2031"/>
    <w:rsid w:val="00EA22F5"/>
    <w:rsid w:val="00EA2453"/>
    <w:rsid w:val="00EA2973"/>
    <w:rsid w:val="00EA3120"/>
    <w:rsid w:val="00EA3399"/>
    <w:rsid w:val="00EA376F"/>
    <w:rsid w:val="00EA3DC2"/>
    <w:rsid w:val="00EA417D"/>
    <w:rsid w:val="00EA4397"/>
    <w:rsid w:val="00EA449E"/>
    <w:rsid w:val="00EA450E"/>
    <w:rsid w:val="00EA4980"/>
    <w:rsid w:val="00EA49F0"/>
    <w:rsid w:val="00EA4F90"/>
    <w:rsid w:val="00EA503A"/>
    <w:rsid w:val="00EA5306"/>
    <w:rsid w:val="00EA5415"/>
    <w:rsid w:val="00EA54D1"/>
    <w:rsid w:val="00EA5A76"/>
    <w:rsid w:val="00EA5DD8"/>
    <w:rsid w:val="00EA613C"/>
    <w:rsid w:val="00EA6242"/>
    <w:rsid w:val="00EA6407"/>
    <w:rsid w:val="00EA64D4"/>
    <w:rsid w:val="00EA6584"/>
    <w:rsid w:val="00EA6609"/>
    <w:rsid w:val="00EA68E6"/>
    <w:rsid w:val="00EA6B50"/>
    <w:rsid w:val="00EA6DE4"/>
    <w:rsid w:val="00EA750A"/>
    <w:rsid w:val="00EA7645"/>
    <w:rsid w:val="00EA795F"/>
    <w:rsid w:val="00EA7EDC"/>
    <w:rsid w:val="00EB048E"/>
    <w:rsid w:val="00EB0504"/>
    <w:rsid w:val="00EB0647"/>
    <w:rsid w:val="00EB06EF"/>
    <w:rsid w:val="00EB0BA2"/>
    <w:rsid w:val="00EB0BF6"/>
    <w:rsid w:val="00EB10CC"/>
    <w:rsid w:val="00EB123F"/>
    <w:rsid w:val="00EB1483"/>
    <w:rsid w:val="00EB1A2A"/>
    <w:rsid w:val="00EB1BC0"/>
    <w:rsid w:val="00EB2B09"/>
    <w:rsid w:val="00EB2B35"/>
    <w:rsid w:val="00EB2D81"/>
    <w:rsid w:val="00EB30B7"/>
    <w:rsid w:val="00EB3225"/>
    <w:rsid w:val="00EB329B"/>
    <w:rsid w:val="00EB33FB"/>
    <w:rsid w:val="00EB348D"/>
    <w:rsid w:val="00EB3530"/>
    <w:rsid w:val="00EB3B23"/>
    <w:rsid w:val="00EB3F6D"/>
    <w:rsid w:val="00EB440F"/>
    <w:rsid w:val="00EB4451"/>
    <w:rsid w:val="00EB46BB"/>
    <w:rsid w:val="00EB4A2D"/>
    <w:rsid w:val="00EB4BC1"/>
    <w:rsid w:val="00EB539D"/>
    <w:rsid w:val="00EB585C"/>
    <w:rsid w:val="00EB58D1"/>
    <w:rsid w:val="00EB5B2A"/>
    <w:rsid w:val="00EB5CA8"/>
    <w:rsid w:val="00EB60A4"/>
    <w:rsid w:val="00EB643C"/>
    <w:rsid w:val="00EB6736"/>
    <w:rsid w:val="00EB684A"/>
    <w:rsid w:val="00EB6F7E"/>
    <w:rsid w:val="00EB70BF"/>
    <w:rsid w:val="00EB7116"/>
    <w:rsid w:val="00EB7196"/>
    <w:rsid w:val="00EB783F"/>
    <w:rsid w:val="00EB7924"/>
    <w:rsid w:val="00EB79FA"/>
    <w:rsid w:val="00EC01B7"/>
    <w:rsid w:val="00EC071F"/>
    <w:rsid w:val="00EC074B"/>
    <w:rsid w:val="00EC0A41"/>
    <w:rsid w:val="00EC0D50"/>
    <w:rsid w:val="00EC1179"/>
    <w:rsid w:val="00EC137B"/>
    <w:rsid w:val="00EC17FA"/>
    <w:rsid w:val="00EC1A58"/>
    <w:rsid w:val="00EC1BB4"/>
    <w:rsid w:val="00EC1F0F"/>
    <w:rsid w:val="00EC22AE"/>
    <w:rsid w:val="00EC246A"/>
    <w:rsid w:val="00EC2548"/>
    <w:rsid w:val="00EC2563"/>
    <w:rsid w:val="00EC2745"/>
    <w:rsid w:val="00EC2C5F"/>
    <w:rsid w:val="00EC2CD3"/>
    <w:rsid w:val="00EC2FF0"/>
    <w:rsid w:val="00EC32C5"/>
    <w:rsid w:val="00EC334D"/>
    <w:rsid w:val="00EC35A0"/>
    <w:rsid w:val="00EC384A"/>
    <w:rsid w:val="00EC3A66"/>
    <w:rsid w:val="00EC3CA0"/>
    <w:rsid w:val="00EC448E"/>
    <w:rsid w:val="00EC4747"/>
    <w:rsid w:val="00EC4A54"/>
    <w:rsid w:val="00EC5087"/>
    <w:rsid w:val="00EC531D"/>
    <w:rsid w:val="00EC59E9"/>
    <w:rsid w:val="00EC5CB3"/>
    <w:rsid w:val="00EC5EDF"/>
    <w:rsid w:val="00EC5FEC"/>
    <w:rsid w:val="00EC6179"/>
    <w:rsid w:val="00EC674B"/>
    <w:rsid w:val="00EC6AB0"/>
    <w:rsid w:val="00EC6B5F"/>
    <w:rsid w:val="00EC722F"/>
    <w:rsid w:val="00EC7236"/>
    <w:rsid w:val="00EC77C3"/>
    <w:rsid w:val="00EC7E27"/>
    <w:rsid w:val="00EC7E6E"/>
    <w:rsid w:val="00ED0457"/>
    <w:rsid w:val="00ED05DB"/>
    <w:rsid w:val="00ED06CE"/>
    <w:rsid w:val="00ED0907"/>
    <w:rsid w:val="00ED0946"/>
    <w:rsid w:val="00ED095C"/>
    <w:rsid w:val="00ED0987"/>
    <w:rsid w:val="00ED0C60"/>
    <w:rsid w:val="00ED0CCD"/>
    <w:rsid w:val="00ED0FC5"/>
    <w:rsid w:val="00ED124A"/>
    <w:rsid w:val="00ED16DC"/>
    <w:rsid w:val="00ED1949"/>
    <w:rsid w:val="00ED1A16"/>
    <w:rsid w:val="00ED1C4C"/>
    <w:rsid w:val="00ED1F37"/>
    <w:rsid w:val="00ED22ED"/>
    <w:rsid w:val="00ED2396"/>
    <w:rsid w:val="00ED24FE"/>
    <w:rsid w:val="00ED2582"/>
    <w:rsid w:val="00ED2BE0"/>
    <w:rsid w:val="00ED364C"/>
    <w:rsid w:val="00ED36AA"/>
    <w:rsid w:val="00ED37B2"/>
    <w:rsid w:val="00ED3C0B"/>
    <w:rsid w:val="00ED3FA3"/>
    <w:rsid w:val="00ED4A5D"/>
    <w:rsid w:val="00ED52FA"/>
    <w:rsid w:val="00ED53E4"/>
    <w:rsid w:val="00ED557A"/>
    <w:rsid w:val="00ED5CF6"/>
    <w:rsid w:val="00ED6035"/>
    <w:rsid w:val="00ED612F"/>
    <w:rsid w:val="00ED6A91"/>
    <w:rsid w:val="00ED6AA2"/>
    <w:rsid w:val="00ED6C22"/>
    <w:rsid w:val="00ED6D5B"/>
    <w:rsid w:val="00ED6DF0"/>
    <w:rsid w:val="00ED6F8E"/>
    <w:rsid w:val="00ED706E"/>
    <w:rsid w:val="00ED70AE"/>
    <w:rsid w:val="00ED7468"/>
    <w:rsid w:val="00ED76D1"/>
    <w:rsid w:val="00ED7790"/>
    <w:rsid w:val="00ED7B6E"/>
    <w:rsid w:val="00ED7E23"/>
    <w:rsid w:val="00ED7E58"/>
    <w:rsid w:val="00ED7E66"/>
    <w:rsid w:val="00EE00ED"/>
    <w:rsid w:val="00EE0321"/>
    <w:rsid w:val="00EE0535"/>
    <w:rsid w:val="00EE0771"/>
    <w:rsid w:val="00EE0932"/>
    <w:rsid w:val="00EE0DCD"/>
    <w:rsid w:val="00EE0DFA"/>
    <w:rsid w:val="00EE0EF1"/>
    <w:rsid w:val="00EE146B"/>
    <w:rsid w:val="00EE15C5"/>
    <w:rsid w:val="00EE1680"/>
    <w:rsid w:val="00EE1BBF"/>
    <w:rsid w:val="00EE2314"/>
    <w:rsid w:val="00EE27C9"/>
    <w:rsid w:val="00EE2B46"/>
    <w:rsid w:val="00EE2DAC"/>
    <w:rsid w:val="00EE2E9D"/>
    <w:rsid w:val="00EE2F8F"/>
    <w:rsid w:val="00EE2FB5"/>
    <w:rsid w:val="00EE30D5"/>
    <w:rsid w:val="00EE324C"/>
    <w:rsid w:val="00EE349C"/>
    <w:rsid w:val="00EE34DD"/>
    <w:rsid w:val="00EE3C58"/>
    <w:rsid w:val="00EE3DE9"/>
    <w:rsid w:val="00EE3E2E"/>
    <w:rsid w:val="00EE41FE"/>
    <w:rsid w:val="00EE44AE"/>
    <w:rsid w:val="00EE476B"/>
    <w:rsid w:val="00EE49C9"/>
    <w:rsid w:val="00EE4F7F"/>
    <w:rsid w:val="00EE514C"/>
    <w:rsid w:val="00EE573B"/>
    <w:rsid w:val="00EE5A53"/>
    <w:rsid w:val="00EE5DAB"/>
    <w:rsid w:val="00EE5EB5"/>
    <w:rsid w:val="00EE6074"/>
    <w:rsid w:val="00EE612C"/>
    <w:rsid w:val="00EE6968"/>
    <w:rsid w:val="00EE6A32"/>
    <w:rsid w:val="00EE6D67"/>
    <w:rsid w:val="00EE6E87"/>
    <w:rsid w:val="00EE70C3"/>
    <w:rsid w:val="00EE72D7"/>
    <w:rsid w:val="00EE7998"/>
    <w:rsid w:val="00EE7E66"/>
    <w:rsid w:val="00EE7FBF"/>
    <w:rsid w:val="00EF0054"/>
    <w:rsid w:val="00EF023E"/>
    <w:rsid w:val="00EF0309"/>
    <w:rsid w:val="00EF0908"/>
    <w:rsid w:val="00EF0D61"/>
    <w:rsid w:val="00EF0E6F"/>
    <w:rsid w:val="00EF0E78"/>
    <w:rsid w:val="00EF11E3"/>
    <w:rsid w:val="00EF13DA"/>
    <w:rsid w:val="00EF13E4"/>
    <w:rsid w:val="00EF1D51"/>
    <w:rsid w:val="00EF1FA2"/>
    <w:rsid w:val="00EF2482"/>
    <w:rsid w:val="00EF2EAD"/>
    <w:rsid w:val="00EF2F58"/>
    <w:rsid w:val="00EF3137"/>
    <w:rsid w:val="00EF34D7"/>
    <w:rsid w:val="00EF35A2"/>
    <w:rsid w:val="00EF35A8"/>
    <w:rsid w:val="00EF3769"/>
    <w:rsid w:val="00EF37F7"/>
    <w:rsid w:val="00EF3804"/>
    <w:rsid w:val="00EF3911"/>
    <w:rsid w:val="00EF3D78"/>
    <w:rsid w:val="00EF42A7"/>
    <w:rsid w:val="00EF436E"/>
    <w:rsid w:val="00EF43D9"/>
    <w:rsid w:val="00EF43EA"/>
    <w:rsid w:val="00EF46CE"/>
    <w:rsid w:val="00EF4748"/>
    <w:rsid w:val="00EF4985"/>
    <w:rsid w:val="00EF4B8E"/>
    <w:rsid w:val="00EF4F02"/>
    <w:rsid w:val="00EF504C"/>
    <w:rsid w:val="00EF50EA"/>
    <w:rsid w:val="00EF510E"/>
    <w:rsid w:val="00EF57CE"/>
    <w:rsid w:val="00EF5AA1"/>
    <w:rsid w:val="00EF5CD2"/>
    <w:rsid w:val="00EF60BC"/>
    <w:rsid w:val="00EF660E"/>
    <w:rsid w:val="00EF690B"/>
    <w:rsid w:val="00EF6CE7"/>
    <w:rsid w:val="00EF733F"/>
    <w:rsid w:val="00EF7560"/>
    <w:rsid w:val="00EF75B5"/>
    <w:rsid w:val="00EF76D1"/>
    <w:rsid w:val="00EF77AF"/>
    <w:rsid w:val="00EF78AF"/>
    <w:rsid w:val="00EF7C21"/>
    <w:rsid w:val="00EF7FE3"/>
    <w:rsid w:val="00F0007B"/>
    <w:rsid w:val="00F000AF"/>
    <w:rsid w:val="00F003C7"/>
    <w:rsid w:val="00F00512"/>
    <w:rsid w:val="00F0057A"/>
    <w:rsid w:val="00F005EF"/>
    <w:rsid w:val="00F007BD"/>
    <w:rsid w:val="00F00882"/>
    <w:rsid w:val="00F00A77"/>
    <w:rsid w:val="00F00B82"/>
    <w:rsid w:val="00F00CB4"/>
    <w:rsid w:val="00F00D9C"/>
    <w:rsid w:val="00F01145"/>
    <w:rsid w:val="00F0123C"/>
    <w:rsid w:val="00F0198F"/>
    <w:rsid w:val="00F01CE8"/>
    <w:rsid w:val="00F01D07"/>
    <w:rsid w:val="00F01D29"/>
    <w:rsid w:val="00F0237B"/>
    <w:rsid w:val="00F0283C"/>
    <w:rsid w:val="00F02AFF"/>
    <w:rsid w:val="00F02D69"/>
    <w:rsid w:val="00F02F29"/>
    <w:rsid w:val="00F03346"/>
    <w:rsid w:val="00F0347D"/>
    <w:rsid w:val="00F03AC5"/>
    <w:rsid w:val="00F03CE6"/>
    <w:rsid w:val="00F03D83"/>
    <w:rsid w:val="00F03D91"/>
    <w:rsid w:val="00F04064"/>
    <w:rsid w:val="00F0409A"/>
    <w:rsid w:val="00F04136"/>
    <w:rsid w:val="00F04360"/>
    <w:rsid w:val="00F044FC"/>
    <w:rsid w:val="00F04AC1"/>
    <w:rsid w:val="00F04AED"/>
    <w:rsid w:val="00F04ECF"/>
    <w:rsid w:val="00F0538B"/>
    <w:rsid w:val="00F0579D"/>
    <w:rsid w:val="00F05A51"/>
    <w:rsid w:val="00F05C25"/>
    <w:rsid w:val="00F060DC"/>
    <w:rsid w:val="00F061BE"/>
    <w:rsid w:val="00F0630C"/>
    <w:rsid w:val="00F06425"/>
    <w:rsid w:val="00F06666"/>
    <w:rsid w:val="00F0669A"/>
    <w:rsid w:val="00F066CD"/>
    <w:rsid w:val="00F0690A"/>
    <w:rsid w:val="00F06B3F"/>
    <w:rsid w:val="00F06C5E"/>
    <w:rsid w:val="00F06F19"/>
    <w:rsid w:val="00F070E2"/>
    <w:rsid w:val="00F0714B"/>
    <w:rsid w:val="00F0729B"/>
    <w:rsid w:val="00F075A7"/>
    <w:rsid w:val="00F07E3A"/>
    <w:rsid w:val="00F10081"/>
    <w:rsid w:val="00F101F9"/>
    <w:rsid w:val="00F1038E"/>
    <w:rsid w:val="00F10467"/>
    <w:rsid w:val="00F10614"/>
    <w:rsid w:val="00F10CA9"/>
    <w:rsid w:val="00F10CB7"/>
    <w:rsid w:val="00F10D91"/>
    <w:rsid w:val="00F111EB"/>
    <w:rsid w:val="00F113A5"/>
    <w:rsid w:val="00F115B5"/>
    <w:rsid w:val="00F11F3C"/>
    <w:rsid w:val="00F11F6B"/>
    <w:rsid w:val="00F12374"/>
    <w:rsid w:val="00F12936"/>
    <w:rsid w:val="00F12A20"/>
    <w:rsid w:val="00F12E91"/>
    <w:rsid w:val="00F12F2F"/>
    <w:rsid w:val="00F133F4"/>
    <w:rsid w:val="00F13574"/>
    <w:rsid w:val="00F13600"/>
    <w:rsid w:val="00F13738"/>
    <w:rsid w:val="00F13A5C"/>
    <w:rsid w:val="00F13AAD"/>
    <w:rsid w:val="00F13B2E"/>
    <w:rsid w:val="00F13B31"/>
    <w:rsid w:val="00F13CAC"/>
    <w:rsid w:val="00F13DCE"/>
    <w:rsid w:val="00F149F5"/>
    <w:rsid w:val="00F15757"/>
    <w:rsid w:val="00F159FA"/>
    <w:rsid w:val="00F15DEF"/>
    <w:rsid w:val="00F161FD"/>
    <w:rsid w:val="00F16290"/>
    <w:rsid w:val="00F16D40"/>
    <w:rsid w:val="00F17085"/>
    <w:rsid w:val="00F172CF"/>
    <w:rsid w:val="00F17321"/>
    <w:rsid w:val="00F1787A"/>
    <w:rsid w:val="00F17BD8"/>
    <w:rsid w:val="00F17C26"/>
    <w:rsid w:val="00F17C35"/>
    <w:rsid w:val="00F17D57"/>
    <w:rsid w:val="00F2008D"/>
    <w:rsid w:val="00F201F3"/>
    <w:rsid w:val="00F201FA"/>
    <w:rsid w:val="00F20401"/>
    <w:rsid w:val="00F209B6"/>
    <w:rsid w:val="00F20A04"/>
    <w:rsid w:val="00F20E58"/>
    <w:rsid w:val="00F212AE"/>
    <w:rsid w:val="00F21679"/>
    <w:rsid w:val="00F21757"/>
    <w:rsid w:val="00F21848"/>
    <w:rsid w:val="00F21CE2"/>
    <w:rsid w:val="00F21EC8"/>
    <w:rsid w:val="00F220B7"/>
    <w:rsid w:val="00F221EE"/>
    <w:rsid w:val="00F22792"/>
    <w:rsid w:val="00F22A80"/>
    <w:rsid w:val="00F22C97"/>
    <w:rsid w:val="00F22F49"/>
    <w:rsid w:val="00F22F61"/>
    <w:rsid w:val="00F23032"/>
    <w:rsid w:val="00F23CF0"/>
    <w:rsid w:val="00F23E41"/>
    <w:rsid w:val="00F2474F"/>
    <w:rsid w:val="00F24F88"/>
    <w:rsid w:val="00F25198"/>
    <w:rsid w:val="00F25446"/>
    <w:rsid w:val="00F2551D"/>
    <w:rsid w:val="00F256E2"/>
    <w:rsid w:val="00F259CE"/>
    <w:rsid w:val="00F25BD6"/>
    <w:rsid w:val="00F25C35"/>
    <w:rsid w:val="00F25C7E"/>
    <w:rsid w:val="00F25E67"/>
    <w:rsid w:val="00F26201"/>
    <w:rsid w:val="00F2643A"/>
    <w:rsid w:val="00F26A37"/>
    <w:rsid w:val="00F26C0F"/>
    <w:rsid w:val="00F26D45"/>
    <w:rsid w:val="00F26E58"/>
    <w:rsid w:val="00F26F9E"/>
    <w:rsid w:val="00F27060"/>
    <w:rsid w:val="00F2708F"/>
    <w:rsid w:val="00F271C5"/>
    <w:rsid w:val="00F27494"/>
    <w:rsid w:val="00F278FD"/>
    <w:rsid w:val="00F279AF"/>
    <w:rsid w:val="00F27AA4"/>
    <w:rsid w:val="00F27E33"/>
    <w:rsid w:val="00F300D6"/>
    <w:rsid w:val="00F300DF"/>
    <w:rsid w:val="00F305A9"/>
    <w:rsid w:val="00F30628"/>
    <w:rsid w:val="00F306DD"/>
    <w:rsid w:val="00F307A2"/>
    <w:rsid w:val="00F30B20"/>
    <w:rsid w:val="00F30CCF"/>
    <w:rsid w:val="00F30E86"/>
    <w:rsid w:val="00F3106E"/>
    <w:rsid w:val="00F315F6"/>
    <w:rsid w:val="00F31743"/>
    <w:rsid w:val="00F317FA"/>
    <w:rsid w:val="00F31BBD"/>
    <w:rsid w:val="00F3213B"/>
    <w:rsid w:val="00F322E5"/>
    <w:rsid w:val="00F32590"/>
    <w:rsid w:val="00F326E9"/>
    <w:rsid w:val="00F32873"/>
    <w:rsid w:val="00F32CCB"/>
    <w:rsid w:val="00F32E6D"/>
    <w:rsid w:val="00F32EEC"/>
    <w:rsid w:val="00F33144"/>
    <w:rsid w:val="00F332F2"/>
    <w:rsid w:val="00F33600"/>
    <w:rsid w:val="00F3373C"/>
    <w:rsid w:val="00F33878"/>
    <w:rsid w:val="00F34192"/>
    <w:rsid w:val="00F34E01"/>
    <w:rsid w:val="00F34E13"/>
    <w:rsid w:val="00F3521D"/>
    <w:rsid w:val="00F35949"/>
    <w:rsid w:val="00F35A81"/>
    <w:rsid w:val="00F35AFA"/>
    <w:rsid w:val="00F35C4F"/>
    <w:rsid w:val="00F35D19"/>
    <w:rsid w:val="00F36049"/>
    <w:rsid w:val="00F362DC"/>
    <w:rsid w:val="00F367BE"/>
    <w:rsid w:val="00F3689D"/>
    <w:rsid w:val="00F36A76"/>
    <w:rsid w:val="00F36ABB"/>
    <w:rsid w:val="00F36B0F"/>
    <w:rsid w:val="00F3718C"/>
    <w:rsid w:val="00F37481"/>
    <w:rsid w:val="00F37512"/>
    <w:rsid w:val="00F3791A"/>
    <w:rsid w:val="00F379AE"/>
    <w:rsid w:val="00F37B5E"/>
    <w:rsid w:val="00F37BBE"/>
    <w:rsid w:val="00F37E7D"/>
    <w:rsid w:val="00F404AC"/>
    <w:rsid w:val="00F408E2"/>
    <w:rsid w:val="00F40A5C"/>
    <w:rsid w:val="00F40A9E"/>
    <w:rsid w:val="00F41F0A"/>
    <w:rsid w:val="00F42320"/>
    <w:rsid w:val="00F426DA"/>
    <w:rsid w:val="00F42A00"/>
    <w:rsid w:val="00F42CB0"/>
    <w:rsid w:val="00F42EF6"/>
    <w:rsid w:val="00F43301"/>
    <w:rsid w:val="00F433A2"/>
    <w:rsid w:val="00F434CC"/>
    <w:rsid w:val="00F4361A"/>
    <w:rsid w:val="00F43684"/>
    <w:rsid w:val="00F4383E"/>
    <w:rsid w:val="00F438DE"/>
    <w:rsid w:val="00F43E22"/>
    <w:rsid w:val="00F43E80"/>
    <w:rsid w:val="00F4402E"/>
    <w:rsid w:val="00F44755"/>
    <w:rsid w:val="00F451AE"/>
    <w:rsid w:val="00F45291"/>
    <w:rsid w:val="00F4569E"/>
    <w:rsid w:val="00F45C8C"/>
    <w:rsid w:val="00F45CF2"/>
    <w:rsid w:val="00F45F7F"/>
    <w:rsid w:val="00F45F8D"/>
    <w:rsid w:val="00F4614D"/>
    <w:rsid w:val="00F46382"/>
    <w:rsid w:val="00F464CD"/>
    <w:rsid w:val="00F46607"/>
    <w:rsid w:val="00F46760"/>
    <w:rsid w:val="00F46BA9"/>
    <w:rsid w:val="00F46FC2"/>
    <w:rsid w:val="00F46FF0"/>
    <w:rsid w:val="00F471BD"/>
    <w:rsid w:val="00F473FE"/>
    <w:rsid w:val="00F47444"/>
    <w:rsid w:val="00F474D4"/>
    <w:rsid w:val="00F4772F"/>
    <w:rsid w:val="00F478DA"/>
    <w:rsid w:val="00F47F82"/>
    <w:rsid w:val="00F504E5"/>
    <w:rsid w:val="00F50A3B"/>
    <w:rsid w:val="00F50EB6"/>
    <w:rsid w:val="00F510D6"/>
    <w:rsid w:val="00F5193C"/>
    <w:rsid w:val="00F51A1C"/>
    <w:rsid w:val="00F51C56"/>
    <w:rsid w:val="00F51E73"/>
    <w:rsid w:val="00F52011"/>
    <w:rsid w:val="00F520B7"/>
    <w:rsid w:val="00F521DD"/>
    <w:rsid w:val="00F525A9"/>
    <w:rsid w:val="00F52878"/>
    <w:rsid w:val="00F52C0C"/>
    <w:rsid w:val="00F52CD8"/>
    <w:rsid w:val="00F53134"/>
    <w:rsid w:val="00F536EB"/>
    <w:rsid w:val="00F53726"/>
    <w:rsid w:val="00F53766"/>
    <w:rsid w:val="00F53AD6"/>
    <w:rsid w:val="00F53D1E"/>
    <w:rsid w:val="00F53FE5"/>
    <w:rsid w:val="00F5405E"/>
    <w:rsid w:val="00F5413D"/>
    <w:rsid w:val="00F54285"/>
    <w:rsid w:val="00F543B2"/>
    <w:rsid w:val="00F54544"/>
    <w:rsid w:val="00F54AE7"/>
    <w:rsid w:val="00F54B5B"/>
    <w:rsid w:val="00F54B9C"/>
    <w:rsid w:val="00F54CB2"/>
    <w:rsid w:val="00F54E5C"/>
    <w:rsid w:val="00F5508C"/>
    <w:rsid w:val="00F55198"/>
    <w:rsid w:val="00F5579F"/>
    <w:rsid w:val="00F55C1E"/>
    <w:rsid w:val="00F55FF3"/>
    <w:rsid w:val="00F563C6"/>
    <w:rsid w:val="00F56A23"/>
    <w:rsid w:val="00F56FD4"/>
    <w:rsid w:val="00F572C7"/>
    <w:rsid w:val="00F573B6"/>
    <w:rsid w:val="00F5753A"/>
    <w:rsid w:val="00F5778F"/>
    <w:rsid w:val="00F57A03"/>
    <w:rsid w:val="00F57F59"/>
    <w:rsid w:val="00F601C5"/>
    <w:rsid w:val="00F60349"/>
    <w:rsid w:val="00F60574"/>
    <w:rsid w:val="00F606E5"/>
    <w:rsid w:val="00F6085C"/>
    <w:rsid w:val="00F61201"/>
    <w:rsid w:val="00F616F8"/>
    <w:rsid w:val="00F61738"/>
    <w:rsid w:val="00F61894"/>
    <w:rsid w:val="00F61953"/>
    <w:rsid w:val="00F61992"/>
    <w:rsid w:val="00F61C81"/>
    <w:rsid w:val="00F61D7E"/>
    <w:rsid w:val="00F61E94"/>
    <w:rsid w:val="00F6228A"/>
    <w:rsid w:val="00F622B9"/>
    <w:rsid w:val="00F6234E"/>
    <w:rsid w:val="00F62731"/>
    <w:rsid w:val="00F62C4E"/>
    <w:rsid w:val="00F62D75"/>
    <w:rsid w:val="00F62FD9"/>
    <w:rsid w:val="00F630E1"/>
    <w:rsid w:val="00F631DB"/>
    <w:rsid w:val="00F631FB"/>
    <w:rsid w:val="00F6333D"/>
    <w:rsid w:val="00F633AA"/>
    <w:rsid w:val="00F63496"/>
    <w:rsid w:val="00F63634"/>
    <w:rsid w:val="00F63652"/>
    <w:rsid w:val="00F636A7"/>
    <w:rsid w:val="00F637CF"/>
    <w:rsid w:val="00F6395A"/>
    <w:rsid w:val="00F63E3C"/>
    <w:rsid w:val="00F63FCB"/>
    <w:rsid w:val="00F644A4"/>
    <w:rsid w:val="00F64C09"/>
    <w:rsid w:val="00F64F70"/>
    <w:rsid w:val="00F6505F"/>
    <w:rsid w:val="00F65A2D"/>
    <w:rsid w:val="00F65AD1"/>
    <w:rsid w:val="00F666E3"/>
    <w:rsid w:val="00F66B2D"/>
    <w:rsid w:val="00F674DE"/>
    <w:rsid w:val="00F676F8"/>
    <w:rsid w:val="00F6778D"/>
    <w:rsid w:val="00F67926"/>
    <w:rsid w:val="00F679C7"/>
    <w:rsid w:val="00F67B6E"/>
    <w:rsid w:val="00F70016"/>
    <w:rsid w:val="00F7003E"/>
    <w:rsid w:val="00F700D4"/>
    <w:rsid w:val="00F709E9"/>
    <w:rsid w:val="00F70A51"/>
    <w:rsid w:val="00F70BDF"/>
    <w:rsid w:val="00F70C69"/>
    <w:rsid w:val="00F71053"/>
    <w:rsid w:val="00F7126A"/>
    <w:rsid w:val="00F7154B"/>
    <w:rsid w:val="00F71749"/>
    <w:rsid w:val="00F71971"/>
    <w:rsid w:val="00F71DF6"/>
    <w:rsid w:val="00F71F7D"/>
    <w:rsid w:val="00F71FD1"/>
    <w:rsid w:val="00F72198"/>
    <w:rsid w:val="00F72199"/>
    <w:rsid w:val="00F72444"/>
    <w:rsid w:val="00F728AD"/>
    <w:rsid w:val="00F72A26"/>
    <w:rsid w:val="00F733E0"/>
    <w:rsid w:val="00F739BC"/>
    <w:rsid w:val="00F73A40"/>
    <w:rsid w:val="00F7415C"/>
    <w:rsid w:val="00F74222"/>
    <w:rsid w:val="00F744B7"/>
    <w:rsid w:val="00F75171"/>
    <w:rsid w:val="00F752E1"/>
    <w:rsid w:val="00F75356"/>
    <w:rsid w:val="00F7544E"/>
    <w:rsid w:val="00F75501"/>
    <w:rsid w:val="00F759DF"/>
    <w:rsid w:val="00F75A34"/>
    <w:rsid w:val="00F75E66"/>
    <w:rsid w:val="00F75ED9"/>
    <w:rsid w:val="00F76158"/>
    <w:rsid w:val="00F76582"/>
    <w:rsid w:val="00F76634"/>
    <w:rsid w:val="00F76DED"/>
    <w:rsid w:val="00F773D2"/>
    <w:rsid w:val="00F776A2"/>
    <w:rsid w:val="00F77F66"/>
    <w:rsid w:val="00F80243"/>
    <w:rsid w:val="00F802A4"/>
    <w:rsid w:val="00F802CC"/>
    <w:rsid w:val="00F80369"/>
    <w:rsid w:val="00F80444"/>
    <w:rsid w:val="00F807C4"/>
    <w:rsid w:val="00F80CB2"/>
    <w:rsid w:val="00F8130C"/>
    <w:rsid w:val="00F8141B"/>
    <w:rsid w:val="00F81A72"/>
    <w:rsid w:val="00F81D56"/>
    <w:rsid w:val="00F82141"/>
    <w:rsid w:val="00F823AB"/>
    <w:rsid w:val="00F8243C"/>
    <w:rsid w:val="00F82578"/>
    <w:rsid w:val="00F828AC"/>
    <w:rsid w:val="00F82ADC"/>
    <w:rsid w:val="00F82B7E"/>
    <w:rsid w:val="00F82C72"/>
    <w:rsid w:val="00F82D40"/>
    <w:rsid w:val="00F82D5D"/>
    <w:rsid w:val="00F8310A"/>
    <w:rsid w:val="00F83448"/>
    <w:rsid w:val="00F8357C"/>
    <w:rsid w:val="00F835B4"/>
    <w:rsid w:val="00F838E6"/>
    <w:rsid w:val="00F839C0"/>
    <w:rsid w:val="00F83B35"/>
    <w:rsid w:val="00F83C04"/>
    <w:rsid w:val="00F83DA9"/>
    <w:rsid w:val="00F83E35"/>
    <w:rsid w:val="00F8421A"/>
    <w:rsid w:val="00F846F9"/>
    <w:rsid w:val="00F84768"/>
    <w:rsid w:val="00F847EB"/>
    <w:rsid w:val="00F84A59"/>
    <w:rsid w:val="00F85068"/>
    <w:rsid w:val="00F85858"/>
    <w:rsid w:val="00F85A1F"/>
    <w:rsid w:val="00F85C31"/>
    <w:rsid w:val="00F85D66"/>
    <w:rsid w:val="00F86660"/>
    <w:rsid w:val="00F86888"/>
    <w:rsid w:val="00F86B06"/>
    <w:rsid w:val="00F86B5C"/>
    <w:rsid w:val="00F8701A"/>
    <w:rsid w:val="00F873E3"/>
    <w:rsid w:val="00F87464"/>
    <w:rsid w:val="00F875BD"/>
    <w:rsid w:val="00F878C6"/>
    <w:rsid w:val="00F87D92"/>
    <w:rsid w:val="00F87EF6"/>
    <w:rsid w:val="00F87F4B"/>
    <w:rsid w:val="00F9016B"/>
    <w:rsid w:val="00F902D3"/>
    <w:rsid w:val="00F9075D"/>
    <w:rsid w:val="00F90BB6"/>
    <w:rsid w:val="00F90CD4"/>
    <w:rsid w:val="00F90EFE"/>
    <w:rsid w:val="00F912B1"/>
    <w:rsid w:val="00F91802"/>
    <w:rsid w:val="00F91CF3"/>
    <w:rsid w:val="00F923AA"/>
    <w:rsid w:val="00F92667"/>
    <w:rsid w:val="00F92678"/>
    <w:rsid w:val="00F92802"/>
    <w:rsid w:val="00F930DB"/>
    <w:rsid w:val="00F93130"/>
    <w:rsid w:val="00F932B3"/>
    <w:rsid w:val="00F9341F"/>
    <w:rsid w:val="00F93988"/>
    <w:rsid w:val="00F93B00"/>
    <w:rsid w:val="00F93B19"/>
    <w:rsid w:val="00F93B60"/>
    <w:rsid w:val="00F9456D"/>
    <w:rsid w:val="00F9479E"/>
    <w:rsid w:val="00F94944"/>
    <w:rsid w:val="00F94BED"/>
    <w:rsid w:val="00F94CE4"/>
    <w:rsid w:val="00F94F20"/>
    <w:rsid w:val="00F951BC"/>
    <w:rsid w:val="00F9529C"/>
    <w:rsid w:val="00F95447"/>
    <w:rsid w:val="00F9549F"/>
    <w:rsid w:val="00F95AE6"/>
    <w:rsid w:val="00F95F77"/>
    <w:rsid w:val="00F960F4"/>
    <w:rsid w:val="00F962FF"/>
    <w:rsid w:val="00F963DA"/>
    <w:rsid w:val="00F965DC"/>
    <w:rsid w:val="00F967EB"/>
    <w:rsid w:val="00F96B76"/>
    <w:rsid w:val="00F96BFA"/>
    <w:rsid w:val="00F96E6D"/>
    <w:rsid w:val="00F96FFC"/>
    <w:rsid w:val="00F97117"/>
    <w:rsid w:val="00F97139"/>
    <w:rsid w:val="00F971FF"/>
    <w:rsid w:val="00F9743F"/>
    <w:rsid w:val="00F97469"/>
    <w:rsid w:val="00F97653"/>
    <w:rsid w:val="00F97AC5"/>
    <w:rsid w:val="00F97D3D"/>
    <w:rsid w:val="00FA05AA"/>
    <w:rsid w:val="00FA0971"/>
    <w:rsid w:val="00FA09D8"/>
    <w:rsid w:val="00FA0C28"/>
    <w:rsid w:val="00FA0D58"/>
    <w:rsid w:val="00FA0D86"/>
    <w:rsid w:val="00FA109F"/>
    <w:rsid w:val="00FA1259"/>
    <w:rsid w:val="00FA1A91"/>
    <w:rsid w:val="00FA1F17"/>
    <w:rsid w:val="00FA222B"/>
    <w:rsid w:val="00FA23C9"/>
    <w:rsid w:val="00FA245E"/>
    <w:rsid w:val="00FA24E9"/>
    <w:rsid w:val="00FA27D8"/>
    <w:rsid w:val="00FA2876"/>
    <w:rsid w:val="00FA3777"/>
    <w:rsid w:val="00FA37EB"/>
    <w:rsid w:val="00FA388C"/>
    <w:rsid w:val="00FA38A5"/>
    <w:rsid w:val="00FA3A05"/>
    <w:rsid w:val="00FA3BC8"/>
    <w:rsid w:val="00FA3DE1"/>
    <w:rsid w:val="00FA42D5"/>
    <w:rsid w:val="00FA480C"/>
    <w:rsid w:val="00FA48D1"/>
    <w:rsid w:val="00FA4983"/>
    <w:rsid w:val="00FA4F7A"/>
    <w:rsid w:val="00FA4FCD"/>
    <w:rsid w:val="00FA5120"/>
    <w:rsid w:val="00FA5361"/>
    <w:rsid w:val="00FA5482"/>
    <w:rsid w:val="00FA55FC"/>
    <w:rsid w:val="00FA57A6"/>
    <w:rsid w:val="00FA57AE"/>
    <w:rsid w:val="00FA5AF3"/>
    <w:rsid w:val="00FA5C70"/>
    <w:rsid w:val="00FA5C96"/>
    <w:rsid w:val="00FA5D7A"/>
    <w:rsid w:val="00FA5DD0"/>
    <w:rsid w:val="00FA5ED6"/>
    <w:rsid w:val="00FA62E4"/>
    <w:rsid w:val="00FA65C0"/>
    <w:rsid w:val="00FA720A"/>
    <w:rsid w:val="00FA741C"/>
    <w:rsid w:val="00FA7518"/>
    <w:rsid w:val="00FA796B"/>
    <w:rsid w:val="00FA7A16"/>
    <w:rsid w:val="00FA7DDE"/>
    <w:rsid w:val="00FB0537"/>
    <w:rsid w:val="00FB084F"/>
    <w:rsid w:val="00FB0AE1"/>
    <w:rsid w:val="00FB0AEB"/>
    <w:rsid w:val="00FB0E55"/>
    <w:rsid w:val="00FB0FC5"/>
    <w:rsid w:val="00FB0FD8"/>
    <w:rsid w:val="00FB1099"/>
    <w:rsid w:val="00FB113B"/>
    <w:rsid w:val="00FB1294"/>
    <w:rsid w:val="00FB12B9"/>
    <w:rsid w:val="00FB1329"/>
    <w:rsid w:val="00FB178C"/>
    <w:rsid w:val="00FB1E74"/>
    <w:rsid w:val="00FB2106"/>
    <w:rsid w:val="00FB2746"/>
    <w:rsid w:val="00FB27F3"/>
    <w:rsid w:val="00FB2C0C"/>
    <w:rsid w:val="00FB2C30"/>
    <w:rsid w:val="00FB3248"/>
    <w:rsid w:val="00FB3873"/>
    <w:rsid w:val="00FB44A3"/>
    <w:rsid w:val="00FB4525"/>
    <w:rsid w:val="00FB4AB2"/>
    <w:rsid w:val="00FB4AF6"/>
    <w:rsid w:val="00FB4D57"/>
    <w:rsid w:val="00FB4EE1"/>
    <w:rsid w:val="00FB5011"/>
    <w:rsid w:val="00FB51CE"/>
    <w:rsid w:val="00FB56BD"/>
    <w:rsid w:val="00FB659D"/>
    <w:rsid w:val="00FB6734"/>
    <w:rsid w:val="00FB68DF"/>
    <w:rsid w:val="00FB6942"/>
    <w:rsid w:val="00FB6C4A"/>
    <w:rsid w:val="00FB6D6D"/>
    <w:rsid w:val="00FB7792"/>
    <w:rsid w:val="00FB7B8C"/>
    <w:rsid w:val="00FB7C5E"/>
    <w:rsid w:val="00FB7C84"/>
    <w:rsid w:val="00FC0188"/>
    <w:rsid w:val="00FC02FC"/>
    <w:rsid w:val="00FC0379"/>
    <w:rsid w:val="00FC06E2"/>
    <w:rsid w:val="00FC0740"/>
    <w:rsid w:val="00FC0B7C"/>
    <w:rsid w:val="00FC0F13"/>
    <w:rsid w:val="00FC0FA8"/>
    <w:rsid w:val="00FC15D6"/>
    <w:rsid w:val="00FC1871"/>
    <w:rsid w:val="00FC20EE"/>
    <w:rsid w:val="00FC2311"/>
    <w:rsid w:val="00FC2738"/>
    <w:rsid w:val="00FC287A"/>
    <w:rsid w:val="00FC2B03"/>
    <w:rsid w:val="00FC2BA8"/>
    <w:rsid w:val="00FC2BAB"/>
    <w:rsid w:val="00FC2D5A"/>
    <w:rsid w:val="00FC2E11"/>
    <w:rsid w:val="00FC2E46"/>
    <w:rsid w:val="00FC2FAE"/>
    <w:rsid w:val="00FC3354"/>
    <w:rsid w:val="00FC3667"/>
    <w:rsid w:val="00FC39B2"/>
    <w:rsid w:val="00FC3F40"/>
    <w:rsid w:val="00FC3F64"/>
    <w:rsid w:val="00FC41CE"/>
    <w:rsid w:val="00FC42A0"/>
    <w:rsid w:val="00FC44BE"/>
    <w:rsid w:val="00FC4939"/>
    <w:rsid w:val="00FC4CA0"/>
    <w:rsid w:val="00FC4E9F"/>
    <w:rsid w:val="00FC5529"/>
    <w:rsid w:val="00FC5A75"/>
    <w:rsid w:val="00FC5AD6"/>
    <w:rsid w:val="00FC6659"/>
    <w:rsid w:val="00FC6768"/>
    <w:rsid w:val="00FC69DD"/>
    <w:rsid w:val="00FC69F5"/>
    <w:rsid w:val="00FC6A10"/>
    <w:rsid w:val="00FC6C72"/>
    <w:rsid w:val="00FC6DC5"/>
    <w:rsid w:val="00FC6FAA"/>
    <w:rsid w:val="00FC6FE9"/>
    <w:rsid w:val="00FC7254"/>
    <w:rsid w:val="00FC7320"/>
    <w:rsid w:val="00FC7323"/>
    <w:rsid w:val="00FC7424"/>
    <w:rsid w:val="00FC7AAC"/>
    <w:rsid w:val="00FC7C23"/>
    <w:rsid w:val="00FD02FC"/>
    <w:rsid w:val="00FD0578"/>
    <w:rsid w:val="00FD057F"/>
    <w:rsid w:val="00FD069B"/>
    <w:rsid w:val="00FD0ABD"/>
    <w:rsid w:val="00FD0C3E"/>
    <w:rsid w:val="00FD0C7E"/>
    <w:rsid w:val="00FD0EEB"/>
    <w:rsid w:val="00FD13D5"/>
    <w:rsid w:val="00FD1592"/>
    <w:rsid w:val="00FD1860"/>
    <w:rsid w:val="00FD1864"/>
    <w:rsid w:val="00FD215D"/>
    <w:rsid w:val="00FD230A"/>
    <w:rsid w:val="00FD23AB"/>
    <w:rsid w:val="00FD23E8"/>
    <w:rsid w:val="00FD2554"/>
    <w:rsid w:val="00FD2569"/>
    <w:rsid w:val="00FD279E"/>
    <w:rsid w:val="00FD288B"/>
    <w:rsid w:val="00FD2EBB"/>
    <w:rsid w:val="00FD3349"/>
    <w:rsid w:val="00FD3393"/>
    <w:rsid w:val="00FD3405"/>
    <w:rsid w:val="00FD37CA"/>
    <w:rsid w:val="00FD3802"/>
    <w:rsid w:val="00FD3974"/>
    <w:rsid w:val="00FD3C0E"/>
    <w:rsid w:val="00FD3EFC"/>
    <w:rsid w:val="00FD3F1A"/>
    <w:rsid w:val="00FD3F92"/>
    <w:rsid w:val="00FD4276"/>
    <w:rsid w:val="00FD4BEE"/>
    <w:rsid w:val="00FD55F4"/>
    <w:rsid w:val="00FD5681"/>
    <w:rsid w:val="00FD571B"/>
    <w:rsid w:val="00FD599B"/>
    <w:rsid w:val="00FD60AA"/>
    <w:rsid w:val="00FD6527"/>
    <w:rsid w:val="00FD6547"/>
    <w:rsid w:val="00FD671D"/>
    <w:rsid w:val="00FD6D6D"/>
    <w:rsid w:val="00FD71E7"/>
    <w:rsid w:val="00FD75E8"/>
    <w:rsid w:val="00FD784C"/>
    <w:rsid w:val="00FD795D"/>
    <w:rsid w:val="00FE01A8"/>
    <w:rsid w:val="00FE01AE"/>
    <w:rsid w:val="00FE06AA"/>
    <w:rsid w:val="00FE06DD"/>
    <w:rsid w:val="00FE08F8"/>
    <w:rsid w:val="00FE171A"/>
    <w:rsid w:val="00FE1741"/>
    <w:rsid w:val="00FE1811"/>
    <w:rsid w:val="00FE2024"/>
    <w:rsid w:val="00FE238C"/>
    <w:rsid w:val="00FE2518"/>
    <w:rsid w:val="00FE255F"/>
    <w:rsid w:val="00FE2D60"/>
    <w:rsid w:val="00FE2E7C"/>
    <w:rsid w:val="00FE34E7"/>
    <w:rsid w:val="00FE353C"/>
    <w:rsid w:val="00FE38C5"/>
    <w:rsid w:val="00FE3976"/>
    <w:rsid w:val="00FE39D6"/>
    <w:rsid w:val="00FE4838"/>
    <w:rsid w:val="00FE4A36"/>
    <w:rsid w:val="00FE4D4D"/>
    <w:rsid w:val="00FE503D"/>
    <w:rsid w:val="00FE5275"/>
    <w:rsid w:val="00FE5479"/>
    <w:rsid w:val="00FE552A"/>
    <w:rsid w:val="00FE556B"/>
    <w:rsid w:val="00FE5716"/>
    <w:rsid w:val="00FE5B7E"/>
    <w:rsid w:val="00FE5CCB"/>
    <w:rsid w:val="00FE5DA2"/>
    <w:rsid w:val="00FE6381"/>
    <w:rsid w:val="00FE6714"/>
    <w:rsid w:val="00FE69E9"/>
    <w:rsid w:val="00FE6B4D"/>
    <w:rsid w:val="00FE6FD7"/>
    <w:rsid w:val="00FE71AB"/>
    <w:rsid w:val="00FE71D8"/>
    <w:rsid w:val="00FE7387"/>
    <w:rsid w:val="00FE755E"/>
    <w:rsid w:val="00FF0382"/>
    <w:rsid w:val="00FF056B"/>
    <w:rsid w:val="00FF126F"/>
    <w:rsid w:val="00FF144A"/>
    <w:rsid w:val="00FF15F1"/>
    <w:rsid w:val="00FF1630"/>
    <w:rsid w:val="00FF1B82"/>
    <w:rsid w:val="00FF1D3F"/>
    <w:rsid w:val="00FF1D94"/>
    <w:rsid w:val="00FF2009"/>
    <w:rsid w:val="00FF2259"/>
    <w:rsid w:val="00FF251A"/>
    <w:rsid w:val="00FF28DA"/>
    <w:rsid w:val="00FF297E"/>
    <w:rsid w:val="00FF2CF7"/>
    <w:rsid w:val="00FF30A1"/>
    <w:rsid w:val="00FF3191"/>
    <w:rsid w:val="00FF37FB"/>
    <w:rsid w:val="00FF38AA"/>
    <w:rsid w:val="00FF3927"/>
    <w:rsid w:val="00FF3A99"/>
    <w:rsid w:val="00FF4036"/>
    <w:rsid w:val="00FF4042"/>
    <w:rsid w:val="00FF4099"/>
    <w:rsid w:val="00FF4178"/>
    <w:rsid w:val="00FF4400"/>
    <w:rsid w:val="00FF4406"/>
    <w:rsid w:val="00FF44A3"/>
    <w:rsid w:val="00FF4672"/>
    <w:rsid w:val="00FF4725"/>
    <w:rsid w:val="00FF4736"/>
    <w:rsid w:val="00FF4B5C"/>
    <w:rsid w:val="00FF5025"/>
    <w:rsid w:val="00FF525A"/>
    <w:rsid w:val="00FF54EB"/>
    <w:rsid w:val="00FF5823"/>
    <w:rsid w:val="00FF5B67"/>
    <w:rsid w:val="00FF5C73"/>
    <w:rsid w:val="00FF5CBF"/>
    <w:rsid w:val="00FF5DBD"/>
    <w:rsid w:val="00FF60D5"/>
    <w:rsid w:val="00FF61CB"/>
    <w:rsid w:val="00FF6793"/>
    <w:rsid w:val="00FF747A"/>
    <w:rsid w:val="00FF7738"/>
    <w:rsid w:val="00FF7754"/>
    <w:rsid w:val="00FF7858"/>
    <w:rsid w:val="00FF79B6"/>
    <w:rsid w:val="00FF79D0"/>
    <w:rsid w:val="00FF7A35"/>
    <w:rsid w:val="00FF7A88"/>
    <w:rsid w:val="00FF7AC6"/>
    <w:rsid w:val="00FF7E76"/>
    <w:rsid w:val="00FF7F40"/>
    <w:rsid w:val="013325C1"/>
    <w:rsid w:val="01632C63"/>
    <w:rsid w:val="01651594"/>
    <w:rsid w:val="016D1271"/>
    <w:rsid w:val="019616C1"/>
    <w:rsid w:val="01A2A591"/>
    <w:rsid w:val="01F1A221"/>
    <w:rsid w:val="02386F67"/>
    <w:rsid w:val="02AFB8F8"/>
    <w:rsid w:val="02B2F567"/>
    <w:rsid w:val="02C127AE"/>
    <w:rsid w:val="02E10C98"/>
    <w:rsid w:val="0303D53C"/>
    <w:rsid w:val="03BD9FAF"/>
    <w:rsid w:val="03E4EFB5"/>
    <w:rsid w:val="041CE5EF"/>
    <w:rsid w:val="044E1943"/>
    <w:rsid w:val="049ACD25"/>
    <w:rsid w:val="04CCE0E3"/>
    <w:rsid w:val="04D89E65"/>
    <w:rsid w:val="054FB8A2"/>
    <w:rsid w:val="05C267C7"/>
    <w:rsid w:val="05FF3658"/>
    <w:rsid w:val="0628755D"/>
    <w:rsid w:val="0657D0BF"/>
    <w:rsid w:val="06DF2DEC"/>
    <w:rsid w:val="0722370A"/>
    <w:rsid w:val="07357C58"/>
    <w:rsid w:val="07E4CD83"/>
    <w:rsid w:val="07FB0088"/>
    <w:rsid w:val="08C0DB30"/>
    <w:rsid w:val="0907CB58"/>
    <w:rsid w:val="0AD05149"/>
    <w:rsid w:val="0B1B7927"/>
    <w:rsid w:val="0B3C0BF4"/>
    <w:rsid w:val="0B710BAB"/>
    <w:rsid w:val="0B8355BB"/>
    <w:rsid w:val="0B90039F"/>
    <w:rsid w:val="0B97B102"/>
    <w:rsid w:val="0C0100F0"/>
    <w:rsid w:val="0CA8C30C"/>
    <w:rsid w:val="0D7E7EF0"/>
    <w:rsid w:val="0DDFFD54"/>
    <w:rsid w:val="0DF4CC64"/>
    <w:rsid w:val="0E46A028"/>
    <w:rsid w:val="0E5E098E"/>
    <w:rsid w:val="0E5E2525"/>
    <w:rsid w:val="0E642F76"/>
    <w:rsid w:val="0F31077D"/>
    <w:rsid w:val="0FA4191D"/>
    <w:rsid w:val="0FC96DAB"/>
    <w:rsid w:val="103A4792"/>
    <w:rsid w:val="10D142BF"/>
    <w:rsid w:val="1195AA50"/>
    <w:rsid w:val="11982586"/>
    <w:rsid w:val="11B68579"/>
    <w:rsid w:val="12BE6BB4"/>
    <w:rsid w:val="12EE4C17"/>
    <w:rsid w:val="1360D613"/>
    <w:rsid w:val="14463E0C"/>
    <w:rsid w:val="14EBCD40"/>
    <w:rsid w:val="151FB6C1"/>
    <w:rsid w:val="15C10E05"/>
    <w:rsid w:val="16691B73"/>
    <w:rsid w:val="16D3285C"/>
    <w:rsid w:val="175B4ACF"/>
    <w:rsid w:val="1796325E"/>
    <w:rsid w:val="17C9B5AA"/>
    <w:rsid w:val="18821CA4"/>
    <w:rsid w:val="1892E5A2"/>
    <w:rsid w:val="1936DE26"/>
    <w:rsid w:val="19876F19"/>
    <w:rsid w:val="19FC9AF7"/>
    <w:rsid w:val="1A18E3CC"/>
    <w:rsid w:val="1A6B9AC8"/>
    <w:rsid w:val="1A7DB13E"/>
    <w:rsid w:val="1A93BCB5"/>
    <w:rsid w:val="1AB103B0"/>
    <w:rsid w:val="1AC326AF"/>
    <w:rsid w:val="1C1F3F17"/>
    <w:rsid w:val="1C298E81"/>
    <w:rsid w:val="1CC51C20"/>
    <w:rsid w:val="1D5C56FD"/>
    <w:rsid w:val="1EDD67E8"/>
    <w:rsid w:val="1EFF6ABD"/>
    <w:rsid w:val="1F78EE0F"/>
    <w:rsid w:val="1F82D3EA"/>
    <w:rsid w:val="1F9FFEDD"/>
    <w:rsid w:val="2041C8BE"/>
    <w:rsid w:val="2064AAF7"/>
    <w:rsid w:val="2087F5A9"/>
    <w:rsid w:val="20D333E8"/>
    <w:rsid w:val="21C2011F"/>
    <w:rsid w:val="22189FB2"/>
    <w:rsid w:val="2242BC48"/>
    <w:rsid w:val="228668B0"/>
    <w:rsid w:val="23119016"/>
    <w:rsid w:val="232EA17E"/>
    <w:rsid w:val="233870D4"/>
    <w:rsid w:val="234337CE"/>
    <w:rsid w:val="234A3EB3"/>
    <w:rsid w:val="23837A34"/>
    <w:rsid w:val="23B4393E"/>
    <w:rsid w:val="24223911"/>
    <w:rsid w:val="24EB5C62"/>
    <w:rsid w:val="255A2139"/>
    <w:rsid w:val="259839E9"/>
    <w:rsid w:val="261C78E5"/>
    <w:rsid w:val="265E1AC3"/>
    <w:rsid w:val="270AAC32"/>
    <w:rsid w:val="2711EE06"/>
    <w:rsid w:val="2725727B"/>
    <w:rsid w:val="27404A5D"/>
    <w:rsid w:val="2758644A"/>
    <w:rsid w:val="2765E59D"/>
    <w:rsid w:val="277E3E8F"/>
    <w:rsid w:val="277E54DF"/>
    <w:rsid w:val="2783E1BD"/>
    <w:rsid w:val="27A8D3DC"/>
    <w:rsid w:val="2822FD24"/>
    <w:rsid w:val="28459B78"/>
    <w:rsid w:val="285B102A"/>
    <w:rsid w:val="2863EB3C"/>
    <w:rsid w:val="29951E10"/>
    <w:rsid w:val="29E08110"/>
    <w:rsid w:val="2A4ED99B"/>
    <w:rsid w:val="2A75A36A"/>
    <w:rsid w:val="2A99EA18"/>
    <w:rsid w:val="2AE9F5BB"/>
    <w:rsid w:val="2B1341A6"/>
    <w:rsid w:val="2B5A535A"/>
    <w:rsid w:val="2CCBA2FF"/>
    <w:rsid w:val="2CFCED26"/>
    <w:rsid w:val="2D313662"/>
    <w:rsid w:val="2D686D50"/>
    <w:rsid w:val="2DA58977"/>
    <w:rsid w:val="2E130802"/>
    <w:rsid w:val="2E3EC909"/>
    <w:rsid w:val="2E609EBD"/>
    <w:rsid w:val="2E8E6BB3"/>
    <w:rsid w:val="2EA08427"/>
    <w:rsid w:val="2EAC66F1"/>
    <w:rsid w:val="2F11BCDD"/>
    <w:rsid w:val="2F226FFF"/>
    <w:rsid w:val="2F22A44C"/>
    <w:rsid w:val="2F24EA85"/>
    <w:rsid w:val="2F351B7E"/>
    <w:rsid w:val="2FCAB03E"/>
    <w:rsid w:val="2FE8B006"/>
    <w:rsid w:val="31C0E9BE"/>
    <w:rsid w:val="323F8856"/>
    <w:rsid w:val="32438B23"/>
    <w:rsid w:val="325EA289"/>
    <w:rsid w:val="3298B911"/>
    <w:rsid w:val="32A47A00"/>
    <w:rsid w:val="32B22096"/>
    <w:rsid w:val="32DCA68F"/>
    <w:rsid w:val="33555B98"/>
    <w:rsid w:val="3376A4CB"/>
    <w:rsid w:val="337D3828"/>
    <w:rsid w:val="33FAD6ED"/>
    <w:rsid w:val="34404A61"/>
    <w:rsid w:val="3458246E"/>
    <w:rsid w:val="34AFBCA9"/>
    <w:rsid w:val="352D3563"/>
    <w:rsid w:val="35748E2E"/>
    <w:rsid w:val="36995282"/>
    <w:rsid w:val="370F0F03"/>
    <w:rsid w:val="375FDCF3"/>
    <w:rsid w:val="38398CC0"/>
    <w:rsid w:val="384CADB6"/>
    <w:rsid w:val="386CA6C8"/>
    <w:rsid w:val="386FBC9C"/>
    <w:rsid w:val="38CC66AC"/>
    <w:rsid w:val="393B9AA3"/>
    <w:rsid w:val="393F10AC"/>
    <w:rsid w:val="3960396B"/>
    <w:rsid w:val="3982A5DA"/>
    <w:rsid w:val="39B0FDA3"/>
    <w:rsid w:val="39B19C95"/>
    <w:rsid w:val="3ADD7BDD"/>
    <w:rsid w:val="3AE42EA1"/>
    <w:rsid w:val="3B2C10F1"/>
    <w:rsid w:val="3B5B601F"/>
    <w:rsid w:val="3B88A0A3"/>
    <w:rsid w:val="3BD59895"/>
    <w:rsid w:val="3BE03CE9"/>
    <w:rsid w:val="3C6510F5"/>
    <w:rsid w:val="3C838BD2"/>
    <w:rsid w:val="3D0FB93A"/>
    <w:rsid w:val="3D1EF1AD"/>
    <w:rsid w:val="3DAF36BD"/>
    <w:rsid w:val="3E1281CF"/>
    <w:rsid w:val="3E5CA2C2"/>
    <w:rsid w:val="3EDBD5F0"/>
    <w:rsid w:val="3F3021D4"/>
    <w:rsid w:val="3FB82E5E"/>
    <w:rsid w:val="3FE70D34"/>
    <w:rsid w:val="403D79F7"/>
    <w:rsid w:val="40413D7B"/>
    <w:rsid w:val="4041E12E"/>
    <w:rsid w:val="40584100"/>
    <w:rsid w:val="409F9C1D"/>
    <w:rsid w:val="40C01A01"/>
    <w:rsid w:val="4162CB38"/>
    <w:rsid w:val="41804CE4"/>
    <w:rsid w:val="4191DB4F"/>
    <w:rsid w:val="42669593"/>
    <w:rsid w:val="42709A2D"/>
    <w:rsid w:val="4288AF30"/>
    <w:rsid w:val="42B3534F"/>
    <w:rsid w:val="43693390"/>
    <w:rsid w:val="4378DE3D"/>
    <w:rsid w:val="43B8C87E"/>
    <w:rsid w:val="43C16C94"/>
    <w:rsid w:val="43D7F7A7"/>
    <w:rsid w:val="43DB2801"/>
    <w:rsid w:val="449A9B9A"/>
    <w:rsid w:val="44AE6885"/>
    <w:rsid w:val="44C86D34"/>
    <w:rsid w:val="456E0AB9"/>
    <w:rsid w:val="45C805BD"/>
    <w:rsid w:val="45D0E210"/>
    <w:rsid w:val="45D6D897"/>
    <w:rsid w:val="4619C162"/>
    <w:rsid w:val="4684C75F"/>
    <w:rsid w:val="46B32EDB"/>
    <w:rsid w:val="478554AC"/>
    <w:rsid w:val="47C9D4E6"/>
    <w:rsid w:val="4812EFD8"/>
    <w:rsid w:val="4838D39D"/>
    <w:rsid w:val="48A6C600"/>
    <w:rsid w:val="48A81794"/>
    <w:rsid w:val="499873F6"/>
    <w:rsid w:val="4BF86A1E"/>
    <w:rsid w:val="4CF462AD"/>
    <w:rsid w:val="4D116FC0"/>
    <w:rsid w:val="4D1FC083"/>
    <w:rsid w:val="4D52AAE1"/>
    <w:rsid w:val="4D816ECB"/>
    <w:rsid w:val="4DD36AEA"/>
    <w:rsid w:val="4EEF1312"/>
    <w:rsid w:val="5169E342"/>
    <w:rsid w:val="51CA8D69"/>
    <w:rsid w:val="51D7D6C9"/>
    <w:rsid w:val="522297A0"/>
    <w:rsid w:val="5231374E"/>
    <w:rsid w:val="5247EAF5"/>
    <w:rsid w:val="52904587"/>
    <w:rsid w:val="52AFF9A9"/>
    <w:rsid w:val="52FF1456"/>
    <w:rsid w:val="53978E8F"/>
    <w:rsid w:val="53F46C3B"/>
    <w:rsid w:val="54358257"/>
    <w:rsid w:val="54941355"/>
    <w:rsid w:val="54F69D29"/>
    <w:rsid w:val="5524ACC2"/>
    <w:rsid w:val="55B3D777"/>
    <w:rsid w:val="55C1EF92"/>
    <w:rsid w:val="57A620CA"/>
    <w:rsid w:val="57C59B71"/>
    <w:rsid w:val="57F07874"/>
    <w:rsid w:val="58083B2A"/>
    <w:rsid w:val="580D2903"/>
    <w:rsid w:val="5883EFE0"/>
    <w:rsid w:val="58C3C0CF"/>
    <w:rsid w:val="58C7BCDE"/>
    <w:rsid w:val="58ED2FC9"/>
    <w:rsid w:val="592B98A7"/>
    <w:rsid w:val="593D7E19"/>
    <w:rsid w:val="59B3DCBF"/>
    <w:rsid w:val="5A077D57"/>
    <w:rsid w:val="5A3E6080"/>
    <w:rsid w:val="5A91F8F4"/>
    <w:rsid w:val="5AE3C2F8"/>
    <w:rsid w:val="5AFC47AF"/>
    <w:rsid w:val="5B8463DF"/>
    <w:rsid w:val="5C6E8535"/>
    <w:rsid w:val="5CDFE1EB"/>
    <w:rsid w:val="5CFBB8C5"/>
    <w:rsid w:val="5D241752"/>
    <w:rsid w:val="5D3131AE"/>
    <w:rsid w:val="5D9228B1"/>
    <w:rsid w:val="5DBD46A1"/>
    <w:rsid w:val="5E087EDC"/>
    <w:rsid w:val="5F3D5756"/>
    <w:rsid w:val="5F973E2E"/>
    <w:rsid w:val="5FE265CF"/>
    <w:rsid w:val="5FFF9289"/>
    <w:rsid w:val="6051C58B"/>
    <w:rsid w:val="61613382"/>
    <w:rsid w:val="61E42BCF"/>
    <w:rsid w:val="6239762C"/>
    <w:rsid w:val="6241E784"/>
    <w:rsid w:val="62537F5A"/>
    <w:rsid w:val="6296608F"/>
    <w:rsid w:val="62B4F2D5"/>
    <w:rsid w:val="62E90642"/>
    <w:rsid w:val="62F2C687"/>
    <w:rsid w:val="63141CDC"/>
    <w:rsid w:val="632A92D3"/>
    <w:rsid w:val="633DF2D3"/>
    <w:rsid w:val="6403E15B"/>
    <w:rsid w:val="648582DE"/>
    <w:rsid w:val="649DE130"/>
    <w:rsid w:val="64C48213"/>
    <w:rsid w:val="64EC4383"/>
    <w:rsid w:val="651E694A"/>
    <w:rsid w:val="652FBB5B"/>
    <w:rsid w:val="6540D562"/>
    <w:rsid w:val="6576C8D9"/>
    <w:rsid w:val="659D8413"/>
    <w:rsid w:val="65A66ADD"/>
    <w:rsid w:val="65E6CC4E"/>
    <w:rsid w:val="6643F894"/>
    <w:rsid w:val="6729C944"/>
    <w:rsid w:val="67323636"/>
    <w:rsid w:val="6760A8E3"/>
    <w:rsid w:val="678996EC"/>
    <w:rsid w:val="679D8D8C"/>
    <w:rsid w:val="67D3C178"/>
    <w:rsid w:val="67DC6AAF"/>
    <w:rsid w:val="681B1AB3"/>
    <w:rsid w:val="681D62D5"/>
    <w:rsid w:val="687D270E"/>
    <w:rsid w:val="68B30B2A"/>
    <w:rsid w:val="6944A4BA"/>
    <w:rsid w:val="69BF1D2E"/>
    <w:rsid w:val="6A084DE1"/>
    <w:rsid w:val="6A579A73"/>
    <w:rsid w:val="6AF2E937"/>
    <w:rsid w:val="6B09C877"/>
    <w:rsid w:val="6B619F1C"/>
    <w:rsid w:val="6C7D419B"/>
    <w:rsid w:val="6CB15BB8"/>
    <w:rsid w:val="6CB56E28"/>
    <w:rsid w:val="6D08156D"/>
    <w:rsid w:val="6D2AABDE"/>
    <w:rsid w:val="6D43D43B"/>
    <w:rsid w:val="6D5DDD8D"/>
    <w:rsid w:val="6E21B2A5"/>
    <w:rsid w:val="6E6F1C41"/>
    <w:rsid w:val="6E972EE7"/>
    <w:rsid w:val="6EDA2C9D"/>
    <w:rsid w:val="6EFE98CA"/>
    <w:rsid w:val="6F010193"/>
    <w:rsid w:val="6F2CD78D"/>
    <w:rsid w:val="6F46D3D0"/>
    <w:rsid w:val="6F575A89"/>
    <w:rsid w:val="7072BE29"/>
    <w:rsid w:val="71043D2F"/>
    <w:rsid w:val="7176BFD4"/>
    <w:rsid w:val="71BC6137"/>
    <w:rsid w:val="71FE0A16"/>
    <w:rsid w:val="7230316A"/>
    <w:rsid w:val="7230B992"/>
    <w:rsid w:val="725A9BA0"/>
    <w:rsid w:val="72676629"/>
    <w:rsid w:val="72F8AB99"/>
    <w:rsid w:val="73C668E7"/>
    <w:rsid w:val="7415D1EC"/>
    <w:rsid w:val="7457B3FE"/>
    <w:rsid w:val="749DD1B7"/>
    <w:rsid w:val="74B6D1DB"/>
    <w:rsid w:val="7517E650"/>
    <w:rsid w:val="76151E6E"/>
    <w:rsid w:val="76546038"/>
    <w:rsid w:val="767F0846"/>
    <w:rsid w:val="76AD849C"/>
    <w:rsid w:val="7700F3DB"/>
    <w:rsid w:val="77286F09"/>
    <w:rsid w:val="777F2572"/>
    <w:rsid w:val="77F1965E"/>
    <w:rsid w:val="78394FD1"/>
    <w:rsid w:val="786E080B"/>
    <w:rsid w:val="7877816F"/>
    <w:rsid w:val="7880776B"/>
    <w:rsid w:val="78C5B0C2"/>
    <w:rsid w:val="793A941F"/>
    <w:rsid w:val="798CA0DE"/>
    <w:rsid w:val="7A02E047"/>
    <w:rsid w:val="7A105223"/>
    <w:rsid w:val="7AAC1BDC"/>
    <w:rsid w:val="7AF05B9C"/>
    <w:rsid w:val="7B2A975B"/>
    <w:rsid w:val="7B7BF088"/>
    <w:rsid w:val="7B7F9BFA"/>
    <w:rsid w:val="7BB3F4E0"/>
    <w:rsid w:val="7BD17ACC"/>
    <w:rsid w:val="7BFA7214"/>
    <w:rsid w:val="7C6E3609"/>
    <w:rsid w:val="7D5D5C59"/>
    <w:rsid w:val="7D8F7874"/>
    <w:rsid w:val="7DADC5A7"/>
    <w:rsid w:val="7E067837"/>
    <w:rsid w:val="7E5F3269"/>
    <w:rsid w:val="7ECA2275"/>
    <w:rsid w:val="7F3B75E5"/>
    <w:rsid w:val="7F64FF32"/>
    <w:rsid w:val="7F8A4F2B"/>
    <w:rsid w:val="7F8A9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BB09B"/>
  <w15:docId w15:val="{C8791EF6-6B39-4BAA-B698-92BCD7E57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14F"/>
    <w:pPr>
      <w:spacing w:before="240" w:after="12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4E7"/>
    <w:pPr>
      <w:keepNext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4E7"/>
    <w:pPr>
      <w:keepNext/>
      <w:outlineLvl w:val="1"/>
    </w:pPr>
    <w:rPr>
      <w:b/>
      <w:bCs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0DD"/>
    <w:pPr>
      <w:keepNext/>
      <w:keepLines/>
      <w:spacing w:before="40"/>
      <w:outlineLvl w:val="2"/>
    </w:pPr>
    <w:rPr>
      <w:rFonts w:eastAsiaTheme="majorEastAsia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F0DD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974E7"/>
    <w:rPr>
      <w:rFonts w:ascii="Times New Roman" w:hAnsi="Times New Roman" w:cs="Times New Roman"/>
      <w:b/>
      <w:bCs/>
      <w:sz w:val="2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62DE4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62DE4"/>
  </w:style>
  <w:style w:type="character" w:customStyle="1" w:styleId="EndNoteBibliographyTitleChar">
    <w:name w:val="EndNote Bibliography Title Char"/>
    <w:basedOn w:val="ListParagraphChar"/>
    <w:link w:val="EndNoteBibliographyTitle"/>
    <w:rsid w:val="00962DE4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62DE4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62DE4"/>
    <w:rPr>
      <w:rFonts w:ascii="Times New Roman" w:hAnsi="Times New Roman" w:cs="Times New Roman"/>
      <w:noProof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73A9F"/>
    <w:pPr>
      <w:contextualSpacing/>
    </w:pPr>
    <w:rPr>
      <w:rFonts w:eastAsiaTheme="majorEastAsia"/>
      <w:b/>
      <w:spacing w:val="-10"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73A9F"/>
    <w:rPr>
      <w:rFonts w:ascii="Times New Roman" w:eastAsiaTheme="majorEastAsia" w:hAnsi="Times New Roman" w:cs="Times New Roman"/>
      <w:b/>
      <w:spacing w:val="-10"/>
      <w:kern w:val="28"/>
      <w:sz w:val="28"/>
      <w:szCs w:val="32"/>
    </w:rPr>
  </w:style>
  <w:style w:type="paragraph" w:styleId="NormalWeb">
    <w:name w:val="Normal (Web)"/>
    <w:basedOn w:val="Normal"/>
    <w:uiPriority w:val="99"/>
    <w:unhideWhenUsed/>
    <w:rsid w:val="00E80775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unhideWhenUsed/>
    <w:rsid w:val="00D61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6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6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6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245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45F"/>
  </w:style>
  <w:style w:type="paragraph" w:styleId="Footer">
    <w:name w:val="footer"/>
    <w:basedOn w:val="Normal"/>
    <w:link w:val="FooterChar"/>
    <w:uiPriority w:val="99"/>
    <w:unhideWhenUsed/>
    <w:rsid w:val="000424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45F"/>
  </w:style>
  <w:style w:type="character" w:styleId="UnresolvedMention">
    <w:name w:val="Unresolved Mention"/>
    <w:basedOn w:val="DefaultParagraphFont"/>
    <w:uiPriority w:val="99"/>
    <w:unhideWhenUsed/>
    <w:rsid w:val="001C72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4682"/>
    <w:pPr>
      <w:spacing w:after="0" w:line="240" w:lineRule="auto"/>
    </w:pPr>
  </w:style>
  <w:style w:type="table" w:customStyle="1" w:styleId="Eviera-20183">
    <w:name w:val="Eviera - 20183"/>
    <w:basedOn w:val="TableNormal"/>
    <w:uiPriority w:val="99"/>
    <w:qFormat/>
    <w:rsid w:val="00EC722F"/>
    <w:pPr>
      <w:spacing w:before="40" w:after="40" w:line="240" w:lineRule="auto"/>
    </w:pPr>
    <w:rPr>
      <w:rFonts w:ascii="Calibri Light" w:eastAsia="SimSun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1">
    <w:name w:val="Eviera - 201831"/>
    <w:basedOn w:val="TableNormal"/>
    <w:uiPriority w:val="99"/>
    <w:qFormat/>
    <w:rsid w:val="00901A80"/>
    <w:pPr>
      <w:spacing w:before="40" w:after="40" w:line="240" w:lineRule="auto"/>
    </w:pPr>
    <w:rPr>
      <w:rFonts w:ascii="Calibri Light" w:eastAsia="SimSun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2">
    <w:name w:val="Eviera - 201832"/>
    <w:basedOn w:val="TableNormal"/>
    <w:uiPriority w:val="99"/>
    <w:qFormat/>
    <w:rsid w:val="00901A80"/>
    <w:pPr>
      <w:spacing w:before="40" w:after="40" w:line="240" w:lineRule="auto"/>
    </w:pPr>
    <w:rPr>
      <w:rFonts w:ascii="Calibri Light" w:eastAsia="SimSun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character" w:styleId="Mention">
    <w:name w:val="Mention"/>
    <w:basedOn w:val="DefaultParagraphFont"/>
    <w:uiPriority w:val="99"/>
    <w:unhideWhenUsed/>
    <w:rsid w:val="00901A80"/>
    <w:rPr>
      <w:color w:val="2B579A"/>
      <w:shd w:val="clear" w:color="auto" w:fill="E1DFDD"/>
    </w:rPr>
  </w:style>
  <w:style w:type="table" w:customStyle="1" w:styleId="Eviera-201833">
    <w:name w:val="Eviera - 201833"/>
    <w:basedOn w:val="TableNormal"/>
    <w:uiPriority w:val="99"/>
    <w:qFormat/>
    <w:rsid w:val="00884265"/>
    <w:pPr>
      <w:spacing w:before="40" w:after="40" w:line="240" w:lineRule="auto"/>
    </w:pPr>
    <w:rPr>
      <w:rFonts w:ascii="Calibri Light" w:eastAsia="SimSun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4">
    <w:name w:val="Eviera - 201834"/>
    <w:basedOn w:val="TableNormal"/>
    <w:uiPriority w:val="99"/>
    <w:qFormat/>
    <w:rsid w:val="00AE0923"/>
    <w:pPr>
      <w:spacing w:before="40" w:after="40" w:line="240" w:lineRule="auto"/>
    </w:pPr>
    <w:rPr>
      <w:rFonts w:ascii="Calibri Light" w:eastAsia="SimSun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5">
    <w:name w:val="Eviera - 201835"/>
    <w:basedOn w:val="TableNormal"/>
    <w:uiPriority w:val="99"/>
    <w:qFormat/>
    <w:rsid w:val="00640F7C"/>
    <w:pPr>
      <w:spacing w:before="40" w:after="40" w:line="240" w:lineRule="auto"/>
    </w:pPr>
    <w:rPr>
      <w:rFonts w:ascii="Calibri Light" w:eastAsia="SimSun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6">
    <w:name w:val="Eviera - 201836"/>
    <w:basedOn w:val="TableNormal"/>
    <w:uiPriority w:val="99"/>
    <w:qFormat/>
    <w:rsid w:val="0076381A"/>
    <w:pPr>
      <w:spacing w:before="40" w:after="40" w:line="240" w:lineRule="auto"/>
    </w:pPr>
    <w:rPr>
      <w:rFonts w:ascii="Calibri Light" w:eastAsia="SimSun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7">
    <w:name w:val="Eviera - 201837"/>
    <w:basedOn w:val="TableNormal"/>
    <w:uiPriority w:val="99"/>
    <w:qFormat/>
    <w:rsid w:val="00A45CF1"/>
    <w:pPr>
      <w:spacing w:before="40" w:after="40" w:line="240" w:lineRule="auto"/>
    </w:pPr>
    <w:rPr>
      <w:rFonts w:ascii="Calibri Light" w:eastAsia="SimSun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8">
    <w:name w:val="Eviera - 201838"/>
    <w:basedOn w:val="TableNormal"/>
    <w:uiPriority w:val="99"/>
    <w:qFormat/>
    <w:rsid w:val="005B16C6"/>
    <w:pPr>
      <w:spacing w:before="40" w:after="40" w:line="240" w:lineRule="auto"/>
    </w:pPr>
    <w:rPr>
      <w:rFonts w:ascii="Calibri Light" w:eastAsia="SimSun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character" w:styleId="Hyperlink">
    <w:name w:val="Hyperlink"/>
    <w:basedOn w:val="DefaultParagraphFont"/>
    <w:uiPriority w:val="99"/>
    <w:unhideWhenUsed/>
    <w:rsid w:val="008A237B"/>
    <w:rPr>
      <w:color w:val="0000FF"/>
      <w:u w:val="single"/>
    </w:rPr>
  </w:style>
  <w:style w:type="table" w:styleId="TableGrid">
    <w:name w:val="Table Grid"/>
    <w:basedOn w:val="TableNormal"/>
    <w:uiPriority w:val="39"/>
    <w:rsid w:val="00955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974E7"/>
    <w:rPr>
      <w:rFonts w:ascii="Times New Roman" w:hAnsi="Times New Roman" w:cs="Times New Roman"/>
      <w:b/>
      <w:bCs/>
      <w:i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7255E"/>
    <w:rPr>
      <w:b/>
      <w:b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D3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D3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321DF"/>
    <w:rPr>
      <w:color w:val="954F72" w:themeColor="followedHyperlink"/>
      <w:u w:val="single"/>
    </w:rPr>
  </w:style>
  <w:style w:type="paragraph" w:customStyle="1" w:styleId="dx-doi">
    <w:name w:val="dx-doi"/>
    <w:basedOn w:val="Normal"/>
    <w:rsid w:val="00B135B7"/>
    <w:pPr>
      <w:spacing w:before="100" w:beforeAutospacing="1" w:after="100" w:afterAutospacing="1" w:line="240" w:lineRule="auto"/>
    </w:pPr>
    <w:rPr>
      <w:rFonts w:eastAsia="Times New Roman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20DD"/>
    <w:rPr>
      <w:rFonts w:ascii="Times New Roman" w:eastAsiaTheme="majorEastAsia" w:hAnsi="Times New Roman" w:cstheme="majorBidi"/>
      <w:color w:val="000000" w:themeColor="text1"/>
      <w:sz w:val="24"/>
      <w:szCs w:val="24"/>
      <w:u w:val="single"/>
    </w:rPr>
  </w:style>
  <w:style w:type="paragraph" w:customStyle="1" w:styleId="BodyText12">
    <w:name w:val="Body Text 12"/>
    <w:link w:val="BodyText12Char"/>
    <w:qFormat/>
    <w:rsid w:val="000035FA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basedOn w:val="DefaultParagraphFont"/>
    <w:link w:val="BodyText12"/>
    <w:rsid w:val="000035FA"/>
    <w:rPr>
      <w:rFonts w:ascii="Times New Roman" w:eastAsia="Times New Roman" w:hAnsi="Times New Roman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34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0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TableHeader">
    <w:name w:val="C-Table Header"/>
    <w:next w:val="C-TableText"/>
    <w:link w:val="C-TableHeaderChar"/>
    <w:rsid w:val="004E5F35"/>
    <w:pPr>
      <w:keepNext/>
      <w:spacing w:before="60" w:after="60" w:line="240" w:lineRule="auto"/>
    </w:pPr>
    <w:rPr>
      <w:rFonts w:ascii="Times New Roman" w:eastAsia="SimSu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4E5F35"/>
    <w:pPr>
      <w:spacing w:before="60" w:after="60" w:line="240" w:lineRule="auto"/>
    </w:pPr>
    <w:rPr>
      <w:rFonts w:ascii="Times New Roman" w:eastAsia="SimSun" w:hAnsi="Times New Roman" w:cs="Times New Roman"/>
      <w:szCs w:val="20"/>
    </w:rPr>
  </w:style>
  <w:style w:type="table" w:customStyle="1" w:styleId="C-Table">
    <w:name w:val="C-Table"/>
    <w:basedOn w:val="TableNormal"/>
    <w:rsid w:val="004E5F3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basedOn w:val="DefaultParagraphFont"/>
    <w:link w:val="C-TableText"/>
    <w:rsid w:val="004E5F35"/>
    <w:rPr>
      <w:rFonts w:ascii="Times New Roman" w:eastAsia="SimSun" w:hAnsi="Times New Roman" w:cs="Times New Roman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4E5F35"/>
    <w:rPr>
      <w:rFonts w:ascii="Times New Roman" w:eastAsia="SimSun" w:hAnsi="Times New Roman" w:cs="Times New Roman"/>
      <w:b/>
      <w:szCs w:val="20"/>
    </w:rPr>
  </w:style>
  <w:style w:type="table" w:customStyle="1" w:styleId="Eviera-2018">
    <w:name w:val="Eviera - 2018"/>
    <w:basedOn w:val="TableNormal"/>
    <w:uiPriority w:val="99"/>
    <w:qFormat/>
    <w:rsid w:val="00D90137"/>
    <w:pPr>
      <w:spacing w:before="40" w:after="40" w:line="240" w:lineRule="auto"/>
    </w:pPr>
    <w:rPr>
      <w:rFonts w:ascii="Calibri Light" w:eastAsia="MS Mincho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417B57"/>
    <w:pPr>
      <w:spacing w:before="60" w:after="0" w:line="240" w:lineRule="auto"/>
    </w:pPr>
    <w:rPr>
      <w:rFonts w:ascii="Calibri Light" w:eastAsia="Times New Roman" w:hAnsi="Calibri Light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417B57"/>
    <w:rPr>
      <w:rFonts w:ascii="Calibri Light" w:eastAsia="Times New Roman" w:hAnsi="Calibri Light" w:cs="Times New Roman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417B57"/>
  </w:style>
  <w:style w:type="character" w:customStyle="1" w:styleId="BodyTextChar">
    <w:name w:val="Body Text Char"/>
    <w:basedOn w:val="DefaultParagraphFont"/>
    <w:link w:val="BodyText"/>
    <w:uiPriority w:val="99"/>
    <w:rsid w:val="00417B57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14CE"/>
  </w:style>
  <w:style w:type="character" w:customStyle="1" w:styleId="cf01">
    <w:name w:val="cf01"/>
    <w:basedOn w:val="DefaultParagraphFont"/>
    <w:rsid w:val="00E5285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A3EF3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74879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3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98286">
          <w:marLeft w:val="662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28525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770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786">
          <w:marLeft w:val="2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3976">
          <w:marLeft w:val="2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0347">
          <w:marLeft w:val="2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72855">
          <w:marLeft w:val="662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35262">
          <w:marLeft w:val="2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24547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4141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25347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5424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6253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61110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7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1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3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212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054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93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643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1477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57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134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auto"/>
                                        <w:left w:val="single" w:sz="6" w:space="0" w:color="auto"/>
                                        <w:bottom w:val="single" w:sz="6" w:space="0" w:color="auto"/>
                                        <w:right w:val="single" w:sz="6" w:space="0" w:color="auto"/>
                                      </w:divBdr>
                                    </w:div>
                                    <w:div w:id="272399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auto"/>
                                        <w:left w:val="single" w:sz="6" w:space="0" w:color="auto"/>
                                        <w:bottom w:val="single" w:sz="6" w:space="0" w:color="auto"/>
                                        <w:right w:val="single" w:sz="6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6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6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6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9618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1535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4136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4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21A77-6A6D-4EEE-9981-74D518258BD7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customXml/itemProps2.xml><?xml version="1.0" encoding="utf-8"?>
<ds:datastoreItem xmlns:ds="http://schemas.openxmlformats.org/officeDocument/2006/customXml" ds:itemID="{C964303F-5E25-4BA9-ADA0-AAD4E59A16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FDC6FB-75B2-420A-9DF6-9DECEF46ACD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5337BD0-829C-4BFC-B116-B68D1ACE9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</TotalTime>
  <Pages>11</Pages>
  <Words>1465</Words>
  <Characters>8357</Characters>
  <Application>Microsoft Office Word</Application>
  <DocSecurity>0</DocSecurity>
  <Lines>69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illiver</dc:creator>
  <cp:keywords/>
  <dc:description/>
  <cp:lastModifiedBy>Surayya Taranum</cp:lastModifiedBy>
  <cp:revision>228</cp:revision>
  <cp:lastPrinted>2023-03-01T09:35:00Z</cp:lastPrinted>
  <dcterms:created xsi:type="dcterms:W3CDTF">2023-04-20T07:46:00Z</dcterms:created>
  <dcterms:modified xsi:type="dcterms:W3CDTF">2024-03-0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lcf76f155ced4ddcb4097134ff3c332f">
    <vt:lpwstr/>
  </property>
</Properties>
</file>